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12D19" w14:textId="77777777" w:rsidR="00730CD6" w:rsidRPr="00EA58E9" w:rsidRDefault="00730CD6" w:rsidP="005969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1B95D55" w14:textId="30FC3E62" w:rsidR="001D2D4B" w:rsidRPr="00EA58E9" w:rsidRDefault="005B4749" w:rsidP="005969A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58E9">
        <w:rPr>
          <w:rFonts w:ascii="Times New Roman" w:hAnsi="Times New Roman" w:cs="Times New Roman"/>
          <w:b/>
          <w:sz w:val="24"/>
          <w:lang w:val="en-US"/>
        </w:rPr>
        <w:t xml:space="preserve">S3 annex: 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Impact of </w:t>
      </w:r>
      <w:r w:rsidRPr="00EA58E9">
        <w:rPr>
          <w:rFonts w:ascii="Times New Roman" w:hAnsi="Times New Roman" w:cs="Times New Roman"/>
          <w:b/>
          <w:sz w:val="24"/>
          <w:lang w:val="en-US"/>
        </w:rPr>
        <w:t>s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ocial </w:t>
      </w:r>
      <w:r w:rsidRPr="00EA58E9">
        <w:rPr>
          <w:rFonts w:ascii="Times New Roman" w:hAnsi="Times New Roman" w:cs="Times New Roman"/>
          <w:b/>
          <w:sz w:val="24"/>
          <w:lang w:val="en-US"/>
        </w:rPr>
        <w:t>p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rotection on access and use of HIV services: A </w:t>
      </w:r>
      <w:r w:rsidRPr="00EA58E9">
        <w:rPr>
          <w:rFonts w:ascii="Times New Roman" w:hAnsi="Times New Roman" w:cs="Times New Roman"/>
          <w:b/>
          <w:sz w:val="24"/>
          <w:lang w:val="en-US"/>
        </w:rPr>
        <w:t>q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uasi </w:t>
      </w:r>
      <w:r w:rsidRPr="00EA58E9">
        <w:rPr>
          <w:rFonts w:ascii="Times New Roman" w:hAnsi="Times New Roman" w:cs="Times New Roman"/>
          <w:b/>
          <w:sz w:val="24"/>
          <w:lang w:val="en-US"/>
        </w:rPr>
        <w:t>e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xperiment study in </w:t>
      </w:r>
      <w:r w:rsidRPr="00EA58E9">
        <w:rPr>
          <w:rFonts w:ascii="Times New Roman" w:hAnsi="Times New Roman" w:cs="Times New Roman"/>
          <w:b/>
          <w:sz w:val="24"/>
          <w:lang w:val="en-US"/>
        </w:rPr>
        <w:t>t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wo </w:t>
      </w:r>
      <w:r w:rsidRPr="00EA58E9">
        <w:rPr>
          <w:rFonts w:ascii="Times New Roman" w:hAnsi="Times New Roman" w:cs="Times New Roman"/>
          <w:b/>
          <w:sz w:val="24"/>
          <w:lang w:val="en-US"/>
        </w:rPr>
        <w:t>u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rban and </w:t>
      </w:r>
      <w:r w:rsidRPr="00EA58E9">
        <w:rPr>
          <w:rFonts w:ascii="Times New Roman" w:hAnsi="Times New Roman" w:cs="Times New Roman"/>
          <w:b/>
          <w:sz w:val="24"/>
          <w:lang w:val="en-US"/>
        </w:rPr>
        <w:t>t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wo </w:t>
      </w:r>
      <w:r w:rsidRPr="00EA58E9">
        <w:rPr>
          <w:rFonts w:ascii="Times New Roman" w:hAnsi="Times New Roman" w:cs="Times New Roman"/>
          <w:b/>
          <w:sz w:val="24"/>
          <w:lang w:val="en-US"/>
        </w:rPr>
        <w:t>r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ural </w:t>
      </w:r>
      <w:r w:rsidRPr="00EA58E9">
        <w:rPr>
          <w:rFonts w:ascii="Times New Roman" w:hAnsi="Times New Roman" w:cs="Times New Roman"/>
          <w:b/>
          <w:sz w:val="24"/>
          <w:lang w:val="en-US"/>
        </w:rPr>
        <w:t>d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istricts of Zambia </w:t>
      </w:r>
      <w:r w:rsidRPr="00EA58E9">
        <w:rPr>
          <w:rFonts w:ascii="Times New Roman" w:hAnsi="Times New Roman" w:cs="Times New Roman"/>
          <w:b/>
          <w:sz w:val="24"/>
          <w:lang w:val="en-US"/>
        </w:rPr>
        <w:t>h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 xml:space="preserve">ousehold </w:t>
      </w:r>
      <w:r w:rsidRPr="00EA58E9">
        <w:rPr>
          <w:rFonts w:ascii="Times New Roman" w:hAnsi="Times New Roman" w:cs="Times New Roman"/>
          <w:b/>
          <w:sz w:val="24"/>
          <w:lang w:val="en-US"/>
        </w:rPr>
        <w:t>q</w:t>
      </w:r>
      <w:r w:rsidR="001D2D4B" w:rsidRPr="00EA58E9">
        <w:rPr>
          <w:rFonts w:ascii="Times New Roman" w:hAnsi="Times New Roman" w:cs="Times New Roman"/>
          <w:b/>
          <w:sz w:val="24"/>
          <w:lang w:val="en-US"/>
        </w:rPr>
        <w:t>uestionnaire</w:t>
      </w:r>
      <w:r w:rsidR="001D2D4B" w:rsidRPr="00EA58E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emba)</w:t>
      </w:r>
    </w:p>
    <w:tbl>
      <w:tblPr>
        <w:tblW w:w="9021" w:type="dxa"/>
        <w:tblLook w:val="04A0" w:firstRow="1" w:lastRow="0" w:firstColumn="1" w:lastColumn="0" w:noHBand="0" w:noVBand="1"/>
      </w:tblPr>
      <w:tblGrid>
        <w:gridCol w:w="9021"/>
      </w:tblGrid>
      <w:tr w:rsidR="001D2D4B" w:rsidRPr="00EA58E9" w14:paraId="06E807A6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2F3E5FA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Time Start Interview</w:t>
            </w:r>
          </w:p>
        </w:tc>
      </w:tr>
      <w:tr w:rsidR="001D2D4B" w:rsidRPr="00EA58E9" w14:paraId="7E8889FD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0E7A227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evice ID</w:t>
            </w:r>
          </w:p>
        </w:tc>
      </w:tr>
      <w:tr w:rsidR="001D2D4B" w:rsidRPr="00EA58E9" w14:paraId="670F6F97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5722A48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elect Supervisor</w:t>
            </w:r>
          </w:p>
        </w:tc>
      </w:tr>
      <w:tr w:rsidR="001D2D4B" w:rsidRPr="00EA58E9" w14:paraId="5F14F65B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5638E0C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elect Enumerator</w:t>
            </w:r>
          </w:p>
        </w:tc>
      </w:tr>
      <w:tr w:rsidR="001D2D4B" w:rsidRPr="00EA58E9" w14:paraId="10B633C9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23BF1C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Cluster ID</w:t>
            </w:r>
          </w:p>
        </w:tc>
      </w:tr>
      <w:tr w:rsidR="001D2D4B" w:rsidRPr="00EA58E9" w14:paraId="05D9BFF1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38ED621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Household ID</w:t>
            </w:r>
          </w:p>
        </w:tc>
      </w:tr>
      <w:tr w:rsidR="001D2D4B" w:rsidRPr="00EA58E9" w14:paraId="13B03A67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0DA5260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istrict Name</w:t>
            </w:r>
          </w:p>
        </w:tc>
      </w:tr>
      <w:tr w:rsidR="001D2D4B" w:rsidRPr="00EA58E9" w14:paraId="781321D1" w14:textId="77777777" w:rsidTr="008850B6">
        <w:trPr>
          <w:trHeight w:val="2076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6ABD37D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LEASE CONFIRM THE DETAILS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>Full Name: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ull_fnam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,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ull_lnam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>Gender: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ull_gender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>NRC Number: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ull_nrc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>CWAC: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ull_cwac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>WARD: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ull_ward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>Are these details correct?</w:t>
            </w:r>
          </w:p>
        </w:tc>
      </w:tr>
      <w:tr w:rsidR="001D2D4B" w:rsidRPr="00EA58E9" w14:paraId="129163FC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1105476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What is the name of the village?</w:t>
            </w:r>
          </w:p>
        </w:tc>
      </w:tr>
      <w:tr w:rsidR="001D2D4B" w:rsidRPr="00EA58E9" w14:paraId="41984A5C" w14:textId="77777777" w:rsidTr="008850B6">
        <w:trPr>
          <w:trHeight w:val="40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6EB5700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shi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lyand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ineb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_____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fumin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kabungw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ka Palm Associates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Lusaka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kubombe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echiputul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cha Community Development. 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Tuli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muli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wakufwailish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mayand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lembeshi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wafwilishiwap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balanda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nt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balema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chiputul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cha Community Development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Social Cash Transfer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ibom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ly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ng'and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isal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send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kufwailish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uno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sh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Kuti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tem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wipush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b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ika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b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ons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emyak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kufyal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chi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ekum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limo 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mutanda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mepush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yakumin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mikalil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mibombel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bum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bikapofy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obwikash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Tulecheteke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masuk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kafwilish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aa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mush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w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nshi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kuti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abo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chikumin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keshib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maf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nt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kwet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efy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ng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ombelwap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Uku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lanshan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wankam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abi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tatwakeb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bant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masuk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kwa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twalasendafy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minet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makum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san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kulansh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libantung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kanasenda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gatamulefwa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Kabili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aka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wasuk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lipush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li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lyons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chilify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kuchilish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alek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land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ifw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shit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lify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ons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Chikanka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ishib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ti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masuk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tayakalet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busans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shi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liliyons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lo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myumfwanine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kat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ne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chiputul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  <w:t xml:space="preserve">cha Ministry of Community Development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ans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Social Services.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gamulefwa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wishilap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fimb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uku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fwailish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alanshan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bomf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District Social Welfare Office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ibom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lyen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. Bushe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lik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namepush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? </w:t>
            </w: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wasumin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kusenda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uku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kulanshan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</w:tr>
      <w:tr w:rsidR="001D2D4B" w:rsidRPr="00EA58E9" w14:paraId="0DAE6711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0A6988B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o you agree to participate in the survey?</w:t>
            </w:r>
          </w:p>
        </w:tc>
      </w:tr>
      <w:tr w:rsidR="001D2D4B" w:rsidRPr="00EA58E9" w14:paraId="0C48973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76B4AC7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et the respondent sign on the tablet</w:t>
            </w:r>
          </w:p>
        </w:tc>
      </w:tr>
      <w:tr w:rsidR="001D2D4B" w:rsidRPr="00EA58E9" w14:paraId="17D94D7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57DEC28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hat was the reason for not giving consent?</w:t>
            </w:r>
          </w:p>
        </w:tc>
      </w:tr>
      <w:tr w:rsidR="001D2D4B" w:rsidRPr="00EA58E9" w14:paraId="24A17BC6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67DD6A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lang w:val="en-US"/>
              </w:rPr>
              <w:t>Impact of Social Protection Programs</w:t>
            </w:r>
          </w:p>
        </w:tc>
      </w:tr>
      <w:tr w:rsidR="001D2D4B" w:rsidRPr="00EA58E9" w14:paraId="04307214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621614F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Impendw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yabekash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bapan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ang'anda</w:t>
            </w:r>
            <w:proofErr w:type="spellEnd"/>
          </w:p>
        </w:tc>
      </w:tr>
      <w:tr w:rsidR="001D2D4B" w:rsidRPr="00EA58E9" w14:paraId="5DD05579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51950AE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Section B: Household Roster</w:t>
            </w:r>
          </w:p>
        </w:tc>
      </w:tr>
      <w:tr w:rsidR="001D2D4B" w:rsidRPr="00EA58E9" w14:paraId="7432AB0D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1C6BF21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1D2D4B" w:rsidRPr="00EA58E9" w14:paraId="5D94E53E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56D8FDF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Device ID</w:t>
            </w:r>
          </w:p>
        </w:tc>
      </w:tr>
      <w:tr w:rsidR="001D2D4B" w:rsidRPr="00EA58E9" w14:paraId="01BDD130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342B71E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Calculated Household ID</w:t>
            </w:r>
          </w:p>
        </w:tc>
      </w:tr>
      <w:tr w:rsidR="001D2D4B" w:rsidRPr="00EA58E9" w14:paraId="55F0EBAC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6A0ED43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</w:tr>
      <w:tr w:rsidR="001D2D4B" w:rsidRPr="00EA58E9" w14:paraId="620453C0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168E093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erson ID</w:t>
            </w:r>
          </w:p>
        </w:tc>
      </w:tr>
      <w:tr w:rsidR="001D2D4B" w:rsidRPr="00EA58E9" w14:paraId="3F2E6AFD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5B0DE59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Member no. ${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pid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} full name</w:t>
            </w:r>
          </w:p>
        </w:tc>
      </w:tr>
      <w:tr w:rsidR="001D2D4B" w:rsidRPr="00EA58E9" w14:paraId="7876C87E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72CB332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What is ${C1}'s Nick-Name?</w:t>
            </w:r>
          </w:p>
        </w:tc>
      </w:tr>
      <w:tr w:rsidR="001D2D4B" w:rsidRPr="00EA58E9" w14:paraId="2DFBA5E2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7FF67BE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What is ${C1}'s age in years?</w:t>
            </w:r>
          </w:p>
        </w:tc>
      </w:tr>
      <w:tr w:rsidR="001D2D4B" w:rsidRPr="00EA58E9" w14:paraId="6515A11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2A1790A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hat is ${C1}'s age in months?</w:t>
            </w:r>
          </w:p>
        </w:tc>
      </w:tr>
      <w:tr w:rsidR="001D2D4B" w:rsidRPr="00EA58E9" w14:paraId="02AD4E9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09D31A8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What is ${C1}'s Gender?</w:t>
            </w:r>
          </w:p>
        </w:tc>
      </w:tr>
      <w:tr w:rsidR="001D2D4B" w:rsidRPr="00EA58E9" w14:paraId="18B5AA7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4DAD9EE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na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? </w:t>
            </w:r>
          </w:p>
        </w:tc>
      </w:tr>
      <w:tr w:rsidR="001D2D4B" w:rsidRPr="00EA58E9" w14:paraId="301F056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0C583CB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A6B4E9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311E81E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23A962A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6D7A8" w:fill="B6D7A8"/>
            <w:noWrap/>
            <w:vAlign w:val="bottom"/>
            <w:hideMark/>
          </w:tcPr>
          <w:p w14:paraId="01B1F8F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hat is ${C1}'s marital status?</w:t>
            </w:r>
          </w:p>
        </w:tc>
      </w:tr>
      <w:tr w:rsidR="001D2D4B" w:rsidRPr="00EA58E9" w14:paraId="55327E5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2C4C9" w:fill="A2C4C9"/>
            <w:noWrap/>
            <w:vAlign w:val="bottom"/>
            <w:hideMark/>
          </w:tcPr>
          <w:p w14:paraId="343AF76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Device ID</w:t>
            </w:r>
          </w:p>
        </w:tc>
      </w:tr>
      <w:tr w:rsidR="001D2D4B" w:rsidRPr="00EA58E9" w14:paraId="548C6E9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2C4C9" w:fill="A2C4C9"/>
            <w:noWrap/>
            <w:vAlign w:val="bottom"/>
            <w:hideMark/>
          </w:tcPr>
          <w:p w14:paraId="0D24B6F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ni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kumufy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baba?</w:t>
            </w:r>
          </w:p>
        </w:tc>
      </w:tr>
      <w:tr w:rsidR="001D2D4B" w:rsidRPr="00EA58E9" w14:paraId="549ACAA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2C4C9" w:fill="A2C4C9"/>
            <w:noWrap/>
            <w:vAlign w:val="bottom"/>
            <w:hideMark/>
          </w:tcPr>
          <w:p w14:paraId="2A7B3B3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lease specify the mother's PID</w:t>
            </w:r>
          </w:p>
        </w:tc>
      </w:tr>
      <w:tr w:rsidR="001D2D4B" w:rsidRPr="00EA58E9" w14:paraId="227FCE4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2C4C9" w:fill="A2C4C9"/>
            <w:noWrap/>
            <w:vAlign w:val="bottom"/>
            <w:hideMark/>
          </w:tcPr>
          <w:p w14:paraId="515E1CB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w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kumufy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baba?</w:t>
            </w:r>
          </w:p>
        </w:tc>
      </w:tr>
      <w:tr w:rsidR="001D2D4B" w:rsidRPr="00EA58E9" w14:paraId="362B669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2C4C9" w:fill="A2C4C9"/>
            <w:noWrap/>
            <w:vAlign w:val="bottom"/>
            <w:hideMark/>
          </w:tcPr>
          <w:p w14:paraId="1C1A408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lease specify the father's PID</w:t>
            </w:r>
          </w:p>
        </w:tc>
      </w:tr>
      <w:tr w:rsidR="001D2D4B" w:rsidRPr="00EA58E9" w14:paraId="6F1F0EE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2C4C9" w:fill="A2C4C9"/>
            <w:noWrap/>
            <w:vAlign w:val="bottom"/>
            <w:hideMark/>
          </w:tcPr>
          <w:p w14:paraId="3A0BBB5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336BC03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999999" w:fill="999999"/>
            <w:noWrap/>
            <w:vAlign w:val="bottom"/>
            <w:hideMark/>
          </w:tcPr>
          <w:p w14:paraId="158BE8B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hat is the phone number used at this household?</w:t>
            </w:r>
          </w:p>
        </w:tc>
      </w:tr>
      <w:tr w:rsidR="001D2D4B" w:rsidRPr="00EA58E9" w14:paraId="49B7507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999999" w:fill="999999"/>
            <w:noWrap/>
            <w:vAlign w:val="bottom"/>
            <w:hideMark/>
          </w:tcPr>
          <w:p w14:paraId="47BA1B5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Household head age</w:t>
            </w:r>
          </w:p>
        </w:tc>
      </w:tr>
      <w:tr w:rsidR="001D2D4B" w:rsidRPr="00EA58E9" w14:paraId="4316C96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999999" w:fill="999999"/>
            <w:noWrap/>
            <w:vAlign w:val="bottom"/>
            <w:hideMark/>
          </w:tcPr>
          <w:p w14:paraId="1895BA3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Household head gender</w:t>
            </w:r>
          </w:p>
        </w:tc>
      </w:tr>
      <w:tr w:rsidR="001D2D4B" w:rsidRPr="00EA58E9" w14:paraId="118C752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999999" w:fill="999999"/>
            <w:noWrap/>
            <w:vAlign w:val="bottom"/>
            <w:hideMark/>
          </w:tcPr>
          <w:p w14:paraId="5C38FE9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Household head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ullnmae</w:t>
            </w:r>
            <w:proofErr w:type="spellEnd"/>
          </w:p>
        </w:tc>
      </w:tr>
      <w:tr w:rsidR="001D2D4B" w:rsidRPr="00EA58E9" w14:paraId="4EF44B5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45F06" w:fill="B45F06"/>
            <w:noWrap/>
            <w:vAlign w:val="bottom"/>
            <w:hideMark/>
          </w:tcPr>
          <w:p w14:paraId="547606E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sz w:val="20"/>
                <w:lang w:val="en-US"/>
              </w:rPr>
              <w:t>Time start general health status</w:t>
            </w:r>
          </w:p>
        </w:tc>
      </w:tr>
      <w:tr w:rsidR="001D2D4B" w:rsidRPr="00EA58E9" w14:paraId="261E0E9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45F06" w:fill="B45F06"/>
            <w:noWrap/>
            <w:vAlign w:val="bottom"/>
            <w:hideMark/>
          </w:tcPr>
          <w:p w14:paraId="0CFB775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sz w:val="20"/>
                <w:lang w:val="en-US"/>
              </w:rPr>
              <w:t>Device ID</w:t>
            </w:r>
          </w:p>
        </w:tc>
      </w:tr>
      <w:tr w:rsidR="001D2D4B" w:rsidRPr="00EA58E9" w14:paraId="1EB2ED9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45F06" w:fill="B45F06"/>
            <w:noWrap/>
            <w:vAlign w:val="bottom"/>
            <w:hideMark/>
          </w:tcPr>
          <w:p w14:paraId="6A21688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sz w:val="20"/>
                <w:lang w:val="en-US"/>
              </w:rPr>
              <w:t>Calculated Persons ID</w:t>
            </w:r>
          </w:p>
        </w:tc>
      </w:tr>
      <w:tr w:rsidR="001D2D4B" w:rsidRPr="00EA58E9" w14:paraId="1738AD8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45F06" w:fill="B45F06"/>
            <w:noWrap/>
            <w:vAlign w:val="bottom"/>
            <w:hideMark/>
          </w:tcPr>
          <w:p w14:paraId="515078D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sz w:val="20"/>
                <w:lang w:val="en-US"/>
              </w:rPr>
              <w:t> </w:t>
            </w:r>
          </w:p>
        </w:tc>
      </w:tr>
      <w:tr w:rsidR="001D2D4B" w:rsidRPr="00EA58E9" w14:paraId="198B80A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7466746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ime start general health status</w:t>
            </w:r>
          </w:p>
        </w:tc>
      </w:tr>
      <w:tr w:rsidR="001D2D4B" w:rsidRPr="00EA58E9" w14:paraId="0762ACD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7D2A72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umo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mwach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chul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ch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ana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45A987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6F8DF77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ilu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4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lal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k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lal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ns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kubul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50AEE9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299101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lwal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ice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iyi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ilu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D2AB2B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5F6EEA9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eshingwana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san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15E19C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2A170D1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726E4B1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22109D4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fywailikish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wili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pa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ka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lik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tem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ibi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w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/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ice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035051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FFFF00"/>
            <w:noWrap/>
            <w:vAlign w:val="bottom"/>
            <w:hideMark/>
          </w:tcPr>
          <w:p w14:paraId="0C428D5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sele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bundap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y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u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2C4FEA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3D103B7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fumi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isa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9E8BE6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4A69DA4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7350EDE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50DE182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pi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usang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60547A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02C4769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umo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4CE680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539ACD9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yumfw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ensa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itontonkanishishe,ichakweba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fi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kushika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ikalik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D69ADE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2D7ADC7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yumf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popomen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wens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i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CC5CEF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3A4178D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yumf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ompo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myumfw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ngil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CECFBD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4BA17AB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yumf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lub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langulu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akweba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i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kutontonkan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6B4038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7A87617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ashupikw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tu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9FCED0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32F91DE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kwe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lip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a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amu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77095F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171EE62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yuf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a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wachind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D32B90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55356A1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kwat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tontonkan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kuip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ice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09E52A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1DF1643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kwis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afwili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umb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714437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64D5546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0F31272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F6E229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13C3FBD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BB82DD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nga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alike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t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CBD074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0A1DD8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yabel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?</w:t>
            </w:r>
          </w:p>
        </w:tc>
      </w:tr>
      <w:tr w:rsidR="001D2D4B" w:rsidRPr="00EA58E9" w14:paraId="008D581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ACDB45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67B1078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979FB7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14E6BCC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D79CE29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Chisenda inshita iitali shani ukufika?</w:t>
            </w:r>
          </w:p>
        </w:tc>
      </w:tr>
      <w:tr w:rsidR="001D2D4B" w:rsidRPr="00EA58E9" w14:paraId="3660037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2E42B5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alike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CD549F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C72027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of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ommunity development and social services</w:t>
            </w:r>
          </w:p>
        </w:tc>
      </w:tr>
      <w:tr w:rsidR="001D2D4B" w:rsidRPr="00EA58E9" w14:paraId="423EAD6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D83BEE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45DF20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98E54F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105DCB0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319D06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2EF7BFD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9438950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Chisenda inshita iitali shani ukufika?</w:t>
            </w:r>
          </w:p>
        </w:tc>
      </w:tr>
      <w:tr w:rsidR="001D2D4B" w:rsidRPr="00EA58E9" w14:paraId="1CB9EBA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188809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aof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17A685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3918A7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l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a grade seven?</w:t>
            </w:r>
          </w:p>
        </w:tc>
      </w:tr>
      <w:tr w:rsidR="001D2D4B" w:rsidRPr="00EA58E9" w14:paraId="19971F4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0020C1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9A8CA6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596EA5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15988AD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B6966C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45F8CA9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813ADA1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Chisenda inshita iitali shani ukufika?</w:t>
            </w:r>
          </w:p>
        </w:tc>
      </w:tr>
      <w:tr w:rsidR="001D2D4B" w:rsidRPr="00EA58E9" w14:paraId="63B5189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47FBE5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A7D341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57E548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amb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a grade 10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pel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a grade 12?</w:t>
            </w:r>
          </w:p>
        </w:tc>
      </w:tr>
      <w:tr w:rsidR="001D2D4B" w:rsidRPr="00EA58E9" w14:paraId="26FC196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044B5B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39585E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066674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5BB3069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A3EF11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4485447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E0FF05E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i chisenda inshita iitali shani ukufika?</w:t>
            </w:r>
          </w:p>
        </w:tc>
      </w:tr>
      <w:tr w:rsidR="001D2D4B" w:rsidRPr="00EA58E9" w14:paraId="01B4A40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7A0DFC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i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9948C5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A04EA1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amb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a grade 8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pel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a grade 9?</w:t>
            </w:r>
          </w:p>
        </w:tc>
      </w:tr>
      <w:tr w:rsidR="001D2D4B" w:rsidRPr="00EA58E9" w14:paraId="79F9E56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2D96B6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0DBEC5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2E3310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7920383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007DFC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47A5B82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419AA43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i chisenda inshita iitali shani ukufika?</w:t>
            </w:r>
          </w:p>
        </w:tc>
      </w:tr>
      <w:tr w:rsidR="001D2D4B" w:rsidRPr="00EA58E9" w14:paraId="26E942C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B96E55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i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7F764D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DB29B2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pam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35FC7C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8E34F2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08486D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C811EB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49C58F5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7357B3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30D6952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B185DE3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i chisenda inshita iitali shani ukufika?</w:t>
            </w:r>
          </w:p>
        </w:tc>
      </w:tr>
      <w:tr w:rsidR="001D2D4B" w:rsidRPr="00EA58E9" w14:paraId="4284659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3258C4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i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997B01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C399F0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of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kwingili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chit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2A3F96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B4AE0E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a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8134B7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7A4CB2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7E49EA9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744324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342F8F5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4BA8FE7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e chisenda inshita iitali shani ukufika?</w:t>
            </w:r>
          </w:p>
        </w:tc>
      </w:tr>
      <w:tr w:rsidR="001D2D4B" w:rsidRPr="00EA58E9" w14:paraId="77DB53B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F9A271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of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E25616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4272E3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iku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bundap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(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pa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clinic, health post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entr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)?</w:t>
            </w:r>
          </w:p>
        </w:tc>
      </w:tr>
      <w:tr w:rsidR="001D2D4B" w:rsidRPr="00EA58E9" w14:paraId="30370D5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B17843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0292A1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B08802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306E720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63F961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27BBC33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8199026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e cisenda inshita iitali shani ukufika?</w:t>
            </w:r>
          </w:p>
        </w:tc>
      </w:tr>
      <w:tr w:rsidR="001D2D4B" w:rsidRPr="00EA58E9" w14:paraId="64ECFA1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93D04C5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 xml:space="preserve"> Bushe mwaliba abapelelwa mukwenda ukufika uku kumalandu wabulema bwenu?</w:t>
            </w:r>
          </w:p>
        </w:tc>
      </w:tr>
      <w:tr w:rsidR="001D2D4B" w:rsidRPr="00EA58E9" w14:paraId="745FC11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2424BB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longan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ape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BF0B8F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880455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F26373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CF431C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3AC9C2C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82050D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35D58CB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94276D4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e cisenda inshita iitali shani ukufika?</w:t>
            </w:r>
          </w:p>
        </w:tc>
      </w:tr>
      <w:tr w:rsidR="001D2D4B" w:rsidRPr="00EA58E9" w14:paraId="7855F4A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C8513D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longan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</w:p>
        </w:tc>
      </w:tr>
      <w:tr w:rsidR="001D2D4B" w:rsidRPr="00EA58E9" w14:paraId="06EDB4B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4972ED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of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bakapoko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2144A6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83AC7E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4B85F4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F76341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3C4516F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02CA86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1D7F44C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18EC744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Chisenda inshita iitali shani ukufika?</w:t>
            </w:r>
          </w:p>
        </w:tc>
      </w:tr>
      <w:tr w:rsidR="001D2D4B" w:rsidRPr="00EA58E9" w14:paraId="0D0EAE8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67DA42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of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bakapoko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2D79F8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74951E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ank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5D2303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50FAFA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C56C62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B90C80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EAD505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7FBB72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1A46357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9F01443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e cisenda inshita iitali shani ukufika?</w:t>
            </w:r>
          </w:p>
        </w:tc>
      </w:tr>
      <w:tr w:rsidR="001D2D4B" w:rsidRPr="00EA58E9" w14:paraId="619545A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27D077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ank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FBA869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69D686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kwendel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g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E91301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1C9320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kwis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sang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849BB9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2EE3A9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35E10C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FADA34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70294E5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AB6C17B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e cisenda inshita iitali shani ukufika?</w:t>
            </w:r>
          </w:p>
        </w:tc>
      </w:tr>
      <w:tr w:rsidR="001D2D4B" w:rsidRPr="00EA58E9" w14:paraId="01222C0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BAEEF6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kwendal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FB1391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700405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a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pe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A59520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CE8643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7B3F45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FAD557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Mwe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?</w:t>
            </w:r>
          </w:p>
        </w:tc>
      </w:tr>
      <w:tr w:rsidR="001D2D4B" w:rsidRPr="00EA58E9" w14:paraId="38D56C3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DB2A0F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4E60FA9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EA5169A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Bushe cisenda inshita iitali shani ukufika?</w:t>
            </w:r>
          </w:p>
        </w:tc>
      </w:tr>
      <w:tr w:rsidR="001D2D4B" w:rsidRPr="00EA58E9" w14:paraId="1070D8E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97B762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peleb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a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la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bule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5A5900E" w14:textId="77777777" w:rsidTr="008850B6">
        <w:trPr>
          <w:trHeight w:val="127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0E0E3" w:fill="D0E0E3"/>
            <w:noWrap/>
            <w:hideMark/>
          </w:tcPr>
          <w:p w14:paraId="543E509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CCESS TO SOCIAL PROTECTION PROGRAMS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pok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pi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p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fw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te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rogram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8BD407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6B9470E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042DE">
              <w:rPr>
                <w:rFonts w:ascii="Times New Roman" w:hAnsi="Times New Roman" w:cs="Times New Roman"/>
                <w:sz w:val="20"/>
                <w:lang w:val="pt-PT"/>
              </w:rPr>
              <w:t xml:space="preserve">Umufundo bapela mutubungwe twa chima?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(in cooperatives)</w:t>
            </w:r>
          </w:p>
        </w:tc>
      </w:tr>
      <w:tr w:rsidR="001D2D4B" w:rsidRPr="00EA58E9" w14:paraId="6104587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F5DEAC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yumufund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(Convert in-kind assistance to estimated Kwacha)</w:t>
            </w:r>
          </w:p>
        </w:tc>
      </w:tr>
      <w:tr w:rsidR="001D2D4B" w:rsidRPr="00EA58E9" w14:paraId="300B968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7EC393D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D2D4B" w:rsidRPr="00EA58E9" w14:paraId="245A4F7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79B1AA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(Convert in-kind assistance to estimated Kwacha)</w:t>
            </w:r>
          </w:p>
        </w:tc>
      </w:tr>
      <w:tr w:rsidR="001D2D4B" w:rsidRPr="00EA58E9" w14:paraId="7F60596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37A63C3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pe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ay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shikwan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Food security pack)</w:t>
            </w:r>
          </w:p>
        </w:tc>
      </w:tr>
      <w:tr w:rsidR="001D2D4B" w:rsidRPr="00EA58E9" w14:paraId="56C17AC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2E538FD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(Convert in-kind assistance to estimated Kwacha)</w:t>
            </w:r>
          </w:p>
        </w:tc>
      </w:tr>
      <w:tr w:rsidR="001D2D4B" w:rsidRPr="00EA58E9" w14:paraId="492C5A8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578FF81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yakufw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apat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lange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lyabap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chiputu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ha social welfare   </w:t>
            </w:r>
          </w:p>
        </w:tc>
      </w:tr>
      <w:tr w:rsidR="001D2D4B" w:rsidRPr="00EA58E9" w14:paraId="0D6861D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598AE6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(Convert in-kind assistance to estimated Kwacha)</w:t>
            </w:r>
          </w:p>
        </w:tc>
      </w:tr>
      <w:tr w:rsidR="001D2D4B" w:rsidRPr="00EA58E9" w14:paraId="210C071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787E519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pi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wa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e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Social cash transfer)</w:t>
            </w:r>
          </w:p>
        </w:tc>
      </w:tr>
      <w:tr w:rsidR="001D2D4B" w:rsidRPr="00EA58E9" w14:paraId="3B39AD4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6577AD2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</w:t>
            </w:r>
          </w:p>
        </w:tc>
      </w:tr>
      <w:tr w:rsidR="001D2D4B" w:rsidRPr="00EA58E9" w14:paraId="300838F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2EB9FC1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wili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kulip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asambililo</w:t>
            </w:r>
            <w:proofErr w:type="spellEnd"/>
          </w:p>
        </w:tc>
      </w:tr>
      <w:tr w:rsidR="001D2D4B" w:rsidRPr="00EA58E9" w14:paraId="7D343C7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67E7AA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ilipileli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ung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(Convert in-kind assistance to estimated Kwacha)</w:t>
            </w:r>
          </w:p>
        </w:tc>
      </w:tr>
      <w:tr w:rsidR="001D2D4B" w:rsidRPr="00EA58E9" w14:paraId="30AD327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5800C5B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uniform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ukulu</w:t>
            </w:r>
            <w:proofErr w:type="spellEnd"/>
          </w:p>
        </w:tc>
      </w:tr>
      <w:tr w:rsidR="001D2D4B" w:rsidRPr="00EA58E9" w14:paraId="795A26C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7F7652F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auniform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? (Convert in-kind assistance to estimated Kwacha)</w:t>
            </w:r>
          </w:p>
        </w:tc>
      </w:tr>
      <w:tr w:rsidR="001D2D4B" w:rsidRPr="00EA58E9" w14:paraId="1CEB22C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128F423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1</w:t>
            </w:r>
          </w:p>
        </w:tc>
      </w:tr>
      <w:tr w:rsidR="001D2D4B" w:rsidRPr="00EA58E9" w14:paraId="1899158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03A2D38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733EA60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3DC3DE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 xml:space="preserve">Nishinga indalama shonse pamo ishinga poswapo pali fimbi(1) mwapokele mumyenshi ikumilimo nashibili isha pita?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(Convert in-kind assistance to estimated Kwacha)</w:t>
            </w:r>
          </w:p>
        </w:tc>
      </w:tr>
      <w:tr w:rsidR="001D2D4B" w:rsidRPr="00EA58E9" w14:paraId="32E2F90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574F4D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2</w:t>
            </w:r>
          </w:p>
        </w:tc>
      </w:tr>
      <w:tr w:rsidR="001D2D4B" w:rsidRPr="00EA58E9" w14:paraId="57F5AA6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4878A8E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0739D66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0697C3A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 xml:space="preserve">Nishinga indalama shonse pamo ishinga poswapo pali fimbi(2) mwapokele mumyenshi ikumilimo nashibili isha pita?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(Convert in-kind assistance to estimated Kwacha)</w:t>
            </w:r>
          </w:p>
        </w:tc>
      </w:tr>
      <w:tr w:rsidR="001D2D4B" w:rsidRPr="00EA58E9" w14:paraId="0BF106E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50E2129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3</w:t>
            </w:r>
          </w:p>
        </w:tc>
      </w:tr>
      <w:tr w:rsidR="001D2D4B" w:rsidRPr="00EA58E9" w14:paraId="4B6309D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38A274A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497ED39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317DFDD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 xml:space="preserve">Nishinga indalama shonse pamo ishinga poswapo pali fimbi(3) mwapokele mumyenshi ikumilimo nashibili isha pita?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(Convert in-kind assistance to estimated Kwacha)</w:t>
            </w:r>
          </w:p>
        </w:tc>
      </w:tr>
      <w:tr w:rsidR="001D2D4B" w:rsidRPr="00EA58E9" w14:paraId="6BE0B1E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2187A56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4</w:t>
            </w:r>
          </w:p>
        </w:tc>
      </w:tr>
      <w:tr w:rsidR="001D2D4B" w:rsidRPr="00EA58E9" w14:paraId="165333D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2615330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27F71CC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0E0E3" w:fill="D0E0E3"/>
            <w:noWrap/>
            <w:vAlign w:val="bottom"/>
            <w:hideMark/>
          </w:tcPr>
          <w:p w14:paraId="10F87D9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 xml:space="preserve">Nishinga indalama shonse pamo ishinga poswapo pali fimbi(4) mwapokele mumyenshi ikumilimo nashibili isha pita?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(Convert in-kind assistance to estimated Kwacha)</w:t>
            </w:r>
          </w:p>
        </w:tc>
      </w:tr>
      <w:tr w:rsidR="001D2D4B" w:rsidRPr="00EA58E9" w14:paraId="162CEE5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4E1852C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5081E03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54BF789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pok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pi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p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fw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te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ka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sh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longan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amipep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church)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u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tumbi utu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el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B2DDA5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21829F8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bwafwili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u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tush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wa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 (Convert in-kind assistance to estimated Kwacha)</w:t>
            </w:r>
          </w:p>
        </w:tc>
      </w:tr>
      <w:tr w:rsidR="001D2D4B" w:rsidRPr="00EA58E9" w14:paraId="1BD4295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191D806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pok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pi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p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kufw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te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shiliwa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98F938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3541D4D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dal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s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bwafwili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pok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it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shiliwa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 (Convert in-kind assistance to estimated Kwacha)</w:t>
            </w:r>
          </w:p>
        </w:tc>
      </w:tr>
      <w:tr w:rsidR="001D2D4B" w:rsidRPr="00EA58E9" w14:paraId="38EBB2A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41B5DD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7C3B95B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4530CD2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1734CFE7" w14:textId="77777777" w:rsidTr="008850B6">
        <w:trPr>
          <w:trHeight w:val="693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2E9" w:fill="D9D2E9"/>
            <w:noWrap/>
            <w:hideMark/>
          </w:tcPr>
          <w:p w14:paraId="14EB053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PACITY BUILDING TO ACCESS SRH HIV AND SOCIAL PPROTECTION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limo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kelel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chit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D2D4B" w:rsidRPr="00EA58E9" w14:paraId="276B0A90" w14:textId="77777777" w:rsidTr="008850B6">
        <w:trPr>
          <w:trHeight w:val="323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6018831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mi</w:t>
            </w:r>
            <w:proofErr w:type="spellEnd"/>
          </w:p>
        </w:tc>
      </w:tr>
      <w:tr w:rsidR="001D2D4B" w:rsidRPr="00EA58E9" w14:paraId="0144662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5081090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2824411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380EBAE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itontonkanishi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mpingu</w:t>
            </w:r>
            <w:proofErr w:type="spellEnd"/>
          </w:p>
        </w:tc>
      </w:tr>
      <w:tr w:rsidR="001D2D4B" w:rsidRPr="00EA58E9" w14:paraId="31FB853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1E24EF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38CD4CE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93246A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lam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k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ukeni</w:t>
            </w:r>
            <w:proofErr w:type="spellEnd"/>
          </w:p>
        </w:tc>
      </w:tr>
      <w:tr w:rsidR="001D2D4B" w:rsidRPr="00EA58E9" w14:paraId="13347B3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370D459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50960A1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5F68BFE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kan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D2D4B" w:rsidRPr="00EA58E9" w14:paraId="507F8FB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270D9E5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6AF9FA6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48B88CA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tumpul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n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chuma</w:t>
            </w:r>
            <w:proofErr w:type="spellEnd"/>
          </w:p>
        </w:tc>
      </w:tr>
      <w:tr w:rsidR="001D2D4B" w:rsidRPr="00EA58E9" w14:paraId="5E57971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309142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54967F5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614CA65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pa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fi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mi</w:t>
            </w:r>
            <w:proofErr w:type="spellEnd"/>
          </w:p>
        </w:tc>
      </w:tr>
      <w:tr w:rsidR="001D2D4B" w:rsidRPr="00EA58E9" w14:paraId="3E5EB7A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2CA12D9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21827A8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52B915B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ung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social protection)</w:t>
            </w:r>
          </w:p>
        </w:tc>
      </w:tr>
      <w:tr w:rsidR="001D2D4B" w:rsidRPr="00EA58E9" w14:paraId="03311D0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25A3423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523F9AD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0E32E9CA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 w:rsidRPr="000042DE">
              <w:rPr>
                <w:rFonts w:ascii="Times New Roman" w:hAnsi="Times New Roman" w:cs="Times New Roman"/>
                <w:sz w:val="20"/>
                <w:lang w:val="pt-PT"/>
              </w:rPr>
              <w:t>Amasambilo palwa ukuumana nokumana pakati kabashibantu naba na bantu</w:t>
            </w:r>
          </w:p>
        </w:tc>
      </w:tr>
      <w:tr w:rsidR="001D2D4B" w:rsidRPr="00EA58E9" w14:paraId="3CE8D74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6D24EEC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13AA3AC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4B97A53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am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bantu</w:t>
            </w:r>
            <w:proofErr w:type="spellEnd"/>
          </w:p>
        </w:tc>
      </w:tr>
      <w:tr w:rsidR="001D2D4B" w:rsidRPr="00EA58E9" w14:paraId="4EFC68D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049E7BB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1003234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444E6EF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chify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unachifyashi</w:t>
            </w:r>
            <w:proofErr w:type="spellEnd"/>
          </w:p>
        </w:tc>
      </w:tr>
      <w:tr w:rsidR="001D2D4B" w:rsidRPr="00EA58E9" w14:paraId="5AC32BC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636CAA0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3C783BA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0C73405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HIV</w:t>
            </w:r>
          </w:p>
        </w:tc>
      </w:tr>
      <w:tr w:rsidR="001D2D4B" w:rsidRPr="00EA58E9" w14:paraId="5139261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6B95145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08DBD8F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18762E5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yanshik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ansh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emana</w:t>
            </w:r>
            <w:proofErr w:type="spellEnd"/>
          </w:p>
        </w:tc>
      </w:tr>
      <w:tr w:rsidR="001D2D4B" w:rsidRPr="00EA58E9" w14:paraId="3DC3904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noWrap/>
            <w:vAlign w:val="bottom"/>
            <w:hideMark/>
          </w:tcPr>
          <w:p w14:paraId="751EE85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31592FD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FEFEF" w:fill="EFEFEF"/>
            <w:noWrap/>
            <w:vAlign w:val="bottom"/>
            <w:hideMark/>
          </w:tcPr>
          <w:p w14:paraId="128271E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limo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kelel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chit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tu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tush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wa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NGO)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p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tu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wa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e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tun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ilongan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churches)</w:t>
            </w:r>
          </w:p>
        </w:tc>
      </w:tr>
      <w:tr w:rsidR="001D2D4B" w:rsidRPr="00EA58E9" w14:paraId="3308579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58C50E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mi</w:t>
            </w:r>
            <w:proofErr w:type="spellEnd"/>
          </w:p>
        </w:tc>
      </w:tr>
      <w:tr w:rsidR="001D2D4B" w:rsidRPr="00EA58E9" w14:paraId="4CA3667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214A24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1C2D3FD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33A0000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itontonkanishi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mpingu</w:t>
            </w:r>
            <w:proofErr w:type="spellEnd"/>
          </w:p>
        </w:tc>
      </w:tr>
      <w:tr w:rsidR="001D2D4B" w:rsidRPr="00EA58E9" w14:paraId="10A146E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EF60EC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3810A56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628D8C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lam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k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ukeni</w:t>
            </w:r>
            <w:proofErr w:type="spellEnd"/>
          </w:p>
        </w:tc>
      </w:tr>
      <w:tr w:rsidR="001D2D4B" w:rsidRPr="00EA58E9" w14:paraId="3737907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1A738B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48B39F3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9ADB98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kan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D2D4B" w:rsidRPr="00EA58E9" w14:paraId="750C8AC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DF0417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784BC79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D3513F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tumpul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n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chuma</w:t>
            </w:r>
            <w:proofErr w:type="spellEnd"/>
          </w:p>
        </w:tc>
      </w:tr>
      <w:tr w:rsidR="001D2D4B" w:rsidRPr="00EA58E9" w14:paraId="7763191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E33E19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583AE8E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FC5F45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pa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fi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mi</w:t>
            </w:r>
            <w:proofErr w:type="spellEnd"/>
          </w:p>
        </w:tc>
      </w:tr>
      <w:tr w:rsidR="001D2D4B" w:rsidRPr="00EA58E9" w14:paraId="599BCEB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70583B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2A3897F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95703C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ung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social protection)</w:t>
            </w:r>
          </w:p>
        </w:tc>
      </w:tr>
      <w:tr w:rsidR="001D2D4B" w:rsidRPr="00EA58E9" w14:paraId="06659B8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82B0B8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2A89B6E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30D267A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 w:rsidRPr="000042DE">
              <w:rPr>
                <w:rFonts w:ascii="Times New Roman" w:hAnsi="Times New Roman" w:cs="Times New Roman"/>
                <w:sz w:val="20"/>
                <w:lang w:val="pt-PT"/>
              </w:rPr>
              <w:t>Amasambilo palwa ukuumana nokumana pakati kabashibantu naba na bantu</w:t>
            </w:r>
          </w:p>
        </w:tc>
      </w:tr>
      <w:tr w:rsidR="001D2D4B" w:rsidRPr="00EA58E9" w14:paraId="73E3749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03B096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42A02C2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77FD11C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am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bantu</w:t>
            </w:r>
            <w:proofErr w:type="spellEnd"/>
          </w:p>
        </w:tc>
      </w:tr>
      <w:tr w:rsidR="001D2D4B" w:rsidRPr="00EA58E9" w14:paraId="1BC7514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5CAAFC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6DE1B68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488693D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chify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unachifyashi</w:t>
            </w:r>
            <w:proofErr w:type="spellEnd"/>
          </w:p>
        </w:tc>
      </w:tr>
      <w:tr w:rsidR="001D2D4B" w:rsidRPr="00EA58E9" w14:paraId="72BACAA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7235D3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7A01B1C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02FE8A0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ka HIV</w:t>
            </w:r>
          </w:p>
        </w:tc>
      </w:tr>
      <w:tr w:rsidR="001D2D4B" w:rsidRPr="00EA58E9" w14:paraId="56C5694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2E0D7EC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3907747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E65234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yanshik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ansh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emana</w:t>
            </w:r>
            <w:proofErr w:type="spellEnd"/>
          </w:p>
        </w:tc>
      </w:tr>
      <w:tr w:rsidR="001D2D4B" w:rsidRPr="00EA58E9" w14:paraId="5F91C4C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6E0C0E6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3D424B4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7637298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limo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okelel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chit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tu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ib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ish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tu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tush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wabute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)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n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...</w:t>
            </w:r>
          </w:p>
        </w:tc>
      </w:tr>
      <w:tr w:rsidR="001D2D4B" w:rsidRPr="00EA58E9" w14:paraId="7888F2B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334EFE9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mi</w:t>
            </w:r>
            <w:proofErr w:type="spellEnd"/>
          </w:p>
        </w:tc>
      </w:tr>
      <w:tr w:rsidR="001D2D4B" w:rsidRPr="00EA58E9" w14:paraId="41EF2D4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38D441D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55AFF68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0FA8B18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itontonkanishi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mpingu</w:t>
            </w:r>
            <w:proofErr w:type="spellEnd"/>
          </w:p>
        </w:tc>
      </w:tr>
      <w:tr w:rsidR="001D2D4B" w:rsidRPr="00EA58E9" w14:paraId="2B1EE86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A91EC3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60AA424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BC6474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lam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k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ukeni</w:t>
            </w:r>
            <w:proofErr w:type="spellEnd"/>
          </w:p>
        </w:tc>
      </w:tr>
      <w:tr w:rsidR="001D2D4B" w:rsidRPr="00EA58E9" w14:paraId="5CB669C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7EBE119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0177D25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D041A7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kan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D2D4B" w:rsidRPr="00EA58E9" w14:paraId="78EA12E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6CCC692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4F5C07B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46E4B76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tumpul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n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chuma</w:t>
            </w:r>
            <w:proofErr w:type="spellEnd"/>
          </w:p>
        </w:tc>
      </w:tr>
      <w:tr w:rsidR="001D2D4B" w:rsidRPr="00EA58E9" w14:paraId="0DC4A9C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18A1AF0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72826A2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4CB262B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pafyakul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fi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mi</w:t>
            </w:r>
            <w:proofErr w:type="spellEnd"/>
          </w:p>
        </w:tc>
      </w:tr>
      <w:tr w:rsidR="001D2D4B" w:rsidRPr="00EA58E9" w14:paraId="31B14E3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10308D8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41763A6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7A12E20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ung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social protection)</w:t>
            </w:r>
          </w:p>
        </w:tc>
      </w:tr>
      <w:tr w:rsidR="001D2D4B" w:rsidRPr="00EA58E9" w14:paraId="75C83B0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6FAA5D3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06A9849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1D8EB459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pt-PT"/>
              </w:rPr>
            </w:pPr>
            <w:r w:rsidRPr="000042DE">
              <w:rPr>
                <w:rFonts w:ascii="Times New Roman" w:hAnsi="Times New Roman" w:cs="Times New Roman"/>
                <w:sz w:val="20"/>
                <w:lang w:val="pt-PT"/>
              </w:rPr>
              <w:t>Amasambilo palwa ukuumana nokumana pakati kabashibantu naba na bantu</w:t>
            </w:r>
          </w:p>
        </w:tc>
      </w:tr>
      <w:tr w:rsidR="001D2D4B" w:rsidRPr="00EA58E9" w14:paraId="12FC562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3050488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2434FDD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7582564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am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bantu</w:t>
            </w:r>
            <w:proofErr w:type="spellEnd"/>
          </w:p>
        </w:tc>
      </w:tr>
      <w:tr w:rsidR="001D2D4B" w:rsidRPr="00EA58E9" w14:paraId="24C9004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1FFC154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42D3AE5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4E1CD2E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chify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unachifyashi</w:t>
            </w:r>
            <w:proofErr w:type="spellEnd"/>
          </w:p>
        </w:tc>
      </w:tr>
      <w:tr w:rsidR="001D2D4B" w:rsidRPr="00EA58E9" w14:paraId="6CA4C68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4DD482A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76B0A79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08606FE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HIV</w:t>
            </w:r>
          </w:p>
        </w:tc>
      </w:tr>
      <w:tr w:rsidR="001D2D4B" w:rsidRPr="00EA58E9" w14:paraId="6A00961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7219FCB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5BCC890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338A4D8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ambilil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yanshik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ansh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emana</w:t>
            </w:r>
            <w:proofErr w:type="spellEnd"/>
          </w:p>
        </w:tc>
      </w:tr>
      <w:tr w:rsidR="001D2D4B" w:rsidRPr="00EA58E9" w14:paraId="5506ED2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0B1EE1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Mwasendelemo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>imiku</w:t>
            </w:r>
            <w:proofErr w:type="spellEnd"/>
            <w:r w:rsidRPr="00EA58E9">
              <w:rPr>
                <w:rFonts w:ascii="Times New Roman" w:hAnsi="Times New Roman" w:cs="Times New Roman"/>
                <w:color w:val="000000"/>
                <w:sz w:val="20"/>
                <w:lang w:val="en-US"/>
              </w:rPr>
              <w:t xml:space="preserve"> inga?</w:t>
            </w:r>
          </w:p>
        </w:tc>
      </w:tr>
      <w:tr w:rsidR="001D2D4B" w:rsidRPr="00EA58E9" w14:paraId="089EF8F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563C1" w:fill="0563C1"/>
            <w:noWrap/>
            <w:vAlign w:val="bottom"/>
            <w:hideMark/>
          </w:tcPr>
          <w:p w14:paraId="05C5998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sz w:val="20"/>
                <w:lang w:val="en-US"/>
              </w:rPr>
              <w:t>Common Sections</w:t>
            </w:r>
          </w:p>
        </w:tc>
      </w:tr>
      <w:tr w:rsidR="001D2D4B" w:rsidRPr="00EA58E9" w14:paraId="1DD4317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55C2661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rson ID</w:t>
            </w:r>
          </w:p>
        </w:tc>
      </w:tr>
      <w:tr w:rsidR="001D2D4B" w:rsidRPr="00EA58E9" w14:paraId="23E5A80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707A6E4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lculated Household ID</w:t>
            </w:r>
          </w:p>
        </w:tc>
      </w:tr>
      <w:tr w:rsidR="001D2D4B" w:rsidRPr="00EA58E9" w14:paraId="7581D26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3C6B254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Device ID</w:t>
            </w:r>
          </w:p>
        </w:tc>
      </w:tr>
      <w:tr w:rsidR="001D2D4B" w:rsidRPr="00EA58E9" w14:paraId="5532935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1070DF4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rsons Calculated Age in years</w:t>
            </w:r>
          </w:p>
        </w:tc>
      </w:tr>
      <w:tr w:rsidR="001D2D4B" w:rsidRPr="00EA58E9" w14:paraId="57148EB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104C383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0EA2D33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4AB4A17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rsons Calculated Name</w:t>
            </w:r>
          </w:p>
        </w:tc>
      </w:tr>
      <w:tr w:rsidR="001D2D4B" w:rsidRPr="00EA58E9" w14:paraId="24B2DEA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178D599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Pali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pand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fw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yasuk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w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n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ya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mutanda?</w:t>
            </w:r>
          </w:p>
        </w:tc>
      </w:tr>
      <w:tr w:rsidR="001D2D4B" w:rsidRPr="00EA58E9" w14:paraId="4060C3C4" w14:textId="77777777" w:rsidTr="008850B6">
        <w:trPr>
          <w:trHeight w:val="36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7D15977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FORMED CONSENT for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}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and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e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_____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f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kabung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ka Palm Associates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Lusaka.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ubom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chiputu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ha Community Development.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Tuli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muli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kufwail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ay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embeshi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fwilishi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bala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e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chiputu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cha Community Development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Social Cash Transfer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bo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g'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is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ende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ufwail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no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tem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ipu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k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mya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fa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c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ek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mutand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epu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k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k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ibomb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b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po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bwik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ulechetek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u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afwil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Saan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abo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k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keshi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eb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f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ombel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Uku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anshan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ank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twakeb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asu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a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watasendafyw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ine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kum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s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ulansh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bambung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asend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ta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Kabili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k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s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pu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li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i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kuchil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e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l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if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kank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shib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su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yakalet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sams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liy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lo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yumfwan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a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n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oputu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 xml:space="preserve">cha Ministry of Community Development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ns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Social Services.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ishil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f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uku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fwail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anshan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bomf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District Social Welfare Offic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bo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. 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mepu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? 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sumi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end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anshan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4CB9EB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5B4302B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et the respondent sign on the tablet</w:t>
            </w:r>
          </w:p>
        </w:tc>
      </w:tr>
      <w:tr w:rsidR="001D2D4B" w:rsidRPr="00EA58E9" w14:paraId="75065FB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0293A3F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hat was the reason for not giving consent?</w:t>
            </w:r>
          </w:p>
        </w:tc>
      </w:tr>
      <w:tr w:rsidR="001D2D4B" w:rsidRPr="00EA58E9" w14:paraId="759974D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1093150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econd consent group</w:t>
            </w:r>
          </w:p>
        </w:tc>
      </w:tr>
      <w:tr w:rsidR="001D2D4B" w:rsidRPr="00EA58E9" w14:paraId="5E6EA39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1B24662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ime start Sexual and Reproductive Health</w:t>
            </w:r>
          </w:p>
        </w:tc>
      </w:tr>
      <w:tr w:rsidR="001D2D4B" w:rsidRPr="00EA58E9" w14:paraId="1BB79F7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5586495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EXUAL AND REPRODUCTIVE HEALTH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>Enumerator: If the respondent wants any of the following family planning methods, would it be easy to get or use one?</w:t>
            </w:r>
          </w:p>
        </w:tc>
      </w:tr>
      <w:tr w:rsidR="001D2D4B" w:rsidRPr="00EA58E9" w14:paraId="181759A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6E6E49E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put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/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ufy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terlisasation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)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a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A19FDF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52D6161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put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/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bufy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terlisation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)?</w:t>
            </w:r>
          </w:p>
        </w:tc>
      </w:tr>
      <w:tr w:rsidR="001D2D4B" w:rsidRPr="00EA58E9" w14:paraId="5CD30D6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5231D55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ma pill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C33D32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27B6003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ma pill?</w:t>
            </w:r>
          </w:p>
        </w:tc>
      </w:tr>
      <w:tr w:rsidR="001D2D4B" w:rsidRPr="00EA58E9" w14:paraId="69D8616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3B37E1A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IUD/Coil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29775A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2D1DFD9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IUD/Coil?</w:t>
            </w:r>
          </w:p>
        </w:tc>
      </w:tr>
      <w:tr w:rsidR="001D2D4B" w:rsidRPr="00EA58E9" w14:paraId="0EE97E0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37889C8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yele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408E1D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2E95632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yele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E97480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53CD1B2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kub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bo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implant)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E7AF4B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0CB45DB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kub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bo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implant)?</w:t>
            </w:r>
          </w:p>
        </w:tc>
      </w:tr>
      <w:tr w:rsidR="001D2D4B" w:rsidRPr="00EA58E9" w14:paraId="6F39E2D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4E09F64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p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shit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nama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)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3AE4EB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1ABF9B1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p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shit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nama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)?</w:t>
            </w:r>
          </w:p>
        </w:tc>
      </w:tr>
      <w:tr w:rsidR="001D2D4B" w:rsidRPr="00EA58E9" w14:paraId="040C632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110EE8F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kup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n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natural methods)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320D8A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6A44F96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kup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n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natural methods)?</w:t>
            </w:r>
          </w:p>
        </w:tc>
      </w:tr>
      <w:tr w:rsidR="001D2D4B" w:rsidRPr="00EA58E9" w14:paraId="4510425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4E238E2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pos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withdrawal method) 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D91263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1BCE8A0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pos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withdrawal method)?</w:t>
            </w:r>
          </w:p>
        </w:tc>
      </w:tr>
      <w:tr w:rsidR="001D2D4B" w:rsidRPr="00EA58E9" w14:paraId="3EAF21C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24752F9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F01951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5FB0719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kuk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62E27A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4AC0EC1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c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y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kucing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fy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 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b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yang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0ED9A03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13B4818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gabe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ashu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sh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056747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B7B7B7" w:fill="B7B7B7"/>
            <w:noWrap/>
            <w:vAlign w:val="bottom"/>
            <w:hideMark/>
          </w:tcPr>
          <w:p w14:paraId="4DE409B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nshila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bi</w:t>
            </w:r>
            <w:proofErr w:type="spellEnd"/>
          </w:p>
        </w:tc>
      </w:tr>
      <w:tr w:rsidR="001D2D4B" w:rsidRPr="00EA58E9" w14:paraId="14FFB60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4FC0080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ikwat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kumo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l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fw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ma glasses?</w:t>
            </w:r>
          </w:p>
        </w:tc>
      </w:tr>
      <w:tr w:rsidR="001D2D4B" w:rsidRPr="00EA58E9" w14:paraId="67B31EF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30F5FB3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ikw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kumf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fw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/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e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twakumwafw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shako?</w:t>
            </w:r>
          </w:p>
        </w:tc>
      </w:tr>
      <w:tr w:rsidR="001D2D4B" w:rsidRPr="00EA58E9" w14:paraId="633A23E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5DB77CC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ikw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kwe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ni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steps?</w:t>
            </w:r>
          </w:p>
        </w:tc>
      </w:tr>
      <w:tr w:rsidR="001D2D4B" w:rsidRPr="00EA58E9" w14:paraId="18300DD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488101D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ikwat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shup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wibuki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bik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1DA409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068FB33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ikwat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uisaka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washa,nemifw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57FF20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3CEC6F8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likwat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fw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a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chitund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bom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ingil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ngomf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umf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55FB5B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2875AC4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ection C: Services Access and Use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>ENUMERATOR: Please call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} to respond to this section since they are over 16 years old</w:t>
            </w:r>
          </w:p>
        </w:tc>
      </w:tr>
      <w:tr w:rsidR="001D2D4B" w:rsidRPr="00EA58E9" w14:paraId="0BF360A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03CA88E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upimish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ka HIV?</w:t>
            </w:r>
          </w:p>
        </w:tc>
      </w:tr>
      <w:tr w:rsidR="001D2D4B" w:rsidRPr="00EA58E9" w14:paraId="2B8DEA2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12CF08B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isang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B8B0CC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7E5C072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le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imish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ka HIV?</w:t>
            </w:r>
          </w:p>
        </w:tc>
      </w:tr>
      <w:tr w:rsidR="001D2D4B" w:rsidRPr="00EA58E9" w14:paraId="77906BB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10751AC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lindaka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an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RVs?</w:t>
            </w:r>
          </w:p>
        </w:tc>
      </w:tr>
      <w:tr w:rsidR="001D2D4B" w:rsidRPr="00EA58E9" w14:paraId="5A7B71F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7A81A3F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People sometimes forget to take all their ARVs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veryday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. In the last 30 days, how many days have you missed taking any of your ARV pills?</w:t>
            </w:r>
          </w:p>
        </w:tc>
      </w:tr>
      <w:tr w:rsidR="001D2D4B" w:rsidRPr="00EA58E9" w14:paraId="6E83C6A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4CD04F6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sembulu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B12917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5068445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b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isembulw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349882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2262CC6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y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pa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upim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ndap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bulw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bw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fu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ant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T.B)?</w:t>
            </w:r>
          </w:p>
        </w:tc>
      </w:tr>
      <w:tr w:rsidR="001D2D4B" w:rsidRPr="00EA58E9" w14:paraId="2A6D834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76F8309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myebap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Doctor,Nur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Clinical Officer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kw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fu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ant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T.B)?</w:t>
            </w:r>
          </w:p>
        </w:tc>
      </w:tr>
      <w:tr w:rsidR="001D2D4B" w:rsidRPr="00EA58E9" w14:paraId="2B7145E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4650F91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ndapw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bulw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bw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fu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h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tand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w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F6AB37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noWrap/>
            <w:vAlign w:val="bottom"/>
            <w:hideMark/>
          </w:tcPr>
          <w:p w14:paraId="339327C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kulekele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yundep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fu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tandabwa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kwani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po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undap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y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mutanda?</w:t>
            </w:r>
          </w:p>
        </w:tc>
      </w:tr>
      <w:tr w:rsidR="001D2D4B" w:rsidRPr="00EA58E9" w14:paraId="3F0F110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2B74E8A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ection D: Prevention Of Mother to Child Transmission</w:t>
            </w:r>
          </w:p>
        </w:tc>
      </w:tr>
      <w:tr w:rsidR="001D2D4B" w:rsidRPr="00EA58E9" w14:paraId="3655D7AC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400C639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pimishe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ka HIV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e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p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l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b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60230D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163FBB5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} 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en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(ARVs)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l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pa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kuchingil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w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imwifu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wamb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kashI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ka HIV?</w:t>
            </w:r>
          </w:p>
        </w:tc>
      </w:tr>
      <w:tr w:rsidR="001D2D4B" w:rsidRPr="00EA58E9" w14:paraId="592DBC3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3D17E80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i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aleng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ilan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mu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ARVs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l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bukul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95754D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4A9AA27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4C79283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EAD3" w:fill="D9EAD3"/>
            <w:noWrap/>
            <w:vAlign w:val="bottom"/>
            <w:hideMark/>
          </w:tcPr>
          <w:p w14:paraId="165EC35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6847143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5F089B9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Time Start Specific Health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roblmes</w:t>
            </w:r>
            <w:proofErr w:type="spellEnd"/>
          </w:p>
        </w:tc>
      </w:tr>
      <w:tr w:rsidR="001D2D4B" w:rsidRPr="00EA58E9" w14:paraId="4798DF5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09DEE8E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12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at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bwanaka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shiling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alip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ntu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A137FA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4EBD2A7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12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y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ta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at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bwau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shiling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E8943F0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69153B1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yundep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af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9AA53A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230032D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ikwis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myundap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F6C02D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7658957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1DD1814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2DB542D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pimish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Cancer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ang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lo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wacis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1EFFF44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095863F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Bushe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fum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han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35E93542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noWrap/>
            <w:vAlign w:val="bottom"/>
            <w:hideMark/>
          </w:tcPr>
          <w:p w14:paraId="5C4AA001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5CBB74FA" w14:textId="77777777" w:rsidTr="008850B6">
        <w:trPr>
          <w:trHeight w:val="22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4CCCC" w:fill="F4CCCC"/>
            <w:noWrap/>
            <w:vAlign w:val="bottom"/>
            <w:hideMark/>
          </w:tcPr>
          <w:p w14:paraId="4EACF83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GBV</w:t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</w: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br/>
              <w:t>Respondent: ${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fullnam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}</w:t>
            </w:r>
          </w:p>
        </w:tc>
      </w:tr>
      <w:tr w:rsidR="001D2D4B" w:rsidRPr="00EA58E9" w14:paraId="36A8EBD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1E83859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Section K: Sexual And Gender-based Violence</w:t>
            </w:r>
          </w:p>
        </w:tc>
      </w:tr>
      <w:tr w:rsidR="001D2D4B" w:rsidRPr="00EA58E9" w14:paraId="1E8C58BA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096C65D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ulafy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kwet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mya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san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w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lib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ish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mipatiki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kum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k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a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l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mwalefwaya</w:t>
            </w:r>
            <w:proofErr w:type="spellEnd"/>
          </w:p>
        </w:tc>
      </w:tr>
      <w:tr w:rsidR="001D2D4B" w:rsidRPr="00EA58E9" w14:paraId="44E0225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0934AD11" w14:textId="77777777" w:rsidR="001D2D4B" w:rsidRPr="000042DE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it-CH"/>
              </w:rPr>
            </w:pPr>
            <w:r w:rsidRPr="000042DE">
              <w:rPr>
                <w:rFonts w:ascii="Times New Roman" w:hAnsi="Times New Roman" w:cs="Times New Roman"/>
                <w:sz w:val="20"/>
                <w:lang w:val="it-CH"/>
              </w:rPr>
              <w:t>Nibani bachitile ifi kuli imwe?</w:t>
            </w:r>
          </w:p>
        </w:tc>
      </w:tr>
      <w:tr w:rsidR="001D2D4B" w:rsidRPr="00EA58E9" w14:paraId="150F8EE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65915FA8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6CA026A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10E99906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temw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ka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yum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kof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pan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lopo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y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ech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lichons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61F4F48D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6F7228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temw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ka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itob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p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sun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53EC6343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0D56BF0F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temw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ka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ikam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uko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ubik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mens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nwins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yoch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mumb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? </w:t>
            </w:r>
          </w:p>
        </w:tc>
      </w:tr>
      <w:tr w:rsidR="001D2D4B" w:rsidRPr="00EA58E9" w14:paraId="1F9C9D7F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2EA8DFC0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temw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ka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omfy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tin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omw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nfunt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chans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chimb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42CE8FDE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5652D55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temw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ka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omfy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ma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mipatishik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lung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mwal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784697E1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2CC" w:fill="FFF2CC"/>
            <w:noWrap/>
            <w:vAlign w:val="bottom"/>
            <w:hideMark/>
          </w:tcPr>
          <w:p w14:paraId="097212C4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myen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kumilim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shibi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shap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enamy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temwik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abaka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lunganap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imw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i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amwe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t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tini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y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engachit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kan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?</w:t>
            </w:r>
          </w:p>
        </w:tc>
      </w:tr>
      <w:tr w:rsidR="001D2D4B" w:rsidRPr="00EA58E9" w14:paraId="21298EA4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473D992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Pan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umb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,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bush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wal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ali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wayak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wafwili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i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fum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..</w:t>
            </w:r>
          </w:p>
        </w:tc>
      </w:tr>
      <w:tr w:rsidR="001D2D4B" w:rsidRPr="00EA58E9" w14:paraId="2C1B36E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5251EDC3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207D5A18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2B16B07C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landushi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alamb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walengel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kutil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mukane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fway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ubafwilisho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nangu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ifing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kabilwa</w:t>
            </w:r>
            <w:proofErr w:type="spellEnd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 xml:space="preserve"> </w:t>
            </w:r>
          </w:p>
        </w:tc>
      </w:tr>
      <w:tr w:rsidR="001D2D4B" w:rsidRPr="00EA58E9" w14:paraId="10142B1B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03F6046B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proofErr w:type="spellStart"/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Londololeni</w:t>
            </w:r>
            <w:proofErr w:type="spellEnd"/>
          </w:p>
        </w:tc>
      </w:tr>
      <w:tr w:rsidR="001D2D4B" w:rsidRPr="00EA58E9" w14:paraId="05864369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2CC" w:fill="FFF2CC"/>
            <w:noWrap/>
            <w:vAlign w:val="bottom"/>
            <w:hideMark/>
          </w:tcPr>
          <w:p w14:paraId="70C6610E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 </w:t>
            </w:r>
          </w:p>
        </w:tc>
      </w:tr>
      <w:tr w:rsidR="001D2D4B" w:rsidRPr="00EA58E9" w14:paraId="1FEB9267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666666" w:fill="666666"/>
            <w:noWrap/>
            <w:vAlign w:val="bottom"/>
            <w:hideMark/>
          </w:tcPr>
          <w:p w14:paraId="0AD4C739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End second consent group</w:t>
            </w:r>
          </w:p>
        </w:tc>
      </w:tr>
      <w:tr w:rsidR="001D2D4B" w:rsidRPr="00EA58E9" w14:paraId="0AF0D65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563C1" w:fill="0563C1"/>
            <w:noWrap/>
            <w:vAlign w:val="bottom"/>
            <w:hideMark/>
          </w:tcPr>
          <w:p w14:paraId="2B5C31D7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FFFFFF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FFFFFF"/>
                <w:sz w:val="20"/>
                <w:lang w:val="en-US"/>
              </w:rPr>
              <w:t> </w:t>
            </w:r>
          </w:p>
        </w:tc>
      </w:tr>
      <w:tr w:rsidR="001D2D4B" w:rsidRPr="00EA58E9" w14:paraId="4878B175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45B2A75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Time End Interview</w:t>
            </w:r>
          </w:p>
        </w:tc>
      </w:tr>
      <w:tr w:rsidR="001D2D4B" w:rsidRPr="00EA58E9" w14:paraId="05ACF0D6" w14:textId="77777777" w:rsidTr="008850B6">
        <w:trPr>
          <w:trHeight w:val="255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93C9F02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EA58E9">
              <w:rPr>
                <w:rFonts w:ascii="Times New Roman" w:hAnsi="Times New Roman" w:cs="Times New Roman"/>
                <w:sz w:val="20"/>
                <w:lang w:val="en-US"/>
              </w:rPr>
              <w:t>GPS Location</w:t>
            </w:r>
          </w:p>
        </w:tc>
      </w:tr>
      <w:tr w:rsidR="001D2D4B" w:rsidRPr="00EA58E9" w14:paraId="53E51C1D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56A004CD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What is the response status of the interview?</w:t>
            </w:r>
          </w:p>
        </w:tc>
      </w:tr>
      <w:tr w:rsidR="001D2D4B" w:rsidRPr="00EA58E9" w14:paraId="6A09EFDE" w14:textId="77777777" w:rsidTr="008850B6">
        <w:trPr>
          <w:trHeight w:val="300"/>
        </w:trPr>
        <w:tc>
          <w:tcPr>
            <w:tcW w:w="90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EFEFEF" w:fill="EFEFEF"/>
            <w:noWrap/>
            <w:vAlign w:val="bottom"/>
            <w:hideMark/>
          </w:tcPr>
          <w:p w14:paraId="1774771A" w14:textId="77777777" w:rsidR="001D2D4B" w:rsidRPr="00EA58E9" w:rsidRDefault="001D2D4B" w:rsidP="005969A8">
            <w:pPr>
              <w:spacing w:after="0" w:line="480" w:lineRule="auto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EA58E9">
              <w:rPr>
                <w:rFonts w:ascii="Times New Roman" w:hAnsi="Times New Roman" w:cs="Times New Roman"/>
                <w:color w:val="000000"/>
                <w:lang w:val="en-US"/>
              </w:rPr>
              <w:t>Time End Interview</w:t>
            </w:r>
          </w:p>
        </w:tc>
      </w:tr>
    </w:tbl>
    <w:p w14:paraId="1A44062C" w14:textId="77777777" w:rsidR="001D2D4B" w:rsidRPr="00EA58E9" w:rsidRDefault="001D2D4B" w:rsidP="005969A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A9B3828" w14:textId="7CAC9386" w:rsidR="009A63D6" w:rsidRPr="00EA58E9" w:rsidRDefault="009A63D6" w:rsidP="005969A8">
      <w:pPr>
        <w:pStyle w:val="ListParagraph"/>
        <w:spacing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sectPr w:rsidR="009A63D6" w:rsidRPr="00EA58E9" w:rsidSect="00D72727">
      <w:headerReference w:type="default" r:id="rId10"/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7787F" w14:textId="77777777" w:rsidR="008D3D2F" w:rsidRDefault="008D3D2F" w:rsidP="00321A63">
      <w:pPr>
        <w:spacing w:after="0" w:line="240" w:lineRule="auto"/>
      </w:pPr>
      <w:r>
        <w:separator/>
      </w:r>
    </w:p>
  </w:endnote>
  <w:endnote w:type="continuationSeparator" w:id="0">
    <w:p w14:paraId="1659BD2A" w14:textId="77777777" w:rsidR="008D3D2F" w:rsidRDefault="008D3D2F" w:rsidP="00321A63">
      <w:pPr>
        <w:spacing w:after="0" w:line="240" w:lineRule="auto"/>
      </w:pPr>
      <w:r>
        <w:continuationSeparator/>
      </w:r>
    </w:p>
  </w:endnote>
  <w:endnote w:type="continuationNotice" w:id="1">
    <w:p w14:paraId="16A15C5B" w14:textId="77777777" w:rsidR="008D3D2F" w:rsidRDefault="008D3D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37448681"/>
      <w:docPartObj>
        <w:docPartGallery w:val="Page Numbers (Bottom of Page)"/>
        <w:docPartUnique/>
      </w:docPartObj>
    </w:sdtPr>
    <w:sdtEndPr>
      <w:rPr>
        <w:rFonts w:ascii="Arial" w:hAnsi="Arial"/>
      </w:rPr>
    </w:sdtEndPr>
    <w:sdtContent>
      <w:p w14:paraId="0E8BF113" w14:textId="57ACF7F6" w:rsidR="00EA58E9" w:rsidRPr="000477FD" w:rsidRDefault="00EA58E9">
        <w:pPr>
          <w:pStyle w:val="Footer"/>
          <w:rPr>
            <w:rFonts w:ascii="Arial" w:hAnsi="Arial"/>
          </w:rPr>
        </w:pPr>
        <w:r w:rsidRPr="000477FD">
          <w:rPr>
            <w:rFonts w:ascii="Arial" w:hAnsi="Arial"/>
          </w:rPr>
          <w:fldChar w:fldCharType="begin"/>
        </w:r>
        <w:r w:rsidRPr="000477FD">
          <w:rPr>
            <w:rFonts w:ascii="Arial" w:hAnsi="Arial"/>
          </w:rPr>
          <w:instrText xml:space="preserve"> PAGE   \* MERGEFORMAT </w:instrText>
        </w:r>
        <w:r w:rsidRPr="000477FD">
          <w:rPr>
            <w:rFonts w:ascii="Arial" w:hAnsi="Arial"/>
          </w:rPr>
          <w:fldChar w:fldCharType="separate"/>
        </w:r>
        <w:r w:rsidR="0045025E">
          <w:rPr>
            <w:rFonts w:ascii="Arial" w:hAnsi="Arial"/>
            <w:noProof/>
          </w:rPr>
          <w:t>3</w:t>
        </w:r>
        <w:r w:rsidRPr="000477FD">
          <w:rPr>
            <w:rFonts w:ascii="Arial" w:hAnsi="Arial"/>
          </w:rPr>
          <w:fldChar w:fldCharType="end"/>
        </w:r>
      </w:p>
    </w:sdtContent>
  </w:sdt>
  <w:p w14:paraId="7643DA1A" w14:textId="77777777" w:rsidR="00EA58E9" w:rsidRDefault="00EA5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88FE9" w14:textId="77777777" w:rsidR="008D3D2F" w:rsidRDefault="008D3D2F" w:rsidP="00321A63">
      <w:pPr>
        <w:spacing w:after="0" w:line="240" w:lineRule="auto"/>
      </w:pPr>
      <w:r>
        <w:separator/>
      </w:r>
    </w:p>
  </w:footnote>
  <w:footnote w:type="continuationSeparator" w:id="0">
    <w:p w14:paraId="181B5DEF" w14:textId="77777777" w:rsidR="008D3D2F" w:rsidRDefault="008D3D2F" w:rsidP="00321A63">
      <w:pPr>
        <w:spacing w:after="0" w:line="240" w:lineRule="auto"/>
      </w:pPr>
      <w:r>
        <w:continuationSeparator/>
      </w:r>
    </w:p>
  </w:footnote>
  <w:footnote w:type="continuationNotice" w:id="1">
    <w:p w14:paraId="347DC8BF" w14:textId="77777777" w:rsidR="008D3D2F" w:rsidRDefault="008D3D2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158E80" w14:textId="77777777" w:rsidR="00EA58E9" w:rsidRDefault="00EA58E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4B519D"/>
    <w:multiLevelType w:val="multilevel"/>
    <w:tmpl w:val="8436A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580E3B"/>
    <w:multiLevelType w:val="hybridMultilevel"/>
    <w:tmpl w:val="F4FCF82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93A1C"/>
    <w:multiLevelType w:val="multilevel"/>
    <w:tmpl w:val="EEAAB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9D7E9D"/>
    <w:multiLevelType w:val="multilevel"/>
    <w:tmpl w:val="5ECC3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FB7650"/>
    <w:multiLevelType w:val="multilevel"/>
    <w:tmpl w:val="438252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CF1689"/>
    <w:multiLevelType w:val="hybridMultilevel"/>
    <w:tmpl w:val="BBD20394"/>
    <w:lvl w:ilvl="0" w:tplc="2644844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0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B571E"/>
    <w:multiLevelType w:val="hybridMultilevel"/>
    <w:tmpl w:val="926493E0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D9750CE"/>
    <w:multiLevelType w:val="multilevel"/>
    <w:tmpl w:val="63C86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6A12DE3"/>
    <w:multiLevelType w:val="hybridMultilevel"/>
    <w:tmpl w:val="5B0C542E"/>
    <w:lvl w:ilvl="0" w:tplc="98580690">
      <w:start w:val="4"/>
      <w:numFmt w:val="decimal"/>
      <w:lvlText w:val="%1."/>
      <w:lvlJc w:val="left"/>
      <w:pPr>
        <w:ind w:left="440" w:hanging="221"/>
      </w:pPr>
      <w:rPr>
        <w:rFonts w:ascii="Times New Roman" w:eastAsia="Times New Roman" w:hAnsi="Times New Roman" w:cs="Times New Roman" w:hint="default"/>
        <w:w w:val="99"/>
        <w:sz w:val="22"/>
        <w:szCs w:val="22"/>
      </w:rPr>
    </w:lvl>
    <w:lvl w:ilvl="1" w:tplc="25708F72">
      <w:numFmt w:val="bullet"/>
      <w:lvlText w:val="•"/>
      <w:lvlJc w:val="left"/>
      <w:pPr>
        <w:ind w:left="2720" w:hanging="221"/>
      </w:pPr>
      <w:rPr>
        <w:rFonts w:hint="default"/>
      </w:rPr>
    </w:lvl>
    <w:lvl w:ilvl="2" w:tplc="6DACC820">
      <w:numFmt w:val="bullet"/>
      <w:lvlText w:val="•"/>
      <w:lvlJc w:val="left"/>
      <w:pPr>
        <w:ind w:left="2442" w:hanging="221"/>
      </w:pPr>
      <w:rPr>
        <w:rFonts w:hint="default"/>
      </w:rPr>
    </w:lvl>
    <w:lvl w:ilvl="3" w:tplc="12B03FB8">
      <w:numFmt w:val="bullet"/>
      <w:lvlText w:val="•"/>
      <w:lvlJc w:val="left"/>
      <w:pPr>
        <w:ind w:left="2164" w:hanging="221"/>
      </w:pPr>
      <w:rPr>
        <w:rFonts w:hint="default"/>
      </w:rPr>
    </w:lvl>
    <w:lvl w:ilvl="4" w:tplc="F1389BEE">
      <w:numFmt w:val="bullet"/>
      <w:lvlText w:val="•"/>
      <w:lvlJc w:val="left"/>
      <w:pPr>
        <w:ind w:left="1886" w:hanging="221"/>
      </w:pPr>
      <w:rPr>
        <w:rFonts w:hint="default"/>
      </w:rPr>
    </w:lvl>
    <w:lvl w:ilvl="5" w:tplc="8354C492">
      <w:numFmt w:val="bullet"/>
      <w:lvlText w:val="•"/>
      <w:lvlJc w:val="left"/>
      <w:pPr>
        <w:ind w:left="1608" w:hanging="221"/>
      </w:pPr>
      <w:rPr>
        <w:rFonts w:hint="default"/>
      </w:rPr>
    </w:lvl>
    <w:lvl w:ilvl="6" w:tplc="AFA27976">
      <w:numFmt w:val="bullet"/>
      <w:lvlText w:val="•"/>
      <w:lvlJc w:val="left"/>
      <w:pPr>
        <w:ind w:left="1330" w:hanging="221"/>
      </w:pPr>
      <w:rPr>
        <w:rFonts w:hint="default"/>
      </w:rPr>
    </w:lvl>
    <w:lvl w:ilvl="7" w:tplc="013820BA">
      <w:numFmt w:val="bullet"/>
      <w:lvlText w:val="•"/>
      <w:lvlJc w:val="left"/>
      <w:pPr>
        <w:ind w:left="1052" w:hanging="221"/>
      </w:pPr>
      <w:rPr>
        <w:rFonts w:hint="default"/>
      </w:rPr>
    </w:lvl>
    <w:lvl w:ilvl="8" w:tplc="F1CA668C">
      <w:numFmt w:val="bullet"/>
      <w:lvlText w:val="•"/>
      <w:lvlJc w:val="left"/>
      <w:pPr>
        <w:ind w:left="774" w:hanging="221"/>
      </w:pPr>
      <w:rPr>
        <w:rFonts w:hint="default"/>
      </w:rPr>
    </w:lvl>
  </w:abstractNum>
  <w:abstractNum w:abstractNumId="9" w15:restartNumberingAfterBreak="0">
    <w:nsid w:val="29845823"/>
    <w:multiLevelType w:val="multilevel"/>
    <w:tmpl w:val="FA9CF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B675AC8"/>
    <w:multiLevelType w:val="hybridMultilevel"/>
    <w:tmpl w:val="774060F8"/>
    <w:lvl w:ilvl="0" w:tplc="8FA4F51E">
      <w:start w:val="1"/>
      <w:numFmt w:val="decimal"/>
      <w:lvlText w:val="%1-"/>
      <w:lvlJc w:val="left"/>
      <w:pPr>
        <w:ind w:left="406" w:hanging="406"/>
      </w:pPr>
      <w:rPr>
        <w:rFonts w:ascii="Trebuchet MS" w:eastAsia="Times New Roman" w:hAnsi="Trebuchet MS" w:cs="Times New Roman"/>
        <w:b/>
        <w:bCs/>
        <w:w w:val="99"/>
        <w:sz w:val="13"/>
        <w:szCs w:val="13"/>
      </w:rPr>
    </w:lvl>
    <w:lvl w:ilvl="1" w:tplc="B60689C2">
      <w:numFmt w:val="bullet"/>
      <w:lvlText w:val="•"/>
      <w:lvlJc w:val="left"/>
      <w:pPr>
        <w:ind w:left="540" w:hanging="406"/>
      </w:pPr>
      <w:rPr>
        <w:rFonts w:hint="default"/>
      </w:rPr>
    </w:lvl>
    <w:lvl w:ilvl="2" w:tplc="56849F86">
      <w:numFmt w:val="bullet"/>
      <w:lvlText w:val="•"/>
      <w:lvlJc w:val="left"/>
      <w:pPr>
        <w:ind w:left="667" w:hanging="406"/>
      </w:pPr>
      <w:rPr>
        <w:rFonts w:hint="default"/>
      </w:rPr>
    </w:lvl>
    <w:lvl w:ilvl="3" w:tplc="7F8A6B74">
      <w:numFmt w:val="bullet"/>
      <w:lvlText w:val="•"/>
      <w:lvlJc w:val="left"/>
      <w:pPr>
        <w:ind w:left="795" w:hanging="406"/>
      </w:pPr>
      <w:rPr>
        <w:rFonts w:hint="default"/>
      </w:rPr>
    </w:lvl>
    <w:lvl w:ilvl="4" w:tplc="BB8ED6CA">
      <w:numFmt w:val="bullet"/>
      <w:lvlText w:val="•"/>
      <w:lvlJc w:val="left"/>
      <w:pPr>
        <w:ind w:left="922" w:hanging="406"/>
      </w:pPr>
      <w:rPr>
        <w:rFonts w:hint="default"/>
      </w:rPr>
    </w:lvl>
    <w:lvl w:ilvl="5" w:tplc="B5FC164E">
      <w:numFmt w:val="bullet"/>
      <w:lvlText w:val="•"/>
      <w:lvlJc w:val="left"/>
      <w:pPr>
        <w:ind w:left="1050" w:hanging="406"/>
      </w:pPr>
      <w:rPr>
        <w:rFonts w:hint="default"/>
      </w:rPr>
    </w:lvl>
    <w:lvl w:ilvl="6" w:tplc="FE8262AC">
      <w:numFmt w:val="bullet"/>
      <w:lvlText w:val="•"/>
      <w:lvlJc w:val="left"/>
      <w:pPr>
        <w:ind w:left="1177" w:hanging="406"/>
      </w:pPr>
      <w:rPr>
        <w:rFonts w:hint="default"/>
      </w:rPr>
    </w:lvl>
    <w:lvl w:ilvl="7" w:tplc="DDACAC40">
      <w:numFmt w:val="bullet"/>
      <w:lvlText w:val="•"/>
      <w:lvlJc w:val="left"/>
      <w:pPr>
        <w:ind w:left="1304" w:hanging="406"/>
      </w:pPr>
      <w:rPr>
        <w:rFonts w:hint="default"/>
      </w:rPr>
    </w:lvl>
    <w:lvl w:ilvl="8" w:tplc="BA4463BC">
      <w:numFmt w:val="bullet"/>
      <w:lvlText w:val="•"/>
      <w:lvlJc w:val="left"/>
      <w:pPr>
        <w:ind w:left="1432" w:hanging="406"/>
      </w:pPr>
      <w:rPr>
        <w:rFonts w:hint="default"/>
      </w:rPr>
    </w:lvl>
  </w:abstractNum>
  <w:abstractNum w:abstractNumId="11" w15:restartNumberingAfterBreak="0">
    <w:nsid w:val="36D24E67"/>
    <w:multiLevelType w:val="multilevel"/>
    <w:tmpl w:val="3BFA4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CBE14F6"/>
    <w:multiLevelType w:val="hybridMultilevel"/>
    <w:tmpl w:val="BC9E6F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E6C74CA"/>
    <w:multiLevelType w:val="multilevel"/>
    <w:tmpl w:val="5BA07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FB6FDB"/>
    <w:multiLevelType w:val="hybridMultilevel"/>
    <w:tmpl w:val="E1B0D1CC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64C0F2E"/>
    <w:multiLevelType w:val="hybridMultilevel"/>
    <w:tmpl w:val="7960B2A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FD4862"/>
    <w:multiLevelType w:val="hybridMultilevel"/>
    <w:tmpl w:val="D3EEF31C"/>
    <w:lvl w:ilvl="0" w:tplc="D73EEB8A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8B7508"/>
    <w:multiLevelType w:val="hybridMultilevel"/>
    <w:tmpl w:val="39B6897C"/>
    <w:lvl w:ilvl="0" w:tplc="BCCC56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C02516"/>
    <w:multiLevelType w:val="hybridMultilevel"/>
    <w:tmpl w:val="3AE0EC6C"/>
    <w:lvl w:ilvl="0" w:tplc="C07266A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9178C1"/>
    <w:multiLevelType w:val="multilevel"/>
    <w:tmpl w:val="CEB80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4A37F86"/>
    <w:multiLevelType w:val="multilevel"/>
    <w:tmpl w:val="160E7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AF204E8"/>
    <w:multiLevelType w:val="hybridMultilevel"/>
    <w:tmpl w:val="E1B0D1CC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368270B"/>
    <w:multiLevelType w:val="multilevel"/>
    <w:tmpl w:val="35D22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852251E"/>
    <w:multiLevelType w:val="hybridMultilevel"/>
    <w:tmpl w:val="E1B0D1CC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85E6E54"/>
    <w:multiLevelType w:val="hybridMultilevel"/>
    <w:tmpl w:val="926493E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6F3B21"/>
    <w:multiLevelType w:val="hybridMultilevel"/>
    <w:tmpl w:val="58E856FC"/>
    <w:lvl w:ilvl="0" w:tplc="2C6A65C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color w:val="000000"/>
      </w:rPr>
    </w:lvl>
    <w:lvl w:ilvl="1" w:tplc="2C6A65CC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color w:val="00000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 w15:restartNumberingAfterBreak="0">
    <w:nsid w:val="7C58164F"/>
    <w:multiLevelType w:val="hybridMultilevel"/>
    <w:tmpl w:val="A47CC640"/>
    <w:lvl w:ilvl="0" w:tplc="ECF4E054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9844150">
    <w:abstractNumId w:val="4"/>
  </w:num>
  <w:num w:numId="2" w16cid:durableId="1633366447">
    <w:abstractNumId w:val="17"/>
  </w:num>
  <w:num w:numId="3" w16cid:durableId="327100682">
    <w:abstractNumId w:val="1"/>
  </w:num>
  <w:num w:numId="4" w16cid:durableId="867790655">
    <w:abstractNumId w:val="7"/>
  </w:num>
  <w:num w:numId="5" w16cid:durableId="17048229">
    <w:abstractNumId w:val="22"/>
  </w:num>
  <w:num w:numId="6" w16cid:durableId="654377470">
    <w:abstractNumId w:val="3"/>
  </w:num>
  <w:num w:numId="7" w16cid:durableId="193883102">
    <w:abstractNumId w:val="26"/>
  </w:num>
  <w:num w:numId="8" w16cid:durableId="279607060">
    <w:abstractNumId w:val="0"/>
  </w:num>
  <w:num w:numId="9" w16cid:durableId="903878832">
    <w:abstractNumId w:val="9"/>
  </w:num>
  <w:num w:numId="10" w16cid:durableId="2062947282">
    <w:abstractNumId w:val="19"/>
  </w:num>
  <w:num w:numId="11" w16cid:durableId="643043627">
    <w:abstractNumId w:val="11"/>
  </w:num>
  <w:num w:numId="12" w16cid:durableId="420681136">
    <w:abstractNumId w:val="13"/>
  </w:num>
  <w:num w:numId="13" w16cid:durableId="1719282671">
    <w:abstractNumId w:val="2"/>
  </w:num>
  <w:num w:numId="14" w16cid:durableId="451024941">
    <w:abstractNumId w:val="20"/>
  </w:num>
  <w:num w:numId="15" w16cid:durableId="290869022">
    <w:abstractNumId w:val="18"/>
  </w:num>
  <w:num w:numId="16" w16cid:durableId="477724363">
    <w:abstractNumId w:val="24"/>
  </w:num>
  <w:num w:numId="17" w16cid:durableId="415715527">
    <w:abstractNumId w:val="8"/>
  </w:num>
  <w:num w:numId="18" w16cid:durableId="107242498">
    <w:abstractNumId w:val="21"/>
  </w:num>
  <w:num w:numId="19" w16cid:durableId="1915313101">
    <w:abstractNumId w:val="16"/>
  </w:num>
  <w:num w:numId="20" w16cid:durableId="1068461530">
    <w:abstractNumId w:val="5"/>
  </w:num>
  <w:num w:numId="21" w16cid:durableId="476924744">
    <w:abstractNumId w:val="6"/>
  </w:num>
  <w:num w:numId="22" w16cid:durableId="710305626">
    <w:abstractNumId w:val="23"/>
  </w:num>
  <w:num w:numId="23" w16cid:durableId="1222520779">
    <w:abstractNumId w:val="14"/>
  </w:num>
  <w:num w:numId="24" w16cid:durableId="1157842931">
    <w:abstractNumId w:val="10"/>
  </w:num>
  <w:num w:numId="25" w16cid:durableId="188566148">
    <w:abstractNumId w:val="15"/>
  </w:num>
  <w:num w:numId="26" w16cid:durableId="1160080590">
    <w:abstractNumId w:val="25"/>
  </w:num>
  <w:num w:numId="27" w16cid:durableId="17781414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IN" w:vendorID="64" w:dllVersion="6" w:nlCheck="1" w:checkStyle="0"/>
  <w:activeWritingStyle w:appName="MSWord" w:lang="de-CH" w:vendorID="64" w:dllVersion="0" w:nlCheck="1" w:checkStyle="0"/>
  <w:proofState w:spelling="clean" w:grammar="clean"/>
  <w:documentProtection w:edit="trackedChanges" w:enforcement="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2c143058-6b92-45f3-9ab8-13f4388d882a"/>
  </w:docVars>
  <w:rsids>
    <w:rsidRoot w:val="001A284A"/>
    <w:rsid w:val="00000DEF"/>
    <w:rsid w:val="00000F5B"/>
    <w:rsid w:val="000013E1"/>
    <w:rsid w:val="00001B10"/>
    <w:rsid w:val="00001B32"/>
    <w:rsid w:val="0000207E"/>
    <w:rsid w:val="000021FC"/>
    <w:rsid w:val="0000237D"/>
    <w:rsid w:val="00002E43"/>
    <w:rsid w:val="00002EDB"/>
    <w:rsid w:val="00003460"/>
    <w:rsid w:val="00003F9B"/>
    <w:rsid w:val="000042DE"/>
    <w:rsid w:val="0000490C"/>
    <w:rsid w:val="00004A17"/>
    <w:rsid w:val="00004B26"/>
    <w:rsid w:val="00004BCD"/>
    <w:rsid w:val="00004BE9"/>
    <w:rsid w:val="00005173"/>
    <w:rsid w:val="0000569A"/>
    <w:rsid w:val="000058DF"/>
    <w:rsid w:val="00005C88"/>
    <w:rsid w:val="00005FEA"/>
    <w:rsid w:val="000064C3"/>
    <w:rsid w:val="00006B7B"/>
    <w:rsid w:val="00006E6F"/>
    <w:rsid w:val="00007CF1"/>
    <w:rsid w:val="000100A1"/>
    <w:rsid w:val="00010363"/>
    <w:rsid w:val="000106F0"/>
    <w:rsid w:val="000107EF"/>
    <w:rsid w:val="00010E18"/>
    <w:rsid w:val="00010E5E"/>
    <w:rsid w:val="00011CDF"/>
    <w:rsid w:val="0001277C"/>
    <w:rsid w:val="00012B3B"/>
    <w:rsid w:val="0001317C"/>
    <w:rsid w:val="0001342A"/>
    <w:rsid w:val="00013E6C"/>
    <w:rsid w:val="00014B10"/>
    <w:rsid w:val="00014F03"/>
    <w:rsid w:val="000153FD"/>
    <w:rsid w:val="000157B2"/>
    <w:rsid w:val="00015F26"/>
    <w:rsid w:val="00016214"/>
    <w:rsid w:val="000163BE"/>
    <w:rsid w:val="000163E7"/>
    <w:rsid w:val="00016F94"/>
    <w:rsid w:val="0001735F"/>
    <w:rsid w:val="00017621"/>
    <w:rsid w:val="00017F1E"/>
    <w:rsid w:val="0002076B"/>
    <w:rsid w:val="00020B00"/>
    <w:rsid w:val="00020D1A"/>
    <w:rsid w:val="00021DAF"/>
    <w:rsid w:val="00021E02"/>
    <w:rsid w:val="00022AFA"/>
    <w:rsid w:val="0002304A"/>
    <w:rsid w:val="00023407"/>
    <w:rsid w:val="00023E37"/>
    <w:rsid w:val="000240A6"/>
    <w:rsid w:val="00024242"/>
    <w:rsid w:val="000243C5"/>
    <w:rsid w:val="000245C5"/>
    <w:rsid w:val="0002550A"/>
    <w:rsid w:val="00025710"/>
    <w:rsid w:val="00025836"/>
    <w:rsid w:val="000258A4"/>
    <w:rsid w:val="000262D0"/>
    <w:rsid w:val="00027503"/>
    <w:rsid w:val="00027575"/>
    <w:rsid w:val="0002767E"/>
    <w:rsid w:val="00030162"/>
    <w:rsid w:val="000302BC"/>
    <w:rsid w:val="000306D8"/>
    <w:rsid w:val="00030EF4"/>
    <w:rsid w:val="00032336"/>
    <w:rsid w:val="00032C6E"/>
    <w:rsid w:val="00032CE3"/>
    <w:rsid w:val="00033916"/>
    <w:rsid w:val="00033DC7"/>
    <w:rsid w:val="00033DF4"/>
    <w:rsid w:val="00036197"/>
    <w:rsid w:val="000366DF"/>
    <w:rsid w:val="00037FEE"/>
    <w:rsid w:val="000402BC"/>
    <w:rsid w:val="000403D6"/>
    <w:rsid w:val="00040527"/>
    <w:rsid w:val="00040C4E"/>
    <w:rsid w:val="0004141A"/>
    <w:rsid w:val="00041F5F"/>
    <w:rsid w:val="000423F9"/>
    <w:rsid w:val="0004282A"/>
    <w:rsid w:val="0004282D"/>
    <w:rsid w:val="00042F6B"/>
    <w:rsid w:val="000431F2"/>
    <w:rsid w:val="00044030"/>
    <w:rsid w:val="0004439B"/>
    <w:rsid w:val="00044973"/>
    <w:rsid w:val="00044E20"/>
    <w:rsid w:val="00045041"/>
    <w:rsid w:val="000451BF"/>
    <w:rsid w:val="00045A83"/>
    <w:rsid w:val="00045D96"/>
    <w:rsid w:val="00046121"/>
    <w:rsid w:val="0004635F"/>
    <w:rsid w:val="0004637B"/>
    <w:rsid w:val="00046B0C"/>
    <w:rsid w:val="000472C6"/>
    <w:rsid w:val="000473C1"/>
    <w:rsid w:val="000477FD"/>
    <w:rsid w:val="00047A84"/>
    <w:rsid w:val="000509F4"/>
    <w:rsid w:val="00050A4A"/>
    <w:rsid w:val="00050E8D"/>
    <w:rsid w:val="0005129E"/>
    <w:rsid w:val="00051436"/>
    <w:rsid w:val="000519A5"/>
    <w:rsid w:val="00051B5A"/>
    <w:rsid w:val="00052619"/>
    <w:rsid w:val="0005278D"/>
    <w:rsid w:val="000539CC"/>
    <w:rsid w:val="00053AF2"/>
    <w:rsid w:val="00054781"/>
    <w:rsid w:val="00055B95"/>
    <w:rsid w:val="00055EA8"/>
    <w:rsid w:val="000562D9"/>
    <w:rsid w:val="0005696F"/>
    <w:rsid w:val="00056B94"/>
    <w:rsid w:val="00056D1E"/>
    <w:rsid w:val="00057714"/>
    <w:rsid w:val="00057A95"/>
    <w:rsid w:val="00057AE1"/>
    <w:rsid w:val="00057EA0"/>
    <w:rsid w:val="00057EB6"/>
    <w:rsid w:val="000601D3"/>
    <w:rsid w:val="000609AE"/>
    <w:rsid w:val="00060C33"/>
    <w:rsid w:val="00060FF3"/>
    <w:rsid w:val="000610D8"/>
    <w:rsid w:val="000613BC"/>
    <w:rsid w:val="000614B4"/>
    <w:rsid w:val="00061563"/>
    <w:rsid w:val="000617CA"/>
    <w:rsid w:val="00061F1B"/>
    <w:rsid w:val="00062552"/>
    <w:rsid w:val="00062CF6"/>
    <w:rsid w:val="00065163"/>
    <w:rsid w:val="000651DB"/>
    <w:rsid w:val="00065FA2"/>
    <w:rsid w:val="000664E7"/>
    <w:rsid w:val="00066BCE"/>
    <w:rsid w:val="00066CD6"/>
    <w:rsid w:val="00066F4D"/>
    <w:rsid w:val="00067164"/>
    <w:rsid w:val="00067199"/>
    <w:rsid w:val="00067770"/>
    <w:rsid w:val="000700A9"/>
    <w:rsid w:val="00070696"/>
    <w:rsid w:val="000707B5"/>
    <w:rsid w:val="00070B91"/>
    <w:rsid w:val="00070CBB"/>
    <w:rsid w:val="00071376"/>
    <w:rsid w:val="000718BE"/>
    <w:rsid w:val="00071945"/>
    <w:rsid w:val="00072176"/>
    <w:rsid w:val="000724B3"/>
    <w:rsid w:val="00072A7A"/>
    <w:rsid w:val="00072AFB"/>
    <w:rsid w:val="000737C8"/>
    <w:rsid w:val="00073E40"/>
    <w:rsid w:val="00073F63"/>
    <w:rsid w:val="0007480C"/>
    <w:rsid w:val="00074DF9"/>
    <w:rsid w:val="000753CB"/>
    <w:rsid w:val="00075797"/>
    <w:rsid w:val="000759AB"/>
    <w:rsid w:val="00076A74"/>
    <w:rsid w:val="00076C04"/>
    <w:rsid w:val="00076C90"/>
    <w:rsid w:val="00076F64"/>
    <w:rsid w:val="0007747C"/>
    <w:rsid w:val="00077930"/>
    <w:rsid w:val="000801AE"/>
    <w:rsid w:val="000802C2"/>
    <w:rsid w:val="000805EB"/>
    <w:rsid w:val="0008065A"/>
    <w:rsid w:val="00080A09"/>
    <w:rsid w:val="00080FAA"/>
    <w:rsid w:val="00081D39"/>
    <w:rsid w:val="00082BBA"/>
    <w:rsid w:val="00082DD1"/>
    <w:rsid w:val="000830F3"/>
    <w:rsid w:val="000835E5"/>
    <w:rsid w:val="00083C06"/>
    <w:rsid w:val="00083D0A"/>
    <w:rsid w:val="00083ECC"/>
    <w:rsid w:val="0008457D"/>
    <w:rsid w:val="0008497E"/>
    <w:rsid w:val="00084F7A"/>
    <w:rsid w:val="000852EC"/>
    <w:rsid w:val="000853DD"/>
    <w:rsid w:val="00085431"/>
    <w:rsid w:val="000857B3"/>
    <w:rsid w:val="00085A0B"/>
    <w:rsid w:val="00086132"/>
    <w:rsid w:val="000868D6"/>
    <w:rsid w:val="00086A41"/>
    <w:rsid w:val="00086FAE"/>
    <w:rsid w:val="00087A87"/>
    <w:rsid w:val="00087B34"/>
    <w:rsid w:val="00087DED"/>
    <w:rsid w:val="00090808"/>
    <w:rsid w:val="00090FE5"/>
    <w:rsid w:val="00091270"/>
    <w:rsid w:val="000916A7"/>
    <w:rsid w:val="00091848"/>
    <w:rsid w:val="00091F6B"/>
    <w:rsid w:val="000921DD"/>
    <w:rsid w:val="000925FA"/>
    <w:rsid w:val="00092FBF"/>
    <w:rsid w:val="0009328B"/>
    <w:rsid w:val="000932E4"/>
    <w:rsid w:val="000935AD"/>
    <w:rsid w:val="00093612"/>
    <w:rsid w:val="0009413C"/>
    <w:rsid w:val="00094855"/>
    <w:rsid w:val="00094AB6"/>
    <w:rsid w:val="00094FC8"/>
    <w:rsid w:val="00095486"/>
    <w:rsid w:val="0009585E"/>
    <w:rsid w:val="0009594F"/>
    <w:rsid w:val="000973D1"/>
    <w:rsid w:val="000975AF"/>
    <w:rsid w:val="000A03E8"/>
    <w:rsid w:val="000A1157"/>
    <w:rsid w:val="000A1943"/>
    <w:rsid w:val="000A1DA4"/>
    <w:rsid w:val="000A20EE"/>
    <w:rsid w:val="000A2773"/>
    <w:rsid w:val="000A2BA0"/>
    <w:rsid w:val="000A2CCA"/>
    <w:rsid w:val="000A32E9"/>
    <w:rsid w:val="000A34F4"/>
    <w:rsid w:val="000A3C9C"/>
    <w:rsid w:val="000A3D4F"/>
    <w:rsid w:val="000A45DD"/>
    <w:rsid w:val="000A4721"/>
    <w:rsid w:val="000A47B3"/>
    <w:rsid w:val="000A4BD9"/>
    <w:rsid w:val="000A4EFD"/>
    <w:rsid w:val="000A53F9"/>
    <w:rsid w:val="000A5BCA"/>
    <w:rsid w:val="000A5D7A"/>
    <w:rsid w:val="000A628F"/>
    <w:rsid w:val="000A6496"/>
    <w:rsid w:val="000A6959"/>
    <w:rsid w:val="000A6AE1"/>
    <w:rsid w:val="000A7754"/>
    <w:rsid w:val="000B00B7"/>
    <w:rsid w:val="000B0DE6"/>
    <w:rsid w:val="000B11D8"/>
    <w:rsid w:val="000B15CE"/>
    <w:rsid w:val="000B2129"/>
    <w:rsid w:val="000B28FC"/>
    <w:rsid w:val="000B2DC7"/>
    <w:rsid w:val="000B2F87"/>
    <w:rsid w:val="000B3090"/>
    <w:rsid w:val="000B30F5"/>
    <w:rsid w:val="000B3D32"/>
    <w:rsid w:val="000B3D77"/>
    <w:rsid w:val="000B43EC"/>
    <w:rsid w:val="000B44BF"/>
    <w:rsid w:val="000B4773"/>
    <w:rsid w:val="000B4C3B"/>
    <w:rsid w:val="000B4F34"/>
    <w:rsid w:val="000B5CED"/>
    <w:rsid w:val="000B5D56"/>
    <w:rsid w:val="000B5E5F"/>
    <w:rsid w:val="000B5EC4"/>
    <w:rsid w:val="000B6634"/>
    <w:rsid w:val="000B6C36"/>
    <w:rsid w:val="000B73C4"/>
    <w:rsid w:val="000B76A7"/>
    <w:rsid w:val="000B7715"/>
    <w:rsid w:val="000B7883"/>
    <w:rsid w:val="000B7E2C"/>
    <w:rsid w:val="000B7F8E"/>
    <w:rsid w:val="000C0B9F"/>
    <w:rsid w:val="000C0C5F"/>
    <w:rsid w:val="000C1890"/>
    <w:rsid w:val="000C1F90"/>
    <w:rsid w:val="000C230F"/>
    <w:rsid w:val="000C2C0C"/>
    <w:rsid w:val="000C3229"/>
    <w:rsid w:val="000C3962"/>
    <w:rsid w:val="000C3A56"/>
    <w:rsid w:val="000C3B5A"/>
    <w:rsid w:val="000C3C95"/>
    <w:rsid w:val="000C3E5D"/>
    <w:rsid w:val="000C4397"/>
    <w:rsid w:val="000C49F4"/>
    <w:rsid w:val="000C4DB2"/>
    <w:rsid w:val="000C4F9B"/>
    <w:rsid w:val="000C511D"/>
    <w:rsid w:val="000C5474"/>
    <w:rsid w:val="000C5758"/>
    <w:rsid w:val="000C5E9F"/>
    <w:rsid w:val="000C68B5"/>
    <w:rsid w:val="000C6DB4"/>
    <w:rsid w:val="000C719B"/>
    <w:rsid w:val="000C7547"/>
    <w:rsid w:val="000C7A5B"/>
    <w:rsid w:val="000C7CB0"/>
    <w:rsid w:val="000C7E28"/>
    <w:rsid w:val="000D04FE"/>
    <w:rsid w:val="000D0503"/>
    <w:rsid w:val="000D0548"/>
    <w:rsid w:val="000D0653"/>
    <w:rsid w:val="000D0D56"/>
    <w:rsid w:val="000D1434"/>
    <w:rsid w:val="000D16D8"/>
    <w:rsid w:val="000D1AD2"/>
    <w:rsid w:val="000D1DF9"/>
    <w:rsid w:val="000D1E76"/>
    <w:rsid w:val="000D1F87"/>
    <w:rsid w:val="000D3123"/>
    <w:rsid w:val="000D4067"/>
    <w:rsid w:val="000D47C0"/>
    <w:rsid w:val="000D47D9"/>
    <w:rsid w:val="000D4F34"/>
    <w:rsid w:val="000D6A42"/>
    <w:rsid w:val="000D7719"/>
    <w:rsid w:val="000D7798"/>
    <w:rsid w:val="000D784A"/>
    <w:rsid w:val="000D79DC"/>
    <w:rsid w:val="000D7BAB"/>
    <w:rsid w:val="000E09F6"/>
    <w:rsid w:val="000E0C0C"/>
    <w:rsid w:val="000E0E3A"/>
    <w:rsid w:val="000E1796"/>
    <w:rsid w:val="000E185A"/>
    <w:rsid w:val="000E1A36"/>
    <w:rsid w:val="000E1FB8"/>
    <w:rsid w:val="000E2091"/>
    <w:rsid w:val="000E2444"/>
    <w:rsid w:val="000E24B9"/>
    <w:rsid w:val="000E2E7C"/>
    <w:rsid w:val="000E35D7"/>
    <w:rsid w:val="000E36ED"/>
    <w:rsid w:val="000E3851"/>
    <w:rsid w:val="000E39F5"/>
    <w:rsid w:val="000E3AE6"/>
    <w:rsid w:val="000E3BBF"/>
    <w:rsid w:val="000E49DA"/>
    <w:rsid w:val="000E5681"/>
    <w:rsid w:val="000E64FA"/>
    <w:rsid w:val="000E65AA"/>
    <w:rsid w:val="000E6633"/>
    <w:rsid w:val="000E6F4C"/>
    <w:rsid w:val="000E7489"/>
    <w:rsid w:val="000E74C2"/>
    <w:rsid w:val="000E779F"/>
    <w:rsid w:val="000E7A3D"/>
    <w:rsid w:val="000F0030"/>
    <w:rsid w:val="000F0178"/>
    <w:rsid w:val="000F0399"/>
    <w:rsid w:val="000F0551"/>
    <w:rsid w:val="000F0719"/>
    <w:rsid w:val="000F07E4"/>
    <w:rsid w:val="000F112A"/>
    <w:rsid w:val="000F1793"/>
    <w:rsid w:val="000F1D2F"/>
    <w:rsid w:val="000F1F44"/>
    <w:rsid w:val="000F2076"/>
    <w:rsid w:val="000F2286"/>
    <w:rsid w:val="000F2779"/>
    <w:rsid w:val="000F2AD9"/>
    <w:rsid w:val="000F33C4"/>
    <w:rsid w:val="000F3970"/>
    <w:rsid w:val="000F4742"/>
    <w:rsid w:val="000F5CA1"/>
    <w:rsid w:val="000F72F6"/>
    <w:rsid w:val="000F7925"/>
    <w:rsid w:val="000F7DC8"/>
    <w:rsid w:val="0010010F"/>
    <w:rsid w:val="0010017F"/>
    <w:rsid w:val="0010064C"/>
    <w:rsid w:val="00100BB0"/>
    <w:rsid w:val="00101033"/>
    <w:rsid w:val="001012B6"/>
    <w:rsid w:val="001014BA"/>
    <w:rsid w:val="00101639"/>
    <w:rsid w:val="00102423"/>
    <w:rsid w:val="001025D3"/>
    <w:rsid w:val="00102604"/>
    <w:rsid w:val="00102649"/>
    <w:rsid w:val="00102817"/>
    <w:rsid w:val="001029F8"/>
    <w:rsid w:val="00102A3E"/>
    <w:rsid w:val="00102EAB"/>
    <w:rsid w:val="00102F6E"/>
    <w:rsid w:val="00102F9C"/>
    <w:rsid w:val="00103446"/>
    <w:rsid w:val="001036E8"/>
    <w:rsid w:val="00103C22"/>
    <w:rsid w:val="00103DAC"/>
    <w:rsid w:val="001041BC"/>
    <w:rsid w:val="00104C3E"/>
    <w:rsid w:val="00104F5E"/>
    <w:rsid w:val="001052A8"/>
    <w:rsid w:val="00105479"/>
    <w:rsid w:val="00105F55"/>
    <w:rsid w:val="0010651F"/>
    <w:rsid w:val="001069FC"/>
    <w:rsid w:val="00106DF7"/>
    <w:rsid w:val="001076C7"/>
    <w:rsid w:val="0010782C"/>
    <w:rsid w:val="001078A9"/>
    <w:rsid w:val="00107A75"/>
    <w:rsid w:val="0011005A"/>
    <w:rsid w:val="00110C6D"/>
    <w:rsid w:val="00110D68"/>
    <w:rsid w:val="00111444"/>
    <w:rsid w:val="001116B4"/>
    <w:rsid w:val="00111F28"/>
    <w:rsid w:val="001121A8"/>
    <w:rsid w:val="00113046"/>
    <w:rsid w:val="001131BC"/>
    <w:rsid w:val="00113394"/>
    <w:rsid w:val="0011374D"/>
    <w:rsid w:val="001149DF"/>
    <w:rsid w:val="00114B4C"/>
    <w:rsid w:val="0011506D"/>
    <w:rsid w:val="00115162"/>
    <w:rsid w:val="00116A5B"/>
    <w:rsid w:val="00116EC8"/>
    <w:rsid w:val="00117447"/>
    <w:rsid w:val="00117ADA"/>
    <w:rsid w:val="00117BBA"/>
    <w:rsid w:val="00117E64"/>
    <w:rsid w:val="00120A3E"/>
    <w:rsid w:val="00120D1A"/>
    <w:rsid w:val="00120DAD"/>
    <w:rsid w:val="00120E5E"/>
    <w:rsid w:val="00121321"/>
    <w:rsid w:val="00121461"/>
    <w:rsid w:val="00121AE9"/>
    <w:rsid w:val="00121C7E"/>
    <w:rsid w:val="001223DB"/>
    <w:rsid w:val="00122EB5"/>
    <w:rsid w:val="0012334E"/>
    <w:rsid w:val="001240E8"/>
    <w:rsid w:val="00124684"/>
    <w:rsid w:val="00124CB9"/>
    <w:rsid w:val="00124D58"/>
    <w:rsid w:val="001251D0"/>
    <w:rsid w:val="001251F0"/>
    <w:rsid w:val="001256BF"/>
    <w:rsid w:val="00126B0C"/>
    <w:rsid w:val="00126BFA"/>
    <w:rsid w:val="00126DD6"/>
    <w:rsid w:val="00126DFA"/>
    <w:rsid w:val="0012753A"/>
    <w:rsid w:val="00127570"/>
    <w:rsid w:val="001278E5"/>
    <w:rsid w:val="00127CEE"/>
    <w:rsid w:val="00127E65"/>
    <w:rsid w:val="00130E6F"/>
    <w:rsid w:val="00131CDE"/>
    <w:rsid w:val="00132EC2"/>
    <w:rsid w:val="00133A25"/>
    <w:rsid w:val="00133C3D"/>
    <w:rsid w:val="00133C9B"/>
    <w:rsid w:val="00134024"/>
    <w:rsid w:val="0013404C"/>
    <w:rsid w:val="001350CC"/>
    <w:rsid w:val="0013567F"/>
    <w:rsid w:val="0013650C"/>
    <w:rsid w:val="00136740"/>
    <w:rsid w:val="00136F85"/>
    <w:rsid w:val="00137917"/>
    <w:rsid w:val="00140226"/>
    <w:rsid w:val="00140855"/>
    <w:rsid w:val="001408E1"/>
    <w:rsid w:val="001408EB"/>
    <w:rsid w:val="00141178"/>
    <w:rsid w:val="00141786"/>
    <w:rsid w:val="00141AAA"/>
    <w:rsid w:val="00142B1C"/>
    <w:rsid w:val="00142B49"/>
    <w:rsid w:val="00142DB9"/>
    <w:rsid w:val="00142F8D"/>
    <w:rsid w:val="00143AC5"/>
    <w:rsid w:val="00143C4F"/>
    <w:rsid w:val="00143D09"/>
    <w:rsid w:val="0014444F"/>
    <w:rsid w:val="00144B1E"/>
    <w:rsid w:val="00144F46"/>
    <w:rsid w:val="0014572C"/>
    <w:rsid w:val="001458A0"/>
    <w:rsid w:val="00145B4D"/>
    <w:rsid w:val="00145E96"/>
    <w:rsid w:val="00146657"/>
    <w:rsid w:val="0014671B"/>
    <w:rsid w:val="00146B5C"/>
    <w:rsid w:val="001478BC"/>
    <w:rsid w:val="00147C60"/>
    <w:rsid w:val="0015082A"/>
    <w:rsid w:val="00150D5A"/>
    <w:rsid w:val="00150DD9"/>
    <w:rsid w:val="0015197A"/>
    <w:rsid w:val="00151F78"/>
    <w:rsid w:val="001524F7"/>
    <w:rsid w:val="00152DDD"/>
    <w:rsid w:val="00152FE5"/>
    <w:rsid w:val="001534ED"/>
    <w:rsid w:val="00153777"/>
    <w:rsid w:val="00153B1A"/>
    <w:rsid w:val="00154145"/>
    <w:rsid w:val="00154415"/>
    <w:rsid w:val="00154479"/>
    <w:rsid w:val="00154F9B"/>
    <w:rsid w:val="001553F3"/>
    <w:rsid w:val="00155557"/>
    <w:rsid w:val="00155589"/>
    <w:rsid w:val="00155D69"/>
    <w:rsid w:val="00155D6A"/>
    <w:rsid w:val="00156081"/>
    <w:rsid w:val="00156C70"/>
    <w:rsid w:val="00157774"/>
    <w:rsid w:val="00157986"/>
    <w:rsid w:val="00157BCA"/>
    <w:rsid w:val="00157CCC"/>
    <w:rsid w:val="001614BC"/>
    <w:rsid w:val="00161A23"/>
    <w:rsid w:val="0016219D"/>
    <w:rsid w:val="00162232"/>
    <w:rsid w:val="00162BF5"/>
    <w:rsid w:val="00162E9E"/>
    <w:rsid w:val="00163AAA"/>
    <w:rsid w:val="00163DC1"/>
    <w:rsid w:val="0016414C"/>
    <w:rsid w:val="00164357"/>
    <w:rsid w:val="00164FF2"/>
    <w:rsid w:val="00166AC0"/>
    <w:rsid w:val="00166ED3"/>
    <w:rsid w:val="00166F46"/>
    <w:rsid w:val="0016712D"/>
    <w:rsid w:val="001672CF"/>
    <w:rsid w:val="00167771"/>
    <w:rsid w:val="0016784C"/>
    <w:rsid w:val="001702D2"/>
    <w:rsid w:val="0017045D"/>
    <w:rsid w:val="001705A6"/>
    <w:rsid w:val="00170ABE"/>
    <w:rsid w:val="00171A53"/>
    <w:rsid w:val="00171DF6"/>
    <w:rsid w:val="00172569"/>
    <w:rsid w:val="0017334C"/>
    <w:rsid w:val="00174475"/>
    <w:rsid w:val="0017464A"/>
    <w:rsid w:val="00174D6F"/>
    <w:rsid w:val="00174DF6"/>
    <w:rsid w:val="001766F9"/>
    <w:rsid w:val="0017764F"/>
    <w:rsid w:val="001777B6"/>
    <w:rsid w:val="00177F27"/>
    <w:rsid w:val="001801DF"/>
    <w:rsid w:val="001803AD"/>
    <w:rsid w:val="0018044D"/>
    <w:rsid w:val="001807DE"/>
    <w:rsid w:val="00181A41"/>
    <w:rsid w:val="00181D65"/>
    <w:rsid w:val="00182750"/>
    <w:rsid w:val="00182D55"/>
    <w:rsid w:val="00182DFD"/>
    <w:rsid w:val="00182F84"/>
    <w:rsid w:val="00183397"/>
    <w:rsid w:val="0018348A"/>
    <w:rsid w:val="00183D22"/>
    <w:rsid w:val="001843FD"/>
    <w:rsid w:val="0018487A"/>
    <w:rsid w:val="001851ED"/>
    <w:rsid w:val="00185485"/>
    <w:rsid w:val="001854EF"/>
    <w:rsid w:val="001862D7"/>
    <w:rsid w:val="00186338"/>
    <w:rsid w:val="00186685"/>
    <w:rsid w:val="001869B7"/>
    <w:rsid w:val="00186D1C"/>
    <w:rsid w:val="00186D94"/>
    <w:rsid w:val="00186F39"/>
    <w:rsid w:val="00186F77"/>
    <w:rsid w:val="0018700C"/>
    <w:rsid w:val="00187139"/>
    <w:rsid w:val="00187935"/>
    <w:rsid w:val="00190AA3"/>
    <w:rsid w:val="00191C82"/>
    <w:rsid w:val="001923A0"/>
    <w:rsid w:val="00192AD8"/>
    <w:rsid w:val="00192DA3"/>
    <w:rsid w:val="00192F2D"/>
    <w:rsid w:val="00193352"/>
    <w:rsid w:val="0019340C"/>
    <w:rsid w:val="00194DA3"/>
    <w:rsid w:val="00195D4C"/>
    <w:rsid w:val="00195EB3"/>
    <w:rsid w:val="00195F21"/>
    <w:rsid w:val="001960F2"/>
    <w:rsid w:val="001961AB"/>
    <w:rsid w:val="00196497"/>
    <w:rsid w:val="0019667F"/>
    <w:rsid w:val="00196DED"/>
    <w:rsid w:val="00197427"/>
    <w:rsid w:val="00197DAA"/>
    <w:rsid w:val="001A018F"/>
    <w:rsid w:val="001A0238"/>
    <w:rsid w:val="001A073A"/>
    <w:rsid w:val="001A084A"/>
    <w:rsid w:val="001A0C1B"/>
    <w:rsid w:val="001A284A"/>
    <w:rsid w:val="001A293D"/>
    <w:rsid w:val="001A393B"/>
    <w:rsid w:val="001A4072"/>
    <w:rsid w:val="001A44ED"/>
    <w:rsid w:val="001A4979"/>
    <w:rsid w:val="001A4BA1"/>
    <w:rsid w:val="001A4C37"/>
    <w:rsid w:val="001A512C"/>
    <w:rsid w:val="001A642D"/>
    <w:rsid w:val="001A702E"/>
    <w:rsid w:val="001B0D22"/>
    <w:rsid w:val="001B1194"/>
    <w:rsid w:val="001B1567"/>
    <w:rsid w:val="001B188F"/>
    <w:rsid w:val="001B1B17"/>
    <w:rsid w:val="001B2462"/>
    <w:rsid w:val="001B35A2"/>
    <w:rsid w:val="001B3B86"/>
    <w:rsid w:val="001B3C5A"/>
    <w:rsid w:val="001B430A"/>
    <w:rsid w:val="001B4E24"/>
    <w:rsid w:val="001B4EA9"/>
    <w:rsid w:val="001B4EBD"/>
    <w:rsid w:val="001B504F"/>
    <w:rsid w:val="001B6381"/>
    <w:rsid w:val="001B664F"/>
    <w:rsid w:val="001B71AA"/>
    <w:rsid w:val="001B7B79"/>
    <w:rsid w:val="001C026E"/>
    <w:rsid w:val="001C03DF"/>
    <w:rsid w:val="001C0A1C"/>
    <w:rsid w:val="001C0A9F"/>
    <w:rsid w:val="001C0DC9"/>
    <w:rsid w:val="001C0E84"/>
    <w:rsid w:val="001C1194"/>
    <w:rsid w:val="001C1774"/>
    <w:rsid w:val="001C1B0D"/>
    <w:rsid w:val="001C1C4A"/>
    <w:rsid w:val="001C2508"/>
    <w:rsid w:val="001C2EAB"/>
    <w:rsid w:val="001C38EB"/>
    <w:rsid w:val="001C3960"/>
    <w:rsid w:val="001C3B8A"/>
    <w:rsid w:val="001C3EDB"/>
    <w:rsid w:val="001C4394"/>
    <w:rsid w:val="001C47D2"/>
    <w:rsid w:val="001C48E7"/>
    <w:rsid w:val="001C4CD5"/>
    <w:rsid w:val="001C530B"/>
    <w:rsid w:val="001C530C"/>
    <w:rsid w:val="001C5D2F"/>
    <w:rsid w:val="001C6A3A"/>
    <w:rsid w:val="001C6C3B"/>
    <w:rsid w:val="001C6D5E"/>
    <w:rsid w:val="001C79C5"/>
    <w:rsid w:val="001D00AD"/>
    <w:rsid w:val="001D070F"/>
    <w:rsid w:val="001D0D11"/>
    <w:rsid w:val="001D0F22"/>
    <w:rsid w:val="001D1155"/>
    <w:rsid w:val="001D11A3"/>
    <w:rsid w:val="001D1330"/>
    <w:rsid w:val="001D14EE"/>
    <w:rsid w:val="001D185E"/>
    <w:rsid w:val="001D1DDA"/>
    <w:rsid w:val="001D209C"/>
    <w:rsid w:val="001D2382"/>
    <w:rsid w:val="001D28C8"/>
    <w:rsid w:val="001D2A71"/>
    <w:rsid w:val="001D2D4B"/>
    <w:rsid w:val="001D439E"/>
    <w:rsid w:val="001D5646"/>
    <w:rsid w:val="001D5829"/>
    <w:rsid w:val="001D608C"/>
    <w:rsid w:val="001D64E9"/>
    <w:rsid w:val="001D69C3"/>
    <w:rsid w:val="001D6E2E"/>
    <w:rsid w:val="001D7365"/>
    <w:rsid w:val="001D7721"/>
    <w:rsid w:val="001D7EB9"/>
    <w:rsid w:val="001E16A8"/>
    <w:rsid w:val="001E1B16"/>
    <w:rsid w:val="001E286B"/>
    <w:rsid w:val="001E417B"/>
    <w:rsid w:val="001E441E"/>
    <w:rsid w:val="001E4647"/>
    <w:rsid w:val="001E46BA"/>
    <w:rsid w:val="001E4F6D"/>
    <w:rsid w:val="001E529E"/>
    <w:rsid w:val="001E55BF"/>
    <w:rsid w:val="001E5A31"/>
    <w:rsid w:val="001E5FE7"/>
    <w:rsid w:val="001E6003"/>
    <w:rsid w:val="001E633B"/>
    <w:rsid w:val="001E6609"/>
    <w:rsid w:val="001E6B00"/>
    <w:rsid w:val="001E6E53"/>
    <w:rsid w:val="001F0A48"/>
    <w:rsid w:val="001F0E2E"/>
    <w:rsid w:val="001F11EA"/>
    <w:rsid w:val="001F123C"/>
    <w:rsid w:val="001F1917"/>
    <w:rsid w:val="001F22AD"/>
    <w:rsid w:val="001F230D"/>
    <w:rsid w:val="001F2E30"/>
    <w:rsid w:val="001F2F57"/>
    <w:rsid w:val="001F3C29"/>
    <w:rsid w:val="001F3E98"/>
    <w:rsid w:val="001F3F10"/>
    <w:rsid w:val="001F4026"/>
    <w:rsid w:val="001F440A"/>
    <w:rsid w:val="001F463E"/>
    <w:rsid w:val="001F473F"/>
    <w:rsid w:val="001F49D0"/>
    <w:rsid w:val="001F4B29"/>
    <w:rsid w:val="001F4EA4"/>
    <w:rsid w:val="001F4F08"/>
    <w:rsid w:val="001F5706"/>
    <w:rsid w:val="001F5EFB"/>
    <w:rsid w:val="001F6AC8"/>
    <w:rsid w:val="001F7179"/>
    <w:rsid w:val="001F7AEE"/>
    <w:rsid w:val="001F7C27"/>
    <w:rsid w:val="001F7D81"/>
    <w:rsid w:val="00200298"/>
    <w:rsid w:val="0020055A"/>
    <w:rsid w:val="0020078E"/>
    <w:rsid w:val="0020084E"/>
    <w:rsid w:val="00200B04"/>
    <w:rsid w:val="00200BE7"/>
    <w:rsid w:val="002010A9"/>
    <w:rsid w:val="0020168B"/>
    <w:rsid w:val="00201877"/>
    <w:rsid w:val="00201A75"/>
    <w:rsid w:val="00201B17"/>
    <w:rsid w:val="00201E29"/>
    <w:rsid w:val="00201E49"/>
    <w:rsid w:val="0020311C"/>
    <w:rsid w:val="002034AA"/>
    <w:rsid w:val="0020409D"/>
    <w:rsid w:val="002043F2"/>
    <w:rsid w:val="00204E01"/>
    <w:rsid w:val="00204FE2"/>
    <w:rsid w:val="0020520A"/>
    <w:rsid w:val="00205443"/>
    <w:rsid w:val="00205662"/>
    <w:rsid w:val="0020596D"/>
    <w:rsid w:val="00205DA2"/>
    <w:rsid w:val="00205EBB"/>
    <w:rsid w:val="00206162"/>
    <w:rsid w:val="002104A6"/>
    <w:rsid w:val="0021230A"/>
    <w:rsid w:val="002123D8"/>
    <w:rsid w:val="002132FA"/>
    <w:rsid w:val="002135BB"/>
    <w:rsid w:val="002135C0"/>
    <w:rsid w:val="00213C15"/>
    <w:rsid w:val="00213CDF"/>
    <w:rsid w:val="00213F4E"/>
    <w:rsid w:val="0021414A"/>
    <w:rsid w:val="0021481B"/>
    <w:rsid w:val="00214E4E"/>
    <w:rsid w:val="002154A7"/>
    <w:rsid w:val="00215B71"/>
    <w:rsid w:val="002162D3"/>
    <w:rsid w:val="002164E6"/>
    <w:rsid w:val="00216C45"/>
    <w:rsid w:val="0021751B"/>
    <w:rsid w:val="002179FA"/>
    <w:rsid w:val="00217BEA"/>
    <w:rsid w:val="00217DCC"/>
    <w:rsid w:val="002206D9"/>
    <w:rsid w:val="00220950"/>
    <w:rsid w:val="00220F5E"/>
    <w:rsid w:val="002211A1"/>
    <w:rsid w:val="00221F8D"/>
    <w:rsid w:val="0022288A"/>
    <w:rsid w:val="0022319C"/>
    <w:rsid w:val="00223417"/>
    <w:rsid w:val="00223B1F"/>
    <w:rsid w:val="00223BF7"/>
    <w:rsid w:val="00223C26"/>
    <w:rsid w:val="00223F0B"/>
    <w:rsid w:val="0022413B"/>
    <w:rsid w:val="00224625"/>
    <w:rsid w:val="00224744"/>
    <w:rsid w:val="00224792"/>
    <w:rsid w:val="002247EC"/>
    <w:rsid w:val="0022485D"/>
    <w:rsid w:val="00224C94"/>
    <w:rsid w:val="002252EE"/>
    <w:rsid w:val="0022550F"/>
    <w:rsid w:val="00225E0C"/>
    <w:rsid w:val="00225FAF"/>
    <w:rsid w:val="00226052"/>
    <w:rsid w:val="00226E60"/>
    <w:rsid w:val="0022746E"/>
    <w:rsid w:val="00227E38"/>
    <w:rsid w:val="002301CE"/>
    <w:rsid w:val="0023049A"/>
    <w:rsid w:val="0023091C"/>
    <w:rsid w:val="00230B45"/>
    <w:rsid w:val="00231668"/>
    <w:rsid w:val="002318EF"/>
    <w:rsid w:val="00231C80"/>
    <w:rsid w:val="00232194"/>
    <w:rsid w:val="0023226F"/>
    <w:rsid w:val="00232833"/>
    <w:rsid w:val="0023292D"/>
    <w:rsid w:val="00232D2B"/>
    <w:rsid w:val="00232F55"/>
    <w:rsid w:val="00233014"/>
    <w:rsid w:val="00233245"/>
    <w:rsid w:val="002338B5"/>
    <w:rsid w:val="00233DBE"/>
    <w:rsid w:val="00233FDC"/>
    <w:rsid w:val="0023414D"/>
    <w:rsid w:val="002341B6"/>
    <w:rsid w:val="00234BB0"/>
    <w:rsid w:val="002350FC"/>
    <w:rsid w:val="002351F3"/>
    <w:rsid w:val="002359A7"/>
    <w:rsid w:val="00235AB8"/>
    <w:rsid w:val="00235CED"/>
    <w:rsid w:val="0023623E"/>
    <w:rsid w:val="00236525"/>
    <w:rsid w:val="002379CC"/>
    <w:rsid w:val="00237F9C"/>
    <w:rsid w:val="00240330"/>
    <w:rsid w:val="00240617"/>
    <w:rsid w:val="00240BDB"/>
    <w:rsid w:val="00240C5D"/>
    <w:rsid w:val="00241143"/>
    <w:rsid w:val="00241628"/>
    <w:rsid w:val="00241632"/>
    <w:rsid w:val="002416EA"/>
    <w:rsid w:val="002419A9"/>
    <w:rsid w:val="00242182"/>
    <w:rsid w:val="002424D5"/>
    <w:rsid w:val="00242A40"/>
    <w:rsid w:val="00242C01"/>
    <w:rsid w:val="00242C11"/>
    <w:rsid w:val="00242F10"/>
    <w:rsid w:val="00243503"/>
    <w:rsid w:val="00243B89"/>
    <w:rsid w:val="00244465"/>
    <w:rsid w:val="002445F6"/>
    <w:rsid w:val="00244BFC"/>
    <w:rsid w:val="00244DCD"/>
    <w:rsid w:val="00244E0B"/>
    <w:rsid w:val="00245910"/>
    <w:rsid w:val="002459E2"/>
    <w:rsid w:val="00245B98"/>
    <w:rsid w:val="00245E39"/>
    <w:rsid w:val="00246AA9"/>
    <w:rsid w:val="00246C5D"/>
    <w:rsid w:val="00246D12"/>
    <w:rsid w:val="00246FF0"/>
    <w:rsid w:val="00247950"/>
    <w:rsid w:val="00251097"/>
    <w:rsid w:val="00252304"/>
    <w:rsid w:val="002524E8"/>
    <w:rsid w:val="00252546"/>
    <w:rsid w:val="00252776"/>
    <w:rsid w:val="00252FEA"/>
    <w:rsid w:val="00254843"/>
    <w:rsid w:val="0025597A"/>
    <w:rsid w:val="0025624D"/>
    <w:rsid w:val="00256472"/>
    <w:rsid w:val="00256769"/>
    <w:rsid w:val="00256C65"/>
    <w:rsid w:val="00256E3F"/>
    <w:rsid w:val="002574C2"/>
    <w:rsid w:val="00257804"/>
    <w:rsid w:val="002578AC"/>
    <w:rsid w:val="002578AD"/>
    <w:rsid w:val="00257AEE"/>
    <w:rsid w:val="002600BD"/>
    <w:rsid w:val="00260776"/>
    <w:rsid w:val="00260E70"/>
    <w:rsid w:val="00260F01"/>
    <w:rsid w:val="00260F2A"/>
    <w:rsid w:val="0026116A"/>
    <w:rsid w:val="00261B5D"/>
    <w:rsid w:val="00261E8B"/>
    <w:rsid w:val="00262044"/>
    <w:rsid w:val="00262654"/>
    <w:rsid w:val="002626DE"/>
    <w:rsid w:val="00262AE2"/>
    <w:rsid w:val="00262B38"/>
    <w:rsid w:val="00262D27"/>
    <w:rsid w:val="00262DF6"/>
    <w:rsid w:val="00262FD8"/>
    <w:rsid w:val="0026372B"/>
    <w:rsid w:val="002641B0"/>
    <w:rsid w:val="00264CA8"/>
    <w:rsid w:val="00264ED0"/>
    <w:rsid w:val="00265827"/>
    <w:rsid w:val="00265FA9"/>
    <w:rsid w:val="00266A75"/>
    <w:rsid w:val="00266B17"/>
    <w:rsid w:val="00266FF8"/>
    <w:rsid w:val="002675C3"/>
    <w:rsid w:val="002676B3"/>
    <w:rsid w:val="00267E28"/>
    <w:rsid w:val="002708A5"/>
    <w:rsid w:val="002709AC"/>
    <w:rsid w:val="00270C4B"/>
    <w:rsid w:val="00271143"/>
    <w:rsid w:val="00271759"/>
    <w:rsid w:val="00271798"/>
    <w:rsid w:val="002722DA"/>
    <w:rsid w:val="0027332E"/>
    <w:rsid w:val="00273CC8"/>
    <w:rsid w:val="00275803"/>
    <w:rsid w:val="00275AF5"/>
    <w:rsid w:val="00275E97"/>
    <w:rsid w:val="00276296"/>
    <w:rsid w:val="0027648C"/>
    <w:rsid w:val="00276517"/>
    <w:rsid w:val="00276AAF"/>
    <w:rsid w:val="00276C80"/>
    <w:rsid w:val="002779D2"/>
    <w:rsid w:val="0028022B"/>
    <w:rsid w:val="002809D3"/>
    <w:rsid w:val="00280C13"/>
    <w:rsid w:val="00281065"/>
    <w:rsid w:val="00281156"/>
    <w:rsid w:val="0028157F"/>
    <w:rsid w:val="002815C0"/>
    <w:rsid w:val="00281669"/>
    <w:rsid w:val="00281A75"/>
    <w:rsid w:val="00281B09"/>
    <w:rsid w:val="0028211C"/>
    <w:rsid w:val="002833DD"/>
    <w:rsid w:val="00283506"/>
    <w:rsid w:val="002839AF"/>
    <w:rsid w:val="00283C4A"/>
    <w:rsid w:val="00284316"/>
    <w:rsid w:val="00284447"/>
    <w:rsid w:val="002846FD"/>
    <w:rsid w:val="00284A6A"/>
    <w:rsid w:val="00284C51"/>
    <w:rsid w:val="00284DE8"/>
    <w:rsid w:val="00285A8E"/>
    <w:rsid w:val="00285E00"/>
    <w:rsid w:val="0028665F"/>
    <w:rsid w:val="002869E2"/>
    <w:rsid w:val="002873B6"/>
    <w:rsid w:val="00287654"/>
    <w:rsid w:val="0029025C"/>
    <w:rsid w:val="00290363"/>
    <w:rsid w:val="002903E9"/>
    <w:rsid w:val="0029125D"/>
    <w:rsid w:val="00291431"/>
    <w:rsid w:val="002916A0"/>
    <w:rsid w:val="00291F7D"/>
    <w:rsid w:val="00292418"/>
    <w:rsid w:val="00292982"/>
    <w:rsid w:val="00292A03"/>
    <w:rsid w:val="00292C42"/>
    <w:rsid w:val="00293A45"/>
    <w:rsid w:val="0029409B"/>
    <w:rsid w:val="00294B95"/>
    <w:rsid w:val="00294FAC"/>
    <w:rsid w:val="00296250"/>
    <w:rsid w:val="00296756"/>
    <w:rsid w:val="00296FF1"/>
    <w:rsid w:val="0029702A"/>
    <w:rsid w:val="0029771A"/>
    <w:rsid w:val="00297986"/>
    <w:rsid w:val="00297AC8"/>
    <w:rsid w:val="002A00BE"/>
    <w:rsid w:val="002A06DF"/>
    <w:rsid w:val="002A0FD5"/>
    <w:rsid w:val="002A1B7E"/>
    <w:rsid w:val="002A1C67"/>
    <w:rsid w:val="002A249B"/>
    <w:rsid w:val="002A3439"/>
    <w:rsid w:val="002A412A"/>
    <w:rsid w:val="002A416C"/>
    <w:rsid w:val="002A47F6"/>
    <w:rsid w:val="002A4FB0"/>
    <w:rsid w:val="002A5DED"/>
    <w:rsid w:val="002A6317"/>
    <w:rsid w:val="002A6CBA"/>
    <w:rsid w:val="002A7423"/>
    <w:rsid w:val="002A7A11"/>
    <w:rsid w:val="002B055A"/>
    <w:rsid w:val="002B0E76"/>
    <w:rsid w:val="002B1032"/>
    <w:rsid w:val="002B1183"/>
    <w:rsid w:val="002B12D2"/>
    <w:rsid w:val="002B13A5"/>
    <w:rsid w:val="002B1A4C"/>
    <w:rsid w:val="002B20C4"/>
    <w:rsid w:val="002B23F7"/>
    <w:rsid w:val="002B28AB"/>
    <w:rsid w:val="002B3090"/>
    <w:rsid w:val="002B3500"/>
    <w:rsid w:val="002B3E23"/>
    <w:rsid w:val="002B42B4"/>
    <w:rsid w:val="002B5041"/>
    <w:rsid w:val="002B51BE"/>
    <w:rsid w:val="002B5687"/>
    <w:rsid w:val="002B5C0C"/>
    <w:rsid w:val="002B5EB9"/>
    <w:rsid w:val="002B662F"/>
    <w:rsid w:val="002B6E58"/>
    <w:rsid w:val="002B718D"/>
    <w:rsid w:val="002B78A9"/>
    <w:rsid w:val="002B79CD"/>
    <w:rsid w:val="002B7ACB"/>
    <w:rsid w:val="002B7EA6"/>
    <w:rsid w:val="002C0896"/>
    <w:rsid w:val="002C0FC5"/>
    <w:rsid w:val="002C23ED"/>
    <w:rsid w:val="002C2980"/>
    <w:rsid w:val="002C29B6"/>
    <w:rsid w:val="002C2E30"/>
    <w:rsid w:val="002C3B06"/>
    <w:rsid w:val="002C416B"/>
    <w:rsid w:val="002C43C9"/>
    <w:rsid w:val="002C4510"/>
    <w:rsid w:val="002C4707"/>
    <w:rsid w:val="002C6289"/>
    <w:rsid w:val="002C6293"/>
    <w:rsid w:val="002C6508"/>
    <w:rsid w:val="002C6889"/>
    <w:rsid w:val="002C6F25"/>
    <w:rsid w:val="002C726E"/>
    <w:rsid w:val="002C7910"/>
    <w:rsid w:val="002C7A0B"/>
    <w:rsid w:val="002C7D23"/>
    <w:rsid w:val="002C7E56"/>
    <w:rsid w:val="002D0272"/>
    <w:rsid w:val="002D063B"/>
    <w:rsid w:val="002D0BC4"/>
    <w:rsid w:val="002D0F8F"/>
    <w:rsid w:val="002D1399"/>
    <w:rsid w:val="002D1F79"/>
    <w:rsid w:val="002D209F"/>
    <w:rsid w:val="002D2A94"/>
    <w:rsid w:val="002D30A5"/>
    <w:rsid w:val="002D319C"/>
    <w:rsid w:val="002D3603"/>
    <w:rsid w:val="002D41D2"/>
    <w:rsid w:val="002D42EB"/>
    <w:rsid w:val="002D430C"/>
    <w:rsid w:val="002D46F0"/>
    <w:rsid w:val="002D4870"/>
    <w:rsid w:val="002D589B"/>
    <w:rsid w:val="002D5CE5"/>
    <w:rsid w:val="002D5F85"/>
    <w:rsid w:val="002D681E"/>
    <w:rsid w:val="002D7722"/>
    <w:rsid w:val="002D7779"/>
    <w:rsid w:val="002D7B7E"/>
    <w:rsid w:val="002E08C8"/>
    <w:rsid w:val="002E1103"/>
    <w:rsid w:val="002E157F"/>
    <w:rsid w:val="002E1830"/>
    <w:rsid w:val="002E19C2"/>
    <w:rsid w:val="002E1AA3"/>
    <w:rsid w:val="002E1C61"/>
    <w:rsid w:val="002E2147"/>
    <w:rsid w:val="002E238F"/>
    <w:rsid w:val="002E304D"/>
    <w:rsid w:val="002E3109"/>
    <w:rsid w:val="002E3311"/>
    <w:rsid w:val="002E3DD7"/>
    <w:rsid w:val="002E4167"/>
    <w:rsid w:val="002E48B9"/>
    <w:rsid w:val="002E5065"/>
    <w:rsid w:val="002E5194"/>
    <w:rsid w:val="002E61BE"/>
    <w:rsid w:val="002E75DE"/>
    <w:rsid w:val="002E7C32"/>
    <w:rsid w:val="002E7C68"/>
    <w:rsid w:val="002E7C76"/>
    <w:rsid w:val="002E7D69"/>
    <w:rsid w:val="002E7EFB"/>
    <w:rsid w:val="002F07E2"/>
    <w:rsid w:val="002F0879"/>
    <w:rsid w:val="002F1000"/>
    <w:rsid w:val="002F10E2"/>
    <w:rsid w:val="002F139A"/>
    <w:rsid w:val="002F13CB"/>
    <w:rsid w:val="002F2333"/>
    <w:rsid w:val="002F2385"/>
    <w:rsid w:val="002F259B"/>
    <w:rsid w:val="002F26BE"/>
    <w:rsid w:val="002F2717"/>
    <w:rsid w:val="002F2917"/>
    <w:rsid w:val="002F2B34"/>
    <w:rsid w:val="002F3343"/>
    <w:rsid w:val="002F3493"/>
    <w:rsid w:val="002F36EF"/>
    <w:rsid w:val="002F3830"/>
    <w:rsid w:val="002F3913"/>
    <w:rsid w:val="002F3953"/>
    <w:rsid w:val="002F39C6"/>
    <w:rsid w:val="002F3E0B"/>
    <w:rsid w:val="002F41BD"/>
    <w:rsid w:val="002F4963"/>
    <w:rsid w:val="002F4E65"/>
    <w:rsid w:val="002F564C"/>
    <w:rsid w:val="002F5D07"/>
    <w:rsid w:val="002F5E96"/>
    <w:rsid w:val="002F5F5A"/>
    <w:rsid w:val="002F5FA5"/>
    <w:rsid w:val="002F61DE"/>
    <w:rsid w:val="002F61F3"/>
    <w:rsid w:val="002F74FD"/>
    <w:rsid w:val="003008AA"/>
    <w:rsid w:val="00300A68"/>
    <w:rsid w:val="00300C1F"/>
    <w:rsid w:val="00301114"/>
    <w:rsid w:val="003012AF"/>
    <w:rsid w:val="00301A1B"/>
    <w:rsid w:val="00302442"/>
    <w:rsid w:val="003024F2"/>
    <w:rsid w:val="00302739"/>
    <w:rsid w:val="00302E64"/>
    <w:rsid w:val="00303775"/>
    <w:rsid w:val="003038CE"/>
    <w:rsid w:val="00304853"/>
    <w:rsid w:val="0030523C"/>
    <w:rsid w:val="003054C7"/>
    <w:rsid w:val="003057CF"/>
    <w:rsid w:val="00305B30"/>
    <w:rsid w:val="00305C1B"/>
    <w:rsid w:val="00305FF7"/>
    <w:rsid w:val="00306049"/>
    <w:rsid w:val="00306356"/>
    <w:rsid w:val="00306687"/>
    <w:rsid w:val="0030682A"/>
    <w:rsid w:val="00306A14"/>
    <w:rsid w:val="00307550"/>
    <w:rsid w:val="00307CE5"/>
    <w:rsid w:val="0031020E"/>
    <w:rsid w:val="003114DB"/>
    <w:rsid w:val="003119B3"/>
    <w:rsid w:val="00311CA5"/>
    <w:rsid w:val="00311CD2"/>
    <w:rsid w:val="00311DE3"/>
    <w:rsid w:val="00312504"/>
    <w:rsid w:val="003125EB"/>
    <w:rsid w:val="003128C8"/>
    <w:rsid w:val="0031296B"/>
    <w:rsid w:val="00312AE9"/>
    <w:rsid w:val="00312D03"/>
    <w:rsid w:val="00312DA9"/>
    <w:rsid w:val="00312E0C"/>
    <w:rsid w:val="00312E6E"/>
    <w:rsid w:val="003136A2"/>
    <w:rsid w:val="00313B07"/>
    <w:rsid w:val="003148AE"/>
    <w:rsid w:val="00314941"/>
    <w:rsid w:val="00315E6B"/>
    <w:rsid w:val="0031620B"/>
    <w:rsid w:val="003168B0"/>
    <w:rsid w:val="00317D7F"/>
    <w:rsid w:val="00317EF0"/>
    <w:rsid w:val="00320297"/>
    <w:rsid w:val="0032036E"/>
    <w:rsid w:val="003203A4"/>
    <w:rsid w:val="0032044B"/>
    <w:rsid w:val="0032087F"/>
    <w:rsid w:val="003214F4"/>
    <w:rsid w:val="003216B6"/>
    <w:rsid w:val="00321933"/>
    <w:rsid w:val="00321A63"/>
    <w:rsid w:val="00321CCA"/>
    <w:rsid w:val="00321FC1"/>
    <w:rsid w:val="003221CB"/>
    <w:rsid w:val="00322A25"/>
    <w:rsid w:val="00322D22"/>
    <w:rsid w:val="00323028"/>
    <w:rsid w:val="00323874"/>
    <w:rsid w:val="00323A68"/>
    <w:rsid w:val="00323DC0"/>
    <w:rsid w:val="00324BCF"/>
    <w:rsid w:val="00324EE9"/>
    <w:rsid w:val="00325015"/>
    <w:rsid w:val="00325032"/>
    <w:rsid w:val="003256D5"/>
    <w:rsid w:val="003256FF"/>
    <w:rsid w:val="00325DC1"/>
    <w:rsid w:val="00325FF4"/>
    <w:rsid w:val="003261D5"/>
    <w:rsid w:val="00326446"/>
    <w:rsid w:val="00327592"/>
    <w:rsid w:val="00327651"/>
    <w:rsid w:val="003278D2"/>
    <w:rsid w:val="003309FD"/>
    <w:rsid w:val="00330D32"/>
    <w:rsid w:val="00330EBF"/>
    <w:rsid w:val="00330F0F"/>
    <w:rsid w:val="003318A5"/>
    <w:rsid w:val="00334539"/>
    <w:rsid w:val="00334B8A"/>
    <w:rsid w:val="00335303"/>
    <w:rsid w:val="00336050"/>
    <w:rsid w:val="00336393"/>
    <w:rsid w:val="003364D0"/>
    <w:rsid w:val="00336873"/>
    <w:rsid w:val="00337201"/>
    <w:rsid w:val="00337CE5"/>
    <w:rsid w:val="003408A8"/>
    <w:rsid w:val="00341EA2"/>
    <w:rsid w:val="00341FE3"/>
    <w:rsid w:val="0034259C"/>
    <w:rsid w:val="00342EF4"/>
    <w:rsid w:val="00343034"/>
    <w:rsid w:val="00343379"/>
    <w:rsid w:val="0034339B"/>
    <w:rsid w:val="0034383C"/>
    <w:rsid w:val="00343B04"/>
    <w:rsid w:val="003440DA"/>
    <w:rsid w:val="0034478C"/>
    <w:rsid w:val="00344E5C"/>
    <w:rsid w:val="003450A2"/>
    <w:rsid w:val="0034520F"/>
    <w:rsid w:val="003455A3"/>
    <w:rsid w:val="00346543"/>
    <w:rsid w:val="003467EF"/>
    <w:rsid w:val="00346F34"/>
    <w:rsid w:val="003470A2"/>
    <w:rsid w:val="00347463"/>
    <w:rsid w:val="00347477"/>
    <w:rsid w:val="0034756B"/>
    <w:rsid w:val="0035018A"/>
    <w:rsid w:val="00350192"/>
    <w:rsid w:val="00350B78"/>
    <w:rsid w:val="00350DA2"/>
    <w:rsid w:val="00350E3A"/>
    <w:rsid w:val="00352038"/>
    <w:rsid w:val="003520C1"/>
    <w:rsid w:val="00352275"/>
    <w:rsid w:val="00352A8E"/>
    <w:rsid w:val="00352BE7"/>
    <w:rsid w:val="00352C14"/>
    <w:rsid w:val="00352E15"/>
    <w:rsid w:val="00352F2D"/>
    <w:rsid w:val="00353068"/>
    <w:rsid w:val="00353520"/>
    <w:rsid w:val="00353DD2"/>
    <w:rsid w:val="00353EC5"/>
    <w:rsid w:val="003541E9"/>
    <w:rsid w:val="0035488F"/>
    <w:rsid w:val="00354CF5"/>
    <w:rsid w:val="0035514B"/>
    <w:rsid w:val="0035590F"/>
    <w:rsid w:val="00355944"/>
    <w:rsid w:val="00355EDB"/>
    <w:rsid w:val="0035626A"/>
    <w:rsid w:val="003562CA"/>
    <w:rsid w:val="003564CA"/>
    <w:rsid w:val="0035674D"/>
    <w:rsid w:val="00356BDE"/>
    <w:rsid w:val="00356D82"/>
    <w:rsid w:val="0035761E"/>
    <w:rsid w:val="00357B13"/>
    <w:rsid w:val="003605A1"/>
    <w:rsid w:val="00360D24"/>
    <w:rsid w:val="00360F05"/>
    <w:rsid w:val="003610A2"/>
    <w:rsid w:val="003610FC"/>
    <w:rsid w:val="0036122A"/>
    <w:rsid w:val="00362657"/>
    <w:rsid w:val="00362B50"/>
    <w:rsid w:val="00363678"/>
    <w:rsid w:val="003637FB"/>
    <w:rsid w:val="0036406A"/>
    <w:rsid w:val="00364F47"/>
    <w:rsid w:val="00365494"/>
    <w:rsid w:val="00365583"/>
    <w:rsid w:val="003667FC"/>
    <w:rsid w:val="00366801"/>
    <w:rsid w:val="00366C66"/>
    <w:rsid w:val="003670D5"/>
    <w:rsid w:val="00367EEA"/>
    <w:rsid w:val="00367EF4"/>
    <w:rsid w:val="00370377"/>
    <w:rsid w:val="00370F84"/>
    <w:rsid w:val="00371190"/>
    <w:rsid w:val="00371803"/>
    <w:rsid w:val="00371842"/>
    <w:rsid w:val="00371F15"/>
    <w:rsid w:val="00372BA9"/>
    <w:rsid w:val="00372D0E"/>
    <w:rsid w:val="00372EFF"/>
    <w:rsid w:val="00373315"/>
    <w:rsid w:val="003738F6"/>
    <w:rsid w:val="00373A23"/>
    <w:rsid w:val="00373D4F"/>
    <w:rsid w:val="00374A25"/>
    <w:rsid w:val="00374AD2"/>
    <w:rsid w:val="00374C32"/>
    <w:rsid w:val="00374E45"/>
    <w:rsid w:val="00374E5E"/>
    <w:rsid w:val="00374EC1"/>
    <w:rsid w:val="003750C8"/>
    <w:rsid w:val="00375F9E"/>
    <w:rsid w:val="00376059"/>
    <w:rsid w:val="00376CBA"/>
    <w:rsid w:val="00376F13"/>
    <w:rsid w:val="00376F4B"/>
    <w:rsid w:val="00377352"/>
    <w:rsid w:val="003775F4"/>
    <w:rsid w:val="003777CC"/>
    <w:rsid w:val="00380106"/>
    <w:rsid w:val="00380162"/>
    <w:rsid w:val="00380220"/>
    <w:rsid w:val="003802B9"/>
    <w:rsid w:val="00380C46"/>
    <w:rsid w:val="003817A1"/>
    <w:rsid w:val="00381A0D"/>
    <w:rsid w:val="00381F13"/>
    <w:rsid w:val="00381F28"/>
    <w:rsid w:val="00382044"/>
    <w:rsid w:val="00382931"/>
    <w:rsid w:val="00382DFA"/>
    <w:rsid w:val="00383074"/>
    <w:rsid w:val="00383508"/>
    <w:rsid w:val="00383532"/>
    <w:rsid w:val="00383A5F"/>
    <w:rsid w:val="003844E6"/>
    <w:rsid w:val="003845E1"/>
    <w:rsid w:val="00384825"/>
    <w:rsid w:val="003848E2"/>
    <w:rsid w:val="003851D3"/>
    <w:rsid w:val="003856B2"/>
    <w:rsid w:val="003859FF"/>
    <w:rsid w:val="00385ABB"/>
    <w:rsid w:val="00385BF7"/>
    <w:rsid w:val="00385E76"/>
    <w:rsid w:val="0038621E"/>
    <w:rsid w:val="00386224"/>
    <w:rsid w:val="003862D6"/>
    <w:rsid w:val="0038660A"/>
    <w:rsid w:val="00386AE6"/>
    <w:rsid w:val="00387896"/>
    <w:rsid w:val="003878F0"/>
    <w:rsid w:val="00387F2B"/>
    <w:rsid w:val="003901D0"/>
    <w:rsid w:val="00390621"/>
    <w:rsid w:val="003913A4"/>
    <w:rsid w:val="0039167C"/>
    <w:rsid w:val="003917A1"/>
    <w:rsid w:val="003918F6"/>
    <w:rsid w:val="00391B68"/>
    <w:rsid w:val="00391D9C"/>
    <w:rsid w:val="00391F2D"/>
    <w:rsid w:val="0039238A"/>
    <w:rsid w:val="003927F2"/>
    <w:rsid w:val="003932C6"/>
    <w:rsid w:val="00393648"/>
    <w:rsid w:val="00393742"/>
    <w:rsid w:val="0039429F"/>
    <w:rsid w:val="0039451E"/>
    <w:rsid w:val="003951B9"/>
    <w:rsid w:val="0039539A"/>
    <w:rsid w:val="003953D1"/>
    <w:rsid w:val="003953DD"/>
    <w:rsid w:val="00396099"/>
    <w:rsid w:val="0039641A"/>
    <w:rsid w:val="003965A9"/>
    <w:rsid w:val="0039763E"/>
    <w:rsid w:val="00397B2C"/>
    <w:rsid w:val="00397D50"/>
    <w:rsid w:val="003A0988"/>
    <w:rsid w:val="003A0A36"/>
    <w:rsid w:val="003A0C3F"/>
    <w:rsid w:val="003A0C68"/>
    <w:rsid w:val="003A1368"/>
    <w:rsid w:val="003A166A"/>
    <w:rsid w:val="003A1878"/>
    <w:rsid w:val="003A1A0E"/>
    <w:rsid w:val="003A20C3"/>
    <w:rsid w:val="003A2399"/>
    <w:rsid w:val="003A286B"/>
    <w:rsid w:val="003A2BC5"/>
    <w:rsid w:val="003A2D33"/>
    <w:rsid w:val="003A33B4"/>
    <w:rsid w:val="003A36FB"/>
    <w:rsid w:val="003A3905"/>
    <w:rsid w:val="003A4399"/>
    <w:rsid w:val="003A4535"/>
    <w:rsid w:val="003A516C"/>
    <w:rsid w:val="003A5511"/>
    <w:rsid w:val="003A5728"/>
    <w:rsid w:val="003A5974"/>
    <w:rsid w:val="003A5D75"/>
    <w:rsid w:val="003A5FA9"/>
    <w:rsid w:val="003A6291"/>
    <w:rsid w:val="003A64A3"/>
    <w:rsid w:val="003A7128"/>
    <w:rsid w:val="003A76DE"/>
    <w:rsid w:val="003A7FFA"/>
    <w:rsid w:val="003B044A"/>
    <w:rsid w:val="003B05E3"/>
    <w:rsid w:val="003B18A2"/>
    <w:rsid w:val="003B2827"/>
    <w:rsid w:val="003B3309"/>
    <w:rsid w:val="003B3F55"/>
    <w:rsid w:val="003B42FF"/>
    <w:rsid w:val="003B4733"/>
    <w:rsid w:val="003B4A0B"/>
    <w:rsid w:val="003B5EF5"/>
    <w:rsid w:val="003B6294"/>
    <w:rsid w:val="003B68E5"/>
    <w:rsid w:val="003B6AF3"/>
    <w:rsid w:val="003B6FBD"/>
    <w:rsid w:val="003B7024"/>
    <w:rsid w:val="003B73A1"/>
    <w:rsid w:val="003B7962"/>
    <w:rsid w:val="003B7CAE"/>
    <w:rsid w:val="003C03A4"/>
    <w:rsid w:val="003C0553"/>
    <w:rsid w:val="003C0966"/>
    <w:rsid w:val="003C0A42"/>
    <w:rsid w:val="003C0CB6"/>
    <w:rsid w:val="003C0E87"/>
    <w:rsid w:val="003C1240"/>
    <w:rsid w:val="003C18BA"/>
    <w:rsid w:val="003C1C33"/>
    <w:rsid w:val="003C1C5B"/>
    <w:rsid w:val="003C20E8"/>
    <w:rsid w:val="003C267D"/>
    <w:rsid w:val="003C3144"/>
    <w:rsid w:val="003C31F1"/>
    <w:rsid w:val="003C33A0"/>
    <w:rsid w:val="003C3522"/>
    <w:rsid w:val="003C373F"/>
    <w:rsid w:val="003C3D04"/>
    <w:rsid w:val="003C3D7D"/>
    <w:rsid w:val="003C4747"/>
    <w:rsid w:val="003C4E86"/>
    <w:rsid w:val="003C543F"/>
    <w:rsid w:val="003C5902"/>
    <w:rsid w:val="003C5984"/>
    <w:rsid w:val="003C5ABD"/>
    <w:rsid w:val="003C5B7A"/>
    <w:rsid w:val="003C7201"/>
    <w:rsid w:val="003C7490"/>
    <w:rsid w:val="003C757E"/>
    <w:rsid w:val="003C77D7"/>
    <w:rsid w:val="003C77DF"/>
    <w:rsid w:val="003D0331"/>
    <w:rsid w:val="003D09CE"/>
    <w:rsid w:val="003D0B16"/>
    <w:rsid w:val="003D10A5"/>
    <w:rsid w:val="003D14C9"/>
    <w:rsid w:val="003D27C6"/>
    <w:rsid w:val="003D36FC"/>
    <w:rsid w:val="003D38B5"/>
    <w:rsid w:val="003D3A42"/>
    <w:rsid w:val="003D4242"/>
    <w:rsid w:val="003D4DCD"/>
    <w:rsid w:val="003D5064"/>
    <w:rsid w:val="003D530A"/>
    <w:rsid w:val="003D55B0"/>
    <w:rsid w:val="003D6BFA"/>
    <w:rsid w:val="003D6D16"/>
    <w:rsid w:val="003D7102"/>
    <w:rsid w:val="003D7A91"/>
    <w:rsid w:val="003E01C8"/>
    <w:rsid w:val="003E03B1"/>
    <w:rsid w:val="003E0968"/>
    <w:rsid w:val="003E0D3F"/>
    <w:rsid w:val="003E119D"/>
    <w:rsid w:val="003E1BC4"/>
    <w:rsid w:val="003E1F98"/>
    <w:rsid w:val="003E27F8"/>
    <w:rsid w:val="003E2C43"/>
    <w:rsid w:val="003E3221"/>
    <w:rsid w:val="003E33E2"/>
    <w:rsid w:val="003E3E1E"/>
    <w:rsid w:val="003E4257"/>
    <w:rsid w:val="003E4354"/>
    <w:rsid w:val="003E4674"/>
    <w:rsid w:val="003E46AB"/>
    <w:rsid w:val="003E4B8F"/>
    <w:rsid w:val="003E505A"/>
    <w:rsid w:val="003E52D2"/>
    <w:rsid w:val="003E52ED"/>
    <w:rsid w:val="003E55EC"/>
    <w:rsid w:val="003E5D95"/>
    <w:rsid w:val="003E5E13"/>
    <w:rsid w:val="003E66B4"/>
    <w:rsid w:val="003F0988"/>
    <w:rsid w:val="003F0BEE"/>
    <w:rsid w:val="003F0C48"/>
    <w:rsid w:val="003F11AE"/>
    <w:rsid w:val="003F1CD7"/>
    <w:rsid w:val="003F1F9F"/>
    <w:rsid w:val="003F211A"/>
    <w:rsid w:val="003F28F1"/>
    <w:rsid w:val="003F2C07"/>
    <w:rsid w:val="003F3161"/>
    <w:rsid w:val="003F3F1B"/>
    <w:rsid w:val="003F48F4"/>
    <w:rsid w:val="003F4D5C"/>
    <w:rsid w:val="003F4DAE"/>
    <w:rsid w:val="003F51C1"/>
    <w:rsid w:val="003F56DD"/>
    <w:rsid w:val="003F5CD3"/>
    <w:rsid w:val="003F61D4"/>
    <w:rsid w:val="003F6963"/>
    <w:rsid w:val="003F6E67"/>
    <w:rsid w:val="003F70FD"/>
    <w:rsid w:val="003F71C2"/>
    <w:rsid w:val="003F768A"/>
    <w:rsid w:val="003F7B02"/>
    <w:rsid w:val="003F7D81"/>
    <w:rsid w:val="00400491"/>
    <w:rsid w:val="004006E2"/>
    <w:rsid w:val="00400794"/>
    <w:rsid w:val="004013B6"/>
    <w:rsid w:val="0040193D"/>
    <w:rsid w:val="00401C30"/>
    <w:rsid w:val="004020F8"/>
    <w:rsid w:val="00402DF2"/>
    <w:rsid w:val="00402E37"/>
    <w:rsid w:val="00403613"/>
    <w:rsid w:val="004036A8"/>
    <w:rsid w:val="00403A8C"/>
    <w:rsid w:val="00403AC6"/>
    <w:rsid w:val="00403BE7"/>
    <w:rsid w:val="00403C44"/>
    <w:rsid w:val="00403E4C"/>
    <w:rsid w:val="004046CE"/>
    <w:rsid w:val="004047E1"/>
    <w:rsid w:val="0040496E"/>
    <w:rsid w:val="00404AFC"/>
    <w:rsid w:val="00404BA8"/>
    <w:rsid w:val="00404C88"/>
    <w:rsid w:val="00404DF3"/>
    <w:rsid w:val="0040569A"/>
    <w:rsid w:val="0040587F"/>
    <w:rsid w:val="00405DBC"/>
    <w:rsid w:val="00405EEA"/>
    <w:rsid w:val="00405FD7"/>
    <w:rsid w:val="00406B6A"/>
    <w:rsid w:val="00406E29"/>
    <w:rsid w:val="004071DD"/>
    <w:rsid w:val="004075E9"/>
    <w:rsid w:val="004103CB"/>
    <w:rsid w:val="00410FC9"/>
    <w:rsid w:val="00411997"/>
    <w:rsid w:val="004119D1"/>
    <w:rsid w:val="00411D13"/>
    <w:rsid w:val="00411D31"/>
    <w:rsid w:val="00411D92"/>
    <w:rsid w:val="004127B3"/>
    <w:rsid w:val="00412830"/>
    <w:rsid w:val="0041299C"/>
    <w:rsid w:val="00412AF8"/>
    <w:rsid w:val="00412BFA"/>
    <w:rsid w:val="004132E9"/>
    <w:rsid w:val="00414236"/>
    <w:rsid w:val="00414CD6"/>
    <w:rsid w:val="00414CE3"/>
    <w:rsid w:val="0041538A"/>
    <w:rsid w:val="0041567E"/>
    <w:rsid w:val="00415803"/>
    <w:rsid w:val="0041588A"/>
    <w:rsid w:val="0041646D"/>
    <w:rsid w:val="004165DD"/>
    <w:rsid w:val="00416621"/>
    <w:rsid w:val="00416BEE"/>
    <w:rsid w:val="004178DE"/>
    <w:rsid w:val="004200E2"/>
    <w:rsid w:val="00420C12"/>
    <w:rsid w:val="004211AB"/>
    <w:rsid w:val="0042193A"/>
    <w:rsid w:val="00421942"/>
    <w:rsid w:val="00421C5B"/>
    <w:rsid w:val="00422BE8"/>
    <w:rsid w:val="00423079"/>
    <w:rsid w:val="004239B6"/>
    <w:rsid w:val="00423C18"/>
    <w:rsid w:val="004243C9"/>
    <w:rsid w:val="004244EF"/>
    <w:rsid w:val="00424689"/>
    <w:rsid w:val="0042496D"/>
    <w:rsid w:val="00424A93"/>
    <w:rsid w:val="00424D0D"/>
    <w:rsid w:val="00424D5A"/>
    <w:rsid w:val="00424F10"/>
    <w:rsid w:val="00424F36"/>
    <w:rsid w:val="004251CF"/>
    <w:rsid w:val="00425299"/>
    <w:rsid w:val="00425A30"/>
    <w:rsid w:val="00425EBB"/>
    <w:rsid w:val="00426215"/>
    <w:rsid w:val="00426B44"/>
    <w:rsid w:val="00426C94"/>
    <w:rsid w:val="0042733E"/>
    <w:rsid w:val="00427815"/>
    <w:rsid w:val="00427BD5"/>
    <w:rsid w:val="00427E8F"/>
    <w:rsid w:val="0043067C"/>
    <w:rsid w:val="004307C6"/>
    <w:rsid w:val="00430E13"/>
    <w:rsid w:val="00430EF5"/>
    <w:rsid w:val="00431387"/>
    <w:rsid w:val="00431951"/>
    <w:rsid w:val="00432022"/>
    <w:rsid w:val="00432AD7"/>
    <w:rsid w:val="00432B2C"/>
    <w:rsid w:val="00432B31"/>
    <w:rsid w:val="004336B6"/>
    <w:rsid w:val="00433D73"/>
    <w:rsid w:val="00433DD2"/>
    <w:rsid w:val="00433E4B"/>
    <w:rsid w:val="0043412C"/>
    <w:rsid w:val="0043439C"/>
    <w:rsid w:val="004353D8"/>
    <w:rsid w:val="00435443"/>
    <w:rsid w:val="00435CC0"/>
    <w:rsid w:val="00435FEA"/>
    <w:rsid w:val="00436E4A"/>
    <w:rsid w:val="00437B7C"/>
    <w:rsid w:val="00440077"/>
    <w:rsid w:val="004403B1"/>
    <w:rsid w:val="0044044E"/>
    <w:rsid w:val="0044071A"/>
    <w:rsid w:val="004417C2"/>
    <w:rsid w:val="00441DC6"/>
    <w:rsid w:val="004425BC"/>
    <w:rsid w:val="0044345B"/>
    <w:rsid w:val="00443CAE"/>
    <w:rsid w:val="004442FE"/>
    <w:rsid w:val="004443CC"/>
    <w:rsid w:val="004446B3"/>
    <w:rsid w:val="00444DFB"/>
    <w:rsid w:val="0044501E"/>
    <w:rsid w:val="0044522A"/>
    <w:rsid w:val="00445658"/>
    <w:rsid w:val="00445AE2"/>
    <w:rsid w:val="00445D65"/>
    <w:rsid w:val="004464C7"/>
    <w:rsid w:val="00446596"/>
    <w:rsid w:val="00446A44"/>
    <w:rsid w:val="004475EB"/>
    <w:rsid w:val="0044796C"/>
    <w:rsid w:val="00447A66"/>
    <w:rsid w:val="00447C87"/>
    <w:rsid w:val="00447D9F"/>
    <w:rsid w:val="00450125"/>
    <w:rsid w:val="0045015B"/>
    <w:rsid w:val="0045025E"/>
    <w:rsid w:val="00451076"/>
    <w:rsid w:val="0045177A"/>
    <w:rsid w:val="00451B12"/>
    <w:rsid w:val="00451FDA"/>
    <w:rsid w:val="0045229F"/>
    <w:rsid w:val="0045267F"/>
    <w:rsid w:val="004526A7"/>
    <w:rsid w:val="00453047"/>
    <w:rsid w:val="00453063"/>
    <w:rsid w:val="0045352D"/>
    <w:rsid w:val="004536B5"/>
    <w:rsid w:val="0045455D"/>
    <w:rsid w:val="004552EA"/>
    <w:rsid w:val="0045538C"/>
    <w:rsid w:val="00455AEB"/>
    <w:rsid w:val="00455F84"/>
    <w:rsid w:val="00456140"/>
    <w:rsid w:val="00456812"/>
    <w:rsid w:val="00456E01"/>
    <w:rsid w:val="00456E38"/>
    <w:rsid w:val="00457816"/>
    <w:rsid w:val="004602C8"/>
    <w:rsid w:val="00460E1E"/>
    <w:rsid w:val="00461DB5"/>
    <w:rsid w:val="004621BB"/>
    <w:rsid w:val="00462A5D"/>
    <w:rsid w:val="00463C2F"/>
    <w:rsid w:val="00464239"/>
    <w:rsid w:val="0046467D"/>
    <w:rsid w:val="00464B2F"/>
    <w:rsid w:val="00464F5F"/>
    <w:rsid w:val="0046559A"/>
    <w:rsid w:val="00465629"/>
    <w:rsid w:val="004657F4"/>
    <w:rsid w:val="00465909"/>
    <w:rsid w:val="00465F09"/>
    <w:rsid w:val="00465F55"/>
    <w:rsid w:val="0046721E"/>
    <w:rsid w:val="004675DF"/>
    <w:rsid w:val="0047055B"/>
    <w:rsid w:val="004706E8"/>
    <w:rsid w:val="00470AD4"/>
    <w:rsid w:val="00470AEC"/>
    <w:rsid w:val="0047123F"/>
    <w:rsid w:val="00471364"/>
    <w:rsid w:val="00471418"/>
    <w:rsid w:val="004718B1"/>
    <w:rsid w:val="00471CF9"/>
    <w:rsid w:val="00472861"/>
    <w:rsid w:val="00472B79"/>
    <w:rsid w:val="004731F4"/>
    <w:rsid w:val="00473458"/>
    <w:rsid w:val="004737F5"/>
    <w:rsid w:val="00473850"/>
    <w:rsid w:val="00473A48"/>
    <w:rsid w:val="00473BBE"/>
    <w:rsid w:val="00473C01"/>
    <w:rsid w:val="00474366"/>
    <w:rsid w:val="0047440A"/>
    <w:rsid w:val="0047458E"/>
    <w:rsid w:val="00474788"/>
    <w:rsid w:val="004756FA"/>
    <w:rsid w:val="00475744"/>
    <w:rsid w:val="00475E15"/>
    <w:rsid w:val="00476275"/>
    <w:rsid w:val="0047635F"/>
    <w:rsid w:val="004769BE"/>
    <w:rsid w:val="00477571"/>
    <w:rsid w:val="004776C9"/>
    <w:rsid w:val="00477AAB"/>
    <w:rsid w:val="00477EF6"/>
    <w:rsid w:val="00480482"/>
    <w:rsid w:val="004805DC"/>
    <w:rsid w:val="00480E27"/>
    <w:rsid w:val="00481867"/>
    <w:rsid w:val="00482387"/>
    <w:rsid w:val="00482930"/>
    <w:rsid w:val="00482CAD"/>
    <w:rsid w:val="00482E41"/>
    <w:rsid w:val="00483167"/>
    <w:rsid w:val="004831D2"/>
    <w:rsid w:val="004833BB"/>
    <w:rsid w:val="00483B1C"/>
    <w:rsid w:val="00484654"/>
    <w:rsid w:val="00484871"/>
    <w:rsid w:val="00484A6A"/>
    <w:rsid w:val="00484D5D"/>
    <w:rsid w:val="004851D4"/>
    <w:rsid w:val="00485E4C"/>
    <w:rsid w:val="004860A4"/>
    <w:rsid w:val="00486504"/>
    <w:rsid w:val="00486A6D"/>
    <w:rsid w:val="00487650"/>
    <w:rsid w:val="00487AA2"/>
    <w:rsid w:val="00487C58"/>
    <w:rsid w:val="00487C60"/>
    <w:rsid w:val="004911DD"/>
    <w:rsid w:val="00492029"/>
    <w:rsid w:val="00493181"/>
    <w:rsid w:val="00493363"/>
    <w:rsid w:val="00494001"/>
    <w:rsid w:val="004941B2"/>
    <w:rsid w:val="004946F1"/>
    <w:rsid w:val="00494CBE"/>
    <w:rsid w:val="00495067"/>
    <w:rsid w:val="0049546F"/>
    <w:rsid w:val="00496929"/>
    <w:rsid w:val="004969B7"/>
    <w:rsid w:val="00496F42"/>
    <w:rsid w:val="00496F7E"/>
    <w:rsid w:val="00497106"/>
    <w:rsid w:val="00497184"/>
    <w:rsid w:val="004A0845"/>
    <w:rsid w:val="004A0879"/>
    <w:rsid w:val="004A0BBB"/>
    <w:rsid w:val="004A0FD9"/>
    <w:rsid w:val="004A104F"/>
    <w:rsid w:val="004A1268"/>
    <w:rsid w:val="004A1ED9"/>
    <w:rsid w:val="004A2090"/>
    <w:rsid w:val="004A20B9"/>
    <w:rsid w:val="004A26DB"/>
    <w:rsid w:val="004A282C"/>
    <w:rsid w:val="004A28A7"/>
    <w:rsid w:val="004A2BDA"/>
    <w:rsid w:val="004A2DB5"/>
    <w:rsid w:val="004A2E30"/>
    <w:rsid w:val="004A3355"/>
    <w:rsid w:val="004A360E"/>
    <w:rsid w:val="004A3A6B"/>
    <w:rsid w:val="004A3F69"/>
    <w:rsid w:val="004A3F89"/>
    <w:rsid w:val="004A43F4"/>
    <w:rsid w:val="004A4A13"/>
    <w:rsid w:val="004A5197"/>
    <w:rsid w:val="004A51B6"/>
    <w:rsid w:val="004A5299"/>
    <w:rsid w:val="004A5948"/>
    <w:rsid w:val="004A5C88"/>
    <w:rsid w:val="004A63D5"/>
    <w:rsid w:val="004A644F"/>
    <w:rsid w:val="004A678A"/>
    <w:rsid w:val="004A6E92"/>
    <w:rsid w:val="004A7025"/>
    <w:rsid w:val="004A763C"/>
    <w:rsid w:val="004A76D5"/>
    <w:rsid w:val="004B022B"/>
    <w:rsid w:val="004B053A"/>
    <w:rsid w:val="004B07EA"/>
    <w:rsid w:val="004B096B"/>
    <w:rsid w:val="004B0CFB"/>
    <w:rsid w:val="004B0F7E"/>
    <w:rsid w:val="004B1043"/>
    <w:rsid w:val="004B1E72"/>
    <w:rsid w:val="004B2636"/>
    <w:rsid w:val="004B270F"/>
    <w:rsid w:val="004B2C2D"/>
    <w:rsid w:val="004B2C6B"/>
    <w:rsid w:val="004B314A"/>
    <w:rsid w:val="004B3496"/>
    <w:rsid w:val="004B3776"/>
    <w:rsid w:val="004B3A4C"/>
    <w:rsid w:val="004B43F4"/>
    <w:rsid w:val="004B4C5D"/>
    <w:rsid w:val="004B50D0"/>
    <w:rsid w:val="004B5649"/>
    <w:rsid w:val="004B5D76"/>
    <w:rsid w:val="004B6532"/>
    <w:rsid w:val="004B69D9"/>
    <w:rsid w:val="004B715E"/>
    <w:rsid w:val="004B7485"/>
    <w:rsid w:val="004B75C4"/>
    <w:rsid w:val="004B76FA"/>
    <w:rsid w:val="004C00BD"/>
    <w:rsid w:val="004C084E"/>
    <w:rsid w:val="004C0933"/>
    <w:rsid w:val="004C0BB9"/>
    <w:rsid w:val="004C1C08"/>
    <w:rsid w:val="004C1E15"/>
    <w:rsid w:val="004C2B71"/>
    <w:rsid w:val="004C2FAC"/>
    <w:rsid w:val="004C329E"/>
    <w:rsid w:val="004C37D0"/>
    <w:rsid w:val="004C3B38"/>
    <w:rsid w:val="004C4C7D"/>
    <w:rsid w:val="004C4D62"/>
    <w:rsid w:val="004C4E57"/>
    <w:rsid w:val="004C4F77"/>
    <w:rsid w:val="004C52B0"/>
    <w:rsid w:val="004C54B9"/>
    <w:rsid w:val="004C5711"/>
    <w:rsid w:val="004C596D"/>
    <w:rsid w:val="004C6181"/>
    <w:rsid w:val="004C61F9"/>
    <w:rsid w:val="004C631B"/>
    <w:rsid w:val="004C6759"/>
    <w:rsid w:val="004C6D19"/>
    <w:rsid w:val="004C7065"/>
    <w:rsid w:val="004C7091"/>
    <w:rsid w:val="004C7187"/>
    <w:rsid w:val="004C719C"/>
    <w:rsid w:val="004C7339"/>
    <w:rsid w:val="004D06D1"/>
    <w:rsid w:val="004D0B16"/>
    <w:rsid w:val="004D11B9"/>
    <w:rsid w:val="004D17BD"/>
    <w:rsid w:val="004D19BC"/>
    <w:rsid w:val="004D1EE0"/>
    <w:rsid w:val="004D22A8"/>
    <w:rsid w:val="004D254B"/>
    <w:rsid w:val="004D26D3"/>
    <w:rsid w:val="004D27EA"/>
    <w:rsid w:val="004D3086"/>
    <w:rsid w:val="004D3496"/>
    <w:rsid w:val="004D3D7D"/>
    <w:rsid w:val="004D42B1"/>
    <w:rsid w:val="004D42DE"/>
    <w:rsid w:val="004D4943"/>
    <w:rsid w:val="004D4F03"/>
    <w:rsid w:val="004D5652"/>
    <w:rsid w:val="004D56DF"/>
    <w:rsid w:val="004D7702"/>
    <w:rsid w:val="004D7CA7"/>
    <w:rsid w:val="004E0714"/>
    <w:rsid w:val="004E078D"/>
    <w:rsid w:val="004E1A0E"/>
    <w:rsid w:val="004E1AB2"/>
    <w:rsid w:val="004E3814"/>
    <w:rsid w:val="004E3D71"/>
    <w:rsid w:val="004E4D82"/>
    <w:rsid w:val="004E55EB"/>
    <w:rsid w:val="004E5868"/>
    <w:rsid w:val="004E58E0"/>
    <w:rsid w:val="004E5D6A"/>
    <w:rsid w:val="004E6313"/>
    <w:rsid w:val="004E652F"/>
    <w:rsid w:val="004E6CD3"/>
    <w:rsid w:val="004E7202"/>
    <w:rsid w:val="004E791F"/>
    <w:rsid w:val="004E7B1A"/>
    <w:rsid w:val="004F03B2"/>
    <w:rsid w:val="004F0945"/>
    <w:rsid w:val="004F1858"/>
    <w:rsid w:val="004F1909"/>
    <w:rsid w:val="004F1CA8"/>
    <w:rsid w:val="004F1E20"/>
    <w:rsid w:val="004F1E42"/>
    <w:rsid w:val="004F23CD"/>
    <w:rsid w:val="004F2781"/>
    <w:rsid w:val="004F284C"/>
    <w:rsid w:val="004F28A2"/>
    <w:rsid w:val="004F2901"/>
    <w:rsid w:val="004F2EEA"/>
    <w:rsid w:val="004F359E"/>
    <w:rsid w:val="004F37BC"/>
    <w:rsid w:val="004F39BD"/>
    <w:rsid w:val="004F40A2"/>
    <w:rsid w:val="004F417F"/>
    <w:rsid w:val="004F431D"/>
    <w:rsid w:val="004F47E2"/>
    <w:rsid w:val="004F4864"/>
    <w:rsid w:val="004F4B00"/>
    <w:rsid w:val="004F4E6A"/>
    <w:rsid w:val="004F5304"/>
    <w:rsid w:val="004F591D"/>
    <w:rsid w:val="004F5A7C"/>
    <w:rsid w:val="004F5BB5"/>
    <w:rsid w:val="004F5D32"/>
    <w:rsid w:val="004F60A4"/>
    <w:rsid w:val="004F628C"/>
    <w:rsid w:val="004F6B17"/>
    <w:rsid w:val="004F6D47"/>
    <w:rsid w:val="004F6FBA"/>
    <w:rsid w:val="005004F6"/>
    <w:rsid w:val="005009C2"/>
    <w:rsid w:val="00500E53"/>
    <w:rsid w:val="0050195D"/>
    <w:rsid w:val="0050197E"/>
    <w:rsid w:val="00501988"/>
    <w:rsid w:val="00501FF7"/>
    <w:rsid w:val="00502360"/>
    <w:rsid w:val="0050317D"/>
    <w:rsid w:val="005042F9"/>
    <w:rsid w:val="00504E0A"/>
    <w:rsid w:val="00505158"/>
    <w:rsid w:val="0050518E"/>
    <w:rsid w:val="005054A4"/>
    <w:rsid w:val="00505D3B"/>
    <w:rsid w:val="00506605"/>
    <w:rsid w:val="00506FEA"/>
    <w:rsid w:val="005070CD"/>
    <w:rsid w:val="005071FB"/>
    <w:rsid w:val="00507E77"/>
    <w:rsid w:val="005102E4"/>
    <w:rsid w:val="0051040D"/>
    <w:rsid w:val="00510827"/>
    <w:rsid w:val="00511636"/>
    <w:rsid w:val="005122F0"/>
    <w:rsid w:val="0051254D"/>
    <w:rsid w:val="00512BB8"/>
    <w:rsid w:val="00513896"/>
    <w:rsid w:val="005139E4"/>
    <w:rsid w:val="00514873"/>
    <w:rsid w:val="00515388"/>
    <w:rsid w:val="005155F3"/>
    <w:rsid w:val="005157C0"/>
    <w:rsid w:val="00515935"/>
    <w:rsid w:val="00515A3D"/>
    <w:rsid w:val="00515C82"/>
    <w:rsid w:val="00515E18"/>
    <w:rsid w:val="00515E65"/>
    <w:rsid w:val="00516516"/>
    <w:rsid w:val="00516855"/>
    <w:rsid w:val="00516A3C"/>
    <w:rsid w:val="00516C07"/>
    <w:rsid w:val="0051708F"/>
    <w:rsid w:val="00517C50"/>
    <w:rsid w:val="005215F9"/>
    <w:rsid w:val="005216D4"/>
    <w:rsid w:val="00522091"/>
    <w:rsid w:val="00522130"/>
    <w:rsid w:val="00522D32"/>
    <w:rsid w:val="00522DB3"/>
    <w:rsid w:val="00522FA5"/>
    <w:rsid w:val="00523AD0"/>
    <w:rsid w:val="0052408C"/>
    <w:rsid w:val="00524B3F"/>
    <w:rsid w:val="00524CC3"/>
    <w:rsid w:val="00524DB5"/>
    <w:rsid w:val="00524FFE"/>
    <w:rsid w:val="00525122"/>
    <w:rsid w:val="005255E3"/>
    <w:rsid w:val="00525F8F"/>
    <w:rsid w:val="005265E3"/>
    <w:rsid w:val="00526929"/>
    <w:rsid w:val="00526C57"/>
    <w:rsid w:val="00527195"/>
    <w:rsid w:val="00527200"/>
    <w:rsid w:val="00527674"/>
    <w:rsid w:val="005276B9"/>
    <w:rsid w:val="0053063F"/>
    <w:rsid w:val="005306BB"/>
    <w:rsid w:val="005307C5"/>
    <w:rsid w:val="00531AC2"/>
    <w:rsid w:val="00531C1B"/>
    <w:rsid w:val="00531FA1"/>
    <w:rsid w:val="0053265D"/>
    <w:rsid w:val="005326EE"/>
    <w:rsid w:val="00532917"/>
    <w:rsid w:val="0053366C"/>
    <w:rsid w:val="00533A5E"/>
    <w:rsid w:val="00533BFE"/>
    <w:rsid w:val="0053469F"/>
    <w:rsid w:val="005347A7"/>
    <w:rsid w:val="00534C9D"/>
    <w:rsid w:val="00534DB8"/>
    <w:rsid w:val="00535411"/>
    <w:rsid w:val="00536D3D"/>
    <w:rsid w:val="00536D9D"/>
    <w:rsid w:val="00537845"/>
    <w:rsid w:val="00540B44"/>
    <w:rsid w:val="00540D02"/>
    <w:rsid w:val="00541181"/>
    <w:rsid w:val="0054119E"/>
    <w:rsid w:val="005412CD"/>
    <w:rsid w:val="00541895"/>
    <w:rsid w:val="00541D11"/>
    <w:rsid w:val="00542840"/>
    <w:rsid w:val="00542FC0"/>
    <w:rsid w:val="005434B8"/>
    <w:rsid w:val="0054353E"/>
    <w:rsid w:val="005439CB"/>
    <w:rsid w:val="0054401B"/>
    <w:rsid w:val="0054410E"/>
    <w:rsid w:val="00544820"/>
    <w:rsid w:val="005449FC"/>
    <w:rsid w:val="00544E20"/>
    <w:rsid w:val="00545736"/>
    <w:rsid w:val="00545E44"/>
    <w:rsid w:val="0054668C"/>
    <w:rsid w:val="00546847"/>
    <w:rsid w:val="005470E0"/>
    <w:rsid w:val="00547177"/>
    <w:rsid w:val="00547BA3"/>
    <w:rsid w:val="00550577"/>
    <w:rsid w:val="0055076D"/>
    <w:rsid w:val="00551362"/>
    <w:rsid w:val="0055140D"/>
    <w:rsid w:val="0055159D"/>
    <w:rsid w:val="005515C3"/>
    <w:rsid w:val="005520F8"/>
    <w:rsid w:val="00552375"/>
    <w:rsid w:val="00552C74"/>
    <w:rsid w:val="00552D1F"/>
    <w:rsid w:val="00552F17"/>
    <w:rsid w:val="00553D86"/>
    <w:rsid w:val="00554390"/>
    <w:rsid w:val="005547C9"/>
    <w:rsid w:val="00554BDE"/>
    <w:rsid w:val="00555051"/>
    <w:rsid w:val="00555985"/>
    <w:rsid w:val="00555F75"/>
    <w:rsid w:val="0055610C"/>
    <w:rsid w:val="00556A6E"/>
    <w:rsid w:val="005571E8"/>
    <w:rsid w:val="0055742E"/>
    <w:rsid w:val="00557885"/>
    <w:rsid w:val="00560A51"/>
    <w:rsid w:val="00561224"/>
    <w:rsid w:val="005612CB"/>
    <w:rsid w:val="0056131B"/>
    <w:rsid w:val="005617A2"/>
    <w:rsid w:val="00561F7D"/>
    <w:rsid w:val="00562352"/>
    <w:rsid w:val="00562468"/>
    <w:rsid w:val="00563295"/>
    <w:rsid w:val="005639A4"/>
    <w:rsid w:val="00563BB1"/>
    <w:rsid w:val="00564009"/>
    <w:rsid w:val="005643C9"/>
    <w:rsid w:val="005643E5"/>
    <w:rsid w:val="0056490C"/>
    <w:rsid w:val="00564C33"/>
    <w:rsid w:val="00565770"/>
    <w:rsid w:val="005666D8"/>
    <w:rsid w:val="005666DB"/>
    <w:rsid w:val="00566788"/>
    <w:rsid w:val="00567064"/>
    <w:rsid w:val="00567A47"/>
    <w:rsid w:val="00567BC7"/>
    <w:rsid w:val="00570DB6"/>
    <w:rsid w:val="0057135D"/>
    <w:rsid w:val="0057158F"/>
    <w:rsid w:val="00571E0F"/>
    <w:rsid w:val="005721A9"/>
    <w:rsid w:val="005724BC"/>
    <w:rsid w:val="00572A68"/>
    <w:rsid w:val="005732C0"/>
    <w:rsid w:val="00573BE4"/>
    <w:rsid w:val="00573D15"/>
    <w:rsid w:val="00574136"/>
    <w:rsid w:val="0057459B"/>
    <w:rsid w:val="0057461E"/>
    <w:rsid w:val="00574A84"/>
    <w:rsid w:val="00574DA3"/>
    <w:rsid w:val="00574DBA"/>
    <w:rsid w:val="00574EBC"/>
    <w:rsid w:val="00575098"/>
    <w:rsid w:val="005752D5"/>
    <w:rsid w:val="00575A93"/>
    <w:rsid w:val="00575F8B"/>
    <w:rsid w:val="00576896"/>
    <w:rsid w:val="00576AC2"/>
    <w:rsid w:val="00576B84"/>
    <w:rsid w:val="00576C25"/>
    <w:rsid w:val="00576DEB"/>
    <w:rsid w:val="00576DF4"/>
    <w:rsid w:val="005770D0"/>
    <w:rsid w:val="005776EB"/>
    <w:rsid w:val="00577851"/>
    <w:rsid w:val="00577C86"/>
    <w:rsid w:val="00580D63"/>
    <w:rsid w:val="0058104A"/>
    <w:rsid w:val="005825B0"/>
    <w:rsid w:val="005836B8"/>
    <w:rsid w:val="00583F28"/>
    <w:rsid w:val="00583F4F"/>
    <w:rsid w:val="00584221"/>
    <w:rsid w:val="00584440"/>
    <w:rsid w:val="00585052"/>
    <w:rsid w:val="00585928"/>
    <w:rsid w:val="00585AE9"/>
    <w:rsid w:val="00585AFF"/>
    <w:rsid w:val="00585C2A"/>
    <w:rsid w:val="0058652A"/>
    <w:rsid w:val="00586B0C"/>
    <w:rsid w:val="00586E48"/>
    <w:rsid w:val="00587161"/>
    <w:rsid w:val="00587847"/>
    <w:rsid w:val="00587A6A"/>
    <w:rsid w:val="00587A97"/>
    <w:rsid w:val="005902C7"/>
    <w:rsid w:val="00591D82"/>
    <w:rsid w:val="00591DB7"/>
    <w:rsid w:val="005929BE"/>
    <w:rsid w:val="00592E69"/>
    <w:rsid w:val="00592F68"/>
    <w:rsid w:val="005934F4"/>
    <w:rsid w:val="00593BBF"/>
    <w:rsid w:val="00593E3A"/>
    <w:rsid w:val="00594926"/>
    <w:rsid w:val="00594DA4"/>
    <w:rsid w:val="0059523E"/>
    <w:rsid w:val="005952F4"/>
    <w:rsid w:val="00595544"/>
    <w:rsid w:val="00595E67"/>
    <w:rsid w:val="00595F41"/>
    <w:rsid w:val="005960E2"/>
    <w:rsid w:val="00596309"/>
    <w:rsid w:val="005963CF"/>
    <w:rsid w:val="005969A8"/>
    <w:rsid w:val="00596AA1"/>
    <w:rsid w:val="00596D88"/>
    <w:rsid w:val="005A0A69"/>
    <w:rsid w:val="005A18E7"/>
    <w:rsid w:val="005A2434"/>
    <w:rsid w:val="005A2871"/>
    <w:rsid w:val="005A2D10"/>
    <w:rsid w:val="005A2FE0"/>
    <w:rsid w:val="005A3E20"/>
    <w:rsid w:val="005A42B1"/>
    <w:rsid w:val="005A460B"/>
    <w:rsid w:val="005A4B5E"/>
    <w:rsid w:val="005A509C"/>
    <w:rsid w:val="005A517F"/>
    <w:rsid w:val="005A542C"/>
    <w:rsid w:val="005A54AB"/>
    <w:rsid w:val="005A62BB"/>
    <w:rsid w:val="005A74B1"/>
    <w:rsid w:val="005A7715"/>
    <w:rsid w:val="005A7844"/>
    <w:rsid w:val="005A7896"/>
    <w:rsid w:val="005A7A64"/>
    <w:rsid w:val="005A7B3C"/>
    <w:rsid w:val="005A7F59"/>
    <w:rsid w:val="005B0025"/>
    <w:rsid w:val="005B0779"/>
    <w:rsid w:val="005B088F"/>
    <w:rsid w:val="005B0B10"/>
    <w:rsid w:val="005B0DC8"/>
    <w:rsid w:val="005B188E"/>
    <w:rsid w:val="005B1D55"/>
    <w:rsid w:val="005B220D"/>
    <w:rsid w:val="005B2664"/>
    <w:rsid w:val="005B28A3"/>
    <w:rsid w:val="005B2B56"/>
    <w:rsid w:val="005B2C06"/>
    <w:rsid w:val="005B3BAE"/>
    <w:rsid w:val="005B3E06"/>
    <w:rsid w:val="005B3E9D"/>
    <w:rsid w:val="005B4749"/>
    <w:rsid w:val="005B4A3D"/>
    <w:rsid w:val="005B4D10"/>
    <w:rsid w:val="005B55BA"/>
    <w:rsid w:val="005B56D9"/>
    <w:rsid w:val="005B5AF2"/>
    <w:rsid w:val="005B62BB"/>
    <w:rsid w:val="005B6708"/>
    <w:rsid w:val="005B70F3"/>
    <w:rsid w:val="005B7655"/>
    <w:rsid w:val="005B7864"/>
    <w:rsid w:val="005B7BBF"/>
    <w:rsid w:val="005B7E6E"/>
    <w:rsid w:val="005C0163"/>
    <w:rsid w:val="005C03B5"/>
    <w:rsid w:val="005C1316"/>
    <w:rsid w:val="005C183C"/>
    <w:rsid w:val="005C1C9F"/>
    <w:rsid w:val="005C1F55"/>
    <w:rsid w:val="005C21B7"/>
    <w:rsid w:val="005C2783"/>
    <w:rsid w:val="005C2B12"/>
    <w:rsid w:val="005C2F18"/>
    <w:rsid w:val="005C30D3"/>
    <w:rsid w:val="005C3286"/>
    <w:rsid w:val="005C3A19"/>
    <w:rsid w:val="005C3E3E"/>
    <w:rsid w:val="005C409A"/>
    <w:rsid w:val="005C4329"/>
    <w:rsid w:val="005C44AE"/>
    <w:rsid w:val="005C55B6"/>
    <w:rsid w:val="005C58CD"/>
    <w:rsid w:val="005C5A10"/>
    <w:rsid w:val="005C7461"/>
    <w:rsid w:val="005C7F84"/>
    <w:rsid w:val="005D042B"/>
    <w:rsid w:val="005D083E"/>
    <w:rsid w:val="005D137C"/>
    <w:rsid w:val="005D20C7"/>
    <w:rsid w:val="005D2C07"/>
    <w:rsid w:val="005D2C21"/>
    <w:rsid w:val="005D302D"/>
    <w:rsid w:val="005D3100"/>
    <w:rsid w:val="005D315F"/>
    <w:rsid w:val="005D358E"/>
    <w:rsid w:val="005D405F"/>
    <w:rsid w:val="005D47E3"/>
    <w:rsid w:val="005D4BB4"/>
    <w:rsid w:val="005D6519"/>
    <w:rsid w:val="005D6559"/>
    <w:rsid w:val="005D6594"/>
    <w:rsid w:val="005D78FE"/>
    <w:rsid w:val="005D7BEE"/>
    <w:rsid w:val="005D7D4F"/>
    <w:rsid w:val="005E000B"/>
    <w:rsid w:val="005E03A5"/>
    <w:rsid w:val="005E03EE"/>
    <w:rsid w:val="005E08FB"/>
    <w:rsid w:val="005E0B17"/>
    <w:rsid w:val="005E2299"/>
    <w:rsid w:val="005E2400"/>
    <w:rsid w:val="005E2B72"/>
    <w:rsid w:val="005E3CB7"/>
    <w:rsid w:val="005E3F0C"/>
    <w:rsid w:val="005E47C0"/>
    <w:rsid w:val="005E47FB"/>
    <w:rsid w:val="005E4E4A"/>
    <w:rsid w:val="005E57BC"/>
    <w:rsid w:val="005E5CDA"/>
    <w:rsid w:val="005E6175"/>
    <w:rsid w:val="005E62CC"/>
    <w:rsid w:val="005E677A"/>
    <w:rsid w:val="005E7194"/>
    <w:rsid w:val="005E782D"/>
    <w:rsid w:val="005E79DF"/>
    <w:rsid w:val="005E7ADF"/>
    <w:rsid w:val="005E7E09"/>
    <w:rsid w:val="005F0490"/>
    <w:rsid w:val="005F070D"/>
    <w:rsid w:val="005F0DBC"/>
    <w:rsid w:val="005F144F"/>
    <w:rsid w:val="005F2173"/>
    <w:rsid w:val="005F2337"/>
    <w:rsid w:val="005F28D5"/>
    <w:rsid w:val="005F2BE8"/>
    <w:rsid w:val="005F2D40"/>
    <w:rsid w:val="005F2D88"/>
    <w:rsid w:val="005F3A6A"/>
    <w:rsid w:val="005F3DEE"/>
    <w:rsid w:val="005F4344"/>
    <w:rsid w:val="005F4906"/>
    <w:rsid w:val="005F4F84"/>
    <w:rsid w:val="005F686B"/>
    <w:rsid w:val="005F698E"/>
    <w:rsid w:val="005F6F86"/>
    <w:rsid w:val="005F768D"/>
    <w:rsid w:val="005F7AEA"/>
    <w:rsid w:val="005F7F70"/>
    <w:rsid w:val="00600081"/>
    <w:rsid w:val="006002EC"/>
    <w:rsid w:val="00600318"/>
    <w:rsid w:val="00601041"/>
    <w:rsid w:val="00601090"/>
    <w:rsid w:val="0060124E"/>
    <w:rsid w:val="00601C4D"/>
    <w:rsid w:val="0060215F"/>
    <w:rsid w:val="00602450"/>
    <w:rsid w:val="0060277B"/>
    <w:rsid w:val="0060279B"/>
    <w:rsid w:val="006029BE"/>
    <w:rsid w:val="00602E30"/>
    <w:rsid w:val="00602E59"/>
    <w:rsid w:val="006037D2"/>
    <w:rsid w:val="00603BD3"/>
    <w:rsid w:val="00603CC5"/>
    <w:rsid w:val="00603E33"/>
    <w:rsid w:val="006043B0"/>
    <w:rsid w:val="006043E1"/>
    <w:rsid w:val="006052FE"/>
    <w:rsid w:val="006059BE"/>
    <w:rsid w:val="00605AA3"/>
    <w:rsid w:val="00607407"/>
    <w:rsid w:val="00607B15"/>
    <w:rsid w:val="00611E60"/>
    <w:rsid w:val="0061221B"/>
    <w:rsid w:val="006122C7"/>
    <w:rsid w:val="006129E9"/>
    <w:rsid w:val="00613997"/>
    <w:rsid w:val="00613CCF"/>
    <w:rsid w:val="00614041"/>
    <w:rsid w:val="00614303"/>
    <w:rsid w:val="0061442F"/>
    <w:rsid w:val="00615DF5"/>
    <w:rsid w:val="00615E4A"/>
    <w:rsid w:val="00615F7D"/>
    <w:rsid w:val="0061694F"/>
    <w:rsid w:val="00616D23"/>
    <w:rsid w:val="00616DD6"/>
    <w:rsid w:val="006176AE"/>
    <w:rsid w:val="00617B57"/>
    <w:rsid w:val="00617DEF"/>
    <w:rsid w:val="00617F01"/>
    <w:rsid w:val="0062035C"/>
    <w:rsid w:val="0062062C"/>
    <w:rsid w:val="0062189C"/>
    <w:rsid w:val="00621992"/>
    <w:rsid w:val="00622059"/>
    <w:rsid w:val="00622A74"/>
    <w:rsid w:val="00623166"/>
    <w:rsid w:val="00623A0E"/>
    <w:rsid w:val="00624268"/>
    <w:rsid w:val="00624ADA"/>
    <w:rsid w:val="00624BE8"/>
    <w:rsid w:val="00624C9A"/>
    <w:rsid w:val="00625186"/>
    <w:rsid w:val="00625C3B"/>
    <w:rsid w:val="0062668E"/>
    <w:rsid w:val="00626722"/>
    <w:rsid w:val="006277A0"/>
    <w:rsid w:val="006279B5"/>
    <w:rsid w:val="00627A17"/>
    <w:rsid w:val="00627F32"/>
    <w:rsid w:val="0063146D"/>
    <w:rsid w:val="0063164D"/>
    <w:rsid w:val="00631A79"/>
    <w:rsid w:val="00631E61"/>
    <w:rsid w:val="00631F7B"/>
    <w:rsid w:val="006326EF"/>
    <w:rsid w:val="0063276E"/>
    <w:rsid w:val="00632E10"/>
    <w:rsid w:val="00632F21"/>
    <w:rsid w:val="006334F4"/>
    <w:rsid w:val="006338A4"/>
    <w:rsid w:val="00633C4C"/>
    <w:rsid w:val="00633CA7"/>
    <w:rsid w:val="00633E01"/>
    <w:rsid w:val="00633FF9"/>
    <w:rsid w:val="00633FFF"/>
    <w:rsid w:val="00634236"/>
    <w:rsid w:val="006343A5"/>
    <w:rsid w:val="00634975"/>
    <w:rsid w:val="00634B11"/>
    <w:rsid w:val="0063556F"/>
    <w:rsid w:val="00635FC9"/>
    <w:rsid w:val="00636003"/>
    <w:rsid w:val="006362FF"/>
    <w:rsid w:val="00636326"/>
    <w:rsid w:val="00636598"/>
    <w:rsid w:val="006369DD"/>
    <w:rsid w:val="006369FA"/>
    <w:rsid w:val="00636C1C"/>
    <w:rsid w:val="00637184"/>
    <w:rsid w:val="00637677"/>
    <w:rsid w:val="0063771E"/>
    <w:rsid w:val="006377C5"/>
    <w:rsid w:val="00637923"/>
    <w:rsid w:val="00637AEB"/>
    <w:rsid w:val="00637B26"/>
    <w:rsid w:val="006400E4"/>
    <w:rsid w:val="00640B1F"/>
    <w:rsid w:val="00640CE8"/>
    <w:rsid w:val="00640D44"/>
    <w:rsid w:val="00640FCC"/>
    <w:rsid w:val="006412E6"/>
    <w:rsid w:val="006445DD"/>
    <w:rsid w:val="006447B0"/>
    <w:rsid w:val="00645F8F"/>
    <w:rsid w:val="006460E3"/>
    <w:rsid w:val="00646215"/>
    <w:rsid w:val="00646455"/>
    <w:rsid w:val="00646CC4"/>
    <w:rsid w:val="00646D1C"/>
    <w:rsid w:val="006475C3"/>
    <w:rsid w:val="006476BB"/>
    <w:rsid w:val="00647723"/>
    <w:rsid w:val="00647999"/>
    <w:rsid w:val="00647E8C"/>
    <w:rsid w:val="00650288"/>
    <w:rsid w:val="00650BC7"/>
    <w:rsid w:val="00650E0B"/>
    <w:rsid w:val="00650FB9"/>
    <w:rsid w:val="0065148B"/>
    <w:rsid w:val="006516D2"/>
    <w:rsid w:val="0065194D"/>
    <w:rsid w:val="0065200B"/>
    <w:rsid w:val="006520BD"/>
    <w:rsid w:val="00652CBD"/>
    <w:rsid w:val="00652FDB"/>
    <w:rsid w:val="0065317E"/>
    <w:rsid w:val="0065372F"/>
    <w:rsid w:val="00653CA7"/>
    <w:rsid w:val="00653D74"/>
    <w:rsid w:val="00653DE2"/>
    <w:rsid w:val="00653FD3"/>
    <w:rsid w:val="00654A07"/>
    <w:rsid w:val="00654BCC"/>
    <w:rsid w:val="006554E1"/>
    <w:rsid w:val="00655EE6"/>
    <w:rsid w:val="0065629C"/>
    <w:rsid w:val="0065683A"/>
    <w:rsid w:val="00657415"/>
    <w:rsid w:val="00660556"/>
    <w:rsid w:val="006606F1"/>
    <w:rsid w:val="00660DE8"/>
    <w:rsid w:val="006628C1"/>
    <w:rsid w:val="00662F73"/>
    <w:rsid w:val="00663186"/>
    <w:rsid w:val="00663AEF"/>
    <w:rsid w:val="006642C0"/>
    <w:rsid w:val="00664C55"/>
    <w:rsid w:val="006651E3"/>
    <w:rsid w:val="006653DA"/>
    <w:rsid w:val="0066564F"/>
    <w:rsid w:val="00665C1B"/>
    <w:rsid w:val="00666A66"/>
    <w:rsid w:val="006671F8"/>
    <w:rsid w:val="00667E2B"/>
    <w:rsid w:val="006706EF"/>
    <w:rsid w:val="00670E0E"/>
    <w:rsid w:val="0067102A"/>
    <w:rsid w:val="00671331"/>
    <w:rsid w:val="00671B6A"/>
    <w:rsid w:val="00671F0D"/>
    <w:rsid w:val="00671FEF"/>
    <w:rsid w:val="00672026"/>
    <w:rsid w:val="006723B6"/>
    <w:rsid w:val="006724FB"/>
    <w:rsid w:val="0067266D"/>
    <w:rsid w:val="00672A65"/>
    <w:rsid w:val="00672B80"/>
    <w:rsid w:val="00672F94"/>
    <w:rsid w:val="00673072"/>
    <w:rsid w:val="006732E8"/>
    <w:rsid w:val="0067356E"/>
    <w:rsid w:val="006736AF"/>
    <w:rsid w:val="00674091"/>
    <w:rsid w:val="0067445A"/>
    <w:rsid w:val="00674478"/>
    <w:rsid w:val="006745FC"/>
    <w:rsid w:val="00674C29"/>
    <w:rsid w:val="00674CCE"/>
    <w:rsid w:val="0067577C"/>
    <w:rsid w:val="00675D71"/>
    <w:rsid w:val="00675E36"/>
    <w:rsid w:val="00676BD9"/>
    <w:rsid w:val="00676FF7"/>
    <w:rsid w:val="00677154"/>
    <w:rsid w:val="006773F7"/>
    <w:rsid w:val="00677861"/>
    <w:rsid w:val="00677D94"/>
    <w:rsid w:val="00677F8D"/>
    <w:rsid w:val="006809D0"/>
    <w:rsid w:val="00680B5F"/>
    <w:rsid w:val="006813C9"/>
    <w:rsid w:val="0068143A"/>
    <w:rsid w:val="006821F3"/>
    <w:rsid w:val="00682F68"/>
    <w:rsid w:val="006830B2"/>
    <w:rsid w:val="006835DC"/>
    <w:rsid w:val="0068488A"/>
    <w:rsid w:val="00684F3E"/>
    <w:rsid w:val="00684FD1"/>
    <w:rsid w:val="00685210"/>
    <w:rsid w:val="00685291"/>
    <w:rsid w:val="0068557D"/>
    <w:rsid w:val="00685B19"/>
    <w:rsid w:val="00685E69"/>
    <w:rsid w:val="00686C73"/>
    <w:rsid w:val="006870F2"/>
    <w:rsid w:val="006873DD"/>
    <w:rsid w:val="006877AF"/>
    <w:rsid w:val="00687E88"/>
    <w:rsid w:val="0069080A"/>
    <w:rsid w:val="00690CDE"/>
    <w:rsid w:val="00690D67"/>
    <w:rsid w:val="0069119C"/>
    <w:rsid w:val="006916F6"/>
    <w:rsid w:val="00691AFA"/>
    <w:rsid w:val="00691F86"/>
    <w:rsid w:val="00692C7C"/>
    <w:rsid w:val="00692DD9"/>
    <w:rsid w:val="00693A47"/>
    <w:rsid w:val="00693F74"/>
    <w:rsid w:val="006940C5"/>
    <w:rsid w:val="0069429B"/>
    <w:rsid w:val="00694843"/>
    <w:rsid w:val="0069497E"/>
    <w:rsid w:val="006958B9"/>
    <w:rsid w:val="00696940"/>
    <w:rsid w:val="00697A5D"/>
    <w:rsid w:val="00697D41"/>
    <w:rsid w:val="00697E19"/>
    <w:rsid w:val="006A0348"/>
    <w:rsid w:val="006A08CA"/>
    <w:rsid w:val="006A0D42"/>
    <w:rsid w:val="006A1020"/>
    <w:rsid w:val="006A1046"/>
    <w:rsid w:val="006A10A4"/>
    <w:rsid w:val="006A123A"/>
    <w:rsid w:val="006A1D76"/>
    <w:rsid w:val="006A1F34"/>
    <w:rsid w:val="006A24D2"/>
    <w:rsid w:val="006A2A57"/>
    <w:rsid w:val="006A2BEE"/>
    <w:rsid w:val="006A2E72"/>
    <w:rsid w:val="006A30BB"/>
    <w:rsid w:val="006A3950"/>
    <w:rsid w:val="006A3A87"/>
    <w:rsid w:val="006A42B7"/>
    <w:rsid w:val="006A46C2"/>
    <w:rsid w:val="006A4F7F"/>
    <w:rsid w:val="006A58F7"/>
    <w:rsid w:val="006A5D7A"/>
    <w:rsid w:val="006A6401"/>
    <w:rsid w:val="006A691D"/>
    <w:rsid w:val="006A692F"/>
    <w:rsid w:val="006A6CCA"/>
    <w:rsid w:val="006A775F"/>
    <w:rsid w:val="006A77B0"/>
    <w:rsid w:val="006A797F"/>
    <w:rsid w:val="006A7DDD"/>
    <w:rsid w:val="006B1029"/>
    <w:rsid w:val="006B16D8"/>
    <w:rsid w:val="006B1B03"/>
    <w:rsid w:val="006B1B87"/>
    <w:rsid w:val="006B1EF4"/>
    <w:rsid w:val="006B20EB"/>
    <w:rsid w:val="006B22FB"/>
    <w:rsid w:val="006B2953"/>
    <w:rsid w:val="006B2973"/>
    <w:rsid w:val="006B29BC"/>
    <w:rsid w:val="006B2B45"/>
    <w:rsid w:val="006B2BA2"/>
    <w:rsid w:val="006B3424"/>
    <w:rsid w:val="006B4A57"/>
    <w:rsid w:val="006B5165"/>
    <w:rsid w:val="006B5582"/>
    <w:rsid w:val="006B5761"/>
    <w:rsid w:val="006B5C7E"/>
    <w:rsid w:val="006B6072"/>
    <w:rsid w:val="006B627C"/>
    <w:rsid w:val="006B6438"/>
    <w:rsid w:val="006B66B9"/>
    <w:rsid w:val="006B67DA"/>
    <w:rsid w:val="006B6F8B"/>
    <w:rsid w:val="006B72CF"/>
    <w:rsid w:val="006B76AB"/>
    <w:rsid w:val="006B76DB"/>
    <w:rsid w:val="006C09DE"/>
    <w:rsid w:val="006C0D1A"/>
    <w:rsid w:val="006C110A"/>
    <w:rsid w:val="006C1276"/>
    <w:rsid w:val="006C1FF8"/>
    <w:rsid w:val="006C22D7"/>
    <w:rsid w:val="006C2471"/>
    <w:rsid w:val="006C300A"/>
    <w:rsid w:val="006C3CA4"/>
    <w:rsid w:val="006C3EEB"/>
    <w:rsid w:val="006C4156"/>
    <w:rsid w:val="006C55A2"/>
    <w:rsid w:val="006C566A"/>
    <w:rsid w:val="006C6063"/>
    <w:rsid w:val="006C61F2"/>
    <w:rsid w:val="006C646F"/>
    <w:rsid w:val="006C6673"/>
    <w:rsid w:val="006D0FEF"/>
    <w:rsid w:val="006D127F"/>
    <w:rsid w:val="006D1EB9"/>
    <w:rsid w:val="006D2301"/>
    <w:rsid w:val="006D2395"/>
    <w:rsid w:val="006D2A9B"/>
    <w:rsid w:val="006D2FB5"/>
    <w:rsid w:val="006D309E"/>
    <w:rsid w:val="006D314E"/>
    <w:rsid w:val="006D3F97"/>
    <w:rsid w:val="006D3FA6"/>
    <w:rsid w:val="006D46C2"/>
    <w:rsid w:val="006D49EE"/>
    <w:rsid w:val="006D4B70"/>
    <w:rsid w:val="006D51A9"/>
    <w:rsid w:val="006D551F"/>
    <w:rsid w:val="006D5B83"/>
    <w:rsid w:val="006D5BFA"/>
    <w:rsid w:val="006D63EC"/>
    <w:rsid w:val="006D71C4"/>
    <w:rsid w:val="006D747F"/>
    <w:rsid w:val="006E04BD"/>
    <w:rsid w:val="006E07EA"/>
    <w:rsid w:val="006E12CA"/>
    <w:rsid w:val="006E15A2"/>
    <w:rsid w:val="006E174B"/>
    <w:rsid w:val="006E1DA4"/>
    <w:rsid w:val="006E1F19"/>
    <w:rsid w:val="006E1F87"/>
    <w:rsid w:val="006E2193"/>
    <w:rsid w:val="006E21D2"/>
    <w:rsid w:val="006E2F08"/>
    <w:rsid w:val="006E35B1"/>
    <w:rsid w:val="006E3B43"/>
    <w:rsid w:val="006E49E6"/>
    <w:rsid w:val="006E4CEE"/>
    <w:rsid w:val="006E5AE3"/>
    <w:rsid w:val="006E5D56"/>
    <w:rsid w:val="006E6116"/>
    <w:rsid w:val="006E63A5"/>
    <w:rsid w:val="006E6461"/>
    <w:rsid w:val="006E6A67"/>
    <w:rsid w:val="006E7590"/>
    <w:rsid w:val="006E7AFB"/>
    <w:rsid w:val="006E7E63"/>
    <w:rsid w:val="006E7F70"/>
    <w:rsid w:val="006E7F83"/>
    <w:rsid w:val="006F0402"/>
    <w:rsid w:val="006F08B2"/>
    <w:rsid w:val="006F0D25"/>
    <w:rsid w:val="006F0D3B"/>
    <w:rsid w:val="006F11D0"/>
    <w:rsid w:val="006F193D"/>
    <w:rsid w:val="006F1B92"/>
    <w:rsid w:val="006F2B67"/>
    <w:rsid w:val="006F2F4E"/>
    <w:rsid w:val="006F33FB"/>
    <w:rsid w:val="006F3A7F"/>
    <w:rsid w:val="006F3D9E"/>
    <w:rsid w:val="006F3FF0"/>
    <w:rsid w:val="006F4064"/>
    <w:rsid w:val="006F4A06"/>
    <w:rsid w:val="006F5014"/>
    <w:rsid w:val="006F51E6"/>
    <w:rsid w:val="006F573F"/>
    <w:rsid w:val="006F5FA5"/>
    <w:rsid w:val="006F6254"/>
    <w:rsid w:val="006F6356"/>
    <w:rsid w:val="006F66A5"/>
    <w:rsid w:val="006F689D"/>
    <w:rsid w:val="006F6A3B"/>
    <w:rsid w:val="006F74FE"/>
    <w:rsid w:val="006F77B0"/>
    <w:rsid w:val="00700542"/>
    <w:rsid w:val="00700D62"/>
    <w:rsid w:val="00700F97"/>
    <w:rsid w:val="00701004"/>
    <w:rsid w:val="0070136B"/>
    <w:rsid w:val="00702274"/>
    <w:rsid w:val="007030C5"/>
    <w:rsid w:val="007033F9"/>
    <w:rsid w:val="00703669"/>
    <w:rsid w:val="007038E1"/>
    <w:rsid w:val="00704BAE"/>
    <w:rsid w:val="00705701"/>
    <w:rsid w:val="007057B5"/>
    <w:rsid w:val="00705906"/>
    <w:rsid w:val="00705BA2"/>
    <w:rsid w:val="00705BFE"/>
    <w:rsid w:val="007061BD"/>
    <w:rsid w:val="00706BBC"/>
    <w:rsid w:val="007070ED"/>
    <w:rsid w:val="00707143"/>
    <w:rsid w:val="007073AC"/>
    <w:rsid w:val="00707771"/>
    <w:rsid w:val="0070797D"/>
    <w:rsid w:val="00707BA1"/>
    <w:rsid w:val="00707D2B"/>
    <w:rsid w:val="007109BC"/>
    <w:rsid w:val="00710C03"/>
    <w:rsid w:val="0071120C"/>
    <w:rsid w:val="00711B14"/>
    <w:rsid w:val="0071244A"/>
    <w:rsid w:val="00712D87"/>
    <w:rsid w:val="007133E3"/>
    <w:rsid w:val="00713525"/>
    <w:rsid w:val="007135A1"/>
    <w:rsid w:val="007135A8"/>
    <w:rsid w:val="00713ABB"/>
    <w:rsid w:val="00714037"/>
    <w:rsid w:val="0071407E"/>
    <w:rsid w:val="00714199"/>
    <w:rsid w:val="00714525"/>
    <w:rsid w:val="0071460D"/>
    <w:rsid w:val="00714ABB"/>
    <w:rsid w:val="00714EC3"/>
    <w:rsid w:val="0071567D"/>
    <w:rsid w:val="00715C6A"/>
    <w:rsid w:val="00715DB1"/>
    <w:rsid w:val="00715E2F"/>
    <w:rsid w:val="00715E58"/>
    <w:rsid w:val="007168E8"/>
    <w:rsid w:val="00716E88"/>
    <w:rsid w:val="00716F4E"/>
    <w:rsid w:val="00717925"/>
    <w:rsid w:val="00717C8F"/>
    <w:rsid w:val="00717E19"/>
    <w:rsid w:val="00717E2B"/>
    <w:rsid w:val="00717E8B"/>
    <w:rsid w:val="0072024C"/>
    <w:rsid w:val="007204D7"/>
    <w:rsid w:val="0072075F"/>
    <w:rsid w:val="00720C82"/>
    <w:rsid w:val="00720D66"/>
    <w:rsid w:val="0072196D"/>
    <w:rsid w:val="00721A1A"/>
    <w:rsid w:val="00721E3B"/>
    <w:rsid w:val="0072215E"/>
    <w:rsid w:val="00722B53"/>
    <w:rsid w:val="00722C3D"/>
    <w:rsid w:val="00723021"/>
    <w:rsid w:val="00723451"/>
    <w:rsid w:val="00723917"/>
    <w:rsid w:val="007249DE"/>
    <w:rsid w:val="00724F39"/>
    <w:rsid w:val="007253B2"/>
    <w:rsid w:val="00725C07"/>
    <w:rsid w:val="00726146"/>
    <w:rsid w:val="00726CF2"/>
    <w:rsid w:val="007274DE"/>
    <w:rsid w:val="007276B7"/>
    <w:rsid w:val="0072772A"/>
    <w:rsid w:val="00730712"/>
    <w:rsid w:val="00730BF6"/>
    <w:rsid w:val="00730CD6"/>
    <w:rsid w:val="0073114F"/>
    <w:rsid w:val="007319EF"/>
    <w:rsid w:val="00731B82"/>
    <w:rsid w:val="00731D59"/>
    <w:rsid w:val="00732155"/>
    <w:rsid w:val="007322E1"/>
    <w:rsid w:val="00732C45"/>
    <w:rsid w:val="00733271"/>
    <w:rsid w:val="00733707"/>
    <w:rsid w:val="0073380D"/>
    <w:rsid w:val="00733A0A"/>
    <w:rsid w:val="007342F7"/>
    <w:rsid w:val="00734542"/>
    <w:rsid w:val="007348A1"/>
    <w:rsid w:val="0073612F"/>
    <w:rsid w:val="0073671F"/>
    <w:rsid w:val="0073687D"/>
    <w:rsid w:val="007368AC"/>
    <w:rsid w:val="00736B70"/>
    <w:rsid w:val="007374A2"/>
    <w:rsid w:val="007376D9"/>
    <w:rsid w:val="00737A39"/>
    <w:rsid w:val="00737DA6"/>
    <w:rsid w:val="00737F01"/>
    <w:rsid w:val="00740031"/>
    <w:rsid w:val="00740ACD"/>
    <w:rsid w:val="00740CE0"/>
    <w:rsid w:val="007419A3"/>
    <w:rsid w:val="00741D45"/>
    <w:rsid w:val="0074228E"/>
    <w:rsid w:val="00742386"/>
    <w:rsid w:val="00743E22"/>
    <w:rsid w:val="00744710"/>
    <w:rsid w:val="00744E7C"/>
    <w:rsid w:val="00745195"/>
    <w:rsid w:val="00745D95"/>
    <w:rsid w:val="00746225"/>
    <w:rsid w:val="0074714D"/>
    <w:rsid w:val="007473C1"/>
    <w:rsid w:val="007478F1"/>
    <w:rsid w:val="00747D88"/>
    <w:rsid w:val="007501D5"/>
    <w:rsid w:val="00750918"/>
    <w:rsid w:val="00750EAC"/>
    <w:rsid w:val="00751323"/>
    <w:rsid w:val="00751B6C"/>
    <w:rsid w:val="00751CFD"/>
    <w:rsid w:val="00751D3A"/>
    <w:rsid w:val="007523A6"/>
    <w:rsid w:val="00752E23"/>
    <w:rsid w:val="007533C6"/>
    <w:rsid w:val="00753674"/>
    <w:rsid w:val="00753C08"/>
    <w:rsid w:val="00754126"/>
    <w:rsid w:val="00754443"/>
    <w:rsid w:val="00754555"/>
    <w:rsid w:val="007545EE"/>
    <w:rsid w:val="00754783"/>
    <w:rsid w:val="00754875"/>
    <w:rsid w:val="00754AA1"/>
    <w:rsid w:val="00754AFE"/>
    <w:rsid w:val="00754DAB"/>
    <w:rsid w:val="00755872"/>
    <w:rsid w:val="00756874"/>
    <w:rsid w:val="007574EE"/>
    <w:rsid w:val="00757543"/>
    <w:rsid w:val="007576DE"/>
    <w:rsid w:val="00757856"/>
    <w:rsid w:val="00757F8E"/>
    <w:rsid w:val="00760088"/>
    <w:rsid w:val="00760A7A"/>
    <w:rsid w:val="0076154E"/>
    <w:rsid w:val="00761773"/>
    <w:rsid w:val="0076190F"/>
    <w:rsid w:val="00762424"/>
    <w:rsid w:val="0076260F"/>
    <w:rsid w:val="00762964"/>
    <w:rsid w:val="00762CEE"/>
    <w:rsid w:val="00762D9F"/>
    <w:rsid w:val="0076346E"/>
    <w:rsid w:val="007638D5"/>
    <w:rsid w:val="00763B02"/>
    <w:rsid w:val="00764384"/>
    <w:rsid w:val="007646F6"/>
    <w:rsid w:val="00764A33"/>
    <w:rsid w:val="00764BDD"/>
    <w:rsid w:val="00764DC8"/>
    <w:rsid w:val="00764F63"/>
    <w:rsid w:val="00765420"/>
    <w:rsid w:val="00765C01"/>
    <w:rsid w:val="00765C84"/>
    <w:rsid w:val="00765CC4"/>
    <w:rsid w:val="00765E7A"/>
    <w:rsid w:val="00765EA4"/>
    <w:rsid w:val="00765EDC"/>
    <w:rsid w:val="00765EFC"/>
    <w:rsid w:val="00766196"/>
    <w:rsid w:val="007662CE"/>
    <w:rsid w:val="00766804"/>
    <w:rsid w:val="007674D8"/>
    <w:rsid w:val="00767632"/>
    <w:rsid w:val="00770098"/>
    <w:rsid w:val="00770EC5"/>
    <w:rsid w:val="00771412"/>
    <w:rsid w:val="007715AC"/>
    <w:rsid w:val="007717F4"/>
    <w:rsid w:val="00771E98"/>
    <w:rsid w:val="00771F9D"/>
    <w:rsid w:val="00772873"/>
    <w:rsid w:val="00772A13"/>
    <w:rsid w:val="00772BAC"/>
    <w:rsid w:val="007745AA"/>
    <w:rsid w:val="007748A9"/>
    <w:rsid w:val="00774AE8"/>
    <w:rsid w:val="00775032"/>
    <w:rsid w:val="0077511A"/>
    <w:rsid w:val="007754E2"/>
    <w:rsid w:val="0077599A"/>
    <w:rsid w:val="007763FB"/>
    <w:rsid w:val="00776538"/>
    <w:rsid w:val="007768C7"/>
    <w:rsid w:val="007769B8"/>
    <w:rsid w:val="00776B36"/>
    <w:rsid w:val="00776EA1"/>
    <w:rsid w:val="0077722E"/>
    <w:rsid w:val="00777B82"/>
    <w:rsid w:val="0078027E"/>
    <w:rsid w:val="007814AF"/>
    <w:rsid w:val="00781545"/>
    <w:rsid w:val="00781A88"/>
    <w:rsid w:val="00783186"/>
    <w:rsid w:val="0078354D"/>
    <w:rsid w:val="007836DF"/>
    <w:rsid w:val="00783C91"/>
    <w:rsid w:val="00783F79"/>
    <w:rsid w:val="00783FB8"/>
    <w:rsid w:val="00784247"/>
    <w:rsid w:val="00784341"/>
    <w:rsid w:val="00784391"/>
    <w:rsid w:val="00785628"/>
    <w:rsid w:val="0078629D"/>
    <w:rsid w:val="00786976"/>
    <w:rsid w:val="00786B82"/>
    <w:rsid w:val="00786BD4"/>
    <w:rsid w:val="00786CDA"/>
    <w:rsid w:val="0078731B"/>
    <w:rsid w:val="007873C1"/>
    <w:rsid w:val="00787574"/>
    <w:rsid w:val="00787A0D"/>
    <w:rsid w:val="00787B36"/>
    <w:rsid w:val="00787C58"/>
    <w:rsid w:val="007900C5"/>
    <w:rsid w:val="007904FE"/>
    <w:rsid w:val="00790CB2"/>
    <w:rsid w:val="00790DD5"/>
    <w:rsid w:val="0079160A"/>
    <w:rsid w:val="00792374"/>
    <w:rsid w:val="007924D3"/>
    <w:rsid w:val="007925A5"/>
    <w:rsid w:val="00792B75"/>
    <w:rsid w:val="00792D02"/>
    <w:rsid w:val="00792F24"/>
    <w:rsid w:val="007932E3"/>
    <w:rsid w:val="007934F5"/>
    <w:rsid w:val="0079374B"/>
    <w:rsid w:val="00793D0A"/>
    <w:rsid w:val="0079537F"/>
    <w:rsid w:val="00795438"/>
    <w:rsid w:val="007957DE"/>
    <w:rsid w:val="00795874"/>
    <w:rsid w:val="007958B2"/>
    <w:rsid w:val="007958E6"/>
    <w:rsid w:val="00795FE6"/>
    <w:rsid w:val="00796259"/>
    <w:rsid w:val="00796394"/>
    <w:rsid w:val="007963FC"/>
    <w:rsid w:val="0079645F"/>
    <w:rsid w:val="00796B03"/>
    <w:rsid w:val="0079738C"/>
    <w:rsid w:val="007976A8"/>
    <w:rsid w:val="007976F4"/>
    <w:rsid w:val="007A1090"/>
    <w:rsid w:val="007A1352"/>
    <w:rsid w:val="007A2A53"/>
    <w:rsid w:val="007A2B94"/>
    <w:rsid w:val="007A2BB7"/>
    <w:rsid w:val="007A3EDD"/>
    <w:rsid w:val="007A527B"/>
    <w:rsid w:val="007A5865"/>
    <w:rsid w:val="007A58F1"/>
    <w:rsid w:val="007A5C45"/>
    <w:rsid w:val="007A5FE5"/>
    <w:rsid w:val="007A6120"/>
    <w:rsid w:val="007A64AD"/>
    <w:rsid w:val="007A6C4A"/>
    <w:rsid w:val="007A7702"/>
    <w:rsid w:val="007B09E4"/>
    <w:rsid w:val="007B0C92"/>
    <w:rsid w:val="007B10E2"/>
    <w:rsid w:val="007B136A"/>
    <w:rsid w:val="007B1432"/>
    <w:rsid w:val="007B2316"/>
    <w:rsid w:val="007B24D4"/>
    <w:rsid w:val="007B2DFE"/>
    <w:rsid w:val="007B3443"/>
    <w:rsid w:val="007B386B"/>
    <w:rsid w:val="007B3C18"/>
    <w:rsid w:val="007B3EAF"/>
    <w:rsid w:val="007B404C"/>
    <w:rsid w:val="007B47FB"/>
    <w:rsid w:val="007B5FDF"/>
    <w:rsid w:val="007B60F9"/>
    <w:rsid w:val="007B6201"/>
    <w:rsid w:val="007B7088"/>
    <w:rsid w:val="007B70ED"/>
    <w:rsid w:val="007B754A"/>
    <w:rsid w:val="007B78E4"/>
    <w:rsid w:val="007B7FC0"/>
    <w:rsid w:val="007C039F"/>
    <w:rsid w:val="007C0979"/>
    <w:rsid w:val="007C09E3"/>
    <w:rsid w:val="007C114A"/>
    <w:rsid w:val="007C1D0F"/>
    <w:rsid w:val="007C1E84"/>
    <w:rsid w:val="007C211D"/>
    <w:rsid w:val="007C2BD2"/>
    <w:rsid w:val="007C2E54"/>
    <w:rsid w:val="007C3815"/>
    <w:rsid w:val="007C4843"/>
    <w:rsid w:val="007C4B06"/>
    <w:rsid w:val="007C4D9D"/>
    <w:rsid w:val="007C57E2"/>
    <w:rsid w:val="007C69F3"/>
    <w:rsid w:val="007C6DB9"/>
    <w:rsid w:val="007C6DF0"/>
    <w:rsid w:val="007C7B5F"/>
    <w:rsid w:val="007C7EAF"/>
    <w:rsid w:val="007D015F"/>
    <w:rsid w:val="007D03D6"/>
    <w:rsid w:val="007D05BA"/>
    <w:rsid w:val="007D06A1"/>
    <w:rsid w:val="007D0C66"/>
    <w:rsid w:val="007D12DC"/>
    <w:rsid w:val="007D150E"/>
    <w:rsid w:val="007D2059"/>
    <w:rsid w:val="007D215B"/>
    <w:rsid w:val="007D2161"/>
    <w:rsid w:val="007D273C"/>
    <w:rsid w:val="007D2A92"/>
    <w:rsid w:val="007D3F3D"/>
    <w:rsid w:val="007D4DAD"/>
    <w:rsid w:val="007D4E57"/>
    <w:rsid w:val="007D4EF8"/>
    <w:rsid w:val="007D5037"/>
    <w:rsid w:val="007D578A"/>
    <w:rsid w:val="007D5C7A"/>
    <w:rsid w:val="007D67D7"/>
    <w:rsid w:val="007D6DD5"/>
    <w:rsid w:val="007D6F6D"/>
    <w:rsid w:val="007D7045"/>
    <w:rsid w:val="007D720E"/>
    <w:rsid w:val="007D73BF"/>
    <w:rsid w:val="007D7581"/>
    <w:rsid w:val="007D76C8"/>
    <w:rsid w:val="007D7C77"/>
    <w:rsid w:val="007E0393"/>
    <w:rsid w:val="007E0405"/>
    <w:rsid w:val="007E050D"/>
    <w:rsid w:val="007E08BC"/>
    <w:rsid w:val="007E0B64"/>
    <w:rsid w:val="007E1C32"/>
    <w:rsid w:val="007E1DD6"/>
    <w:rsid w:val="007E250A"/>
    <w:rsid w:val="007E2B89"/>
    <w:rsid w:val="007E32A2"/>
    <w:rsid w:val="007E3D60"/>
    <w:rsid w:val="007E44F4"/>
    <w:rsid w:val="007E46CA"/>
    <w:rsid w:val="007E4962"/>
    <w:rsid w:val="007E5AA5"/>
    <w:rsid w:val="007E5B6D"/>
    <w:rsid w:val="007E5BFC"/>
    <w:rsid w:val="007E629F"/>
    <w:rsid w:val="007E6720"/>
    <w:rsid w:val="007E7056"/>
    <w:rsid w:val="007E7E3A"/>
    <w:rsid w:val="007F003C"/>
    <w:rsid w:val="007F0425"/>
    <w:rsid w:val="007F0911"/>
    <w:rsid w:val="007F0B8E"/>
    <w:rsid w:val="007F1778"/>
    <w:rsid w:val="007F2BE4"/>
    <w:rsid w:val="007F2E0A"/>
    <w:rsid w:val="007F3162"/>
    <w:rsid w:val="007F339D"/>
    <w:rsid w:val="007F3657"/>
    <w:rsid w:val="007F37DB"/>
    <w:rsid w:val="007F3DAA"/>
    <w:rsid w:val="007F470E"/>
    <w:rsid w:val="007F4F20"/>
    <w:rsid w:val="007F5283"/>
    <w:rsid w:val="007F52C4"/>
    <w:rsid w:val="007F6AAD"/>
    <w:rsid w:val="007F6D21"/>
    <w:rsid w:val="007F71CB"/>
    <w:rsid w:val="007F73A5"/>
    <w:rsid w:val="007F7580"/>
    <w:rsid w:val="007F77B7"/>
    <w:rsid w:val="007F7888"/>
    <w:rsid w:val="008007D1"/>
    <w:rsid w:val="00800A48"/>
    <w:rsid w:val="0080104F"/>
    <w:rsid w:val="00801478"/>
    <w:rsid w:val="00801ACE"/>
    <w:rsid w:val="00801C1B"/>
    <w:rsid w:val="0080215C"/>
    <w:rsid w:val="00802637"/>
    <w:rsid w:val="0080275E"/>
    <w:rsid w:val="00802868"/>
    <w:rsid w:val="00802AF4"/>
    <w:rsid w:val="00802B23"/>
    <w:rsid w:val="008033E2"/>
    <w:rsid w:val="00803E15"/>
    <w:rsid w:val="0080546F"/>
    <w:rsid w:val="00805481"/>
    <w:rsid w:val="00805AFA"/>
    <w:rsid w:val="00806308"/>
    <w:rsid w:val="00806848"/>
    <w:rsid w:val="00806FBF"/>
    <w:rsid w:val="008070F8"/>
    <w:rsid w:val="00807397"/>
    <w:rsid w:val="008079B5"/>
    <w:rsid w:val="00807A36"/>
    <w:rsid w:val="00807B9F"/>
    <w:rsid w:val="00807F00"/>
    <w:rsid w:val="008100B5"/>
    <w:rsid w:val="0081058B"/>
    <w:rsid w:val="008110BE"/>
    <w:rsid w:val="00811BC0"/>
    <w:rsid w:val="00812271"/>
    <w:rsid w:val="008126F7"/>
    <w:rsid w:val="00813BBC"/>
    <w:rsid w:val="00813F9D"/>
    <w:rsid w:val="00814878"/>
    <w:rsid w:val="00814D44"/>
    <w:rsid w:val="00814E39"/>
    <w:rsid w:val="0081545F"/>
    <w:rsid w:val="008154DF"/>
    <w:rsid w:val="008161AA"/>
    <w:rsid w:val="008164F9"/>
    <w:rsid w:val="00816A27"/>
    <w:rsid w:val="008173C8"/>
    <w:rsid w:val="00817ACD"/>
    <w:rsid w:val="00820E72"/>
    <w:rsid w:val="008211CA"/>
    <w:rsid w:val="00821C3C"/>
    <w:rsid w:val="00821CC8"/>
    <w:rsid w:val="00821F27"/>
    <w:rsid w:val="00822106"/>
    <w:rsid w:val="008223C8"/>
    <w:rsid w:val="00823343"/>
    <w:rsid w:val="00823B57"/>
    <w:rsid w:val="008241E1"/>
    <w:rsid w:val="00824A16"/>
    <w:rsid w:val="00824BAC"/>
    <w:rsid w:val="008262EF"/>
    <w:rsid w:val="008274EF"/>
    <w:rsid w:val="00827F0D"/>
    <w:rsid w:val="00827FC4"/>
    <w:rsid w:val="0083037B"/>
    <w:rsid w:val="00831126"/>
    <w:rsid w:val="00831B33"/>
    <w:rsid w:val="00832615"/>
    <w:rsid w:val="008326E0"/>
    <w:rsid w:val="00832859"/>
    <w:rsid w:val="00832885"/>
    <w:rsid w:val="00832E64"/>
    <w:rsid w:val="00832FE9"/>
    <w:rsid w:val="008332A1"/>
    <w:rsid w:val="00833A3B"/>
    <w:rsid w:val="00833A7F"/>
    <w:rsid w:val="00834DB1"/>
    <w:rsid w:val="00834E37"/>
    <w:rsid w:val="0083505D"/>
    <w:rsid w:val="008354B0"/>
    <w:rsid w:val="00836341"/>
    <w:rsid w:val="00836958"/>
    <w:rsid w:val="00836C7C"/>
    <w:rsid w:val="00836D82"/>
    <w:rsid w:val="00836E5D"/>
    <w:rsid w:val="00836F17"/>
    <w:rsid w:val="00836F86"/>
    <w:rsid w:val="00837496"/>
    <w:rsid w:val="00837A14"/>
    <w:rsid w:val="00837F98"/>
    <w:rsid w:val="008402CE"/>
    <w:rsid w:val="008409D1"/>
    <w:rsid w:val="00840AE2"/>
    <w:rsid w:val="00840D57"/>
    <w:rsid w:val="00840FC5"/>
    <w:rsid w:val="0084161F"/>
    <w:rsid w:val="008416C6"/>
    <w:rsid w:val="00841E5C"/>
    <w:rsid w:val="00841FB4"/>
    <w:rsid w:val="00842119"/>
    <w:rsid w:val="00842A31"/>
    <w:rsid w:val="00843ABB"/>
    <w:rsid w:val="00844523"/>
    <w:rsid w:val="0084477B"/>
    <w:rsid w:val="00844F2D"/>
    <w:rsid w:val="0084531F"/>
    <w:rsid w:val="00845566"/>
    <w:rsid w:val="008458DD"/>
    <w:rsid w:val="00845ACE"/>
    <w:rsid w:val="00845BE1"/>
    <w:rsid w:val="008465E3"/>
    <w:rsid w:val="008476C9"/>
    <w:rsid w:val="00850309"/>
    <w:rsid w:val="00850536"/>
    <w:rsid w:val="0085066D"/>
    <w:rsid w:val="00850739"/>
    <w:rsid w:val="00850AC3"/>
    <w:rsid w:val="00851AD0"/>
    <w:rsid w:val="00851D15"/>
    <w:rsid w:val="00851D2D"/>
    <w:rsid w:val="008522C5"/>
    <w:rsid w:val="00852387"/>
    <w:rsid w:val="008524B3"/>
    <w:rsid w:val="008529D9"/>
    <w:rsid w:val="00852A5A"/>
    <w:rsid w:val="00853A38"/>
    <w:rsid w:val="00854777"/>
    <w:rsid w:val="0085521F"/>
    <w:rsid w:val="00855D3B"/>
    <w:rsid w:val="008563B8"/>
    <w:rsid w:val="00856628"/>
    <w:rsid w:val="00856920"/>
    <w:rsid w:val="0085735B"/>
    <w:rsid w:val="008573D5"/>
    <w:rsid w:val="008576BC"/>
    <w:rsid w:val="008576EA"/>
    <w:rsid w:val="00857DEF"/>
    <w:rsid w:val="00860055"/>
    <w:rsid w:val="008604E9"/>
    <w:rsid w:val="00860F38"/>
    <w:rsid w:val="00861020"/>
    <w:rsid w:val="00861289"/>
    <w:rsid w:val="008615BE"/>
    <w:rsid w:val="0086180D"/>
    <w:rsid w:val="00861C5E"/>
    <w:rsid w:val="00861CE0"/>
    <w:rsid w:val="00861D19"/>
    <w:rsid w:val="00861E30"/>
    <w:rsid w:val="00862837"/>
    <w:rsid w:val="00862A5D"/>
    <w:rsid w:val="00862B58"/>
    <w:rsid w:val="00863416"/>
    <w:rsid w:val="00863653"/>
    <w:rsid w:val="008648A1"/>
    <w:rsid w:val="008649C5"/>
    <w:rsid w:val="00864B0A"/>
    <w:rsid w:val="00864EB1"/>
    <w:rsid w:val="008651C4"/>
    <w:rsid w:val="00865BAB"/>
    <w:rsid w:val="00865E93"/>
    <w:rsid w:val="00865ECA"/>
    <w:rsid w:val="008663AD"/>
    <w:rsid w:val="00866485"/>
    <w:rsid w:val="00866600"/>
    <w:rsid w:val="008666F1"/>
    <w:rsid w:val="00867A2C"/>
    <w:rsid w:val="0087044E"/>
    <w:rsid w:val="0087061B"/>
    <w:rsid w:val="00870CBC"/>
    <w:rsid w:val="00871D8F"/>
    <w:rsid w:val="008722E0"/>
    <w:rsid w:val="0087238F"/>
    <w:rsid w:val="00872E0F"/>
    <w:rsid w:val="00873537"/>
    <w:rsid w:val="00873589"/>
    <w:rsid w:val="00873685"/>
    <w:rsid w:val="008736F0"/>
    <w:rsid w:val="00873B82"/>
    <w:rsid w:val="00873F30"/>
    <w:rsid w:val="00874986"/>
    <w:rsid w:val="00874A59"/>
    <w:rsid w:val="00874B71"/>
    <w:rsid w:val="00874ECD"/>
    <w:rsid w:val="008752F3"/>
    <w:rsid w:val="008766EA"/>
    <w:rsid w:val="00876758"/>
    <w:rsid w:val="00876CCA"/>
    <w:rsid w:val="00876F02"/>
    <w:rsid w:val="008772DE"/>
    <w:rsid w:val="008775D5"/>
    <w:rsid w:val="00877ABB"/>
    <w:rsid w:val="00877D85"/>
    <w:rsid w:val="0088061E"/>
    <w:rsid w:val="00880AF6"/>
    <w:rsid w:val="0088103C"/>
    <w:rsid w:val="008814C4"/>
    <w:rsid w:val="0088159D"/>
    <w:rsid w:val="0088182D"/>
    <w:rsid w:val="00881908"/>
    <w:rsid w:val="00881D87"/>
    <w:rsid w:val="008826B5"/>
    <w:rsid w:val="008833FF"/>
    <w:rsid w:val="0088350E"/>
    <w:rsid w:val="0088385E"/>
    <w:rsid w:val="00883CFD"/>
    <w:rsid w:val="0088411E"/>
    <w:rsid w:val="00884A71"/>
    <w:rsid w:val="00884C0A"/>
    <w:rsid w:val="00884DD8"/>
    <w:rsid w:val="00884E37"/>
    <w:rsid w:val="00884FC4"/>
    <w:rsid w:val="008850B6"/>
    <w:rsid w:val="008857F6"/>
    <w:rsid w:val="00885B44"/>
    <w:rsid w:val="0088640B"/>
    <w:rsid w:val="00886479"/>
    <w:rsid w:val="00886769"/>
    <w:rsid w:val="00886EB3"/>
    <w:rsid w:val="00887A64"/>
    <w:rsid w:val="00887F7E"/>
    <w:rsid w:val="0089005B"/>
    <w:rsid w:val="0089073B"/>
    <w:rsid w:val="00890820"/>
    <w:rsid w:val="00891355"/>
    <w:rsid w:val="0089199A"/>
    <w:rsid w:val="00891C49"/>
    <w:rsid w:val="008920FC"/>
    <w:rsid w:val="0089246C"/>
    <w:rsid w:val="008926E7"/>
    <w:rsid w:val="00892A90"/>
    <w:rsid w:val="00892B9B"/>
    <w:rsid w:val="008931FB"/>
    <w:rsid w:val="00893B89"/>
    <w:rsid w:val="00893EAF"/>
    <w:rsid w:val="00894630"/>
    <w:rsid w:val="0089487D"/>
    <w:rsid w:val="00894E65"/>
    <w:rsid w:val="00894FE8"/>
    <w:rsid w:val="00895533"/>
    <w:rsid w:val="00895C9F"/>
    <w:rsid w:val="00896478"/>
    <w:rsid w:val="00896A06"/>
    <w:rsid w:val="00896A73"/>
    <w:rsid w:val="00896D29"/>
    <w:rsid w:val="00896D56"/>
    <w:rsid w:val="00896E22"/>
    <w:rsid w:val="008971CF"/>
    <w:rsid w:val="0089748E"/>
    <w:rsid w:val="008A055A"/>
    <w:rsid w:val="008A0ADA"/>
    <w:rsid w:val="008A0B7A"/>
    <w:rsid w:val="008A0D42"/>
    <w:rsid w:val="008A0FFD"/>
    <w:rsid w:val="008A10C5"/>
    <w:rsid w:val="008A1C18"/>
    <w:rsid w:val="008A1C68"/>
    <w:rsid w:val="008A2734"/>
    <w:rsid w:val="008A2C9D"/>
    <w:rsid w:val="008A2FAA"/>
    <w:rsid w:val="008A3895"/>
    <w:rsid w:val="008A481D"/>
    <w:rsid w:val="008A506C"/>
    <w:rsid w:val="008A509E"/>
    <w:rsid w:val="008A542C"/>
    <w:rsid w:val="008A5441"/>
    <w:rsid w:val="008A572F"/>
    <w:rsid w:val="008A58C8"/>
    <w:rsid w:val="008A5A36"/>
    <w:rsid w:val="008A5BC2"/>
    <w:rsid w:val="008A604A"/>
    <w:rsid w:val="008A6243"/>
    <w:rsid w:val="008A6346"/>
    <w:rsid w:val="008A6D75"/>
    <w:rsid w:val="008A757B"/>
    <w:rsid w:val="008A76A6"/>
    <w:rsid w:val="008A795C"/>
    <w:rsid w:val="008B0009"/>
    <w:rsid w:val="008B00AE"/>
    <w:rsid w:val="008B00D5"/>
    <w:rsid w:val="008B07B2"/>
    <w:rsid w:val="008B0D93"/>
    <w:rsid w:val="008B1A9B"/>
    <w:rsid w:val="008B1CFD"/>
    <w:rsid w:val="008B223E"/>
    <w:rsid w:val="008B3097"/>
    <w:rsid w:val="008B33DA"/>
    <w:rsid w:val="008B3413"/>
    <w:rsid w:val="008B43E7"/>
    <w:rsid w:val="008B4554"/>
    <w:rsid w:val="008B47ED"/>
    <w:rsid w:val="008B56C9"/>
    <w:rsid w:val="008B57CF"/>
    <w:rsid w:val="008B58E7"/>
    <w:rsid w:val="008B5F09"/>
    <w:rsid w:val="008B6351"/>
    <w:rsid w:val="008B6E8B"/>
    <w:rsid w:val="008B7393"/>
    <w:rsid w:val="008B7550"/>
    <w:rsid w:val="008B78AA"/>
    <w:rsid w:val="008B7C19"/>
    <w:rsid w:val="008B7E7E"/>
    <w:rsid w:val="008C0214"/>
    <w:rsid w:val="008C0399"/>
    <w:rsid w:val="008C0B20"/>
    <w:rsid w:val="008C1257"/>
    <w:rsid w:val="008C1641"/>
    <w:rsid w:val="008C1C9D"/>
    <w:rsid w:val="008C1EA6"/>
    <w:rsid w:val="008C1F16"/>
    <w:rsid w:val="008C2251"/>
    <w:rsid w:val="008C39D4"/>
    <w:rsid w:val="008C3EE1"/>
    <w:rsid w:val="008C46E2"/>
    <w:rsid w:val="008C480E"/>
    <w:rsid w:val="008C4BA3"/>
    <w:rsid w:val="008C53B8"/>
    <w:rsid w:val="008C56BA"/>
    <w:rsid w:val="008C5E2B"/>
    <w:rsid w:val="008C607B"/>
    <w:rsid w:val="008C6209"/>
    <w:rsid w:val="008C6388"/>
    <w:rsid w:val="008C682D"/>
    <w:rsid w:val="008C6C03"/>
    <w:rsid w:val="008C7CFF"/>
    <w:rsid w:val="008D027F"/>
    <w:rsid w:val="008D0542"/>
    <w:rsid w:val="008D12E7"/>
    <w:rsid w:val="008D12F1"/>
    <w:rsid w:val="008D1526"/>
    <w:rsid w:val="008D1CF9"/>
    <w:rsid w:val="008D1ED5"/>
    <w:rsid w:val="008D358C"/>
    <w:rsid w:val="008D35FF"/>
    <w:rsid w:val="008D3D2F"/>
    <w:rsid w:val="008D414F"/>
    <w:rsid w:val="008D420E"/>
    <w:rsid w:val="008D4E32"/>
    <w:rsid w:val="008D50FF"/>
    <w:rsid w:val="008D6ACF"/>
    <w:rsid w:val="008E00D1"/>
    <w:rsid w:val="008E020A"/>
    <w:rsid w:val="008E0951"/>
    <w:rsid w:val="008E0D4D"/>
    <w:rsid w:val="008E0DF8"/>
    <w:rsid w:val="008E0E4E"/>
    <w:rsid w:val="008E13B0"/>
    <w:rsid w:val="008E1836"/>
    <w:rsid w:val="008E2C00"/>
    <w:rsid w:val="008E36D4"/>
    <w:rsid w:val="008E3DF7"/>
    <w:rsid w:val="008E43AA"/>
    <w:rsid w:val="008E477F"/>
    <w:rsid w:val="008E4F13"/>
    <w:rsid w:val="008E5068"/>
    <w:rsid w:val="008E5200"/>
    <w:rsid w:val="008E53A1"/>
    <w:rsid w:val="008E59EA"/>
    <w:rsid w:val="008E59ED"/>
    <w:rsid w:val="008E5EC9"/>
    <w:rsid w:val="008E5F48"/>
    <w:rsid w:val="008E6EC7"/>
    <w:rsid w:val="008E70AE"/>
    <w:rsid w:val="008E7E34"/>
    <w:rsid w:val="008F01FA"/>
    <w:rsid w:val="008F09A5"/>
    <w:rsid w:val="008F18BB"/>
    <w:rsid w:val="008F1B50"/>
    <w:rsid w:val="008F2569"/>
    <w:rsid w:val="008F2846"/>
    <w:rsid w:val="008F2B3E"/>
    <w:rsid w:val="008F2FD9"/>
    <w:rsid w:val="008F3004"/>
    <w:rsid w:val="008F308E"/>
    <w:rsid w:val="008F3137"/>
    <w:rsid w:val="008F3B1F"/>
    <w:rsid w:val="008F3DEC"/>
    <w:rsid w:val="008F4049"/>
    <w:rsid w:val="008F488F"/>
    <w:rsid w:val="008F4F03"/>
    <w:rsid w:val="008F6CDF"/>
    <w:rsid w:val="008F6FC0"/>
    <w:rsid w:val="0090072C"/>
    <w:rsid w:val="0090098D"/>
    <w:rsid w:val="00900FBB"/>
    <w:rsid w:val="00901028"/>
    <w:rsid w:val="00902E19"/>
    <w:rsid w:val="00902F58"/>
    <w:rsid w:val="0090327C"/>
    <w:rsid w:val="00903951"/>
    <w:rsid w:val="00903FF1"/>
    <w:rsid w:val="00904541"/>
    <w:rsid w:val="00904D0D"/>
    <w:rsid w:val="00905735"/>
    <w:rsid w:val="00905B4C"/>
    <w:rsid w:val="0090624C"/>
    <w:rsid w:val="0090633A"/>
    <w:rsid w:val="0090665C"/>
    <w:rsid w:val="009068A1"/>
    <w:rsid w:val="00906BD7"/>
    <w:rsid w:val="00907285"/>
    <w:rsid w:val="0090751D"/>
    <w:rsid w:val="00907B1A"/>
    <w:rsid w:val="00907B78"/>
    <w:rsid w:val="009105B8"/>
    <w:rsid w:val="0091091D"/>
    <w:rsid w:val="00910923"/>
    <w:rsid w:val="00910C84"/>
    <w:rsid w:val="00911490"/>
    <w:rsid w:val="0091162F"/>
    <w:rsid w:val="00911C5F"/>
    <w:rsid w:val="00912177"/>
    <w:rsid w:val="00912BA4"/>
    <w:rsid w:val="00912D52"/>
    <w:rsid w:val="0091341E"/>
    <w:rsid w:val="00913645"/>
    <w:rsid w:val="00913827"/>
    <w:rsid w:val="00913E56"/>
    <w:rsid w:val="00914029"/>
    <w:rsid w:val="00914444"/>
    <w:rsid w:val="00914495"/>
    <w:rsid w:val="009148F1"/>
    <w:rsid w:val="00914B9F"/>
    <w:rsid w:val="00914C83"/>
    <w:rsid w:val="00915569"/>
    <w:rsid w:val="00915636"/>
    <w:rsid w:val="00915D53"/>
    <w:rsid w:val="00916625"/>
    <w:rsid w:val="009174B6"/>
    <w:rsid w:val="00917C02"/>
    <w:rsid w:val="00917D9E"/>
    <w:rsid w:val="00917DF4"/>
    <w:rsid w:val="0092098B"/>
    <w:rsid w:val="00920FD4"/>
    <w:rsid w:val="00921227"/>
    <w:rsid w:val="00921441"/>
    <w:rsid w:val="00921506"/>
    <w:rsid w:val="00921C0D"/>
    <w:rsid w:val="00921FDF"/>
    <w:rsid w:val="00922362"/>
    <w:rsid w:val="0092280C"/>
    <w:rsid w:val="00922D6C"/>
    <w:rsid w:val="0092338C"/>
    <w:rsid w:val="0092343B"/>
    <w:rsid w:val="00923858"/>
    <w:rsid w:val="00923D67"/>
    <w:rsid w:val="00923F20"/>
    <w:rsid w:val="00924A3E"/>
    <w:rsid w:val="00924AF4"/>
    <w:rsid w:val="009260A9"/>
    <w:rsid w:val="00927758"/>
    <w:rsid w:val="00927D08"/>
    <w:rsid w:val="00930142"/>
    <w:rsid w:val="009304FB"/>
    <w:rsid w:val="00931201"/>
    <w:rsid w:val="0093132B"/>
    <w:rsid w:val="00931E05"/>
    <w:rsid w:val="009324ED"/>
    <w:rsid w:val="00932879"/>
    <w:rsid w:val="00932996"/>
    <w:rsid w:val="00932CCC"/>
    <w:rsid w:val="00932EB6"/>
    <w:rsid w:val="009331DE"/>
    <w:rsid w:val="009334C1"/>
    <w:rsid w:val="00933AA4"/>
    <w:rsid w:val="00933B84"/>
    <w:rsid w:val="009343A4"/>
    <w:rsid w:val="009344EC"/>
    <w:rsid w:val="00935A07"/>
    <w:rsid w:val="00936A3C"/>
    <w:rsid w:val="00936C56"/>
    <w:rsid w:val="00937436"/>
    <w:rsid w:val="0093747A"/>
    <w:rsid w:val="0093767B"/>
    <w:rsid w:val="00937864"/>
    <w:rsid w:val="00937BC8"/>
    <w:rsid w:val="00937D34"/>
    <w:rsid w:val="00937D49"/>
    <w:rsid w:val="00937E06"/>
    <w:rsid w:val="00940747"/>
    <w:rsid w:val="009407D0"/>
    <w:rsid w:val="00940848"/>
    <w:rsid w:val="00940B0F"/>
    <w:rsid w:val="00940DE3"/>
    <w:rsid w:val="0094126E"/>
    <w:rsid w:val="00941A3A"/>
    <w:rsid w:val="00941D29"/>
    <w:rsid w:val="009420A8"/>
    <w:rsid w:val="0094214E"/>
    <w:rsid w:val="0094238A"/>
    <w:rsid w:val="009424E3"/>
    <w:rsid w:val="009447E1"/>
    <w:rsid w:val="00944969"/>
    <w:rsid w:val="00944C42"/>
    <w:rsid w:val="00945ABE"/>
    <w:rsid w:val="009460A3"/>
    <w:rsid w:val="00946482"/>
    <w:rsid w:val="0094650B"/>
    <w:rsid w:val="00946F7C"/>
    <w:rsid w:val="009472F6"/>
    <w:rsid w:val="00947BF9"/>
    <w:rsid w:val="00947DF2"/>
    <w:rsid w:val="009500C5"/>
    <w:rsid w:val="009503E6"/>
    <w:rsid w:val="0095077A"/>
    <w:rsid w:val="00951074"/>
    <w:rsid w:val="009512E5"/>
    <w:rsid w:val="00952136"/>
    <w:rsid w:val="00952571"/>
    <w:rsid w:val="00952C16"/>
    <w:rsid w:val="00952F7F"/>
    <w:rsid w:val="0095364D"/>
    <w:rsid w:val="00953988"/>
    <w:rsid w:val="00954169"/>
    <w:rsid w:val="00954559"/>
    <w:rsid w:val="009550E0"/>
    <w:rsid w:val="00955117"/>
    <w:rsid w:val="00955A11"/>
    <w:rsid w:val="00955ADB"/>
    <w:rsid w:val="009568B0"/>
    <w:rsid w:val="00956B30"/>
    <w:rsid w:val="0095771C"/>
    <w:rsid w:val="009577D1"/>
    <w:rsid w:val="00957967"/>
    <w:rsid w:val="009600B2"/>
    <w:rsid w:val="009603D3"/>
    <w:rsid w:val="00960EA1"/>
    <w:rsid w:val="00960FD4"/>
    <w:rsid w:val="00961EBF"/>
    <w:rsid w:val="0096268E"/>
    <w:rsid w:val="009632E6"/>
    <w:rsid w:val="00963D17"/>
    <w:rsid w:val="0096462C"/>
    <w:rsid w:val="009647B8"/>
    <w:rsid w:val="00964A0A"/>
    <w:rsid w:val="00965D5A"/>
    <w:rsid w:val="00966F3A"/>
    <w:rsid w:val="00966FAB"/>
    <w:rsid w:val="00967888"/>
    <w:rsid w:val="00967B77"/>
    <w:rsid w:val="00967E87"/>
    <w:rsid w:val="0097030E"/>
    <w:rsid w:val="0097094C"/>
    <w:rsid w:val="00970F30"/>
    <w:rsid w:val="009723F1"/>
    <w:rsid w:val="00973542"/>
    <w:rsid w:val="0097389D"/>
    <w:rsid w:val="009738A8"/>
    <w:rsid w:val="009738D3"/>
    <w:rsid w:val="00973A31"/>
    <w:rsid w:val="00973A82"/>
    <w:rsid w:val="00973C0B"/>
    <w:rsid w:val="009743DB"/>
    <w:rsid w:val="009751C0"/>
    <w:rsid w:val="00975A54"/>
    <w:rsid w:val="00976347"/>
    <w:rsid w:val="0097743D"/>
    <w:rsid w:val="009775E1"/>
    <w:rsid w:val="00977BC1"/>
    <w:rsid w:val="0098049D"/>
    <w:rsid w:val="00980836"/>
    <w:rsid w:val="0098099B"/>
    <w:rsid w:val="0098125F"/>
    <w:rsid w:val="009815A4"/>
    <w:rsid w:val="0098209C"/>
    <w:rsid w:val="0098221A"/>
    <w:rsid w:val="00982E8F"/>
    <w:rsid w:val="00983333"/>
    <w:rsid w:val="0098395E"/>
    <w:rsid w:val="0098421E"/>
    <w:rsid w:val="0098447A"/>
    <w:rsid w:val="00984CA9"/>
    <w:rsid w:val="00984D0B"/>
    <w:rsid w:val="00985977"/>
    <w:rsid w:val="00986075"/>
    <w:rsid w:val="00986FBD"/>
    <w:rsid w:val="009870A8"/>
    <w:rsid w:val="009870AE"/>
    <w:rsid w:val="009872C3"/>
    <w:rsid w:val="009876E7"/>
    <w:rsid w:val="00987799"/>
    <w:rsid w:val="00987C65"/>
    <w:rsid w:val="00987D24"/>
    <w:rsid w:val="00990ED2"/>
    <w:rsid w:val="0099100B"/>
    <w:rsid w:val="009912AA"/>
    <w:rsid w:val="009916C6"/>
    <w:rsid w:val="00991705"/>
    <w:rsid w:val="00991DFA"/>
    <w:rsid w:val="0099222F"/>
    <w:rsid w:val="0099252D"/>
    <w:rsid w:val="00992621"/>
    <w:rsid w:val="00992974"/>
    <w:rsid w:val="009936C2"/>
    <w:rsid w:val="00993B11"/>
    <w:rsid w:val="00993B4F"/>
    <w:rsid w:val="00994123"/>
    <w:rsid w:val="00994392"/>
    <w:rsid w:val="0099471E"/>
    <w:rsid w:val="00994839"/>
    <w:rsid w:val="00995170"/>
    <w:rsid w:val="00995181"/>
    <w:rsid w:val="00995309"/>
    <w:rsid w:val="00996106"/>
    <w:rsid w:val="009979DD"/>
    <w:rsid w:val="00997AEB"/>
    <w:rsid w:val="00997ED1"/>
    <w:rsid w:val="00997ED7"/>
    <w:rsid w:val="009A0133"/>
    <w:rsid w:val="009A118F"/>
    <w:rsid w:val="009A1721"/>
    <w:rsid w:val="009A31EC"/>
    <w:rsid w:val="009A3860"/>
    <w:rsid w:val="009A4DA8"/>
    <w:rsid w:val="009A4E1D"/>
    <w:rsid w:val="009A4FEB"/>
    <w:rsid w:val="009A50F8"/>
    <w:rsid w:val="009A59FB"/>
    <w:rsid w:val="009A5DDB"/>
    <w:rsid w:val="009A60BF"/>
    <w:rsid w:val="009A61E5"/>
    <w:rsid w:val="009A63D6"/>
    <w:rsid w:val="009A63E3"/>
    <w:rsid w:val="009A64E1"/>
    <w:rsid w:val="009A6C31"/>
    <w:rsid w:val="009A6C37"/>
    <w:rsid w:val="009A6DA8"/>
    <w:rsid w:val="009A779C"/>
    <w:rsid w:val="009B0BEC"/>
    <w:rsid w:val="009B1046"/>
    <w:rsid w:val="009B16BB"/>
    <w:rsid w:val="009B1C2D"/>
    <w:rsid w:val="009B1CD2"/>
    <w:rsid w:val="009B2A45"/>
    <w:rsid w:val="009B2B36"/>
    <w:rsid w:val="009B2B3C"/>
    <w:rsid w:val="009B2D0C"/>
    <w:rsid w:val="009B3075"/>
    <w:rsid w:val="009B30C3"/>
    <w:rsid w:val="009B3385"/>
    <w:rsid w:val="009B3643"/>
    <w:rsid w:val="009B37B0"/>
    <w:rsid w:val="009B47C4"/>
    <w:rsid w:val="009B4FC7"/>
    <w:rsid w:val="009B508D"/>
    <w:rsid w:val="009B53A5"/>
    <w:rsid w:val="009B5AC5"/>
    <w:rsid w:val="009B5FFF"/>
    <w:rsid w:val="009B606F"/>
    <w:rsid w:val="009B674E"/>
    <w:rsid w:val="009B6CC8"/>
    <w:rsid w:val="009B6E38"/>
    <w:rsid w:val="009B7367"/>
    <w:rsid w:val="009C0106"/>
    <w:rsid w:val="009C06A5"/>
    <w:rsid w:val="009C0B58"/>
    <w:rsid w:val="009C0EB0"/>
    <w:rsid w:val="009C0F63"/>
    <w:rsid w:val="009C1A21"/>
    <w:rsid w:val="009C2632"/>
    <w:rsid w:val="009C2734"/>
    <w:rsid w:val="009C2F58"/>
    <w:rsid w:val="009C2FEC"/>
    <w:rsid w:val="009C38F7"/>
    <w:rsid w:val="009C3F15"/>
    <w:rsid w:val="009C479A"/>
    <w:rsid w:val="009C4931"/>
    <w:rsid w:val="009C4C45"/>
    <w:rsid w:val="009C4E6E"/>
    <w:rsid w:val="009C54BB"/>
    <w:rsid w:val="009C5F07"/>
    <w:rsid w:val="009C673A"/>
    <w:rsid w:val="009C7276"/>
    <w:rsid w:val="009C74CE"/>
    <w:rsid w:val="009C788F"/>
    <w:rsid w:val="009C7C46"/>
    <w:rsid w:val="009D022A"/>
    <w:rsid w:val="009D10CA"/>
    <w:rsid w:val="009D12FA"/>
    <w:rsid w:val="009D14D7"/>
    <w:rsid w:val="009D1677"/>
    <w:rsid w:val="009D181E"/>
    <w:rsid w:val="009D1E6A"/>
    <w:rsid w:val="009D212D"/>
    <w:rsid w:val="009D24F6"/>
    <w:rsid w:val="009D25A2"/>
    <w:rsid w:val="009D27B5"/>
    <w:rsid w:val="009D29FE"/>
    <w:rsid w:val="009D36FC"/>
    <w:rsid w:val="009D3787"/>
    <w:rsid w:val="009D3F66"/>
    <w:rsid w:val="009D4433"/>
    <w:rsid w:val="009D454F"/>
    <w:rsid w:val="009D4581"/>
    <w:rsid w:val="009D49D3"/>
    <w:rsid w:val="009D4F60"/>
    <w:rsid w:val="009D5071"/>
    <w:rsid w:val="009D5E9B"/>
    <w:rsid w:val="009D61B4"/>
    <w:rsid w:val="009D61DB"/>
    <w:rsid w:val="009D6DAA"/>
    <w:rsid w:val="009D6F55"/>
    <w:rsid w:val="009D77FD"/>
    <w:rsid w:val="009D7912"/>
    <w:rsid w:val="009D7C96"/>
    <w:rsid w:val="009E05D0"/>
    <w:rsid w:val="009E0C9B"/>
    <w:rsid w:val="009E0DB2"/>
    <w:rsid w:val="009E114E"/>
    <w:rsid w:val="009E190E"/>
    <w:rsid w:val="009E1BAA"/>
    <w:rsid w:val="009E1D4E"/>
    <w:rsid w:val="009E1E57"/>
    <w:rsid w:val="009E1E5C"/>
    <w:rsid w:val="009E26BD"/>
    <w:rsid w:val="009E300D"/>
    <w:rsid w:val="009E3129"/>
    <w:rsid w:val="009E33E5"/>
    <w:rsid w:val="009E3498"/>
    <w:rsid w:val="009E3834"/>
    <w:rsid w:val="009E3E32"/>
    <w:rsid w:val="009E3E95"/>
    <w:rsid w:val="009E441C"/>
    <w:rsid w:val="009E47B1"/>
    <w:rsid w:val="009E48E6"/>
    <w:rsid w:val="009E5077"/>
    <w:rsid w:val="009E55AF"/>
    <w:rsid w:val="009E5EA8"/>
    <w:rsid w:val="009E6341"/>
    <w:rsid w:val="009E6550"/>
    <w:rsid w:val="009E6C5B"/>
    <w:rsid w:val="009E70A1"/>
    <w:rsid w:val="009E790B"/>
    <w:rsid w:val="009E7F6E"/>
    <w:rsid w:val="009F0188"/>
    <w:rsid w:val="009F030B"/>
    <w:rsid w:val="009F07CE"/>
    <w:rsid w:val="009F07F0"/>
    <w:rsid w:val="009F08F1"/>
    <w:rsid w:val="009F0E7B"/>
    <w:rsid w:val="009F0F17"/>
    <w:rsid w:val="009F1E9D"/>
    <w:rsid w:val="009F20F6"/>
    <w:rsid w:val="009F26B1"/>
    <w:rsid w:val="009F275F"/>
    <w:rsid w:val="009F2A9E"/>
    <w:rsid w:val="009F3F6C"/>
    <w:rsid w:val="009F43FD"/>
    <w:rsid w:val="009F502C"/>
    <w:rsid w:val="009F5B8F"/>
    <w:rsid w:val="009F5C20"/>
    <w:rsid w:val="009F6670"/>
    <w:rsid w:val="009F6CFB"/>
    <w:rsid w:val="009F7958"/>
    <w:rsid w:val="00A009B5"/>
    <w:rsid w:val="00A011CC"/>
    <w:rsid w:val="00A01278"/>
    <w:rsid w:val="00A0167D"/>
    <w:rsid w:val="00A01ABC"/>
    <w:rsid w:val="00A026F9"/>
    <w:rsid w:val="00A02A50"/>
    <w:rsid w:val="00A02B71"/>
    <w:rsid w:val="00A02ED9"/>
    <w:rsid w:val="00A02F8A"/>
    <w:rsid w:val="00A02FED"/>
    <w:rsid w:val="00A03E93"/>
    <w:rsid w:val="00A0449D"/>
    <w:rsid w:val="00A04814"/>
    <w:rsid w:val="00A04ADB"/>
    <w:rsid w:val="00A04C14"/>
    <w:rsid w:val="00A04C6D"/>
    <w:rsid w:val="00A04DE1"/>
    <w:rsid w:val="00A052FD"/>
    <w:rsid w:val="00A05B49"/>
    <w:rsid w:val="00A05C8F"/>
    <w:rsid w:val="00A05F3E"/>
    <w:rsid w:val="00A06314"/>
    <w:rsid w:val="00A06544"/>
    <w:rsid w:val="00A06D8F"/>
    <w:rsid w:val="00A0718A"/>
    <w:rsid w:val="00A071FD"/>
    <w:rsid w:val="00A07278"/>
    <w:rsid w:val="00A07FC4"/>
    <w:rsid w:val="00A10025"/>
    <w:rsid w:val="00A10055"/>
    <w:rsid w:val="00A1149E"/>
    <w:rsid w:val="00A118A9"/>
    <w:rsid w:val="00A1224B"/>
    <w:rsid w:val="00A13E60"/>
    <w:rsid w:val="00A140E5"/>
    <w:rsid w:val="00A14CE1"/>
    <w:rsid w:val="00A1553F"/>
    <w:rsid w:val="00A155C6"/>
    <w:rsid w:val="00A15F34"/>
    <w:rsid w:val="00A168E7"/>
    <w:rsid w:val="00A176A7"/>
    <w:rsid w:val="00A17F7B"/>
    <w:rsid w:val="00A2011B"/>
    <w:rsid w:val="00A20822"/>
    <w:rsid w:val="00A20E01"/>
    <w:rsid w:val="00A20E48"/>
    <w:rsid w:val="00A21A6D"/>
    <w:rsid w:val="00A21D1E"/>
    <w:rsid w:val="00A21FBD"/>
    <w:rsid w:val="00A22AF5"/>
    <w:rsid w:val="00A22E64"/>
    <w:rsid w:val="00A23E0D"/>
    <w:rsid w:val="00A2463E"/>
    <w:rsid w:val="00A249D3"/>
    <w:rsid w:val="00A24A65"/>
    <w:rsid w:val="00A24CCE"/>
    <w:rsid w:val="00A24E36"/>
    <w:rsid w:val="00A252EA"/>
    <w:rsid w:val="00A256F7"/>
    <w:rsid w:val="00A2595F"/>
    <w:rsid w:val="00A25B37"/>
    <w:rsid w:val="00A25F76"/>
    <w:rsid w:val="00A2601D"/>
    <w:rsid w:val="00A26EBC"/>
    <w:rsid w:val="00A278D6"/>
    <w:rsid w:val="00A27B0A"/>
    <w:rsid w:val="00A300B2"/>
    <w:rsid w:val="00A30E50"/>
    <w:rsid w:val="00A3109A"/>
    <w:rsid w:val="00A3112E"/>
    <w:rsid w:val="00A318DD"/>
    <w:rsid w:val="00A31F30"/>
    <w:rsid w:val="00A32596"/>
    <w:rsid w:val="00A32A8F"/>
    <w:rsid w:val="00A32ED8"/>
    <w:rsid w:val="00A33594"/>
    <w:rsid w:val="00A33D78"/>
    <w:rsid w:val="00A33D80"/>
    <w:rsid w:val="00A349E7"/>
    <w:rsid w:val="00A34DD4"/>
    <w:rsid w:val="00A3509C"/>
    <w:rsid w:val="00A35216"/>
    <w:rsid w:val="00A352A2"/>
    <w:rsid w:val="00A356A0"/>
    <w:rsid w:val="00A35759"/>
    <w:rsid w:val="00A36007"/>
    <w:rsid w:val="00A37004"/>
    <w:rsid w:val="00A3754B"/>
    <w:rsid w:val="00A37E43"/>
    <w:rsid w:val="00A4012B"/>
    <w:rsid w:val="00A406A4"/>
    <w:rsid w:val="00A4091F"/>
    <w:rsid w:val="00A40B73"/>
    <w:rsid w:val="00A4121A"/>
    <w:rsid w:val="00A41308"/>
    <w:rsid w:val="00A417CE"/>
    <w:rsid w:val="00A4183E"/>
    <w:rsid w:val="00A42303"/>
    <w:rsid w:val="00A42319"/>
    <w:rsid w:val="00A42E8E"/>
    <w:rsid w:val="00A43107"/>
    <w:rsid w:val="00A43222"/>
    <w:rsid w:val="00A432FB"/>
    <w:rsid w:val="00A43534"/>
    <w:rsid w:val="00A43D78"/>
    <w:rsid w:val="00A446CB"/>
    <w:rsid w:val="00A446F4"/>
    <w:rsid w:val="00A44A2A"/>
    <w:rsid w:val="00A44B7A"/>
    <w:rsid w:val="00A4558E"/>
    <w:rsid w:val="00A45AAE"/>
    <w:rsid w:val="00A46D80"/>
    <w:rsid w:val="00A47435"/>
    <w:rsid w:val="00A47CC7"/>
    <w:rsid w:val="00A50445"/>
    <w:rsid w:val="00A50868"/>
    <w:rsid w:val="00A509D2"/>
    <w:rsid w:val="00A50C2F"/>
    <w:rsid w:val="00A51910"/>
    <w:rsid w:val="00A52557"/>
    <w:rsid w:val="00A52B2E"/>
    <w:rsid w:val="00A53333"/>
    <w:rsid w:val="00A53528"/>
    <w:rsid w:val="00A53894"/>
    <w:rsid w:val="00A53DB8"/>
    <w:rsid w:val="00A54D89"/>
    <w:rsid w:val="00A54DF0"/>
    <w:rsid w:val="00A555CA"/>
    <w:rsid w:val="00A55604"/>
    <w:rsid w:val="00A55FB7"/>
    <w:rsid w:val="00A5607C"/>
    <w:rsid w:val="00A5672F"/>
    <w:rsid w:val="00A56AA8"/>
    <w:rsid w:val="00A56AE4"/>
    <w:rsid w:val="00A56B19"/>
    <w:rsid w:val="00A56BE6"/>
    <w:rsid w:val="00A5728D"/>
    <w:rsid w:val="00A57633"/>
    <w:rsid w:val="00A57D02"/>
    <w:rsid w:val="00A6000F"/>
    <w:rsid w:val="00A60260"/>
    <w:rsid w:val="00A607E0"/>
    <w:rsid w:val="00A60D91"/>
    <w:rsid w:val="00A610F6"/>
    <w:rsid w:val="00A61326"/>
    <w:rsid w:val="00A613C4"/>
    <w:rsid w:val="00A6195F"/>
    <w:rsid w:val="00A61FCC"/>
    <w:rsid w:val="00A626A4"/>
    <w:rsid w:val="00A628A0"/>
    <w:rsid w:val="00A629E6"/>
    <w:rsid w:val="00A62DCF"/>
    <w:rsid w:val="00A633AE"/>
    <w:rsid w:val="00A64B76"/>
    <w:rsid w:val="00A64EFA"/>
    <w:rsid w:val="00A64F3A"/>
    <w:rsid w:val="00A6587E"/>
    <w:rsid w:val="00A658CB"/>
    <w:rsid w:val="00A65A89"/>
    <w:rsid w:val="00A65A9C"/>
    <w:rsid w:val="00A66296"/>
    <w:rsid w:val="00A66555"/>
    <w:rsid w:val="00A669F9"/>
    <w:rsid w:val="00A66A8E"/>
    <w:rsid w:val="00A66B45"/>
    <w:rsid w:val="00A66DC5"/>
    <w:rsid w:val="00A67167"/>
    <w:rsid w:val="00A67895"/>
    <w:rsid w:val="00A67A6A"/>
    <w:rsid w:val="00A67A9A"/>
    <w:rsid w:val="00A67AF0"/>
    <w:rsid w:val="00A67DDD"/>
    <w:rsid w:val="00A67F70"/>
    <w:rsid w:val="00A70427"/>
    <w:rsid w:val="00A706CD"/>
    <w:rsid w:val="00A70D44"/>
    <w:rsid w:val="00A70FA6"/>
    <w:rsid w:val="00A71BF4"/>
    <w:rsid w:val="00A71C8C"/>
    <w:rsid w:val="00A720EF"/>
    <w:rsid w:val="00A7288A"/>
    <w:rsid w:val="00A728E4"/>
    <w:rsid w:val="00A72B56"/>
    <w:rsid w:val="00A72D06"/>
    <w:rsid w:val="00A72E4C"/>
    <w:rsid w:val="00A7313C"/>
    <w:rsid w:val="00A73546"/>
    <w:rsid w:val="00A73B93"/>
    <w:rsid w:val="00A73D52"/>
    <w:rsid w:val="00A7530C"/>
    <w:rsid w:val="00A753E2"/>
    <w:rsid w:val="00A75ACD"/>
    <w:rsid w:val="00A76B16"/>
    <w:rsid w:val="00A76FE4"/>
    <w:rsid w:val="00A771BA"/>
    <w:rsid w:val="00A7731A"/>
    <w:rsid w:val="00A776A1"/>
    <w:rsid w:val="00A77890"/>
    <w:rsid w:val="00A77E89"/>
    <w:rsid w:val="00A77F41"/>
    <w:rsid w:val="00A8037C"/>
    <w:rsid w:val="00A805FB"/>
    <w:rsid w:val="00A806EF"/>
    <w:rsid w:val="00A8070B"/>
    <w:rsid w:val="00A8085A"/>
    <w:rsid w:val="00A8155F"/>
    <w:rsid w:val="00A81765"/>
    <w:rsid w:val="00A81A09"/>
    <w:rsid w:val="00A82375"/>
    <w:rsid w:val="00A83F14"/>
    <w:rsid w:val="00A83F7A"/>
    <w:rsid w:val="00A84708"/>
    <w:rsid w:val="00A848EF"/>
    <w:rsid w:val="00A84B6C"/>
    <w:rsid w:val="00A84F27"/>
    <w:rsid w:val="00A853AC"/>
    <w:rsid w:val="00A85923"/>
    <w:rsid w:val="00A85C6A"/>
    <w:rsid w:val="00A85FC8"/>
    <w:rsid w:val="00A8660E"/>
    <w:rsid w:val="00A86675"/>
    <w:rsid w:val="00A867C5"/>
    <w:rsid w:val="00A8723C"/>
    <w:rsid w:val="00A87DFC"/>
    <w:rsid w:val="00A87FEF"/>
    <w:rsid w:val="00A90350"/>
    <w:rsid w:val="00A90470"/>
    <w:rsid w:val="00A906D6"/>
    <w:rsid w:val="00A9084B"/>
    <w:rsid w:val="00A91123"/>
    <w:rsid w:val="00A91488"/>
    <w:rsid w:val="00A9163C"/>
    <w:rsid w:val="00A916B2"/>
    <w:rsid w:val="00A917FE"/>
    <w:rsid w:val="00A918F6"/>
    <w:rsid w:val="00A92594"/>
    <w:rsid w:val="00A932B0"/>
    <w:rsid w:val="00A93C16"/>
    <w:rsid w:val="00A94152"/>
    <w:rsid w:val="00A94238"/>
    <w:rsid w:val="00A945CB"/>
    <w:rsid w:val="00A94A6D"/>
    <w:rsid w:val="00A94D3A"/>
    <w:rsid w:val="00A95309"/>
    <w:rsid w:val="00A95CE0"/>
    <w:rsid w:val="00A95F92"/>
    <w:rsid w:val="00A961D2"/>
    <w:rsid w:val="00A9623B"/>
    <w:rsid w:val="00A96336"/>
    <w:rsid w:val="00A96B2F"/>
    <w:rsid w:val="00A97C57"/>
    <w:rsid w:val="00A97DB2"/>
    <w:rsid w:val="00AA0241"/>
    <w:rsid w:val="00AA08F7"/>
    <w:rsid w:val="00AA0B84"/>
    <w:rsid w:val="00AA0CF3"/>
    <w:rsid w:val="00AA10D5"/>
    <w:rsid w:val="00AA12AB"/>
    <w:rsid w:val="00AA1D7F"/>
    <w:rsid w:val="00AA2930"/>
    <w:rsid w:val="00AA2F74"/>
    <w:rsid w:val="00AA30AF"/>
    <w:rsid w:val="00AA35E7"/>
    <w:rsid w:val="00AA3D6E"/>
    <w:rsid w:val="00AA4072"/>
    <w:rsid w:val="00AA4279"/>
    <w:rsid w:val="00AA4345"/>
    <w:rsid w:val="00AA456F"/>
    <w:rsid w:val="00AA4A2B"/>
    <w:rsid w:val="00AA4AF2"/>
    <w:rsid w:val="00AA4D21"/>
    <w:rsid w:val="00AA5040"/>
    <w:rsid w:val="00AA50FB"/>
    <w:rsid w:val="00AA53E7"/>
    <w:rsid w:val="00AA55EB"/>
    <w:rsid w:val="00AA56AA"/>
    <w:rsid w:val="00AA59D3"/>
    <w:rsid w:val="00AA5DED"/>
    <w:rsid w:val="00AA603C"/>
    <w:rsid w:val="00AA64AF"/>
    <w:rsid w:val="00AA652A"/>
    <w:rsid w:val="00AA674A"/>
    <w:rsid w:val="00AA67AE"/>
    <w:rsid w:val="00AA7110"/>
    <w:rsid w:val="00AA74BE"/>
    <w:rsid w:val="00AA78D7"/>
    <w:rsid w:val="00AA7F20"/>
    <w:rsid w:val="00AB087D"/>
    <w:rsid w:val="00AB08B9"/>
    <w:rsid w:val="00AB100D"/>
    <w:rsid w:val="00AB2647"/>
    <w:rsid w:val="00AB28E7"/>
    <w:rsid w:val="00AB29F4"/>
    <w:rsid w:val="00AB2ED3"/>
    <w:rsid w:val="00AB2F08"/>
    <w:rsid w:val="00AB3031"/>
    <w:rsid w:val="00AB34B2"/>
    <w:rsid w:val="00AB3947"/>
    <w:rsid w:val="00AB394D"/>
    <w:rsid w:val="00AB3EC2"/>
    <w:rsid w:val="00AB42C6"/>
    <w:rsid w:val="00AB4B54"/>
    <w:rsid w:val="00AB5635"/>
    <w:rsid w:val="00AB5A02"/>
    <w:rsid w:val="00AB62B4"/>
    <w:rsid w:val="00AB65D8"/>
    <w:rsid w:val="00AB77B3"/>
    <w:rsid w:val="00AB79EE"/>
    <w:rsid w:val="00AB7B8C"/>
    <w:rsid w:val="00AC096A"/>
    <w:rsid w:val="00AC14CE"/>
    <w:rsid w:val="00AC1574"/>
    <w:rsid w:val="00AC1F8E"/>
    <w:rsid w:val="00AC2213"/>
    <w:rsid w:val="00AC27FB"/>
    <w:rsid w:val="00AC29DE"/>
    <w:rsid w:val="00AC3062"/>
    <w:rsid w:val="00AC30C3"/>
    <w:rsid w:val="00AC3131"/>
    <w:rsid w:val="00AC3723"/>
    <w:rsid w:val="00AC3CA8"/>
    <w:rsid w:val="00AC3CE8"/>
    <w:rsid w:val="00AC4162"/>
    <w:rsid w:val="00AC44FC"/>
    <w:rsid w:val="00AC4A6E"/>
    <w:rsid w:val="00AC4D6B"/>
    <w:rsid w:val="00AC4E59"/>
    <w:rsid w:val="00AC55F0"/>
    <w:rsid w:val="00AC5D86"/>
    <w:rsid w:val="00AC5E52"/>
    <w:rsid w:val="00AC6CCF"/>
    <w:rsid w:val="00AC7A8E"/>
    <w:rsid w:val="00AD00F8"/>
    <w:rsid w:val="00AD0433"/>
    <w:rsid w:val="00AD089C"/>
    <w:rsid w:val="00AD0CBC"/>
    <w:rsid w:val="00AD1168"/>
    <w:rsid w:val="00AD189F"/>
    <w:rsid w:val="00AD1D29"/>
    <w:rsid w:val="00AD1F46"/>
    <w:rsid w:val="00AD29BD"/>
    <w:rsid w:val="00AD2ADF"/>
    <w:rsid w:val="00AD31AC"/>
    <w:rsid w:val="00AD32F0"/>
    <w:rsid w:val="00AD340A"/>
    <w:rsid w:val="00AD3985"/>
    <w:rsid w:val="00AD4191"/>
    <w:rsid w:val="00AD56FE"/>
    <w:rsid w:val="00AD5A3D"/>
    <w:rsid w:val="00AD6287"/>
    <w:rsid w:val="00AD6C70"/>
    <w:rsid w:val="00AD6DCE"/>
    <w:rsid w:val="00AD6FFD"/>
    <w:rsid w:val="00AD7189"/>
    <w:rsid w:val="00AD780E"/>
    <w:rsid w:val="00AE028C"/>
    <w:rsid w:val="00AE048B"/>
    <w:rsid w:val="00AE06AE"/>
    <w:rsid w:val="00AE09ED"/>
    <w:rsid w:val="00AE16DC"/>
    <w:rsid w:val="00AE1748"/>
    <w:rsid w:val="00AE197E"/>
    <w:rsid w:val="00AE2090"/>
    <w:rsid w:val="00AE2465"/>
    <w:rsid w:val="00AE29C3"/>
    <w:rsid w:val="00AE2FFF"/>
    <w:rsid w:val="00AE3611"/>
    <w:rsid w:val="00AE4F8F"/>
    <w:rsid w:val="00AE5893"/>
    <w:rsid w:val="00AE5B67"/>
    <w:rsid w:val="00AE5DEA"/>
    <w:rsid w:val="00AE66AD"/>
    <w:rsid w:val="00AE72D6"/>
    <w:rsid w:val="00AE7329"/>
    <w:rsid w:val="00AF0AA1"/>
    <w:rsid w:val="00AF11B5"/>
    <w:rsid w:val="00AF220D"/>
    <w:rsid w:val="00AF2E22"/>
    <w:rsid w:val="00AF4103"/>
    <w:rsid w:val="00AF420F"/>
    <w:rsid w:val="00AF4ED4"/>
    <w:rsid w:val="00AF5A4B"/>
    <w:rsid w:val="00AF5B35"/>
    <w:rsid w:val="00AF5F81"/>
    <w:rsid w:val="00AF6316"/>
    <w:rsid w:val="00AF639F"/>
    <w:rsid w:val="00AF662E"/>
    <w:rsid w:val="00AF6D07"/>
    <w:rsid w:val="00AF7610"/>
    <w:rsid w:val="00AF78FA"/>
    <w:rsid w:val="00AF7A6D"/>
    <w:rsid w:val="00AF7AB0"/>
    <w:rsid w:val="00AF7D3E"/>
    <w:rsid w:val="00AF7E35"/>
    <w:rsid w:val="00B003CA"/>
    <w:rsid w:val="00B0071F"/>
    <w:rsid w:val="00B00913"/>
    <w:rsid w:val="00B010F2"/>
    <w:rsid w:val="00B02F0E"/>
    <w:rsid w:val="00B030F2"/>
    <w:rsid w:val="00B038F9"/>
    <w:rsid w:val="00B043CE"/>
    <w:rsid w:val="00B04975"/>
    <w:rsid w:val="00B05E02"/>
    <w:rsid w:val="00B060FF"/>
    <w:rsid w:val="00B063CA"/>
    <w:rsid w:val="00B071D4"/>
    <w:rsid w:val="00B0734E"/>
    <w:rsid w:val="00B073D4"/>
    <w:rsid w:val="00B078B1"/>
    <w:rsid w:val="00B10927"/>
    <w:rsid w:val="00B10939"/>
    <w:rsid w:val="00B11354"/>
    <w:rsid w:val="00B11797"/>
    <w:rsid w:val="00B11F28"/>
    <w:rsid w:val="00B12586"/>
    <w:rsid w:val="00B127D0"/>
    <w:rsid w:val="00B1286E"/>
    <w:rsid w:val="00B12C29"/>
    <w:rsid w:val="00B13047"/>
    <w:rsid w:val="00B13302"/>
    <w:rsid w:val="00B13555"/>
    <w:rsid w:val="00B139D8"/>
    <w:rsid w:val="00B13BF8"/>
    <w:rsid w:val="00B13CC2"/>
    <w:rsid w:val="00B146B6"/>
    <w:rsid w:val="00B14B7C"/>
    <w:rsid w:val="00B15B09"/>
    <w:rsid w:val="00B15CDA"/>
    <w:rsid w:val="00B16632"/>
    <w:rsid w:val="00B168EF"/>
    <w:rsid w:val="00B16E8B"/>
    <w:rsid w:val="00B171AC"/>
    <w:rsid w:val="00B17C44"/>
    <w:rsid w:val="00B17CE0"/>
    <w:rsid w:val="00B20841"/>
    <w:rsid w:val="00B20980"/>
    <w:rsid w:val="00B215EC"/>
    <w:rsid w:val="00B21A8B"/>
    <w:rsid w:val="00B21BF8"/>
    <w:rsid w:val="00B21D54"/>
    <w:rsid w:val="00B21D69"/>
    <w:rsid w:val="00B221B6"/>
    <w:rsid w:val="00B22548"/>
    <w:rsid w:val="00B23636"/>
    <w:rsid w:val="00B23D9F"/>
    <w:rsid w:val="00B2463B"/>
    <w:rsid w:val="00B25025"/>
    <w:rsid w:val="00B251AF"/>
    <w:rsid w:val="00B25210"/>
    <w:rsid w:val="00B25706"/>
    <w:rsid w:val="00B26061"/>
    <w:rsid w:val="00B26A0C"/>
    <w:rsid w:val="00B26AAE"/>
    <w:rsid w:val="00B26AD0"/>
    <w:rsid w:val="00B26F3A"/>
    <w:rsid w:val="00B275B7"/>
    <w:rsid w:val="00B279C2"/>
    <w:rsid w:val="00B27FCA"/>
    <w:rsid w:val="00B3060D"/>
    <w:rsid w:val="00B306CF"/>
    <w:rsid w:val="00B3088A"/>
    <w:rsid w:val="00B30967"/>
    <w:rsid w:val="00B30A6E"/>
    <w:rsid w:val="00B31644"/>
    <w:rsid w:val="00B335A5"/>
    <w:rsid w:val="00B33CBE"/>
    <w:rsid w:val="00B342A3"/>
    <w:rsid w:val="00B34319"/>
    <w:rsid w:val="00B34932"/>
    <w:rsid w:val="00B34C0A"/>
    <w:rsid w:val="00B34EE4"/>
    <w:rsid w:val="00B35E04"/>
    <w:rsid w:val="00B35E28"/>
    <w:rsid w:val="00B360A8"/>
    <w:rsid w:val="00B367E6"/>
    <w:rsid w:val="00B36AE3"/>
    <w:rsid w:val="00B3706C"/>
    <w:rsid w:val="00B37316"/>
    <w:rsid w:val="00B3743E"/>
    <w:rsid w:val="00B37789"/>
    <w:rsid w:val="00B377A3"/>
    <w:rsid w:val="00B4003B"/>
    <w:rsid w:val="00B40901"/>
    <w:rsid w:val="00B40A8D"/>
    <w:rsid w:val="00B40C93"/>
    <w:rsid w:val="00B40E59"/>
    <w:rsid w:val="00B40E94"/>
    <w:rsid w:val="00B40EE7"/>
    <w:rsid w:val="00B40F37"/>
    <w:rsid w:val="00B40F54"/>
    <w:rsid w:val="00B4123A"/>
    <w:rsid w:val="00B41844"/>
    <w:rsid w:val="00B423D9"/>
    <w:rsid w:val="00B42727"/>
    <w:rsid w:val="00B427E4"/>
    <w:rsid w:val="00B42A51"/>
    <w:rsid w:val="00B42D9F"/>
    <w:rsid w:val="00B42E54"/>
    <w:rsid w:val="00B44CBB"/>
    <w:rsid w:val="00B44CD2"/>
    <w:rsid w:val="00B458D6"/>
    <w:rsid w:val="00B459F4"/>
    <w:rsid w:val="00B45C74"/>
    <w:rsid w:val="00B45EF2"/>
    <w:rsid w:val="00B46040"/>
    <w:rsid w:val="00B46392"/>
    <w:rsid w:val="00B46A06"/>
    <w:rsid w:val="00B47E71"/>
    <w:rsid w:val="00B51513"/>
    <w:rsid w:val="00B5232A"/>
    <w:rsid w:val="00B52ACD"/>
    <w:rsid w:val="00B52E50"/>
    <w:rsid w:val="00B54704"/>
    <w:rsid w:val="00B54E13"/>
    <w:rsid w:val="00B55329"/>
    <w:rsid w:val="00B553DF"/>
    <w:rsid w:val="00B5570C"/>
    <w:rsid w:val="00B5614E"/>
    <w:rsid w:val="00B563EF"/>
    <w:rsid w:val="00B5649A"/>
    <w:rsid w:val="00B5667E"/>
    <w:rsid w:val="00B566D3"/>
    <w:rsid w:val="00B571DD"/>
    <w:rsid w:val="00B573B7"/>
    <w:rsid w:val="00B57917"/>
    <w:rsid w:val="00B57A8D"/>
    <w:rsid w:val="00B600F9"/>
    <w:rsid w:val="00B60378"/>
    <w:rsid w:val="00B60644"/>
    <w:rsid w:val="00B60933"/>
    <w:rsid w:val="00B60D12"/>
    <w:rsid w:val="00B60F03"/>
    <w:rsid w:val="00B60FED"/>
    <w:rsid w:val="00B61152"/>
    <w:rsid w:val="00B612B1"/>
    <w:rsid w:val="00B61519"/>
    <w:rsid w:val="00B6193D"/>
    <w:rsid w:val="00B61FAB"/>
    <w:rsid w:val="00B62738"/>
    <w:rsid w:val="00B632AB"/>
    <w:rsid w:val="00B640B5"/>
    <w:rsid w:val="00B641D7"/>
    <w:rsid w:val="00B64634"/>
    <w:rsid w:val="00B649B0"/>
    <w:rsid w:val="00B64C24"/>
    <w:rsid w:val="00B65563"/>
    <w:rsid w:val="00B6589C"/>
    <w:rsid w:val="00B6589F"/>
    <w:rsid w:val="00B6591E"/>
    <w:rsid w:val="00B66062"/>
    <w:rsid w:val="00B66776"/>
    <w:rsid w:val="00B6688F"/>
    <w:rsid w:val="00B66BC0"/>
    <w:rsid w:val="00B66CC7"/>
    <w:rsid w:val="00B678C5"/>
    <w:rsid w:val="00B67C60"/>
    <w:rsid w:val="00B67E10"/>
    <w:rsid w:val="00B67F05"/>
    <w:rsid w:val="00B715F2"/>
    <w:rsid w:val="00B71692"/>
    <w:rsid w:val="00B71A92"/>
    <w:rsid w:val="00B71A97"/>
    <w:rsid w:val="00B72252"/>
    <w:rsid w:val="00B72338"/>
    <w:rsid w:val="00B728EA"/>
    <w:rsid w:val="00B72F04"/>
    <w:rsid w:val="00B739AC"/>
    <w:rsid w:val="00B73F44"/>
    <w:rsid w:val="00B7492C"/>
    <w:rsid w:val="00B749B1"/>
    <w:rsid w:val="00B7520D"/>
    <w:rsid w:val="00B75279"/>
    <w:rsid w:val="00B75687"/>
    <w:rsid w:val="00B75812"/>
    <w:rsid w:val="00B75B82"/>
    <w:rsid w:val="00B75DBE"/>
    <w:rsid w:val="00B76548"/>
    <w:rsid w:val="00B7723C"/>
    <w:rsid w:val="00B8037F"/>
    <w:rsid w:val="00B80A3E"/>
    <w:rsid w:val="00B80C85"/>
    <w:rsid w:val="00B80CB6"/>
    <w:rsid w:val="00B8104B"/>
    <w:rsid w:val="00B81213"/>
    <w:rsid w:val="00B81535"/>
    <w:rsid w:val="00B81FF3"/>
    <w:rsid w:val="00B824C0"/>
    <w:rsid w:val="00B827B5"/>
    <w:rsid w:val="00B829BA"/>
    <w:rsid w:val="00B82C35"/>
    <w:rsid w:val="00B835D0"/>
    <w:rsid w:val="00B83950"/>
    <w:rsid w:val="00B83AD3"/>
    <w:rsid w:val="00B842E2"/>
    <w:rsid w:val="00B844F6"/>
    <w:rsid w:val="00B84619"/>
    <w:rsid w:val="00B84E1C"/>
    <w:rsid w:val="00B85201"/>
    <w:rsid w:val="00B85720"/>
    <w:rsid w:val="00B8578F"/>
    <w:rsid w:val="00B85C69"/>
    <w:rsid w:val="00B85F38"/>
    <w:rsid w:val="00B860BC"/>
    <w:rsid w:val="00B8620B"/>
    <w:rsid w:val="00B863B5"/>
    <w:rsid w:val="00B8685D"/>
    <w:rsid w:val="00B869DB"/>
    <w:rsid w:val="00B86F3A"/>
    <w:rsid w:val="00B87901"/>
    <w:rsid w:val="00B87D3A"/>
    <w:rsid w:val="00B902C2"/>
    <w:rsid w:val="00B90AB9"/>
    <w:rsid w:val="00B91200"/>
    <w:rsid w:val="00B91A70"/>
    <w:rsid w:val="00B923BD"/>
    <w:rsid w:val="00B92752"/>
    <w:rsid w:val="00B92ACD"/>
    <w:rsid w:val="00B9316B"/>
    <w:rsid w:val="00B9331F"/>
    <w:rsid w:val="00B935E8"/>
    <w:rsid w:val="00B93C4F"/>
    <w:rsid w:val="00B93C71"/>
    <w:rsid w:val="00B93EA9"/>
    <w:rsid w:val="00B94051"/>
    <w:rsid w:val="00B94081"/>
    <w:rsid w:val="00B9454F"/>
    <w:rsid w:val="00B95626"/>
    <w:rsid w:val="00B957E8"/>
    <w:rsid w:val="00B962CA"/>
    <w:rsid w:val="00B964D3"/>
    <w:rsid w:val="00B96DD3"/>
    <w:rsid w:val="00B97970"/>
    <w:rsid w:val="00B97D91"/>
    <w:rsid w:val="00BA04F5"/>
    <w:rsid w:val="00BA0668"/>
    <w:rsid w:val="00BA0A8F"/>
    <w:rsid w:val="00BA0C56"/>
    <w:rsid w:val="00BA0D28"/>
    <w:rsid w:val="00BA1426"/>
    <w:rsid w:val="00BA1554"/>
    <w:rsid w:val="00BA2F8D"/>
    <w:rsid w:val="00BA44F5"/>
    <w:rsid w:val="00BA4B9D"/>
    <w:rsid w:val="00BA4EBA"/>
    <w:rsid w:val="00BA52B2"/>
    <w:rsid w:val="00BA52C6"/>
    <w:rsid w:val="00BA5511"/>
    <w:rsid w:val="00BA5888"/>
    <w:rsid w:val="00BA58A5"/>
    <w:rsid w:val="00BA590E"/>
    <w:rsid w:val="00BA5B69"/>
    <w:rsid w:val="00BA649A"/>
    <w:rsid w:val="00BA676F"/>
    <w:rsid w:val="00BA6AEA"/>
    <w:rsid w:val="00BB0394"/>
    <w:rsid w:val="00BB0519"/>
    <w:rsid w:val="00BB0A5D"/>
    <w:rsid w:val="00BB0A76"/>
    <w:rsid w:val="00BB0BD1"/>
    <w:rsid w:val="00BB0C10"/>
    <w:rsid w:val="00BB0C8E"/>
    <w:rsid w:val="00BB132C"/>
    <w:rsid w:val="00BB1875"/>
    <w:rsid w:val="00BB1D6B"/>
    <w:rsid w:val="00BB205B"/>
    <w:rsid w:val="00BB2599"/>
    <w:rsid w:val="00BB2931"/>
    <w:rsid w:val="00BB2C52"/>
    <w:rsid w:val="00BB36B3"/>
    <w:rsid w:val="00BB3860"/>
    <w:rsid w:val="00BB3B72"/>
    <w:rsid w:val="00BB44A7"/>
    <w:rsid w:val="00BB4653"/>
    <w:rsid w:val="00BB4CBE"/>
    <w:rsid w:val="00BB55DF"/>
    <w:rsid w:val="00BB5C3E"/>
    <w:rsid w:val="00BB5D19"/>
    <w:rsid w:val="00BB5DD0"/>
    <w:rsid w:val="00BB5FC2"/>
    <w:rsid w:val="00BB6561"/>
    <w:rsid w:val="00BB6BF3"/>
    <w:rsid w:val="00BB6F82"/>
    <w:rsid w:val="00BB72BB"/>
    <w:rsid w:val="00BB749D"/>
    <w:rsid w:val="00BB7786"/>
    <w:rsid w:val="00BC04A5"/>
    <w:rsid w:val="00BC1045"/>
    <w:rsid w:val="00BC1671"/>
    <w:rsid w:val="00BC1E0D"/>
    <w:rsid w:val="00BC1F66"/>
    <w:rsid w:val="00BC3205"/>
    <w:rsid w:val="00BC330E"/>
    <w:rsid w:val="00BC3D08"/>
    <w:rsid w:val="00BC3FDD"/>
    <w:rsid w:val="00BC4274"/>
    <w:rsid w:val="00BC43B3"/>
    <w:rsid w:val="00BC4764"/>
    <w:rsid w:val="00BC491B"/>
    <w:rsid w:val="00BC4D53"/>
    <w:rsid w:val="00BC5749"/>
    <w:rsid w:val="00BC5834"/>
    <w:rsid w:val="00BC5A2E"/>
    <w:rsid w:val="00BC5D1E"/>
    <w:rsid w:val="00BC6229"/>
    <w:rsid w:val="00BC6462"/>
    <w:rsid w:val="00BC6D3F"/>
    <w:rsid w:val="00BC6F59"/>
    <w:rsid w:val="00BC7A9A"/>
    <w:rsid w:val="00BD04D6"/>
    <w:rsid w:val="00BD1285"/>
    <w:rsid w:val="00BD1FB9"/>
    <w:rsid w:val="00BD2240"/>
    <w:rsid w:val="00BD2363"/>
    <w:rsid w:val="00BD23DA"/>
    <w:rsid w:val="00BD3565"/>
    <w:rsid w:val="00BD35F6"/>
    <w:rsid w:val="00BD4D25"/>
    <w:rsid w:val="00BD512E"/>
    <w:rsid w:val="00BD566E"/>
    <w:rsid w:val="00BD58A0"/>
    <w:rsid w:val="00BD5A16"/>
    <w:rsid w:val="00BD65B7"/>
    <w:rsid w:val="00BD675D"/>
    <w:rsid w:val="00BD6B67"/>
    <w:rsid w:val="00BD7604"/>
    <w:rsid w:val="00BD79F2"/>
    <w:rsid w:val="00BD7A0A"/>
    <w:rsid w:val="00BD7A1E"/>
    <w:rsid w:val="00BD7E7F"/>
    <w:rsid w:val="00BE03A7"/>
    <w:rsid w:val="00BE11CA"/>
    <w:rsid w:val="00BE1270"/>
    <w:rsid w:val="00BE14C0"/>
    <w:rsid w:val="00BE1D91"/>
    <w:rsid w:val="00BE2371"/>
    <w:rsid w:val="00BE24F4"/>
    <w:rsid w:val="00BE300A"/>
    <w:rsid w:val="00BE32E8"/>
    <w:rsid w:val="00BE3FC2"/>
    <w:rsid w:val="00BE450B"/>
    <w:rsid w:val="00BE476B"/>
    <w:rsid w:val="00BE4772"/>
    <w:rsid w:val="00BE47C5"/>
    <w:rsid w:val="00BE4B46"/>
    <w:rsid w:val="00BE5C36"/>
    <w:rsid w:val="00BE67C0"/>
    <w:rsid w:val="00BE6DC8"/>
    <w:rsid w:val="00BE76C1"/>
    <w:rsid w:val="00BE7D60"/>
    <w:rsid w:val="00BF0737"/>
    <w:rsid w:val="00BF0922"/>
    <w:rsid w:val="00BF0CF7"/>
    <w:rsid w:val="00BF1596"/>
    <w:rsid w:val="00BF2121"/>
    <w:rsid w:val="00BF2605"/>
    <w:rsid w:val="00BF319A"/>
    <w:rsid w:val="00BF31DF"/>
    <w:rsid w:val="00BF3669"/>
    <w:rsid w:val="00BF3BAC"/>
    <w:rsid w:val="00BF3C53"/>
    <w:rsid w:val="00BF45BE"/>
    <w:rsid w:val="00BF4B32"/>
    <w:rsid w:val="00BF4C09"/>
    <w:rsid w:val="00BF4D38"/>
    <w:rsid w:val="00BF4E32"/>
    <w:rsid w:val="00BF596F"/>
    <w:rsid w:val="00BF5B17"/>
    <w:rsid w:val="00BF5C87"/>
    <w:rsid w:val="00BF62D4"/>
    <w:rsid w:val="00BF6536"/>
    <w:rsid w:val="00BF6687"/>
    <w:rsid w:val="00BF79A3"/>
    <w:rsid w:val="00C00041"/>
    <w:rsid w:val="00C003F2"/>
    <w:rsid w:val="00C006B8"/>
    <w:rsid w:val="00C006D7"/>
    <w:rsid w:val="00C007F4"/>
    <w:rsid w:val="00C01175"/>
    <w:rsid w:val="00C011CF"/>
    <w:rsid w:val="00C019A5"/>
    <w:rsid w:val="00C02141"/>
    <w:rsid w:val="00C02C69"/>
    <w:rsid w:val="00C03307"/>
    <w:rsid w:val="00C0360E"/>
    <w:rsid w:val="00C03B61"/>
    <w:rsid w:val="00C03DBC"/>
    <w:rsid w:val="00C03FDB"/>
    <w:rsid w:val="00C041B1"/>
    <w:rsid w:val="00C04936"/>
    <w:rsid w:val="00C04AC7"/>
    <w:rsid w:val="00C050E9"/>
    <w:rsid w:val="00C053BE"/>
    <w:rsid w:val="00C053E9"/>
    <w:rsid w:val="00C05736"/>
    <w:rsid w:val="00C05E7D"/>
    <w:rsid w:val="00C05ED8"/>
    <w:rsid w:val="00C06529"/>
    <w:rsid w:val="00C06BEE"/>
    <w:rsid w:val="00C06D46"/>
    <w:rsid w:val="00C077AB"/>
    <w:rsid w:val="00C07997"/>
    <w:rsid w:val="00C07B5F"/>
    <w:rsid w:val="00C1072F"/>
    <w:rsid w:val="00C1096B"/>
    <w:rsid w:val="00C10E3A"/>
    <w:rsid w:val="00C10F9A"/>
    <w:rsid w:val="00C10FDF"/>
    <w:rsid w:val="00C11033"/>
    <w:rsid w:val="00C11382"/>
    <w:rsid w:val="00C1180B"/>
    <w:rsid w:val="00C1237A"/>
    <w:rsid w:val="00C123FB"/>
    <w:rsid w:val="00C12420"/>
    <w:rsid w:val="00C1276A"/>
    <w:rsid w:val="00C129FE"/>
    <w:rsid w:val="00C136AF"/>
    <w:rsid w:val="00C1377A"/>
    <w:rsid w:val="00C13C4B"/>
    <w:rsid w:val="00C14995"/>
    <w:rsid w:val="00C14C40"/>
    <w:rsid w:val="00C14F60"/>
    <w:rsid w:val="00C15075"/>
    <w:rsid w:val="00C15077"/>
    <w:rsid w:val="00C1586C"/>
    <w:rsid w:val="00C15F18"/>
    <w:rsid w:val="00C15FAA"/>
    <w:rsid w:val="00C163DD"/>
    <w:rsid w:val="00C1679D"/>
    <w:rsid w:val="00C16D18"/>
    <w:rsid w:val="00C17D1E"/>
    <w:rsid w:val="00C20219"/>
    <w:rsid w:val="00C2096C"/>
    <w:rsid w:val="00C20A18"/>
    <w:rsid w:val="00C20DA9"/>
    <w:rsid w:val="00C20EBE"/>
    <w:rsid w:val="00C21174"/>
    <w:rsid w:val="00C21907"/>
    <w:rsid w:val="00C21B48"/>
    <w:rsid w:val="00C22189"/>
    <w:rsid w:val="00C22291"/>
    <w:rsid w:val="00C22A5A"/>
    <w:rsid w:val="00C22B10"/>
    <w:rsid w:val="00C22DF1"/>
    <w:rsid w:val="00C24C58"/>
    <w:rsid w:val="00C2508F"/>
    <w:rsid w:val="00C25941"/>
    <w:rsid w:val="00C2600B"/>
    <w:rsid w:val="00C2654F"/>
    <w:rsid w:val="00C266F3"/>
    <w:rsid w:val="00C26F1A"/>
    <w:rsid w:val="00C30332"/>
    <w:rsid w:val="00C30373"/>
    <w:rsid w:val="00C305D6"/>
    <w:rsid w:val="00C30C7C"/>
    <w:rsid w:val="00C32333"/>
    <w:rsid w:val="00C33000"/>
    <w:rsid w:val="00C33113"/>
    <w:rsid w:val="00C33191"/>
    <w:rsid w:val="00C33691"/>
    <w:rsid w:val="00C34441"/>
    <w:rsid w:val="00C351CA"/>
    <w:rsid w:val="00C352C2"/>
    <w:rsid w:val="00C35758"/>
    <w:rsid w:val="00C35DDD"/>
    <w:rsid w:val="00C35EC4"/>
    <w:rsid w:val="00C363E8"/>
    <w:rsid w:val="00C364D2"/>
    <w:rsid w:val="00C37A85"/>
    <w:rsid w:val="00C4036F"/>
    <w:rsid w:val="00C40B34"/>
    <w:rsid w:val="00C40D50"/>
    <w:rsid w:val="00C412E6"/>
    <w:rsid w:val="00C4284A"/>
    <w:rsid w:val="00C42B6B"/>
    <w:rsid w:val="00C43333"/>
    <w:rsid w:val="00C44192"/>
    <w:rsid w:val="00C4427B"/>
    <w:rsid w:val="00C44AA7"/>
    <w:rsid w:val="00C45342"/>
    <w:rsid w:val="00C45A01"/>
    <w:rsid w:val="00C45FAC"/>
    <w:rsid w:val="00C45FB8"/>
    <w:rsid w:val="00C4658A"/>
    <w:rsid w:val="00C469D7"/>
    <w:rsid w:val="00C46ACC"/>
    <w:rsid w:val="00C471B1"/>
    <w:rsid w:val="00C47FA2"/>
    <w:rsid w:val="00C5009C"/>
    <w:rsid w:val="00C50551"/>
    <w:rsid w:val="00C51D81"/>
    <w:rsid w:val="00C52094"/>
    <w:rsid w:val="00C529DF"/>
    <w:rsid w:val="00C52AA8"/>
    <w:rsid w:val="00C53DD1"/>
    <w:rsid w:val="00C54465"/>
    <w:rsid w:val="00C54A9D"/>
    <w:rsid w:val="00C54D85"/>
    <w:rsid w:val="00C54F48"/>
    <w:rsid w:val="00C55191"/>
    <w:rsid w:val="00C55803"/>
    <w:rsid w:val="00C55E02"/>
    <w:rsid w:val="00C560E2"/>
    <w:rsid w:val="00C5658A"/>
    <w:rsid w:val="00C571F0"/>
    <w:rsid w:val="00C57457"/>
    <w:rsid w:val="00C5752F"/>
    <w:rsid w:val="00C57812"/>
    <w:rsid w:val="00C61077"/>
    <w:rsid w:val="00C6166E"/>
    <w:rsid w:val="00C61CC8"/>
    <w:rsid w:val="00C61FDA"/>
    <w:rsid w:val="00C62D91"/>
    <w:rsid w:val="00C62FC4"/>
    <w:rsid w:val="00C632B8"/>
    <w:rsid w:val="00C63AB2"/>
    <w:rsid w:val="00C64636"/>
    <w:rsid w:val="00C652E5"/>
    <w:rsid w:val="00C655FC"/>
    <w:rsid w:val="00C65F48"/>
    <w:rsid w:val="00C66A06"/>
    <w:rsid w:val="00C671ED"/>
    <w:rsid w:val="00C67892"/>
    <w:rsid w:val="00C67EFB"/>
    <w:rsid w:val="00C7003B"/>
    <w:rsid w:val="00C706F0"/>
    <w:rsid w:val="00C707FD"/>
    <w:rsid w:val="00C70848"/>
    <w:rsid w:val="00C71014"/>
    <w:rsid w:val="00C71144"/>
    <w:rsid w:val="00C718AF"/>
    <w:rsid w:val="00C7195A"/>
    <w:rsid w:val="00C71BF6"/>
    <w:rsid w:val="00C71F20"/>
    <w:rsid w:val="00C7300D"/>
    <w:rsid w:val="00C73348"/>
    <w:rsid w:val="00C73399"/>
    <w:rsid w:val="00C73888"/>
    <w:rsid w:val="00C73C0E"/>
    <w:rsid w:val="00C73CA3"/>
    <w:rsid w:val="00C73E96"/>
    <w:rsid w:val="00C74069"/>
    <w:rsid w:val="00C74234"/>
    <w:rsid w:val="00C74379"/>
    <w:rsid w:val="00C74ADE"/>
    <w:rsid w:val="00C75114"/>
    <w:rsid w:val="00C75A6F"/>
    <w:rsid w:val="00C75C14"/>
    <w:rsid w:val="00C75CFF"/>
    <w:rsid w:val="00C75DCE"/>
    <w:rsid w:val="00C76555"/>
    <w:rsid w:val="00C76B16"/>
    <w:rsid w:val="00C76DAB"/>
    <w:rsid w:val="00C77056"/>
    <w:rsid w:val="00C779F0"/>
    <w:rsid w:val="00C804B9"/>
    <w:rsid w:val="00C80E69"/>
    <w:rsid w:val="00C810FA"/>
    <w:rsid w:val="00C81228"/>
    <w:rsid w:val="00C816CD"/>
    <w:rsid w:val="00C81B27"/>
    <w:rsid w:val="00C8259D"/>
    <w:rsid w:val="00C83172"/>
    <w:rsid w:val="00C83281"/>
    <w:rsid w:val="00C8346C"/>
    <w:rsid w:val="00C83652"/>
    <w:rsid w:val="00C838ED"/>
    <w:rsid w:val="00C84298"/>
    <w:rsid w:val="00C849B5"/>
    <w:rsid w:val="00C84D7C"/>
    <w:rsid w:val="00C84E08"/>
    <w:rsid w:val="00C85550"/>
    <w:rsid w:val="00C85612"/>
    <w:rsid w:val="00C85815"/>
    <w:rsid w:val="00C8679D"/>
    <w:rsid w:val="00C876BC"/>
    <w:rsid w:val="00C87E0F"/>
    <w:rsid w:val="00C87FC0"/>
    <w:rsid w:val="00C90478"/>
    <w:rsid w:val="00C9071F"/>
    <w:rsid w:val="00C91D92"/>
    <w:rsid w:val="00C9278B"/>
    <w:rsid w:val="00C930EB"/>
    <w:rsid w:val="00C937AB"/>
    <w:rsid w:val="00C93BE1"/>
    <w:rsid w:val="00C9467D"/>
    <w:rsid w:val="00C95096"/>
    <w:rsid w:val="00C953F7"/>
    <w:rsid w:val="00C95512"/>
    <w:rsid w:val="00C95E7B"/>
    <w:rsid w:val="00C96012"/>
    <w:rsid w:val="00C960B0"/>
    <w:rsid w:val="00C961D7"/>
    <w:rsid w:val="00C96584"/>
    <w:rsid w:val="00C96A5D"/>
    <w:rsid w:val="00C96DD4"/>
    <w:rsid w:val="00C979C9"/>
    <w:rsid w:val="00CA0093"/>
    <w:rsid w:val="00CA08E3"/>
    <w:rsid w:val="00CA0B11"/>
    <w:rsid w:val="00CA0E8A"/>
    <w:rsid w:val="00CA127E"/>
    <w:rsid w:val="00CA14AC"/>
    <w:rsid w:val="00CA19EC"/>
    <w:rsid w:val="00CA1E2A"/>
    <w:rsid w:val="00CA1F28"/>
    <w:rsid w:val="00CA1F36"/>
    <w:rsid w:val="00CA2595"/>
    <w:rsid w:val="00CA28E8"/>
    <w:rsid w:val="00CA2E8F"/>
    <w:rsid w:val="00CA33ED"/>
    <w:rsid w:val="00CA4578"/>
    <w:rsid w:val="00CA4877"/>
    <w:rsid w:val="00CA5517"/>
    <w:rsid w:val="00CA5A61"/>
    <w:rsid w:val="00CA63F0"/>
    <w:rsid w:val="00CA6542"/>
    <w:rsid w:val="00CA67E9"/>
    <w:rsid w:val="00CA7119"/>
    <w:rsid w:val="00CA7211"/>
    <w:rsid w:val="00CA76F1"/>
    <w:rsid w:val="00CA7BD2"/>
    <w:rsid w:val="00CA7CA4"/>
    <w:rsid w:val="00CB1339"/>
    <w:rsid w:val="00CB1677"/>
    <w:rsid w:val="00CB2212"/>
    <w:rsid w:val="00CB234B"/>
    <w:rsid w:val="00CB248E"/>
    <w:rsid w:val="00CB28FE"/>
    <w:rsid w:val="00CB2F47"/>
    <w:rsid w:val="00CB2F4D"/>
    <w:rsid w:val="00CB30F9"/>
    <w:rsid w:val="00CB323B"/>
    <w:rsid w:val="00CB37C4"/>
    <w:rsid w:val="00CB4464"/>
    <w:rsid w:val="00CB4484"/>
    <w:rsid w:val="00CB459F"/>
    <w:rsid w:val="00CB4D84"/>
    <w:rsid w:val="00CB4E9D"/>
    <w:rsid w:val="00CB5F97"/>
    <w:rsid w:val="00CB603E"/>
    <w:rsid w:val="00CB6155"/>
    <w:rsid w:val="00CB64E8"/>
    <w:rsid w:val="00CB6CE0"/>
    <w:rsid w:val="00CB776A"/>
    <w:rsid w:val="00CB78A2"/>
    <w:rsid w:val="00CB7907"/>
    <w:rsid w:val="00CB7F8D"/>
    <w:rsid w:val="00CC02F8"/>
    <w:rsid w:val="00CC1498"/>
    <w:rsid w:val="00CC1ED7"/>
    <w:rsid w:val="00CC1F20"/>
    <w:rsid w:val="00CC226A"/>
    <w:rsid w:val="00CC35F0"/>
    <w:rsid w:val="00CC3788"/>
    <w:rsid w:val="00CC3E57"/>
    <w:rsid w:val="00CC439A"/>
    <w:rsid w:val="00CC4BCA"/>
    <w:rsid w:val="00CC4FC4"/>
    <w:rsid w:val="00CC51DB"/>
    <w:rsid w:val="00CC5E33"/>
    <w:rsid w:val="00CC669A"/>
    <w:rsid w:val="00CC6968"/>
    <w:rsid w:val="00CC770B"/>
    <w:rsid w:val="00CC7872"/>
    <w:rsid w:val="00CD0068"/>
    <w:rsid w:val="00CD0F9C"/>
    <w:rsid w:val="00CD161D"/>
    <w:rsid w:val="00CD209A"/>
    <w:rsid w:val="00CD2A35"/>
    <w:rsid w:val="00CD4144"/>
    <w:rsid w:val="00CD43B1"/>
    <w:rsid w:val="00CD4DC8"/>
    <w:rsid w:val="00CD4DCD"/>
    <w:rsid w:val="00CD5400"/>
    <w:rsid w:val="00CD5CB2"/>
    <w:rsid w:val="00CD5F40"/>
    <w:rsid w:val="00CD60B7"/>
    <w:rsid w:val="00CD630C"/>
    <w:rsid w:val="00CD6619"/>
    <w:rsid w:val="00CD6BC8"/>
    <w:rsid w:val="00CD73E3"/>
    <w:rsid w:val="00CD76E0"/>
    <w:rsid w:val="00CD7F45"/>
    <w:rsid w:val="00CE084F"/>
    <w:rsid w:val="00CE0930"/>
    <w:rsid w:val="00CE2700"/>
    <w:rsid w:val="00CE27C4"/>
    <w:rsid w:val="00CE28F9"/>
    <w:rsid w:val="00CE2915"/>
    <w:rsid w:val="00CE2A04"/>
    <w:rsid w:val="00CE4387"/>
    <w:rsid w:val="00CE4C40"/>
    <w:rsid w:val="00CE4DF3"/>
    <w:rsid w:val="00CE4E18"/>
    <w:rsid w:val="00CE5268"/>
    <w:rsid w:val="00CE5519"/>
    <w:rsid w:val="00CE5F1D"/>
    <w:rsid w:val="00CE62A4"/>
    <w:rsid w:val="00CE639D"/>
    <w:rsid w:val="00CE65D7"/>
    <w:rsid w:val="00CE6724"/>
    <w:rsid w:val="00CE6FBF"/>
    <w:rsid w:val="00CE7625"/>
    <w:rsid w:val="00CE7BBD"/>
    <w:rsid w:val="00CE7D8E"/>
    <w:rsid w:val="00CF04C1"/>
    <w:rsid w:val="00CF0790"/>
    <w:rsid w:val="00CF1B0E"/>
    <w:rsid w:val="00CF2705"/>
    <w:rsid w:val="00CF2763"/>
    <w:rsid w:val="00CF2832"/>
    <w:rsid w:val="00CF2C1C"/>
    <w:rsid w:val="00CF2D01"/>
    <w:rsid w:val="00CF3190"/>
    <w:rsid w:val="00CF356C"/>
    <w:rsid w:val="00CF3A2E"/>
    <w:rsid w:val="00CF3A53"/>
    <w:rsid w:val="00CF48FE"/>
    <w:rsid w:val="00CF49CE"/>
    <w:rsid w:val="00CF5375"/>
    <w:rsid w:val="00CF5827"/>
    <w:rsid w:val="00CF5E0E"/>
    <w:rsid w:val="00CF61E8"/>
    <w:rsid w:val="00CF6591"/>
    <w:rsid w:val="00CF66A2"/>
    <w:rsid w:val="00CF6B8A"/>
    <w:rsid w:val="00CF7424"/>
    <w:rsid w:val="00CF7466"/>
    <w:rsid w:val="00CF7550"/>
    <w:rsid w:val="00CF7978"/>
    <w:rsid w:val="00CF7BFC"/>
    <w:rsid w:val="00CF7F4A"/>
    <w:rsid w:val="00D00327"/>
    <w:rsid w:val="00D003C4"/>
    <w:rsid w:val="00D00745"/>
    <w:rsid w:val="00D00998"/>
    <w:rsid w:val="00D009BE"/>
    <w:rsid w:val="00D00D96"/>
    <w:rsid w:val="00D01019"/>
    <w:rsid w:val="00D01069"/>
    <w:rsid w:val="00D01DFE"/>
    <w:rsid w:val="00D02033"/>
    <w:rsid w:val="00D02466"/>
    <w:rsid w:val="00D02491"/>
    <w:rsid w:val="00D02626"/>
    <w:rsid w:val="00D026F7"/>
    <w:rsid w:val="00D02C2A"/>
    <w:rsid w:val="00D02C52"/>
    <w:rsid w:val="00D0308A"/>
    <w:rsid w:val="00D03A4E"/>
    <w:rsid w:val="00D03A7B"/>
    <w:rsid w:val="00D03E51"/>
    <w:rsid w:val="00D03E9D"/>
    <w:rsid w:val="00D046A0"/>
    <w:rsid w:val="00D050E7"/>
    <w:rsid w:val="00D05F15"/>
    <w:rsid w:val="00D06094"/>
    <w:rsid w:val="00D0646C"/>
    <w:rsid w:val="00D064ED"/>
    <w:rsid w:val="00D06BA7"/>
    <w:rsid w:val="00D06EE2"/>
    <w:rsid w:val="00D06F33"/>
    <w:rsid w:val="00D074ED"/>
    <w:rsid w:val="00D076A5"/>
    <w:rsid w:val="00D076D8"/>
    <w:rsid w:val="00D07A4E"/>
    <w:rsid w:val="00D07D6C"/>
    <w:rsid w:val="00D07D76"/>
    <w:rsid w:val="00D07F8D"/>
    <w:rsid w:val="00D100B8"/>
    <w:rsid w:val="00D10DFB"/>
    <w:rsid w:val="00D11376"/>
    <w:rsid w:val="00D118F7"/>
    <w:rsid w:val="00D12157"/>
    <w:rsid w:val="00D122C5"/>
    <w:rsid w:val="00D12ABF"/>
    <w:rsid w:val="00D13D8A"/>
    <w:rsid w:val="00D15BD9"/>
    <w:rsid w:val="00D15D9D"/>
    <w:rsid w:val="00D16456"/>
    <w:rsid w:val="00D1658D"/>
    <w:rsid w:val="00D16D98"/>
    <w:rsid w:val="00D1710C"/>
    <w:rsid w:val="00D178C5"/>
    <w:rsid w:val="00D17BEA"/>
    <w:rsid w:val="00D17E14"/>
    <w:rsid w:val="00D2003C"/>
    <w:rsid w:val="00D2077B"/>
    <w:rsid w:val="00D20CB1"/>
    <w:rsid w:val="00D20D76"/>
    <w:rsid w:val="00D20EC0"/>
    <w:rsid w:val="00D21941"/>
    <w:rsid w:val="00D220AD"/>
    <w:rsid w:val="00D2239A"/>
    <w:rsid w:val="00D227A6"/>
    <w:rsid w:val="00D22ABB"/>
    <w:rsid w:val="00D22D48"/>
    <w:rsid w:val="00D22F3A"/>
    <w:rsid w:val="00D22F8B"/>
    <w:rsid w:val="00D23918"/>
    <w:rsid w:val="00D23B5A"/>
    <w:rsid w:val="00D23F62"/>
    <w:rsid w:val="00D24182"/>
    <w:rsid w:val="00D25C47"/>
    <w:rsid w:val="00D25CC0"/>
    <w:rsid w:val="00D25CD5"/>
    <w:rsid w:val="00D25F28"/>
    <w:rsid w:val="00D25FEE"/>
    <w:rsid w:val="00D26146"/>
    <w:rsid w:val="00D278FE"/>
    <w:rsid w:val="00D27AAB"/>
    <w:rsid w:val="00D27C65"/>
    <w:rsid w:val="00D27DF3"/>
    <w:rsid w:val="00D27FF4"/>
    <w:rsid w:val="00D30B55"/>
    <w:rsid w:val="00D311BF"/>
    <w:rsid w:val="00D3158C"/>
    <w:rsid w:val="00D31DF5"/>
    <w:rsid w:val="00D31E4B"/>
    <w:rsid w:val="00D3200E"/>
    <w:rsid w:val="00D32058"/>
    <w:rsid w:val="00D3232A"/>
    <w:rsid w:val="00D329E6"/>
    <w:rsid w:val="00D32B94"/>
    <w:rsid w:val="00D32E14"/>
    <w:rsid w:val="00D32EB0"/>
    <w:rsid w:val="00D333F2"/>
    <w:rsid w:val="00D33DC3"/>
    <w:rsid w:val="00D33E23"/>
    <w:rsid w:val="00D3406D"/>
    <w:rsid w:val="00D34520"/>
    <w:rsid w:val="00D349C8"/>
    <w:rsid w:val="00D34A2B"/>
    <w:rsid w:val="00D34CD4"/>
    <w:rsid w:val="00D354CB"/>
    <w:rsid w:val="00D3595E"/>
    <w:rsid w:val="00D35961"/>
    <w:rsid w:val="00D35A66"/>
    <w:rsid w:val="00D35CAE"/>
    <w:rsid w:val="00D371B3"/>
    <w:rsid w:val="00D37542"/>
    <w:rsid w:val="00D37C21"/>
    <w:rsid w:val="00D40727"/>
    <w:rsid w:val="00D407C3"/>
    <w:rsid w:val="00D40843"/>
    <w:rsid w:val="00D40C87"/>
    <w:rsid w:val="00D41952"/>
    <w:rsid w:val="00D41D7D"/>
    <w:rsid w:val="00D41E1E"/>
    <w:rsid w:val="00D42A12"/>
    <w:rsid w:val="00D437A2"/>
    <w:rsid w:val="00D440EB"/>
    <w:rsid w:val="00D442A5"/>
    <w:rsid w:val="00D444F2"/>
    <w:rsid w:val="00D445A7"/>
    <w:rsid w:val="00D4495B"/>
    <w:rsid w:val="00D4575D"/>
    <w:rsid w:val="00D45A3C"/>
    <w:rsid w:val="00D45F7C"/>
    <w:rsid w:val="00D46166"/>
    <w:rsid w:val="00D4650B"/>
    <w:rsid w:val="00D474E1"/>
    <w:rsid w:val="00D47E9C"/>
    <w:rsid w:val="00D5028E"/>
    <w:rsid w:val="00D502C3"/>
    <w:rsid w:val="00D50954"/>
    <w:rsid w:val="00D50A13"/>
    <w:rsid w:val="00D50FC4"/>
    <w:rsid w:val="00D512D3"/>
    <w:rsid w:val="00D52245"/>
    <w:rsid w:val="00D52498"/>
    <w:rsid w:val="00D532C9"/>
    <w:rsid w:val="00D53D7A"/>
    <w:rsid w:val="00D53DED"/>
    <w:rsid w:val="00D53F5E"/>
    <w:rsid w:val="00D5403F"/>
    <w:rsid w:val="00D546F4"/>
    <w:rsid w:val="00D549E6"/>
    <w:rsid w:val="00D54E59"/>
    <w:rsid w:val="00D5545F"/>
    <w:rsid w:val="00D5567C"/>
    <w:rsid w:val="00D55966"/>
    <w:rsid w:val="00D559DF"/>
    <w:rsid w:val="00D55DED"/>
    <w:rsid w:val="00D56041"/>
    <w:rsid w:val="00D56171"/>
    <w:rsid w:val="00D56790"/>
    <w:rsid w:val="00D56DCF"/>
    <w:rsid w:val="00D57126"/>
    <w:rsid w:val="00D57735"/>
    <w:rsid w:val="00D57F40"/>
    <w:rsid w:val="00D60066"/>
    <w:rsid w:val="00D601EB"/>
    <w:rsid w:val="00D602BA"/>
    <w:rsid w:val="00D60616"/>
    <w:rsid w:val="00D60FC0"/>
    <w:rsid w:val="00D61C5A"/>
    <w:rsid w:val="00D61F0E"/>
    <w:rsid w:val="00D62908"/>
    <w:rsid w:val="00D638E2"/>
    <w:rsid w:val="00D63DE9"/>
    <w:rsid w:val="00D63E0C"/>
    <w:rsid w:val="00D64741"/>
    <w:rsid w:val="00D64EE5"/>
    <w:rsid w:val="00D65447"/>
    <w:rsid w:val="00D665C9"/>
    <w:rsid w:val="00D66655"/>
    <w:rsid w:val="00D6777C"/>
    <w:rsid w:val="00D67FA1"/>
    <w:rsid w:val="00D70B0A"/>
    <w:rsid w:val="00D70F94"/>
    <w:rsid w:val="00D71AAB"/>
    <w:rsid w:val="00D71BE7"/>
    <w:rsid w:val="00D71D16"/>
    <w:rsid w:val="00D72560"/>
    <w:rsid w:val="00D72727"/>
    <w:rsid w:val="00D73285"/>
    <w:rsid w:val="00D74018"/>
    <w:rsid w:val="00D7406A"/>
    <w:rsid w:val="00D740AA"/>
    <w:rsid w:val="00D74286"/>
    <w:rsid w:val="00D74F7E"/>
    <w:rsid w:val="00D75134"/>
    <w:rsid w:val="00D752DE"/>
    <w:rsid w:val="00D75634"/>
    <w:rsid w:val="00D7582C"/>
    <w:rsid w:val="00D769E9"/>
    <w:rsid w:val="00D76BDB"/>
    <w:rsid w:val="00D76D1A"/>
    <w:rsid w:val="00D77B2C"/>
    <w:rsid w:val="00D77CE3"/>
    <w:rsid w:val="00D8053E"/>
    <w:rsid w:val="00D815AB"/>
    <w:rsid w:val="00D8187D"/>
    <w:rsid w:val="00D81CCF"/>
    <w:rsid w:val="00D81D5B"/>
    <w:rsid w:val="00D81EAB"/>
    <w:rsid w:val="00D82175"/>
    <w:rsid w:val="00D82378"/>
    <w:rsid w:val="00D82A78"/>
    <w:rsid w:val="00D82B99"/>
    <w:rsid w:val="00D82FC2"/>
    <w:rsid w:val="00D8342B"/>
    <w:rsid w:val="00D84587"/>
    <w:rsid w:val="00D84CD1"/>
    <w:rsid w:val="00D84FA0"/>
    <w:rsid w:val="00D8518A"/>
    <w:rsid w:val="00D853E5"/>
    <w:rsid w:val="00D8598F"/>
    <w:rsid w:val="00D85A6F"/>
    <w:rsid w:val="00D85F2A"/>
    <w:rsid w:val="00D85FF3"/>
    <w:rsid w:val="00D861FE"/>
    <w:rsid w:val="00D86523"/>
    <w:rsid w:val="00D878FA"/>
    <w:rsid w:val="00D87978"/>
    <w:rsid w:val="00D87A17"/>
    <w:rsid w:val="00D908E4"/>
    <w:rsid w:val="00D90953"/>
    <w:rsid w:val="00D90DB9"/>
    <w:rsid w:val="00D91032"/>
    <w:rsid w:val="00D915C3"/>
    <w:rsid w:val="00D9178D"/>
    <w:rsid w:val="00D917EC"/>
    <w:rsid w:val="00D91955"/>
    <w:rsid w:val="00D923D1"/>
    <w:rsid w:val="00D924A9"/>
    <w:rsid w:val="00D92877"/>
    <w:rsid w:val="00D92DDE"/>
    <w:rsid w:val="00D9347F"/>
    <w:rsid w:val="00D938F6"/>
    <w:rsid w:val="00D9398E"/>
    <w:rsid w:val="00D93DAF"/>
    <w:rsid w:val="00D93E66"/>
    <w:rsid w:val="00D93F01"/>
    <w:rsid w:val="00D9429D"/>
    <w:rsid w:val="00D943D5"/>
    <w:rsid w:val="00D94621"/>
    <w:rsid w:val="00D94E6C"/>
    <w:rsid w:val="00D94EE2"/>
    <w:rsid w:val="00D956B5"/>
    <w:rsid w:val="00D95888"/>
    <w:rsid w:val="00D958CC"/>
    <w:rsid w:val="00D96508"/>
    <w:rsid w:val="00D966E6"/>
    <w:rsid w:val="00D9757D"/>
    <w:rsid w:val="00DA1033"/>
    <w:rsid w:val="00DA1C59"/>
    <w:rsid w:val="00DA2177"/>
    <w:rsid w:val="00DA2630"/>
    <w:rsid w:val="00DA26AD"/>
    <w:rsid w:val="00DA276D"/>
    <w:rsid w:val="00DA2CD1"/>
    <w:rsid w:val="00DA2DED"/>
    <w:rsid w:val="00DA3399"/>
    <w:rsid w:val="00DA38CC"/>
    <w:rsid w:val="00DA404F"/>
    <w:rsid w:val="00DA4CBF"/>
    <w:rsid w:val="00DA5A13"/>
    <w:rsid w:val="00DA5D1D"/>
    <w:rsid w:val="00DA5D84"/>
    <w:rsid w:val="00DA5F64"/>
    <w:rsid w:val="00DA62C4"/>
    <w:rsid w:val="00DA6DF3"/>
    <w:rsid w:val="00DA738F"/>
    <w:rsid w:val="00DA746F"/>
    <w:rsid w:val="00DB0405"/>
    <w:rsid w:val="00DB049C"/>
    <w:rsid w:val="00DB0783"/>
    <w:rsid w:val="00DB1771"/>
    <w:rsid w:val="00DB199E"/>
    <w:rsid w:val="00DB1AAC"/>
    <w:rsid w:val="00DB1B88"/>
    <w:rsid w:val="00DB1C0C"/>
    <w:rsid w:val="00DB1D9E"/>
    <w:rsid w:val="00DB2B9B"/>
    <w:rsid w:val="00DB3409"/>
    <w:rsid w:val="00DB36EE"/>
    <w:rsid w:val="00DB3710"/>
    <w:rsid w:val="00DB380D"/>
    <w:rsid w:val="00DB44DD"/>
    <w:rsid w:val="00DB4D9A"/>
    <w:rsid w:val="00DB5083"/>
    <w:rsid w:val="00DB53B0"/>
    <w:rsid w:val="00DB5456"/>
    <w:rsid w:val="00DB5A88"/>
    <w:rsid w:val="00DB6EB4"/>
    <w:rsid w:val="00DB6EE0"/>
    <w:rsid w:val="00DB7E7C"/>
    <w:rsid w:val="00DC048B"/>
    <w:rsid w:val="00DC0F7C"/>
    <w:rsid w:val="00DC118A"/>
    <w:rsid w:val="00DC1330"/>
    <w:rsid w:val="00DC19BD"/>
    <w:rsid w:val="00DC31A2"/>
    <w:rsid w:val="00DC3949"/>
    <w:rsid w:val="00DC4257"/>
    <w:rsid w:val="00DC4DA4"/>
    <w:rsid w:val="00DC51AF"/>
    <w:rsid w:val="00DC53B4"/>
    <w:rsid w:val="00DC56F4"/>
    <w:rsid w:val="00DC59F2"/>
    <w:rsid w:val="00DC5E66"/>
    <w:rsid w:val="00DC624F"/>
    <w:rsid w:val="00DC674F"/>
    <w:rsid w:val="00DC6C6E"/>
    <w:rsid w:val="00DC6D04"/>
    <w:rsid w:val="00DC7D2C"/>
    <w:rsid w:val="00DC7EAB"/>
    <w:rsid w:val="00DD04E8"/>
    <w:rsid w:val="00DD0811"/>
    <w:rsid w:val="00DD123A"/>
    <w:rsid w:val="00DD12AA"/>
    <w:rsid w:val="00DD1950"/>
    <w:rsid w:val="00DD1E37"/>
    <w:rsid w:val="00DD1FAE"/>
    <w:rsid w:val="00DD28FC"/>
    <w:rsid w:val="00DD2A0B"/>
    <w:rsid w:val="00DD2B70"/>
    <w:rsid w:val="00DD2CAB"/>
    <w:rsid w:val="00DD2D5F"/>
    <w:rsid w:val="00DD3082"/>
    <w:rsid w:val="00DD318C"/>
    <w:rsid w:val="00DD3C98"/>
    <w:rsid w:val="00DD3CF4"/>
    <w:rsid w:val="00DD4274"/>
    <w:rsid w:val="00DD437A"/>
    <w:rsid w:val="00DD46DD"/>
    <w:rsid w:val="00DD47F7"/>
    <w:rsid w:val="00DD482E"/>
    <w:rsid w:val="00DD52CC"/>
    <w:rsid w:val="00DD5474"/>
    <w:rsid w:val="00DD5535"/>
    <w:rsid w:val="00DD59CF"/>
    <w:rsid w:val="00DD5BBA"/>
    <w:rsid w:val="00DD6050"/>
    <w:rsid w:val="00DD62D0"/>
    <w:rsid w:val="00DD6634"/>
    <w:rsid w:val="00DD6665"/>
    <w:rsid w:val="00DD68FF"/>
    <w:rsid w:val="00DD6A2A"/>
    <w:rsid w:val="00DD7182"/>
    <w:rsid w:val="00DD73FF"/>
    <w:rsid w:val="00DE0981"/>
    <w:rsid w:val="00DE0E4C"/>
    <w:rsid w:val="00DE103F"/>
    <w:rsid w:val="00DE11AC"/>
    <w:rsid w:val="00DE1C25"/>
    <w:rsid w:val="00DE2133"/>
    <w:rsid w:val="00DE2CA4"/>
    <w:rsid w:val="00DE3220"/>
    <w:rsid w:val="00DE3546"/>
    <w:rsid w:val="00DE36F4"/>
    <w:rsid w:val="00DE3733"/>
    <w:rsid w:val="00DE42EC"/>
    <w:rsid w:val="00DE493D"/>
    <w:rsid w:val="00DE4EEA"/>
    <w:rsid w:val="00DE5479"/>
    <w:rsid w:val="00DE5F03"/>
    <w:rsid w:val="00DE6124"/>
    <w:rsid w:val="00DE63AB"/>
    <w:rsid w:val="00DE6B82"/>
    <w:rsid w:val="00DE6D16"/>
    <w:rsid w:val="00DE7E11"/>
    <w:rsid w:val="00DF0DBD"/>
    <w:rsid w:val="00DF0F33"/>
    <w:rsid w:val="00DF17A5"/>
    <w:rsid w:val="00DF18BB"/>
    <w:rsid w:val="00DF1FF6"/>
    <w:rsid w:val="00DF24DF"/>
    <w:rsid w:val="00DF2775"/>
    <w:rsid w:val="00DF27BC"/>
    <w:rsid w:val="00DF2F02"/>
    <w:rsid w:val="00DF34DA"/>
    <w:rsid w:val="00DF3C40"/>
    <w:rsid w:val="00DF46F3"/>
    <w:rsid w:val="00DF518F"/>
    <w:rsid w:val="00DF5411"/>
    <w:rsid w:val="00DF55E0"/>
    <w:rsid w:val="00DF564F"/>
    <w:rsid w:val="00DF5B53"/>
    <w:rsid w:val="00DF5CD2"/>
    <w:rsid w:val="00DF6290"/>
    <w:rsid w:val="00DF6EF5"/>
    <w:rsid w:val="00DF78DC"/>
    <w:rsid w:val="00DF7DF4"/>
    <w:rsid w:val="00E00162"/>
    <w:rsid w:val="00E007A8"/>
    <w:rsid w:val="00E007E8"/>
    <w:rsid w:val="00E0112B"/>
    <w:rsid w:val="00E01CDB"/>
    <w:rsid w:val="00E01CE0"/>
    <w:rsid w:val="00E02196"/>
    <w:rsid w:val="00E02239"/>
    <w:rsid w:val="00E05813"/>
    <w:rsid w:val="00E06170"/>
    <w:rsid w:val="00E06785"/>
    <w:rsid w:val="00E06AE2"/>
    <w:rsid w:val="00E06F0F"/>
    <w:rsid w:val="00E07194"/>
    <w:rsid w:val="00E078B3"/>
    <w:rsid w:val="00E10057"/>
    <w:rsid w:val="00E100EA"/>
    <w:rsid w:val="00E1040C"/>
    <w:rsid w:val="00E10816"/>
    <w:rsid w:val="00E10B0C"/>
    <w:rsid w:val="00E11617"/>
    <w:rsid w:val="00E116C0"/>
    <w:rsid w:val="00E116FF"/>
    <w:rsid w:val="00E1186F"/>
    <w:rsid w:val="00E11C49"/>
    <w:rsid w:val="00E12ADB"/>
    <w:rsid w:val="00E13209"/>
    <w:rsid w:val="00E1331A"/>
    <w:rsid w:val="00E135EE"/>
    <w:rsid w:val="00E136C9"/>
    <w:rsid w:val="00E13896"/>
    <w:rsid w:val="00E139D0"/>
    <w:rsid w:val="00E1416D"/>
    <w:rsid w:val="00E144EF"/>
    <w:rsid w:val="00E14657"/>
    <w:rsid w:val="00E15DEF"/>
    <w:rsid w:val="00E1606E"/>
    <w:rsid w:val="00E163CE"/>
    <w:rsid w:val="00E164C4"/>
    <w:rsid w:val="00E1670B"/>
    <w:rsid w:val="00E16AB6"/>
    <w:rsid w:val="00E170C9"/>
    <w:rsid w:val="00E172B7"/>
    <w:rsid w:val="00E17A11"/>
    <w:rsid w:val="00E20127"/>
    <w:rsid w:val="00E20214"/>
    <w:rsid w:val="00E206E7"/>
    <w:rsid w:val="00E21204"/>
    <w:rsid w:val="00E2196D"/>
    <w:rsid w:val="00E21A1A"/>
    <w:rsid w:val="00E22C4C"/>
    <w:rsid w:val="00E23069"/>
    <w:rsid w:val="00E23281"/>
    <w:rsid w:val="00E23F42"/>
    <w:rsid w:val="00E2429B"/>
    <w:rsid w:val="00E248BB"/>
    <w:rsid w:val="00E257F8"/>
    <w:rsid w:val="00E25F22"/>
    <w:rsid w:val="00E26D7D"/>
    <w:rsid w:val="00E27002"/>
    <w:rsid w:val="00E278A3"/>
    <w:rsid w:val="00E3049E"/>
    <w:rsid w:val="00E30BA4"/>
    <w:rsid w:val="00E30DC7"/>
    <w:rsid w:val="00E316F6"/>
    <w:rsid w:val="00E32055"/>
    <w:rsid w:val="00E32953"/>
    <w:rsid w:val="00E33180"/>
    <w:rsid w:val="00E33E1B"/>
    <w:rsid w:val="00E342D2"/>
    <w:rsid w:val="00E34350"/>
    <w:rsid w:val="00E349ED"/>
    <w:rsid w:val="00E34B41"/>
    <w:rsid w:val="00E34D16"/>
    <w:rsid w:val="00E350BF"/>
    <w:rsid w:val="00E35E7B"/>
    <w:rsid w:val="00E36D5A"/>
    <w:rsid w:val="00E36E3E"/>
    <w:rsid w:val="00E36F4E"/>
    <w:rsid w:val="00E37A99"/>
    <w:rsid w:val="00E403B5"/>
    <w:rsid w:val="00E40538"/>
    <w:rsid w:val="00E40555"/>
    <w:rsid w:val="00E40B10"/>
    <w:rsid w:val="00E40D9B"/>
    <w:rsid w:val="00E40E2F"/>
    <w:rsid w:val="00E4105A"/>
    <w:rsid w:val="00E41154"/>
    <w:rsid w:val="00E417DE"/>
    <w:rsid w:val="00E418CC"/>
    <w:rsid w:val="00E41A9C"/>
    <w:rsid w:val="00E41B50"/>
    <w:rsid w:val="00E41CD2"/>
    <w:rsid w:val="00E41D55"/>
    <w:rsid w:val="00E42C6F"/>
    <w:rsid w:val="00E42E2F"/>
    <w:rsid w:val="00E4312A"/>
    <w:rsid w:val="00E43600"/>
    <w:rsid w:val="00E43EBD"/>
    <w:rsid w:val="00E43F49"/>
    <w:rsid w:val="00E4439F"/>
    <w:rsid w:val="00E44416"/>
    <w:rsid w:val="00E444FC"/>
    <w:rsid w:val="00E44A59"/>
    <w:rsid w:val="00E44D41"/>
    <w:rsid w:val="00E4519F"/>
    <w:rsid w:val="00E453CC"/>
    <w:rsid w:val="00E45750"/>
    <w:rsid w:val="00E45815"/>
    <w:rsid w:val="00E45A61"/>
    <w:rsid w:val="00E45EBB"/>
    <w:rsid w:val="00E46081"/>
    <w:rsid w:val="00E465E0"/>
    <w:rsid w:val="00E467BE"/>
    <w:rsid w:val="00E46BBE"/>
    <w:rsid w:val="00E46DDC"/>
    <w:rsid w:val="00E4747F"/>
    <w:rsid w:val="00E474C8"/>
    <w:rsid w:val="00E502F2"/>
    <w:rsid w:val="00E5057B"/>
    <w:rsid w:val="00E5085F"/>
    <w:rsid w:val="00E508A1"/>
    <w:rsid w:val="00E50AB0"/>
    <w:rsid w:val="00E50E84"/>
    <w:rsid w:val="00E517EE"/>
    <w:rsid w:val="00E519EE"/>
    <w:rsid w:val="00E51DEC"/>
    <w:rsid w:val="00E5221F"/>
    <w:rsid w:val="00E522A9"/>
    <w:rsid w:val="00E52B9D"/>
    <w:rsid w:val="00E53151"/>
    <w:rsid w:val="00E53408"/>
    <w:rsid w:val="00E53686"/>
    <w:rsid w:val="00E53B63"/>
    <w:rsid w:val="00E53D27"/>
    <w:rsid w:val="00E54390"/>
    <w:rsid w:val="00E546D4"/>
    <w:rsid w:val="00E54D52"/>
    <w:rsid w:val="00E55412"/>
    <w:rsid w:val="00E5574A"/>
    <w:rsid w:val="00E559BD"/>
    <w:rsid w:val="00E56713"/>
    <w:rsid w:val="00E5679D"/>
    <w:rsid w:val="00E56AA5"/>
    <w:rsid w:val="00E56C08"/>
    <w:rsid w:val="00E5722B"/>
    <w:rsid w:val="00E60000"/>
    <w:rsid w:val="00E60C20"/>
    <w:rsid w:val="00E61190"/>
    <w:rsid w:val="00E612A3"/>
    <w:rsid w:val="00E61536"/>
    <w:rsid w:val="00E61669"/>
    <w:rsid w:val="00E62759"/>
    <w:rsid w:val="00E627DB"/>
    <w:rsid w:val="00E62F8A"/>
    <w:rsid w:val="00E631FE"/>
    <w:rsid w:val="00E635DC"/>
    <w:rsid w:val="00E64392"/>
    <w:rsid w:val="00E64D99"/>
    <w:rsid w:val="00E6504A"/>
    <w:rsid w:val="00E66633"/>
    <w:rsid w:val="00E66DB6"/>
    <w:rsid w:val="00E671F0"/>
    <w:rsid w:val="00E679E2"/>
    <w:rsid w:val="00E67AF6"/>
    <w:rsid w:val="00E67D6F"/>
    <w:rsid w:val="00E70168"/>
    <w:rsid w:val="00E701B6"/>
    <w:rsid w:val="00E7025D"/>
    <w:rsid w:val="00E703BA"/>
    <w:rsid w:val="00E70555"/>
    <w:rsid w:val="00E707ED"/>
    <w:rsid w:val="00E7090D"/>
    <w:rsid w:val="00E70BA0"/>
    <w:rsid w:val="00E71616"/>
    <w:rsid w:val="00E7196A"/>
    <w:rsid w:val="00E71DF3"/>
    <w:rsid w:val="00E71EFF"/>
    <w:rsid w:val="00E7227D"/>
    <w:rsid w:val="00E7280F"/>
    <w:rsid w:val="00E7292B"/>
    <w:rsid w:val="00E731BA"/>
    <w:rsid w:val="00E7326D"/>
    <w:rsid w:val="00E7340E"/>
    <w:rsid w:val="00E73555"/>
    <w:rsid w:val="00E73635"/>
    <w:rsid w:val="00E73AEF"/>
    <w:rsid w:val="00E749B5"/>
    <w:rsid w:val="00E7575D"/>
    <w:rsid w:val="00E758E9"/>
    <w:rsid w:val="00E75BA0"/>
    <w:rsid w:val="00E75CE8"/>
    <w:rsid w:val="00E75EEA"/>
    <w:rsid w:val="00E76780"/>
    <w:rsid w:val="00E76961"/>
    <w:rsid w:val="00E769FA"/>
    <w:rsid w:val="00E76A19"/>
    <w:rsid w:val="00E76A36"/>
    <w:rsid w:val="00E76B8B"/>
    <w:rsid w:val="00E76D3C"/>
    <w:rsid w:val="00E76EB3"/>
    <w:rsid w:val="00E772AE"/>
    <w:rsid w:val="00E77AEB"/>
    <w:rsid w:val="00E77B1D"/>
    <w:rsid w:val="00E80539"/>
    <w:rsid w:val="00E807BB"/>
    <w:rsid w:val="00E80A47"/>
    <w:rsid w:val="00E80A7A"/>
    <w:rsid w:val="00E80B5B"/>
    <w:rsid w:val="00E811DB"/>
    <w:rsid w:val="00E81312"/>
    <w:rsid w:val="00E813CA"/>
    <w:rsid w:val="00E813D3"/>
    <w:rsid w:val="00E817B4"/>
    <w:rsid w:val="00E823BD"/>
    <w:rsid w:val="00E82AC7"/>
    <w:rsid w:val="00E82B3A"/>
    <w:rsid w:val="00E835D7"/>
    <w:rsid w:val="00E8395D"/>
    <w:rsid w:val="00E83B5D"/>
    <w:rsid w:val="00E83D41"/>
    <w:rsid w:val="00E844B7"/>
    <w:rsid w:val="00E85073"/>
    <w:rsid w:val="00E8516F"/>
    <w:rsid w:val="00E851C6"/>
    <w:rsid w:val="00E870E6"/>
    <w:rsid w:val="00E8764A"/>
    <w:rsid w:val="00E8770D"/>
    <w:rsid w:val="00E8789B"/>
    <w:rsid w:val="00E9082D"/>
    <w:rsid w:val="00E913DA"/>
    <w:rsid w:val="00E91857"/>
    <w:rsid w:val="00E91A29"/>
    <w:rsid w:val="00E922DB"/>
    <w:rsid w:val="00E92447"/>
    <w:rsid w:val="00E92F98"/>
    <w:rsid w:val="00E93720"/>
    <w:rsid w:val="00E93BC5"/>
    <w:rsid w:val="00E93FDB"/>
    <w:rsid w:val="00E9406E"/>
    <w:rsid w:val="00E941D0"/>
    <w:rsid w:val="00E94394"/>
    <w:rsid w:val="00E94617"/>
    <w:rsid w:val="00E94BCE"/>
    <w:rsid w:val="00E94DF9"/>
    <w:rsid w:val="00E95137"/>
    <w:rsid w:val="00E95B59"/>
    <w:rsid w:val="00E95D80"/>
    <w:rsid w:val="00E95EAD"/>
    <w:rsid w:val="00E976BD"/>
    <w:rsid w:val="00E9774B"/>
    <w:rsid w:val="00E977BE"/>
    <w:rsid w:val="00E97CA1"/>
    <w:rsid w:val="00EA0090"/>
    <w:rsid w:val="00EA02ED"/>
    <w:rsid w:val="00EA0462"/>
    <w:rsid w:val="00EA05E2"/>
    <w:rsid w:val="00EA068C"/>
    <w:rsid w:val="00EA0B26"/>
    <w:rsid w:val="00EA0DFC"/>
    <w:rsid w:val="00EA15C7"/>
    <w:rsid w:val="00EA1CC4"/>
    <w:rsid w:val="00EA1D95"/>
    <w:rsid w:val="00EA200F"/>
    <w:rsid w:val="00EA2377"/>
    <w:rsid w:val="00EA24F0"/>
    <w:rsid w:val="00EA2DDF"/>
    <w:rsid w:val="00EA3CCD"/>
    <w:rsid w:val="00EA3E64"/>
    <w:rsid w:val="00EA3F73"/>
    <w:rsid w:val="00EA411A"/>
    <w:rsid w:val="00EA44AC"/>
    <w:rsid w:val="00EA58E9"/>
    <w:rsid w:val="00EA5996"/>
    <w:rsid w:val="00EA5FB5"/>
    <w:rsid w:val="00EA6E8B"/>
    <w:rsid w:val="00EA6F14"/>
    <w:rsid w:val="00EA72B8"/>
    <w:rsid w:val="00EA7395"/>
    <w:rsid w:val="00EA744C"/>
    <w:rsid w:val="00EA76E2"/>
    <w:rsid w:val="00EA7C07"/>
    <w:rsid w:val="00EB02D4"/>
    <w:rsid w:val="00EB055A"/>
    <w:rsid w:val="00EB0F8E"/>
    <w:rsid w:val="00EB1652"/>
    <w:rsid w:val="00EB1EAD"/>
    <w:rsid w:val="00EB2036"/>
    <w:rsid w:val="00EB2266"/>
    <w:rsid w:val="00EB2801"/>
    <w:rsid w:val="00EB2BB9"/>
    <w:rsid w:val="00EB2C70"/>
    <w:rsid w:val="00EB2DDA"/>
    <w:rsid w:val="00EB3144"/>
    <w:rsid w:val="00EB3980"/>
    <w:rsid w:val="00EB399E"/>
    <w:rsid w:val="00EB3B83"/>
    <w:rsid w:val="00EB3FE9"/>
    <w:rsid w:val="00EB4282"/>
    <w:rsid w:val="00EB48FB"/>
    <w:rsid w:val="00EB4903"/>
    <w:rsid w:val="00EB55C8"/>
    <w:rsid w:val="00EB575D"/>
    <w:rsid w:val="00EB57DF"/>
    <w:rsid w:val="00EB5DC2"/>
    <w:rsid w:val="00EB6030"/>
    <w:rsid w:val="00EB605C"/>
    <w:rsid w:val="00EB64D3"/>
    <w:rsid w:val="00EB6593"/>
    <w:rsid w:val="00EB6B06"/>
    <w:rsid w:val="00EB6C5E"/>
    <w:rsid w:val="00EB7A6F"/>
    <w:rsid w:val="00EB7BC2"/>
    <w:rsid w:val="00EB7C91"/>
    <w:rsid w:val="00EB7EB6"/>
    <w:rsid w:val="00EC0EE0"/>
    <w:rsid w:val="00EC121A"/>
    <w:rsid w:val="00EC1486"/>
    <w:rsid w:val="00EC2C7B"/>
    <w:rsid w:val="00EC2CCB"/>
    <w:rsid w:val="00EC30F1"/>
    <w:rsid w:val="00EC3118"/>
    <w:rsid w:val="00EC3354"/>
    <w:rsid w:val="00EC3954"/>
    <w:rsid w:val="00EC3ABC"/>
    <w:rsid w:val="00EC3E1D"/>
    <w:rsid w:val="00EC41A6"/>
    <w:rsid w:val="00EC51F1"/>
    <w:rsid w:val="00EC5761"/>
    <w:rsid w:val="00EC59C0"/>
    <w:rsid w:val="00EC5B2C"/>
    <w:rsid w:val="00EC633E"/>
    <w:rsid w:val="00EC6392"/>
    <w:rsid w:val="00EC688B"/>
    <w:rsid w:val="00EC688C"/>
    <w:rsid w:val="00EC6D04"/>
    <w:rsid w:val="00EC6FF3"/>
    <w:rsid w:val="00EC71F9"/>
    <w:rsid w:val="00EC771D"/>
    <w:rsid w:val="00ED057F"/>
    <w:rsid w:val="00ED178A"/>
    <w:rsid w:val="00ED27A9"/>
    <w:rsid w:val="00ED36EF"/>
    <w:rsid w:val="00ED439E"/>
    <w:rsid w:val="00ED4789"/>
    <w:rsid w:val="00ED50F1"/>
    <w:rsid w:val="00ED5151"/>
    <w:rsid w:val="00ED5AA3"/>
    <w:rsid w:val="00ED5AE3"/>
    <w:rsid w:val="00ED5EC8"/>
    <w:rsid w:val="00ED5F8F"/>
    <w:rsid w:val="00ED6184"/>
    <w:rsid w:val="00ED6B09"/>
    <w:rsid w:val="00ED7692"/>
    <w:rsid w:val="00ED78E3"/>
    <w:rsid w:val="00ED7A8A"/>
    <w:rsid w:val="00ED7C93"/>
    <w:rsid w:val="00ED7E6F"/>
    <w:rsid w:val="00ED7FD0"/>
    <w:rsid w:val="00EE01D3"/>
    <w:rsid w:val="00EE08EA"/>
    <w:rsid w:val="00EE1D12"/>
    <w:rsid w:val="00EE1FD3"/>
    <w:rsid w:val="00EE2F88"/>
    <w:rsid w:val="00EE3025"/>
    <w:rsid w:val="00EE378E"/>
    <w:rsid w:val="00EE38A4"/>
    <w:rsid w:val="00EE3E00"/>
    <w:rsid w:val="00EE453E"/>
    <w:rsid w:val="00EE46E8"/>
    <w:rsid w:val="00EE4749"/>
    <w:rsid w:val="00EE4813"/>
    <w:rsid w:val="00EE48D6"/>
    <w:rsid w:val="00EE576D"/>
    <w:rsid w:val="00EE5ADF"/>
    <w:rsid w:val="00EE625A"/>
    <w:rsid w:val="00EE642E"/>
    <w:rsid w:val="00EE6B8C"/>
    <w:rsid w:val="00EE7D7E"/>
    <w:rsid w:val="00EF06FC"/>
    <w:rsid w:val="00EF0984"/>
    <w:rsid w:val="00EF0D5D"/>
    <w:rsid w:val="00EF244A"/>
    <w:rsid w:val="00EF2792"/>
    <w:rsid w:val="00EF2C24"/>
    <w:rsid w:val="00EF2CFB"/>
    <w:rsid w:val="00EF2E6D"/>
    <w:rsid w:val="00EF313B"/>
    <w:rsid w:val="00EF3253"/>
    <w:rsid w:val="00EF3734"/>
    <w:rsid w:val="00EF39A0"/>
    <w:rsid w:val="00EF3FC9"/>
    <w:rsid w:val="00EF4984"/>
    <w:rsid w:val="00EF4B05"/>
    <w:rsid w:val="00EF54E7"/>
    <w:rsid w:val="00EF56F2"/>
    <w:rsid w:val="00EF5B5A"/>
    <w:rsid w:val="00EF61B3"/>
    <w:rsid w:val="00EF671C"/>
    <w:rsid w:val="00EF6813"/>
    <w:rsid w:val="00EF6900"/>
    <w:rsid w:val="00EF6D13"/>
    <w:rsid w:val="00EF6E18"/>
    <w:rsid w:val="00EF6EFF"/>
    <w:rsid w:val="00EF7322"/>
    <w:rsid w:val="00EF78C7"/>
    <w:rsid w:val="00F01986"/>
    <w:rsid w:val="00F01E6F"/>
    <w:rsid w:val="00F02457"/>
    <w:rsid w:val="00F03079"/>
    <w:rsid w:val="00F031C4"/>
    <w:rsid w:val="00F05784"/>
    <w:rsid w:val="00F05BD1"/>
    <w:rsid w:val="00F065F0"/>
    <w:rsid w:val="00F067B1"/>
    <w:rsid w:val="00F06B84"/>
    <w:rsid w:val="00F06EA7"/>
    <w:rsid w:val="00F07297"/>
    <w:rsid w:val="00F0764A"/>
    <w:rsid w:val="00F103ED"/>
    <w:rsid w:val="00F110FA"/>
    <w:rsid w:val="00F111F9"/>
    <w:rsid w:val="00F11396"/>
    <w:rsid w:val="00F11668"/>
    <w:rsid w:val="00F117D3"/>
    <w:rsid w:val="00F11BC7"/>
    <w:rsid w:val="00F1224C"/>
    <w:rsid w:val="00F123C0"/>
    <w:rsid w:val="00F1242F"/>
    <w:rsid w:val="00F12636"/>
    <w:rsid w:val="00F13738"/>
    <w:rsid w:val="00F13C2B"/>
    <w:rsid w:val="00F13DF0"/>
    <w:rsid w:val="00F13EE8"/>
    <w:rsid w:val="00F14920"/>
    <w:rsid w:val="00F14FC4"/>
    <w:rsid w:val="00F157E4"/>
    <w:rsid w:val="00F15C11"/>
    <w:rsid w:val="00F15CBD"/>
    <w:rsid w:val="00F1624C"/>
    <w:rsid w:val="00F16D8E"/>
    <w:rsid w:val="00F17071"/>
    <w:rsid w:val="00F20F39"/>
    <w:rsid w:val="00F20FBA"/>
    <w:rsid w:val="00F21ED5"/>
    <w:rsid w:val="00F22447"/>
    <w:rsid w:val="00F22808"/>
    <w:rsid w:val="00F233DF"/>
    <w:rsid w:val="00F23C68"/>
    <w:rsid w:val="00F243B7"/>
    <w:rsid w:val="00F24D4D"/>
    <w:rsid w:val="00F24E76"/>
    <w:rsid w:val="00F251CA"/>
    <w:rsid w:val="00F25538"/>
    <w:rsid w:val="00F266F6"/>
    <w:rsid w:val="00F26776"/>
    <w:rsid w:val="00F26CBD"/>
    <w:rsid w:val="00F27194"/>
    <w:rsid w:val="00F27762"/>
    <w:rsid w:val="00F27A04"/>
    <w:rsid w:val="00F27DB0"/>
    <w:rsid w:val="00F27ED2"/>
    <w:rsid w:val="00F27EEA"/>
    <w:rsid w:val="00F304F3"/>
    <w:rsid w:val="00F30BEF"/>
    <w:rsid w:val="00F30D5A"/>
    <w:rsid w:val="00F30DCE"/>
    <w:rsid w:val="00F30EE9"/>
    <w:rsid w:val="00F310C1"/>
    <w:rsid w:val="00F31D6F"/>
    <w:rsid w:val="00F31F24"/>
    <w:rsid w:val="00F3264E"/>
    <w:rsid w:val="00F3292F"/>
    <w:rsid w:val="00F33526"/>
    <w:rsid w:val="00F345E8"/>
    <w:rsid w:val="00F3479D"/>
    <w:rsid w:val="00F34C3A"/>
    <w:rsid w:val="00F34D67"/>
    <w:rsid w:val="00F34FA8"/>
    <w:rsid w:val="00F35435"/>
    <w:rsid w:val="00F35B37"/>
    <w:rsid w:val="00F35ECD"/>
    <w:rsid w:val="00F367CB"/>
    <w:rsid w:val="00F36D6B"/>
    <w:rsid w:val="00F36FDD"/>
    <w:rsid w:val="00F37297"/>
    <w:rsid w:val="00F37768"/>
    <w:rsid w:val="00F40621"/>
    <w:rsid w:val="00F40D1A"/>
    <w:rsid w:val="00F411C0"/>
    <w:rsid w:val="00F41288"/>
    <w:rsid w:val="00F42176"/>
    <w:rsid w:val="00F42225"/>
    <w:rsid w:val="00F42584"/>
    <w:rsid w:val="00F427B4"/>
    <w:rsid w:val="00F43161"/>
    <w:rsid w:val="00F4459D"/>
    <w:rsid w:val="00F445BD"/>
    <w:rsid w:val="00F45C5E"/>
    <w:rsid w:val="00F46158"/>
    <w:rsid w:val="00F463AA"/>
    <w:rsid w:val="00F47547"/>
    <w:rsid w:val="00F4780B"/>
    <w:rsid w:val="00F501BE"/>
    <w:rsid w:val="00F50764"/>
    <w:rsid w:val="00F507BD"/>
    <w:rsid w:val="00F51523"/>
    <w:rsid w:val="00F51B06"/>
    <w:rsid w:val="00F52C8A"/>
    <w:rsid w:val="00F5351E"/>
    <w:rsid w:val="00F53E45"/>
    <w:rsid w:val="00F54376"/>
    <w:rsid w:val="00F5449E"/>
    <w:rsid w:val="00F55EAC"/>
    <w:rsid w:val="00F56422"/>
    <w:rsid w:val="00F57148"/>
    <w:rsid w:val="00F57CE7"/>
    <w:rsid w:val="00F60548"/>
    <w:rsid w:val="00F60A24"/>
    <w:rsid w:val="00F60DA5"/>
    <w:rsid w:val="00F60E14"/>
    <w:rsid w:val="00F6104C"/>
    <w:rsid w:val="00F6167D"/>
    <w:rsid w:val="00F6237F"/>
    <w:rsid w:val="00F6369C"/>
    <w:rsid w:val="00F640E8"/>
    <w:rsid w:val="00F64384"/>
    <w:rsid w:val="00F669AD"/>
    <w:rsid w:val="00F66A37"/>
    <w:rsid w:val="00F673B9"/>
    <w:rsid w:val="00F6774E"/>
    <w:rsid w:val="00F67786"/>
    <w:rsid w:val="00F677DE"/>
    <w:rsid w:val="00F679AC"/>
    <w:rsid w:val="00F70817"/>
    <w:rsid w:val="00F70A3D"/>
    <w:rsid w:val="00F70E34"/>
    <w:rsid w:val="00F71200"/>
    <w:rsid w:val="00F712EA"/>
    <w:rsid w:val="00F7169D"/>
    <w:rsid w:val="00F71BC7"/>
    <w:rsid w:val="00F71C41"/>
    <w:rsid w:val="00F72408"/>
    <w:rsid w:val="00F73074"/>
    <w:rsid w:val="00F73A99"/>
    <w:rsid w:val="00F73E03"/>
    <w:rsid w:val="00F7514E"/>
    <w:rsid w:val="00F75AEA"/>
    <w:rsid w:val="00F76561"/>
    <w:rsid w:val="00F76A75"/>
    <w:rsid w:val="00F76D8A"/>
    <w:rsid w:val="00F771AA"/>
    <w:rsid w:val="00F773FD"/>
    <w:rsid w:val="00F773FE"/>
    <w:rsid w:val="00F77BDF"/>
    <w:rsid w:val="00F80156"/>
    <w:rsid w:val="00F80773"/>
    <w:rsid w:val="00F808CB"/>
    <w:rsid w:val="00F80BB8"/>
    <w:rsid w:val="00F80E54"/>
    <w:rsid w:val="00F81C51"/>
    <w:rsid w:val="00F81E34"/>
    <w:rsid w:val="00F81EC4"/>
    <w:rsid w:val="00F82A86"/>
    <w:rsid w:val="00F82AFB"/>
    <w:rsid w:val="00F830E9"/>
    <w:rsid w:val="00F833AE"/>
    <w:rsid w:val="00F8377E"/>
    <w:rsid w:val="00F83E1B"/>
    <w:rsid w:val="00F83E68"/>
    <w:rsid w:val="00F847D6"/>
    <w:rsid w:val="00F84991"/>
    <w:rsid w:val="00F84B4E"/>
    <w:rsid w:val="00F85116"/>
    <w:rsid w:val="00F85409"/>
    <w:rsid w:val="00F854CF"/>
    <w:rsid w:val="00F8550C"/>
    <w:rsid w:val="00F85606"/>
    <w:rsid w:val="00F857C4"/>
    <w:rsid w:val="00F85B26"/>
    <w:rsid w:val="00F85DA1"/>
    <w:rsid w:val="00F86278"/>
    <w:rsid w:val="00F864B3"/>
    <w:rsid w:val="00F866C5"/>
    <w:rsid w:val="00F871DA"/>
    <w:rsid w:val="00F87A28"/>
    <w:rsid w:val="00F90A95"/>
    <w:rsid w:val="00F90FC6"/>
    <w:rsid w:val="00F91170"/>
    <w:rsid w:val="00F91210"/>
    <w:rsid w:val="00F9156B"/>
    <w:rsid w:val="00F9187C"/>
    <w:rsid w:val="00F91DA7"/>
    <w:rsid w:val="00F92414"/>
    <w:rsid w:val="00F92973"/>
    <w:rsid w:val="00F92A41"/>
    <w:rsid w:val="00F92D7F"/>
    <w:rsid w:val="00F93038"/>
    <w:rsid w:val="00F94256"/>
    <w:rsid w:val="00F94330"/>
    <w:rsid w:val="00F94B40"/>
    <w:rsid w:val="00F94EDE"/>
    <w:rsid w:val="00F95081"/>
    <w:rsid w:val="00F9516B"/>
    <w:rsid w:val="00F95D30"/>
    <w:rsid w:val="00F95DE3"/>
    <w:rsid w:val="00F961EE"/>
    <w:rsid w:val="00F965B0"/>
    <w:rsid w:val="00F9663D"/>
    <w:rsid w:val="00F973E0"/>
    <w:rsid w:val="00F97D59"/>
    <w:rsid w:val="00FA1974"/>
    <w:rsid w:val="00FA1F2B"/>
    <w:rsid w:val="00FA3400"/>
    <w:rsid w:val="00FA3CAC"/>
    <w:rsid w:val="00FA3F58"/>
    <w:rsid w:val="00FA3F82"/>
    <w:rsid w:val="00FA4C58"/>
    <w:rsid w:val="00FA4C69"/>
    <w:rsid w:val="00FA5CF4"/>
    <w:rsid w:val="00FA6C3D"/>
    <w:rsid w:val="00FA6CE3"/>
    <w:rsid w:val="00FA7710"/>
    <w:rsid w:val="00FA7FD6"/>
    <w:rsid w:val="00FB0E1C"/>
    <w:rsid w:val="00FB1B21"/>
    <w:rsid w:val="00FB1F19"/>
    <w:rsid w:val="00FB21F2"/>
    <w:rsid w:val="00FB255D"/>
    <w:rsid w:val="00FB2603"/>
    <w:rsid w:val="00FB2B4F"/>
    <w:rsid w:val="00FB2F73"/>
    <w:rsid w:val="00FB30E6"/>
    <w:rsid w:val="00FB3340"/>
    <w:rsid w:val="00FB34D3"/>
    <w:rsid w:val="00FB38E2"/>
    <w:rsid w:val="00FB4C16"/>
    <w:rsid w:val="00FB51E4"/>
    <w:rsid w:val="00FB5771"/>
    <w:rsid w:val="00FB5E76"/>
    <w:rsid w:val="00FB6637"/>
    <w:rsid w:val="00FB682D"/>
    <w:rsid w:val="00FB6CCD"/>
    <w:rsid w:val="00FB6FD1"/>
    <w:rsid w:val="00FB790D"/>
    <w:rsid w:val="00FB7DB0"/>
    <w:rsid w:val="00FB7E4F"/>
    <w:rsid w:val="00FC07E4"/>
    <w:rsid w:val="00FC0AF9"/>
    <w:rsid w:val="00FC0D93"/>
    <w:rsid w:val="00FC0E5D"/>
    <w:rsid w:val="00FC1101"/>
    <w:rsid w:val="00FC12CD"/>
    <w:rsid w:val="00FC142D"/>
    <w:rsid w:val="00FC19CA"/>
    <w:rsid w:val="00FC1A64"/>
    <w:rsid w:val="00FC2214"/>
    <w:rsid w:val="00FC35C9"/>
    <w:rsid w:val="00FC38D3"/>
    <w:rsid w:val="00FC3AFB"/>
    <w:rsid w:val="00FC48B9"/>
    <w:rsid w:val="00FC4AE3"/>
    <w:rsid w:val="00FC542A"/>
    <w:rsid w:val="00FC56EE"/>
    <w:rsid w:val="00FC6422"/>
    <w:rsid w:val="00FC662D"/>
    <w:rsid w:val="00FC6EB7"/>
    <w:rsid w:val="00FC76CE"/>
    <w:rsid w:val="00FC7A2E"/>
    <w:rsid w:val="00FC7B61"/>
    <w:rsid w:val="00FC7EB4"/>
    <w:rsid w:val="00FD009C"/>
    <w:rsid w:val="00FD012F"/>
    <w:rsid w:val="00FD0292"/>
    <w:rsid w:val="00FD0A54"/>
    <w:rsid w:val="00FD115F"/>
    <w:rsid w:val="00FD132A"/>
    <w:rsid w:val="00FD148E"/>
    <w:rsid w:val="00FD175C"/>
    <w:rsid w:val="00FD2589"/>
    <w:rsid w:val="00FD269C"/>
    <w:rsid w:val="00FD2E84"/>
    <w:rsid w:val="00FD3528"/>
    <w:rsid w:val="00FD43AF"/>
    <w:rsid w:val="00FD44E6"/>
    <w:rsid w:val="00FD4ABA"/>
    <w:rsid w:val="00FD4EEB"/>
    <w:rsid w:val="00FD541B"/>
    <w:rsid w:val="00FD5D6A"/>
    <w:rsid w:val="00FD5DD6"/>
    <w:rsid w:val="00FD5E70"/>
    <w:rsid w:val="00FD6333"/>
    <w:rsid w:val="00FD6664"/>
    <w:rsid w:val="00FD6AC6"/>
    <w:rsid w:val="00FD6F4F"/>
    <w:rsid w:val="00FD789A"/>
    <w:rsid w:val="00FD7ED4"/>
    <w:rsid w:val="00FE002C"/>
    <w:rsid w:val="00FE06F3"/>
    <w:rsid w:val="00FE098D"/>
    <w:rsid w:val="00FE0ACF"/>
    <w:rsid w:val="00FE0CAC"/>
    <w:rsid w:val="00FE0D6A"/>
    <w:rsid w:val="00FE121D"/>
    <w:rsid w:val="00FE1545"/>
    <w:rsid w:val="00FE1A4C"/>
    <w:rsid w:val="00FE1A91"/>
    <w:rsid w:val="00FE1D40"/>
    <w:rsid w:val="00FE22AB"/>
    <w:rsid w:val="00FE2955"/>
    <w:rsid w:val="00FE2C2E"/>
    <w:rsid w:val="00FE2C8D"/>
    <w:rsid w:val="00FE2E1A"/>
    <w:rsid w:val="00FE342A"/>
    <w:rsid w:val="00FE362E"/>
    <w:rsid w:val="00FE371F"/>
    <w:rsid w:val="00FE3B76"/>
    <w:rsid w:val="00FE3E24"/>
    <w:rsid w:val="00FE4206"/>
    <w:rsid w:val="00FE4263"/>
    <w:rsid w:val="00FE4E44"/>
    <w:rsid w:val="00FE52EA"/>
    <w:rsid w:val="00FE55D7"/>
    <w:rsid w:val="00FE55EB"/>
    <w:rsid w:val="00FE596C"/>
    <w:rsid w:val="00FE5DB9"/>
    <w:rsid w:val="00FE787C"/>
    <w:rsid w:val="00FE7E79"/>
    <w:rsid w:val="00FF0585"/>
    <w:rsid w:val="00FF0717"/>
    <w:rsid w:val="00FF0F82"/>
    <w:rsid w:val="00FF11DF"/>
    <w:rsid w:val="00FF1296"/>
    <w:rsid w:val="00FF165F"/>
    <w:rsid w:val="00FF1F78"/>
    <w:rsid w:val="00FF2734"/>
    <w:rsid w:val="00FF2896"/>
    <w:rsid w:val="00FF32D3"/>
    <w:rsid w:val="00FF4A3C"/>
    <w:rsid w:val="00FF4ED5"/>
    <w:rsid w:val="00FF560B"/>
    <w:rsid w:val="00FF56C1"/>
    <w:rsid w:val="00FF594C"/>
    <w:rsid w:val="00FF5D37"/>
    <w:rsid w:val="00FF5E4D"/>
    <w:rsid w:val="00FF6143"/>
    <w:rsid w:val="00FF638A"/>
    <w:rsid w:val="00FF6BDA"/>
    <w:rsid w:val="00FF706A"/>
    <w:rsid w:val="00FF7269"/>
    <w:rsid w:val="00FF72AC"/>
    <w:rsid w:val="00FF789E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184DC"/>
  <w15:chartTrackingRefBased/>
  <w15:docId w15:val="{8CA61322-EB74-4913-9768-4A7E59B06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F17"/>
  </w:style>
  <w:style w:type="paragraph" w:styleId="Heading1">
    <w:name w:val="heading 1"/>
    <w:basedOn w:val="Normal"/>
    <w:next w:val="Normal"/>
    <w:link w:val="Heading1Char"/>
    <w:qFormat/>
    <w:rsid w:val="00956B3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18275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7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1A284A"/>
    <w:pPr>
      <w:spacing w:after="0" w:line="240" w:lineRule="auto"/>
    </w:pPr>
    <w:rPr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A284A"/>
    <w:rPr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B25706"/>
    <w:rPr>
      <w:i/>
      <w:iCs/>
    </w:rPr>
  </w:style>
  <w:style w:type="character" w:styleId="Hyperlink">
    <w:name w:val="Hyperlink"/>
    <w:basedOn w:val="DefaultParagraphFont"/>
    <w:uiPriority w:val="99"/>
    <w:unhideWhenUsed/>
    <w:rsid w:val="002E7C68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99610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96106"/>
    <w:rPr>
      <w:rFonts w:ascii="Consolas" w:hAnsi="Consolas"/>
      <w:sz w:val="21"/>
      <w:szCs w:val="21"/>
    </w:rPr>
  </w:style>
  <w:style w:type="paragraph" w:customStyle="1" w:styleId="story-body-text">
    <w:name w:val="story-body-text"/>
    <w:basedOn w:val="Normal"/>
    <w:rsid w:val="00540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61E5"/>
    <w:rPr>
      <w:color w:val="605E5C"/>
      <w:shd w:val="clear" w:color="auto" w:fill="E1DFDD"/>
    </w:rPr>
  </w:style>
  <w:style w:type="paragraph" w:styleId="ListParagraph">
    <w:name w:val="List Paragraph"/>
    <w:aliases w:val="List Square"/>
    <w:basedOn w:val="Normal"/>
    <w:uiPriority w:val="34"/>
    <w:qFormat/>
    <w:rsid w:val="00BF45B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182750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1827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827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AE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D132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07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B0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B07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7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7EA"/>
    <w:rPr>
      <w:b/>
      <w:bCs/>
      <w:sz w:val="20"/>
      <w:szCs w:val="20"/>
    </w:rPr>
  </w:style>
  <w:style w:type="paragraph" w:customStyle="1" w:styleId="nova-e-listitem">
    <w:name w:val="nova-e-list__item"/>
    <w:basedOn w:val="Normal"/>
    <w:rsid w:val="00FC7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77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956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report-headersubtitle">
    <w:name w:val="report-header__subtitle"/>
    <w:basedOn w:val="Normal"/>
    <w:rsid w:val="00956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oaitem">
    <w:name w:val="loa__item"/>
    <w:basedOn w:val="Normal"/>
    <w:rsid w:val="007F3D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series">
    <w:name w:val="ref__series"/>
    <w:basedOn w:val="DefaultParagraphFont"/>
    <w:rsid w:val="007F3DAA"/>
  </w:style>
  <w:style w:type="character" w:customStyle="1" w:styleId="refseriesdate">
    <w:name w:val="ref__seriesdate"/>
    <w:basedOn w:val="DefaultParagraphFont"/>
    <w:rsid w:val="007F3DAA"/>
  </w:style>
  <w:style w:type="character" w:customStyle="1" w:styleId="refcomment">
    <w:name w:val="refcomment"/>
    <w:basedOn w:val="DefaultParagraphFont"/>
    <w:rsid w:val="007F3DAA"/>
  </w:style>
  <w:style w:type="character" w:customStyle="1" w:styleId="refseriespages">
    <w:name w:val="ref__seriespages"/>
    <w:basedOn w:val="DefaultParagraphFont"/>
    <w:rsid w:val="007F3DAA"/>
  </w:style>
  <w:style w:type="character" w:customStyle="1" w:styleId="doi">
    <w:name w:val="doi"/>
    <w:basedOn w:val="DefaultParagraphFont"/>
    <w:rsid w:val="004A0BBB"/>
  </w:style>
  <w:style w:type="character" w:customStyle="1" w:styleId="date-display-single">
    <w:name w:val="date-display-single"/>
    <w:basedOn w:val="DefaultParagraphFont"/>
    <w:rsid w:val="006F33FB"/>
  </w:style>
  <w:style w:type="character" w:styleId="FollowedHyperlink">
    <w:name w:val="FollowedHyperlink"/>
    <w:basedOn w:val="DefaultParagraphFont"/>
    <w:uiPriority w:val="99"/>
    <w:semiHidden/>
    <w:unhideWhenUsed/>
    <w:rsid w:val="00453063"/>
    <w:rPr>
      <w:color w:val="954F72"/>
      <w:u w:val="single"/>
    </w:rPr>
  </w:style>
  <w:style w:type="paragraph" w:customStyle="1" w:styleId="msonormal0">
    <w:name w:val="msonormal"/>
    <w:basedOn w:val="Normal"/>
    <w:rsid w:val="00453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530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45306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67">
    <w:name w:val="xl67"/>
    <w:basedOn w:val="Normal"/>
    <w:rsid w:val="0045306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68">
    <w:name w:val="xl68"/>
    <w:basedOn w:val="Normal"/>
    <w:rsid w:val="0045306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69">
    <w:name w:val="xl69"/>
    <w:basedOn w:val="Normal"/>
    <w:rsid w:val="0045306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0">
    <w:name w:val="xl70"/>
    <w:basedOn w:val="Normal"/>
    <w:rsid w:val="0045306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1"/>
      <w:szCs w:val="21"/>
    </w:rPr>
  </w:style>
  <w:style w:type="paragraph" w:customStyle="1" w:styleId="xl71">
    <w:name w:val="xl71"/>
    <w:basedOn w:val="Normal"/>
    <w:rsid w:val="004530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45306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3">
    <w:name w:val="xl73"/>
    <w:basedOn w:val="Normal"/>
    <w:rsid w:val="0045306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45306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5">
    <w:name w:val="xl75"/>
    <w:basedOn w:val="Normal"/>
    <w:rsid w:val="0045306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6">
    <w:name w:val="xl76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7">
    <w:name w:val="xl77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8">
    <w:name w:val="xl78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79">
    <w:name w:val="xl79"/>
    <w:basedOn w:val="Normal"/>
    <w:rsid w:val="004530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80">
    <w:name w:val="xl80"/>
    <w:basedOn w:val="Normal"/>
    <w:rsid w:val="004530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4530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1"/>
      <w:szCs w:val="21"/>
    </w:rPr>
  </w:style>
  <w:style w:type="paragraph" w:customStyle="1" w:styleId="xl83">
    <w:name w:val="xl83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4530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5">
    <w:name w:val="xl85"/>
    <w:basedOn w:val="Normal"/>
    <w:rsid w:val="00453063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21"/>
      <w:szCs w:val="21"/>
    </w:rPr>
  </w:style>
  <w:style w:type="paragraph" w:customStyle="1" w:styleId="xl87">
    <w:name w:val="xl87"/>
    <w:basedOn w:val="Normal"/>
    <w:rsid w:val="00453063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88">
    <w:name w:val="xl88"/>
    <w:basedOn w:val="Normal"/>
    <w:rsid w:val="0045306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i/>
      <w:iCs/>
      <w:sz w:val="21"/>
      <w:szCs w:val="21"/>
    </w:rPr>
  </w:style>
  <w:style w:type="paragraph" w:customStyle="1" w:styleId="xl89">
    <w:name w:val="xl89"/>
    <w:basedOn w:val="Normal"/>
    <w:rsid w:val="00453063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i/>
      <w:iCs/>
      <w:sz w:val="21"/>
      <w:szCs w:val="21"/>
    </w:rPr>
  </w:style>
  <w:style w:type="paragraph" w:customStyle="1" w:styleId="xl90">
    <w:name w:val="xl90"/>
    <w:basedOn w:val="Normal"/>
    <w:rsid w:val="0045306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91">
    <w:name w:val="xl91"/>
    <w:basedOn w:val="Normal"/>
    <w:rsid w:val="004530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4530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character" w:customStyle="1" w:styleId="authors">
    <w:name w:val="authors"/>
    <w:basedOn w:val="DefaultParagraphFont"/>
    <w:rsid w:val="00C876BC"/>
  </w:style>
  <w:style w:type="character" w:customStyle="1" w:styleId="Date1">
    <w:name w:val="Date1"/>
    <w:basedOn w:val="DefaultParagraphFont"/>
    <w:rsid w:val="00C876BC"/>
  </w:style>
  <w:style w:type="character" w:customStyle="1" w:styleId="arttitle">
    <w:name w:val="art_title"/>
    <w:basedOn w:val="DefaultParagraphFont"/>
    <w:rsid w:val="00C876BC"/>
  </w:style>
  <w:style w:type="character" w:customStyle="1" w:styleId="serialtitle">
    <w:name w:val="serial_title"/>
    <w:basedOn w:val="DefaultParagraphFont"/>
    <w:rsid w:val="00C876BC"/>
  </w:style>
  <w:style w:type="character" w:customStyle="1" w:styleId="volumeissue">
    <w:name w:val="volume_issue"/>
    <w:basedOn w:val="DefaultParagraphFont"/>
    <w:rsid w:val="00C876BC"/>
  </w:style>
  <w:style w:type="character" w:customStyle="1" w:styleId="doilink">
    <w:name w:val="doi_link"/>
    <w:basedOn w:val="DefaultParagraphFont"/>
    <w:rsid w:val="00C876BC"/>
  </w:style>
  <w:style w:type="character" w:customStyle="1" w:styleId="pagerange">
    <w:name w:val="page_range"/>
    <w:basedOn w:val="DefaultParagraphFont"/>
    <w:rsid w:val="006B6F8B"/>
  </w:style>
  <w:style w:type="paragraph" w:styleId="Bibliography">
    <w:name w:val="Bibliography"/>
    <w:basedOn w:val="Normal"/>
    <w:next w:val="Normal"/>
    <w:uiPriority w:val="37"/>
    <w:unhideWhenUsed/>
    <w:rsid w:val="00F27762"/>
  </w:style>
  <w:style w:type="paragraph" w:styleId="Revision">
    <w:name w:val="Revision"/>
    <w:hidden/>
    <w:uiPriority w:val="99"/>
    <w:semiHidden/>
    <w:rsid w:val="0028665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04D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33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707"/>
  </w:style>
  <w:style w:type="paragraph" w:styleId="Footer">
    <w:name w:val="footer"/>
    <w:basedOn w:val="Normal"/>
    <w:link w:val="FooterChar"/>
    <w:uiPriority w:val="99"/>
    <w:unhideWhenUsed/>
    <w:rsid w:val="007337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707"/>
  </w:style>
  <w:style w:type="character" w:styleId="LineNumber">
    <w:name w:val="line number"/>
    <w:basedOn w:val="DefaultParagraphFont"/>
    <w:uiPriority w:val="99"/>
    <w:semiHidden/>
    <w:unhideWhenUsed/>
    <w:rsid w:val="00B00913"/>
  </w:style>
  <w:style w:type="paragraph" w:styleId="BodyText">
    <w:name w:val="Body Text"/>
    <w:basedOn w:val="Normal"/>
    <w:link w:val="BodyTextChar"/>
    <w:uiPriority w:val="1"/>
    <w:qFormat/>
    <w:rsid w:val="00730C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i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30CD6"/>
    <w:rPr>
      <w:rFonts w:ascii="Times New Roman" w:eastAsia="Times New Roman" w:hAnsi="Times New Roman" w:cs="Times New Roman"/>
      <w:i/>
      <w:lang w:val="en-US"/>
    </w:rPr>
  </w:style>
  <w:style w:type="paragraph" w:customStyle="1" w:styleId="TableParagraph">
    <w:name w:val="Table Paragraph"/>
    <w:basedOn w:val="Normal"/>
    <w:uiPriority w:val="1"/>
    <w:qFormat/>
    <w:rsid w:val="00730CD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730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730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xmsolistparagraph">
    <w:name w:val="x_xmsolistparagraph"/>
    <w:basedOn w:val="Normal"/>
    <w:rsid w:val="00730C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F0D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3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9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1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7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9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5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9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1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2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1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9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915982">
          <w:marLeft w:val="30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79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1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53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99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978654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9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9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7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6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5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3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9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5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7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1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7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66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6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1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70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9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4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1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86255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89625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253885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7184778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7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59987">
          <w:marLeft w:val="30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5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700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36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236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63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36132176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8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8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2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4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4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2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1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9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2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6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00783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39374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57602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3981939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05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5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8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5360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076474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677910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21047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5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5B2592EC056D4DB9EB692972928AB7" ma:contentTypeVersion="10" ma:contentTypeDescription="Create a new document." ma:contentTypeScope="" ma:versionID="321c3c9af9e7ed40fc259812faada45a">
  <xsd:schema xmlns:xsd="http://www.w3.org/2001/XMLSchema" xmlns:xs="http://www.w3.org/2001/XMLSchema" xmlns:p="http://schemas.microsoft.com/office/2006/metadata/properties" xmlns:ns3="7898adba-5d64-44b6-bf2c-9bdf0975d9ba" targetNamespace="http://schemas.microsoft.com/office/2006/metadata/properties" ma:root="true" ma:fieldsID="9cba29d1a4782dda302c7f5b6600bf2b" ns3:_="">
    <xsd:import namespace="7898adba-5d64-44b6-bf2c-9bdf0975d9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98adba-5d64-44b6-bf2c-9bdf0975d9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Vancouver.XSL.XSL" StyleName="Vancouver" Version="1">
  <b:Source>
    <b:Tag>CONUNAIDS20</b:Tag>
    <b:SourceType>Report</b:SourceType>
    <b:Guid>{61BCD74D-78EC-4F01-B6CC-F5C42D0C9C0C}</b:Guid>
    <b:Author>
      <b:Author>
        <b:Corporate>UNAIDS, Joint United Nations Programme on HIV/AIDS</b:Corporate>
      </b:Author>
    </b:Author>
    <b:Title>Global HIV &amp; AIDS statistics — 2020 fact sheet</b:Title>
    <b:Year>2020</b:Year>
    <b:Pages>7</b:Pages>
    <b:StandardNumber>https://www.unaids.org/sites/default/files/media_asset/UNAIDS_FactSheet_en.pdf</b:StandardNumber>
    <b:RefOrder>1</b:RefOrder>
  </b:Source>
  <b:Source>
    <b:Tag>ConRow19</b:Tag>
    <b:SourceType>JournalArticle</b:SourceType>
    <b:Guid>{206237AA-17F8-410B-89F6-0D733F177DED}</b:Guid>
    <b:Title>Chlamydia, gonorrhoea, trichomoniasis and syphilis: global prevalence and incidence estimates, 2016</b:Title>
    <b:Year>2019</b:Year>
    <b:Pages>548-562P.</b:Pages>
    <b:Author>
      <b:Author>
        <b:NameList>
          <b:Person>
            <b:Last>Rowley</b:Last>
            <b:First>Jane</b:First>
          </b:Person>
          <b:Person>
            <b:Last>Vander Hoorn</b:Last>
            <b:First>Stephen</b:First>
          </b:Person>
          <b:Person>
            <b:Last>Korenromp</b:Last>
            <b:First>Eline</b:First>
          </b:Person>
          <b:Person>
            <b:Last>Low</b:Last>
            <b:First>Nicola</b:First>
          </b:Person>
          <b:Person>
            <b:Last>Unemo</b:Last>
            <b:First>Nicola</b:First>
          </b:Person>
          <b:Person>
            <b:Last>Abu-Raddad</b:Last>
            <b:First>Laith</b:First>
            <b:Middle>J</b:Middle>
          </b:Person>
          <b:Person>
            <b:Last>Chico</b:Last>
            <b:First>R</b:First>
            <b:Middle>Matthew</b:Middle>
          </b:Person>
          <b:Person>
            <b:Last>Smolak</b:Last>
            <b:First>Alex</b:First>
          </b:Person>
          <b:Person>
            <b:Last>Newman</b:Last>
            <b:First>Lori</b:First>
          </b:Person>
          <b:Person>
            <b:Last>Gottlieb</b:Last>
            <b:First>Sami</b:First>
          </b:Person>
          <b:Person>
            <b:Last>Thwin</b:Last>
            <b:First>Soe</b:First>
            <b:Middle>Soe</b:Middle>
          </b:Person>
          <b:Person>
            <b:Last>Broutet</b:Last>
            <b:First>Nathalie</b:First>
          </b:Person>
          <b:Person>
            <b:Last>Taylor</b:Last>
            <b:First>Melanie</b:First>
            <b:Middle>M</b:Middle>
          </b:Person>
        </b:NameList>
      </b:Author>
    </b:Author>
    <b:JournalName>Bulletin of the World Health Organization</b:JournalName>
    <b:Volume>97</b:Volume>
    <b:Issue>doi: http://dx.doi.org/10.2471/BLT.18.228486</b:Issue>
    <b:RefOrder>2</b:RefOrder>
  </b:Source>
  <b:Source>
    <b:Tag>ConUNDESA19</b:Tag>
    <b:SourceType>Report</b:SourceType>
    <b:Guid>{6894CB29-54C9-46C2-A977-9CEB2C7E9993}</b:Guid>
    <b:Author>
      <b:Author>
        <b:Corporate>UNDESA, United Nations Department of Economic and Social Affairs</b:Corporate>
      </b:Author>
    </b:Author>
    <b:Title>Family Planning and the 2030 Agenda for Sustainable Development. Data Booklet </b:Title>
    <b:Year>2019</b:Year>
    <b:Pages>1-21</b:Pages>
    <b:Department>Population Division </b:Department>
    <b:Institution>UNDESA, United Nations Department of Economic and Social Affairs</b:Institution>
    <b:City>New York</b:City>
    <b:ThesisType> (ST/ESA/SER.A/429).</b:ThesisType>
    <b:RefOrder>3</b:RefOrder>
  </b:Source>
  <b:Source>
    <b:Tag>Sto17</b:Tag>
    <b:SourceType>JournalArticle</b:SourceType>
    <b:Guid>{F7F81DEF-94F0-4D96-8D05-61A3700E1BBE}</b:Guid>
    <b:Title>The case for investing in the male condom</b:Title>
    <b:Year>2017</b:Year>
    <b:Pages> 12(5)</b:Pages>
    <b:Author>
      <b:Author>
        <b:NameList>
          <b:Person>
            <b:Last>Stover</b:Last>
            <b:First>John</b:First>
          </b:Person>
          <b:Person>
            <b:Last>Rosen</b:Last>
            <b:First>James</b:First>
            <b:Middle>E.</b:Middle>
          </b:Person>
          <b:Person>
            <b:Last>Carvalho</b:Last>
            <b:First>Maria</b:First>
            <b:Middle>Nadia</b:Middle>
          </b:Person>
          <b:Person>
            <b:Last>Korenromp</b:Last>
            <b:First>Eline</b:First>
            <b:Middle>L.</b:Middle>
          </b:Person>
        </b:NameList>
      </b:Author>
    </b:Author>
    <b:JournalName>PLoS ONE</b:JournalName>
    <b:Volume>e0177108. </b:Volume>
    <b:Issue>https://doi.org/10.1371/journal.pone.0177108</b:Issue>
    <b:RefOrder>4</b:RefOrder>
  </b:Source>
  <b:Source>
    <b:Tag>Uni06</b:Tag>
    <b:SourceType>DocumentFromInternetSite</b:SourceType>
    <b:Guid>{EDE4EEFA-30EE-4B72-80E2-07F0D66C5561}</b:Guid>
    <b:Author>
      <b:Author>
        <b:Corporate>United Nations General Assembly</b:Corporate>
      </b:Author>
    </b:Author>
    <b:InternetSiteTitle>United Nations Department of Economic and Social Affairs, Disability</b:InternetSiteTitle>
    <b:Year>2006</b:Year>
    <b:YearAccessed>2020</b:YearAccessed>
    <b:MonthAccessed>August</b:MonthAccessed>
    <b:DayAccessed>10</b:DayAccessed>
    <b:URL>https://www.un.org/development/desa/disabilities/convention-on-the-rights-of-persons-with-disabilities.html</b:URL>
    <b:RefOrder>5</b:RefOrder>
  </b:Source>
  <b:Source>
    <b:Tag>WHO15</b:Tag>
    <b:SourceType>Report</b:SourceType>
    <b:Guid>{A36B5DD7-65BF-404D-A83B-8EBDED5FAA5B}</b:Guid>
    <b:Title>WHO global disability action plan 2014-2021. Better health for all people with disability.</b:Title>
    <b:Year>2015</b:Year>
    <b:Author>
      <b:Author>
        <b:Corporate>WHO, World Health Organization</b:Corporate>
      </b:Author>
    </b:Author>
    <b:Institution>WHO, World Health Organization</b:Institution>
    <b:City>Geneva</b:City>
    <b:StandardNumber>ISBN 978 92 4 150961 9</b:StandardNumber>
    <b:RefOrder>6</b:RefOrder>
  </b:Source>
  <b:Source>
    <b:Tag>DeB14</b:Tag>
    <b:SourceType>JournalArticle</b:SourceType>
    <b:Guid>{C212DC68-7E9C-4E98-9B64-0A77CA5AFDD2}</b:Guid>
    <b:Title>Disability and HIV: a systematic review and a meta-analysis of the risk of HIV infection among adults with disabilities in Sub-Saharan Africa</b:Title>
    <b:Year>2014</b:Year>
    <b:Pages>1467-76</b:Pages>
    <b:Author>
      <b:Author>
        <b:NameList>
          <b:Person>
            <b:Last>De Beaudrap</b:Last>
            <b:First>Pierre</b:First>
          </b:Person>
          <b:Person>
            <b:Last>Mac-Seing</b:Last>
            <b:First>Muriel</b:First>
          </b:Person>
          <b:Person>
            <b:Last>Pasquier</b:Last>
            <b:First>Estelle</b:First>
          </b:Person>
        </b:NameList>
      </b:Author>
    </b:Author>
    <b:JournalName>AIDS Care</b:JournalName>
    <b:Month>July</b:Month>
    <b:Volume>26(12)</b:Volume>
    <b:Issue>doi: 10.1080/09540121.2014.936820</b:Issue>
    <b:RefOrder>7</b:RefOrder>
  </b:Source>
  <b:Source>
    <b:Tag>DeB17</b:Tag>
    <b:SourceType>JournalArticle</b:SourceType>
    <b:Guid>{693368CE-814C-46C6-9A86-D5D5A93CF8C0}</b:Guid>
    <b:Author>
      <b:Author>
        <b:NameList>
          <b:Person>
            <b:Last>De Beaudrap</b:Last>
            <b:First>Pierre</b:First>
          </b:Person>
          <b:Person>
            <b:Last>Beninguisse</b:Last>
            <b:First>Gervais</b:First>
          </b:Person>
          <b:Person>
            <b:Last>Pasquier</b:Last>
            <b:First>Estelle</b:First>
          </b:Person>
          <b:Person>
            <b:Last>Tchoumkeu</b:Last>
            <b:First>Alice</b:First>
          </b:Person>
          <b:Person>
            <b:Last>Touko</b:Last>
            <b:First>Adonis</b:First>
          </b:Person>
          <b:Person>
            <b:Last>Essomba</b:Last>
            <b:First>Frida</b:First>
          </b:Person>
          <b:Person>
            <b:Last>Brus</b:Last>
            <b:First>Aude</b:First>
          </b:Person>
          <b:Person>
            <b:Last>Aderemi</b:Last>
            <b:First>Toyin</b:First>
            <b:Middle>Janet</b:Middle>
          </b:Person>
          <b:Person>
            <b:Last>Hanass-Hancock</b:Last>
            <b:First>Jill</b:First>
          </b:Person>
          <b:Person>
            <b:Last>Henning Eide</b:Last>
            <b:First>Arne</b:First>
          </b:Person>
          <b:Person>
            <b:Last>Mac-Seing</b:Last>
            <b:First>Muriel</b:First>
          </b:Person>
          <b:Person>
            <b:Last>Mont</b:Last>
            <b:First>Daniel</b:First>
          </b:Person>
        </b:NameList>
      </b:Author>
    </b:Author>
    <b:Title>Prevalence of HIV infection among people with disabilities: a population-based observational study in Yaoundé, Cameroon (HandiVIH)</b:Title>
    <b:JournalName>Lancet HIV</b:JournalName>
    <b:Year>2017</b:Year>
    <b:Month> April</b:Month>
    <b:Pages>e161-e168</b:Pages>
    <b:Volume>4(4)</b:Volume>
    <b:Issue>doi: 10.1016/S2352-3018(16)30209-0. Epub 2017 Jan 24</b:Issue>
    <b:RefOrder>8</b:RefOrder>
  </b:Source>
  <b:Source>
    <b:Tag>DeB20</b:Tag>
    <b:SourceType>JournalArticle</b:SourceType>
    <b:Guid>{79C54836-FAFC-4C02-8907-0261EDA7B798}</b:Guid>
    <b:Author>
      <b:Author>
        <b:NameList>
          <b:Person>
            <b:Last>De Beaudrap</b:Last>
            <b:First>Pierre</b:First>
          </b:Person>
          <b:Person>
            <b:Last>Beninguisse</b:Last>
            <b:First>Gervais</b:First>
          </b:Person>
          <b:Person>
            <b:Last>Moute</b:Last>
            <b:First>Charles</b:First>
          </b:Person>
          <b:Person>
            <b:Last>Dongmo</b:Last>
            <b:First>Carolle</b:First>
            <b:Middle>Temgoua</b:Middle>
          </b:Person>
          <b:Person>
            <b:Last>Kayiro</b:Last>
            <b:First>Pierre</b:First>
            <b:Middle>Claver</b:Middle>
          </b:Person>
          <b:Person>
            <b:Last>Nizigiyimana</b:Last>
            <b:First>Venerand</b:First>
          </b:Person>
          <b:Person>
            <b:Last>Pasquier</b:Last>
            <b:First>Estelle</b:First>
          </b:Person>
          <b:Person>
            <b:Last>Zerbo</b:Last>
            <b:First>Aida</b:First>
          </b:Person>
          <b:Person>
            <b:Last>Barutwanayo</b:Last>
            <b:First>Emery</b:First>
          </b:Person>
          <b:Person>
            <b:Last>Niyondiko</b:Last>
            <b:First>Dominique</b:First>
          </b:Person>
          <b:Person>
            <b:Last>Ndayishimiye</b:Last>
            <b:First>Nicolas</b:First>
          </b:Person>
        </b:NameList>
      </b:Author>
    </b:Author>
    <b:Title>The multidimensional vulnerability of people with disability to HIVinfection: Results from the handiSSR study in Bujumbura, Burundi</b:Title>
    <b:JournalName>EClinicalMedicine</b:JournalName>
    <b:Year>2020</b:Year>
    <b:Month>August</b:Month>
    <b:Issue>https://doi.org/10.1016/j.eclinm.2020.100477</b:Issue>
    <b:RefOrder>9</b:RefOrder>
  </b:Source>
  <b:Source>
    <b:Tag>ConEricaWar2020</b:Tag>
    <b:SourceType>JournalArticle</b:SourceType>
    <b:Guid>{1D00FB7B-A66B-4A42-AEB6-5D9233DD79E3}</b:Guid>
    <b:Author>
      <b:Author>
        <b:NameList>
          <b:Person>
            <b:Last>Ward</b:Last>
            <b:First>Erika</b:First>
          </b:Person>
          <b:Person>
            <b:Last>Hanass-Hancock</b:Last>
            <b:First>Jill</b:First>
          </b:Person>
          <b:Person>
            <b:Last>Amon</b:Last>
            <b:First>Joseph</b:First>
            <b:Middle>J.</b:Middle>
          </b:Person>
        </b:NameList>
      </b:Author>
    </b:Author>
    <b:Title>Left behind: persons with disabilities in HIV prevalence research and national strategic plans in east and Southern Africa </b:Title>
    <b:JournalName>Disability and Rehabilitation</b:JournalName>
    <b:Year>2020</b:Year>
    <b:Month>May</b:Month>
    <b:Issue>https://doi.org/10.1080/09638288.2020.1762124</b:Issue>
    <b:RefOrder>10</b:RefOrder>
  </b:Source>
  <b:Source>
    <b:Tag>Abi17</b:Tag>
    <b:SourceType>JournalArticle</b:SourceType>
    <b:Guid>{C9376011-579B-421C-A5B4-AFA64C1F9CB1}</b:Guid>
    <b:Year>2017</b:Year>
    <b:Author>
      <b:Author>
        <b:NameList>
          <b:Person>
            <b:Last>Abimanyi-Ochom</b:Last>
            <b:First>Julie</b:First>
          </b:Person>
          <b:Person>
            <b:Last>Mannan</b:Last>
            <b:First>Hasheem</b:First>
          </b:Person>
          <b:Person>
            <b:Last>Ellen Groce</b:Last>
            <b:First>Nora</b:First>
          </b:Person>
          <b:Person>
            <b:Last>McVeigh</b:Last>
            <b:First>Joanne</b:First>
          </b:Person>
        </b:NameList>
      </b:Author>
    </b:Author>
    <b:Title>HIV/AIDS knowledge, attitudes and behaviour of persons with and without disabilities from the Uganda Demographic and Health Survey 2011: Differential access to HIV/AIDS information and services</b:Title>
    <b:JournalName>PLoS One</b:JournalName>
    <b:Month> April </b:Month>
    <b:Pages>12(4):</b:Pages>
    <b:Volume>e0174877 </b:Volume>
    <b:Issue>doi: 10.1371/journal.pone.0174877. eCollection 2017.</b:Issue>
    <b:RefOrder>11</b:RefOrder>
  </b:Source>
  <b:Source>
    <b:Tag>ConJillHH2020</b:Tag>
    <b:SourceType>JournalArticle</b:SourceType>
    <b:Guid>{6E3AECA7-5CB9-43D1-B87A-201D419DE6A7}</b:Guid>
    <b:Author>
      <b:Author>
        <b:NameList>
          <b:Person>
            <b:Last>Hanass-Hancock</b:Last>
            <b:First>Jill</b:First>
          </b:Person>
        </b:NameList>
      </b:Author>
    </b:Author>
    <b:Title>Understanding the vulnerability of people with disabilities to HIV: Who is at risk?</b:Title>
    <b:JournalName>EClinicalMedicine</b:JournalName>
    <b:Year>2020</b:Year>
    <b:Month>August</b:Month>
    <b:Issue>DOI:https://doi.org/10.1016/j.eclinm.2020.100496</b:Issue>
    <b:RefOrder>12</b:RefOrder>
  </b:Source>
  <b:Source>
    <b:Tag>Rod20</b:Tag>
    <b:SourceType>JournalArticle</b:SourceType>
    <b:Guid>{ACEEFF36-7693-4366-BDFF-9E2440591FF7}</b:Guid>
    <b:Author>
      <b:Author>
        <b:NameList>
          <b:Person>
            <b:Last>Roden</b:Last>
            <b:First>Rosemary</b:First>
            <b:Middle>Claire</b:Middle>
          </b:Person>
          <b:Person>
            <b:Last>Schmidt</b:Last>
            <b:First>Elizabeth</b:First>
            <b:Middle>Koss</b:Middle>
          </b:Person>
          <b:Person>
            <b:Last>Holland-Hall</b:Last>
            <b:First>Cynthia</b:First>
          </b:Person>
        </b:NameList>
      </b:Author>
    </b:Author>
    <b:Title>Sexual health education for adolescents and young adults with intellectual and developmental disabilities: recommendations for accessible sexual and reproductive health information</b:Title>
    <b:JournalName>Lancet Child Adolesc Health</b:JournalName>
    <b:Year>2020</b:Year>
    <b:Month>September</b:Month>
    <b:Volume>Vol 4 </b:Volume>
    <b:Issue>doi: https://doi.org/10.1016/S2352-4642(20)30098-5</b:Issue>
    <b:RefOrder>13</b:RefOrder>
  </b:Source>
  <b:Source>
    <b:Tag>ConDeB19</b:Tag>
    <b:SourceType>Report</b:SourceType>
    <b:Guid>{DB7322E9-E56D-4518-8320-703DB6A6490F}</b:Guid>
    <b:Author>
      <b:Author>
        <b:NameList>
          <b:Person>
            <b:Last>De Beaudrap</b:Last>
            <b:First>Pierre</b:First>
          </b:Person>
        </b:NameList>
      </b:Author>
    </b:Author>
    <b:Title>Disability and HIV/AIDS in West Africa: A combined analysis of 4 studies conducted in Burkina Faso, Niger, Guinea-Bissau and Cape Verde</b:Title>
    <b:Year>2019</b:Year>
    <b:Month>Lyon: Humanity &amp; Inclusion, </b:Month>
    <b:City>Lyon</b:City>
    <b:Publisher>. Lyon: Humanity &amp; Inclusion, </b:Publisher>
    <b:Institution>Humanity and Inclusion</b:Institution>
    <b:RefOrder>14</b:RefOrder>
  </b:Source>
  <b:Source>
    <b:Tag>ConDoy2020</b:Tag>
    <b:SourceType>JournalArticle</b:SourceType>
    <b:Guid>{F3A7B29F-E888-4133-821C-D7EB795C1FCB}</b:Guid>
    <b:Title>High prevalence of disability and HIV risk among low socioeconomic status urban adults, 17 U.S. cities</b:Title>
    <b:Year>2020 </b:Year>
    <b:Pages>13(1)</b:Pages>
    <b:Author>
      <b:Author>
        <b:NameList>
          <b:Person>
            <b:Last>Doyle</b:Last>
            <b:First>Katherine</b:First>
            <b:Middle>E</b:Middle>
          </b:Person>
          <b:Person>
            <b:Last>Sionean</b:Last>
            <b:First>Catlainn</b:First>
          </b:Person>
          <b:Person>
            <b:Last>Paz-Bailey</b:Last>
            <b:First>Gabriela</b:First>
          </b:Person>
          <b:Person>
            <b:Last>Hollis</b:Last>
            <b:First>NaTasha</b:First>
            <b:Middle>D</b:Middle>
          </b:Person>
          <b:Person>
            <b:Last>Kanny</b:Last>
            <b:First>Dafna</b:First>
          </b:Person>
          <b:Person>
            <b:Last>Wejnert</b:Last>
            <b:First>Cyprian</b:First>
          </b:Person>
          <b:Person>
            <b:Last>Group</b:Last>
            <b:First>NHBS</b:First>
            <b:Middle>Study</b:Middle>
          </b:Person>
        </b:NameList>
      </b:Author>
    </b:Author>
    <b:JournalName>Disability and Health</b:JournalName>
    <b:Month>Jan;</b:Month>
    <b:Volume>100834</b:Volume>
    <b:Issue>doi: 10.1016/j.dhjo.2019.100834</b:Issue>
    <b:RefOrder>15</b:RefOrder>
  </b:Source>
  <b:Source>
    <b:Tag>UNA17</b:Tag>
    <b:SourceType>Report</b:SourceType>
    <b:Guid>{AD8F60DD-57A5-4D8D-BDE8-55A4A539B7FD}</b:Guid>
    <b:Author>
      <b:Author>
        <b:Corporate>UNAIDS, Joint United Nations Programme on HIV/AIDS</b:Corporate>
      </b:Author>
    </b:Author>
    <b:Title>Disability and HIV</b:Title>
    <b:Year>2017</b:Year>
    <b:Institution>UNAIDS, Joint United Nations Programme on HIV/AIDS</b:Institution>
    <b:City>Geneva</b:City>
    <b:StandardNumber>https://www.unaids.org/sites/default/files/media_asset/JC2905_disability-and-HIV_en.pdf</b:StandardNumber>
    <b:RefOrder>16</b:RefOrder>
  </b:Source>
  <b:Source>
    <b:Tag>Gan20</b:Tag>
    <b:SourceType>JournalArticle</b:SourceType>
    <b:Guid>{811FFDDB-C273-4CA9-8360-029AB89C4EA2}</b:Guid>
    <b:Author>
      <b:Author>
        <b:NameList>
          <b:Person>
            <b:Last>Ganle</b:Last>
            <b:First>John</b:First>
            <b:Middle>Kuumuori</b:Middle>
          </b:Person>
          <b:Person>
            <b:Last>Baatiema</b:Last>
            <b:First>Leonard</b:First>
          </b:Person>
          <b:Person>
            <b:Last>Quansah</b:Last>
            <b:First>Reginald</b:First>
          </b:Person>
          <b:Person>
            <b:Last>Danso-Appiah</b:Last>
            <b:First>Anthony</b:First>
          </b:Person>
        </b:NameList>
      </b:Author>
    </b:Author>
    <b:Title>Barriers facing persons with disability in accessing sexual and reproductive health services in sub-Saharan Africa: A systematic review</b:Title>
    <b:Year>2020</b:Year>
    <b:JournalName>Plos One</b:JournalName>
    <b:Month> October</b:Month>
    <b:Issue>https://doi.org/10.1371/journal.pone.0238585</b:Issue>
    <b:RefOrder>18</b:RefOrder>
  </b:Source>
  <b:Source>
    <b:Tag>UNA17SPASS</b:Tag>
    <b:SourceType>Report</b:SourceType>
    <b:Guid>{A48A32FF-37AE-4EDD-880E-BCE89FEFE5D8}</b:Guid>
    <b:Author>
      <b:Author>
        <b:Corporate> Joint United Nations Programme on HIV/AIDS (UNAIDS)</b:Corporate>
      </b:Author>
    </b:Author>
    <b:Title>HIV and social protection assessment tool. Generating evidence for policy and action on HIV and social protection</b:Title>
    <b:Year>2017</b:Year>
    <b:Institution>UNAIDS Joint United Nations Programme on HIV/AIDS</b:Institution>
    <b:City>Geneva</b:City>
    <b:Pages>70: 27-65</b:Pages>
    <b:ThesisType>Reference</b:ThesisType>
    <b:StandardNumber>UNAIDS/JC2879E</b:StandardNumber>
    <b:RefOrder>26</b:RefOrder>
  </b:Source>
  <b:Source>
    <b:Tag>TRANSFER</b:Tag>
    <b:SourceType>Report</b:SourceType>
    <b:Guid>{A276A832-53AA-4B62-AF7F-ED6B8ED3B226}</b:Guid>
    <b:Author>
      <b:Author>
        <b:Corporate>UNICEF,  University of North Carolina Carolina Population Center, Food and Agriculture Organisation</b:Corporate>
      </b:Author>
    </b:Author>
    <b:Title>The Transfer Project</b:Title>
    <b:Department>UNICEF Office of Research - Innocenti</b:Department>
    <b:Institution>UNICEF,  University of North Carolina Carolina Population Center, Food and Agriculture Organisation</b:Institution>
    <b:City>Innocenti</b:City>
    <b:StandardNumber>https://transfer.cpc.unc.edu/tools/</b:StandardNumber>
    <b:RefOrder>27</b:RefOrder>
  </b:Source>
  <b:Source>
    <b:Tag>WGSQ17</b:Tag>
    <b:SourceType>Report</b:SourceType>
    <b:Guid>{50D60EC9-3820-431D-8A1B-00C1883A7206}</b:Guid>
    <b:Author>
      <b:Author>
        <b:Corporate>Washington Group on Disability Statistics</b:Corporate>
      </b:Author>
    </b:Author>
    <b:Title>The Data Collection Tools Developed by the Washington Group on Disability Statistics and their Recommended Use</b:Title>
    <b:Year>23 October 2017</b:Year>
    <b:Department>Washington Group on Disability Statistics</b:Department>
    <b:Institution>United Nations Statistical Comission</b:Institution>
    <b:City>Hyattsville</b:City>
    <b:RefOrder>28</b:RefOrder>
  </b:Source>
  <b:Source>
    <b:Tag>ICAP</b:Tag>
    <b:SourceType>Report</b:SourceType>
    <b:Guid>{75BE933C-A3F8-46DC-84CD-0A6C38300F67}</b:Guid>
    <b:Author>
      <b:Author>
        <b:NameList>
          <b:Person>
            <b:Last>International Centre for Aids care and treatment program</b:Last>
            <b:First>ICAP</b:First>
          </b:Person>
        </b:NameList>
      </b:Author>
    </b:Author>
    <b:Title>The PHIA Project</b:Title>
    <b:Institution>ICAP, Columbia University</b:Institution>
    <b:City>New York</b:City>
    <b:StandardNumber>https://phia.icap.columbia.edu/about/</b:StandardNumber>
    <b:RefOrder>29</b:RefOrder>
  </b:Source>
  <b:Source>
    <b:Tag>The</b:Tag>
    <b:SourceType>InternetSite</b:SourceType>
    <b:Guid>{2C5828BB-ACE6-4457-9CE1-EA5501516A99}</b:Guid>
    <b:Author>
      <b:Author>
        <b:Corporate>The Demographic and Health Surveys Program</b:Corporate>
      </b:Author>
    </b:Author>
    <b:City>Washington, D.C</b:City>
    <b:StandardNumber>https://dhsprogram.com/Data/</b:StandardNumber>
    <b:Title>The DHS Program Data</b:Title>
    <b:Year>2020</b:Year>
    <b:InternetSiteTitle>https://dhsprogram.com/Data/</b:InternetSiteTitle>
    <b:YearAccessed>2020</b:YearAccessed>
    <b:MonthAccessed>August</b:MonthAccessed>
    <b:DayAccessed>20</b:DayAccessed>
    <b:URL>https://dhsprogram.com/Data/</b:URL>
    <b:RefOrder>30</b:RefOrder>
  </b:Source>
  <b:Source>
    <b:Tag>ConTar15</b:Tag>
    <b:SourceType>JournalArticle</b:SourceType>
    <b:Guid>{15CE6CC6-859D-4435-A521-3CB6A58BB563}</b:Guid>
    <b:Author>
      <b:Author>
        <b:NameList>
          <b:Person>
            <b:Last>Tarkang</b:Last>
            <b:First>Elvis</b:First>
            <b:Middle>E.</b:Middle>
          </b:Person>
          <b:Person>
            <b:Last>Adam</b:Last>
            <b:First>Awolu</b:First>
          </b:Person>
          <b:Person>
            <b:Last>Kweku</b:Last>
            <b:First>Maragret</b:First>
          </b:Person>
        </b:NameList>
      </b:Author>
    </b:Author>
    <b:Title>Perceptions of Factors Associated with Condom Use to Prevent HIV/AIDS among Persons with Physical Disability in an Urban Town of Cameroon: A Qualitative Study</b:Title>
    <b:JournalName>Public Health Africa</b:JournalName>
    <b:Year>2015</b:Year>
    <b:Month> Mar 31</b:Month>
    <b:Pages>491</b:Pages>
    <b:Volume>6(1)</b:Volume>
    <b:Issue> doi: 10.4081/jphia.2015.491</b:Issue>
    <b:RefOrder>19</b:RefOrder>
  </b:Source>
  <b:Source>
    <b:Tag>ConMeh14</b:Tag>
    <b:SourceType>JournalArticle</b:SourceType>
    <b:Guid>{361C2838-1B6E-4D0A-9F4D-3DFDB90B1035}</b:Guid>
    <b:Author>
      <b:Author>
        <b:NameList>
          <b:Person>
            <b:Last>Mehra</b:Last>
            <b:First>Devika</b:First>
          </b:Person>
          <b:Person>
            <b:Last>Östergren</b:Last>
            <b:First>Per-Olof</b:First>
          </b:Person>
          <b:Person>
            <b:Last>Ekman</b:Last>
            <b:First>Björn</b:First>
          </b:Person>
          <b:Person>
            <b:Last>Agardh</b:Last>
            <b:First>Anette</b:First>
          </b:Person>
        </b:NameList>
      </b:Author>
    </b:Author>
    <b:Title>Inconsistent condom use among Ugandan university students from a gender perspective: a cross-sectional study</b:Title>
    <b:JournalName>Global Health Action</b:JournalName>
    <b:Year>2014</b:Year>
    <b:Month>April</b:Month>
    <b:Volume>7 (1)</b:Volume>
    <b:Issue>https://doi.org/10.3402/gha.v7.22942</b:Issue>
    <b:RefOrder>20</b:RefOrder>
  </b:Source>
  <b:Source>
    <b:Tag>Wek15</b:Tag>
    <b:SourceType>JournalArticle</b:SourceType>
    <b:Guid>{0BF9A2A9-0F43-4C0D-AB17-2795E2DEB2BA}</b:Guid>
    <b:Author>
      <b:Author>
        <b:NameList>
          <b:Person>
            <b:Last>Wekesa</b:Last>
            <b:First>Eliud</b:First>
          </b:Person>
          <b:Person>
            <b:Last>Coast</b:Last>
            <b:First>Ernestina</b:First>
          </b:Person>
        </b:NameList>
      </b:Author>
    </b:Author>
    <b:Title>Contraceptive need and use among individuals with HIV/AIDS living in the slums of Nairobi, Kenya</b:Title>
    <b:JournalName>International Journal of Gynecology and Obstetrics</b:JournalName>
    <b:Year>2015</b:Year>
    <b:Month>August</b:Month>
    <b:Pages>E31-36</b:Pages>
    <b:Volume>130 (3)</b:Volume>
    <b:Issue>https://doi.org/10.1016/j.ijgo.2015.05.001</b:Issue>
    <b:RefOrder>21</b:RefOrder>
  </b:Source>
  <b:Source>
    <b:Tag>ConFac15</b:Tag>
    <b:SourceType>JournalArticle</b:SourceType>
    <b:Guid>{F2CEFF44-CBDC-44D4-9E0D-E15801C95AD0}</b:Guid>
    <b:Author>
      <b:Author>
        <b:NameList>
          <b:Person>
            <b:Last>dos Santos Silva</b:Last>
            <b:First>Welingthon</b:First>
          </b:Person>
          <b:Person>
            <b:Last>Oliveira</b:Last>
            <b:First>Francisca</b:First>
            <b:Middle>Jacinta Feitoza de</b:Middle>
          </b:Person>
          <b:Person>
            <b:Last>Serra</b:Last>
            <b:First>Maria</b:First>
            <b:Middle>Aparecida Alves de Oliveira</b:Middle>
          </b:Person>
          <b:Person>
            <b:Last>Rosa</b:Last>
            <b:First>Claudia</b:First>
            <b:Middle>Regina de Andrade Arraes</b:Middle>
          </b:Person>
          <b:Person>
            <b:Last>Ferreira</b:Last>
            <b:First>Adriana</b:First>
            <b:Middle>Gomes Nogueira</b:Middle>
          </b:Person>
        </b:NameList>
      </b:Author>
    </b:Author>
    <b:Title>Factors associated with condom use in people living with HIV/AIDS</b:Title>
    <b:JournalName>Acta Paul Enferm</b:JournalName>
    <b:Year> 2015</b:Year>
    <b:Month>November /December</b:Month>
    <b:Pages>587-92</b:Pages>
    <b:Volume>28 (6) </b:Volume>
    <b:Issue>https://doi.org/10.1590/1982-0194201500096 </b:Issue>
    <b:RefOrder>22</b:RefOrder>
  </b:Source>
  <b:Source>
    <b:Tag>Nat12</b:Tag>
    <b:SourceType>JournalArticle</b:SourceType>
    <b:Guid>{100D5268-0A36-40CC-A660-B7FB23CA4E45}</b:Guid>
    <b:Author>
      <b:Author>
        <b:NameList>
          <b:Person>
            <b:Last>Ayiga</b:Last>
            <b:First>Natal</b:First>
          </b:Person>
        </b:NameList>
      </b:Author>
    </b:Author>
    <b:Title>Rates and Predictors of Consistent Condom-use by People Living with HIV/AIDS on Antiretroviral Treatment in Uganda</b:Title>
    <b:JournalName>Journal of Health Population and Nutrition </b:JournalName>
    <b:Year>2012</b:Year>
    <b:Month>September</b:Month>
    <b:Pages>270-80</b:Pages>
    <b:Volume>30(3)</b:Volume>
    <b:Issue>doi: 10.3329/jhpn.v30i3.12290</b:Issue>
    <b:RefOrder>23</b:RefOrder>
  </b:Source>
  <b:Source>
    <b:Tag>Tin20</b:Tag>
    <b:SourceType>JournalArticle</b:SourceType>
    <b:Guid>{E16CD068-011D-48D9-A7D6-5BB5B5074F63}</b:Guid>
    <b:Author>
      <b:Author>
        <b:NameList>
          <b:Person>
            <b:Last>Fetner</b:Last>
            <b:First>Tina</b:First>
          </b:Person>
          <b:Person>
            <b:Last>DionI</b:Last>
            <b:First>Michelle</b:First>
          </b:Person>
          <b:Person>
            <b:Last>Heath</b:Last>
            <b:First>Melanie</b:First>
          </b:Person>
          <b:Person>
            <b:Last>Andrejek</b:Last>
            <b:First>Nicole</b:First>
          </b:Person>
          <b:Person>
            <b:Last>Newell</b:Last>
            <b:First>Sarah</b:First>
            <b:Middle>L.</b:Middle>
          </b:Person>
          <b:Person>
            <b:Last>Stick</b:Last>
            <b:First>Mark</b:First>
          </b:Person>
        </b:NameList>
      </b:Author>
    </b:Author>
    <b:Title>Condom use in penile-vaginal intercourse among Canadian adults: Results from the sex in Canada survey</b:Title>
    <b:JournalName>PLoS ONE</b:JournalName>
    <b:Year>2020</b:Year>
    <b:Month>February</b:Month>
    <b:Pages>e0228981</b:Pages>
    <b:Volume>15(2)</b:Volume>
    <b:Issue>https://doi.org/10.1371/journal.</b:Issue>
    <b:RefOrder>24</b:RefOrder>
  </b:Source>
  <b:Source>
    <b:Tag>Min20</b:Tag>
    <b:SourceType>InternetSite</b:SourceType>
    <b:Guid>{A0060461-195C-4890-9870-30638E3B1853}</b:Guid>
    <b:Year>2020</b:Year>
    <b:Author>
      <b:Author>
        <b:NameList>
          <b:Person>
            <b:Last>Ministry of Health</b:Last>
            <b:First>Government</b:First>
            <b:Middle>of the Republic of Zambia</b:Middle>
          </b:Person>
        </b:NameList>
      </b:Author>
    </b:Author>
    <b:InternetSiteTitle>Luapula Province Profile Health</b:InternetSiteTitle>
    <b:YearAccessed>2020</b:YearAccessed>
    <b:MonthAccessed>November</b:MonthAccessed>
    <b:DayAccessed>24</b:DayAccessed>
    <b:URL>http://www.luapulaprovince.gov.zm/Profile/health.html</b:URL>
    <b:RefOrder>25</b:RefOrder>
  </b:Source>
  <b:Source>
    <b:Tag>DeB219</b:Tag>
    <b:SourceType>JournalArticle</b:SourceType>
    <b:Guid>{EDDD7BBD-932B-415E-BE55-04D9372BE840}</b:Guid>
    <b:Title>Disability and Access to Sexual and Reproductive Health Services in Cameroon: A Mediation Analysis of the Role of Socioeconomic Factors</b:Title>
    <b:Year>2019</b:Year>
    <b:JournalName>International Journal of Environmental Research and Public Health </b:JournalName>
    <b:Month>February</b:Month>
    <b:Pages>417</b:Pages>
    <b:Volume>16</b:Volume>
    <b:Issue>3</b:Issue>
    <b:Author>
      <b:Author>
        <b:NameList>
          <b:Person>
            <b:Last>DeBeaudrap</b:Last>
            <b:First>Pierre</b:First>
          </b:Person>
          <b:Person>
            <b:Last>Mouté</b:Last>
            <b:First>Charles</b:First>
          </b:Person>
          <b:Person>
            <b:Last>Pasquier</b:Last>
            <b:First>Estelle</b:First>
          </b:Person>
          <b:Person>
            <b:Last>Mac-Seing</b:Last>
            <b:First>Muriel</b:First>
          </b:Person>
          <b:Person>
            <b:Last>Mukangwije</b:Last>
            <b:Middle>U</b:Middle>
            <b:First>Pulchérie</b:First>
          </b:Person>
          <b:Person>
            <b:Last>Beninguisse</b:Last>
            <b:First>Gervais</b:First>
          </b:Person>
        </b:NameList>
      </b:Author>
    </b:Author>
    <b:RefOrder>33</b:RefOrder>
  </b:Source>
  <b:Source>
    <b:Tag>ConToy13</b:Tag>
    <b:SourceType>JournalArticle</b:SourceType>
    <b:Guid>{B1DF6114-46A1-4EB1-9015-4E2A041D1CC2}</b:Guid>
    <b:Year>2013</b:Year>
    <b:Author>
      <b:Author>
        <b:NameList>
          <b:Person>
            <b:Last>Aderemi</b:Last>
            <b:First>Toyin</b:First>
            <b:Middle>Janet</b:Middle>
          </b:Person>
          <b:Person>
            <b:Last>Pillay</b:Last>
            <b:First>Basil</b:First>
          </b:Person>
          <b:Person>
            <b:Last>Esterhuizen</b:Last>
            <b:First>Tonya</b:First>
          </b:Person>
        </b:NameList>
      </b:Author>
    </b:Author>
    <b:Title>Differences in HIV knowledge and sexual practices of learners with intellectual disabilities and non-disabled learners in Nigeria</b:Title>
    <b:JournalName>Journal of the International AIDS Society 16(1):17331</b:JournalName>
    <b:Month>February</b:Month>
    <b:Pages>17331</b:Pages>
    <b:Volume>16</b:Volume>
    <b:Issue>DOI: 10.7448/IAS.16.1.17331</b:Issue>
    <b:RefOrder>34</b:RefOrder>
  </b:Source>
  <b:Source>
    <b:Tag>Opi11</b:Tag>
    <b:SourceType>InternetSite</b:SourceType>
    <b:Guid>{E8CD37E2-A111-4A17-8EB2-257AA2B13C46}</b:Guid>
    <b:Year>2011</b:Year>
    <b:Author>
      <b:Author>
        <b:Corporate>Opinion New York Times </b:Corporate>
      </b:Author>
    </b:Author>
    <b:InternetSiteTitle>Winstone Zulu, Opinion New York Times</b:InternetSiteTitle>
    <b:YearAccessed>2019</b:YearAccessed>
    <b:MonthAccessed>November </b:MonthAccessed>
    <b:DayAccessed>29</b:DayAccessed>
    <b:URL>https://www.nytimes.com/2011/06/19/opinion/19zulu.html</b:URL>
    <b:RefOrder>17</b:RefOrder>
  </b:Source>
  <b:Source>
    <b:Tag>ConVik99</b:Tag>
    <b:SourceType>JournalArticle</b:SourceType>
    <b:Guid>{B966CE46-DC27-4254-A3C7-B79E289456A0}</b:Guid>
    <b:Year>1999</b:Year>
    <b:Author>
      <b:Author>
        <b:NameList>
          <b:Person>
            <b:Last>Patel</b:Last>
            <b:First>Vikram</b:First>
          </b:Person>
          <b:Person>
            <b:Last>Oomman</b:Last>
            <b:First>Nandini</b:First>
          </b:Person>
        </b:NameList>
      </b:Author>
    </b:Author>
    <b:Title>Mental health matters too: Gynaecological symptoms and depression in South Asia</b:Title>
    <b:JournalName>Reproductive Health Matters</b:JournalName>
    <b:Month>November</b:Month>
    <b:Pages>30-38</b:Pages>
    <b:Volume>7 (14)</b:Volume>
    <b:Issue>https://doi.org/10.1016/S0968-8080(99)90004-6</b:Issue>
    <b:RefOrder>44</b:RefOrder>
  </b:Source>
  <b:Source>
    <b:Tag>ConHan07</b:Tag>
    <b:SourceType>Report</b:SourceType>
    <b:Guid>{8345FDF3-7081-4D29-9A49-47BA1E154ACF}</b:Guid>
    <b:Author>
      <b:Author>
        <b:NameList>
          <b:Person>
            <b:Last>International</b:Last>
            <b:First>Handicap</b:First>
          </b:Person>
        </b:NameList>
      </b:Author>
    </b:Author>
    <b:Title>As it it is. Research findings on the knowledge, attitude, practice and access to HIV and AIDS information and services amongst persons with disability</b:Title>
    <b:Year>2007</b:Year>
    <b:Institution>Handicap International</b:Institution>
    <b:City>Nairobi</b:City>
    <b:Pages>20</b:Pages>
    <b:RefOrder>37</b:RefOrder>
  </b:Source>
  <b:Source>
    <b:Tag>Uni18</b:Tag>
    <b:SourceType>Report</b:SourceType>
    <b:Guid>{6A888D38-BA84-460E-837A-F9D50CAC1529}</b:Guid>
    <b:Author>
      <b:Author>
        <b:Corporate>United Nations Population Fund Agency (UNFPA)</b:Corporate>
      </b:Author>
    </b:Author>
    <b:Title>Women and young persons with disabilities: Guidelines for Providing Rights-Based and Gender-Responsive Services to Address Gender-Based Violence and Sexual and Reproductive Health and Rights</b:Title>
    <b:Year>2018</b:Year>
    <b:Department>Gender, Human Rights, and Culture Branch/Technical Division</b:Department>
    <b:Institution>United Nations Population Fund Agency (UNFPA)</b:Institution>
    <b:City>New York</b:City>
    <b:Pages>177</b:Pages>
    <b:RefOrder>43</b:RefOrder>
  </b:Source>
  <b:Source>
    <b:Tag>ConUnfpaUNAIDSWHO15</b:Tag>
    <b:SourceType>Report</b:SourceType>
    <b:Guid>{935FA565-7A99-461E-B462-2FA154E013E4}</b:Guid>
    <b:Author>
      <b:Author>
        <b:Corporate>United Nations Population Fund Agency (UNFPA), World Health Organisation (WHO) and Joint United Nations Programmes on HIV/AIDS (UNAIDS)</b:Corporate>
      </b:Author>
    </b:Author>
    <b:Title> Position statement on condoms and the prevention of HIV, other sexually transmitted infections and unintended pregnancy </b:Title>
    <b:Year>2015</b:Year>
    <b:Institution>United Nations Population Fund Agency (UNFPA), World Health Organisation (WHO) and Joint United Nations Programmes on HIV/AIDS (UNAIDS)</b:Institution>
    <b:City>Geneva, New York</b:City>
    <b:RefOrder>39</b:RefOrder>
  </b:Source>
  <b:Source>
    <b:Tag>Sop11</b:Tag>
    <b:SourceType>Report</b:SourceType>
    <b:Guid>{C225F300-FBB1-49FC-B442-0099CE8F71E5}</b:Guid>
    <b:Author>
      <b:Author>
        <b:NameList>
          <b:Person>
            <b:Last>Sophie Mitra</b:Last>
            <b:First>Aleksandra</b:First>
            <b:Middle>Posarac</b:Middle>
          </b:Person>
          <b:Person>
            <b:Last>Vick</b:Last>
            <b:First>Brandon</b:First>
          </b:Person>
        </b:NameList>
      </b:Author>
    </b:Author>
    <b:Title>Disability and Poverty in Developing countries: A snapshot from the World Health Survey</b:Title>
    <b:JournalName> DISCUSSION PAPER </b:JournalName>
    <b:Year>2011</b:Year>
    <b:Month>April 2011 </b:Month>
    <b:Department>Social Protection and Labour</b:Department>
    <b:Institution>The World Bank</b:Institution>
    <b:City>Washington DC</b:City>
    <b:ThesisType>DISCUSSION PAPER  NO. 1109</b:ThesisType>
    <b:StandardNumber>https://openknowledge.worldbank.org/handle/10986/27369 License: CC BY 3.0 IGO.</b:StandardNumber>
    <b:RefOrder>35</b:RefOrder>
  </b:Source>
  <b:Source>
    <b:Tag>ConMón20</b:Tag>
    <b:SourceType>JournalArticle</b:SourceType>
    <b:Guid>{791ABB36-2899-4CEB-8F55-D2404A0E59D6}</b:Guid>
    <b:Title>Multidimensional poverty and disability: A case control study in India, Cameroon, and Guatemala </b:Title>
    <b:Year>2020 </b:Year>
    <b:Pages>100591</b:Pages>
    <b:Author>
      <b:Author>
        <b:NameList>
          <b:Person>
            <b:Last>Pinilla-Roncancio</b:Last>
            <b:First>Mónica</b:First>
          </b:Person>
          <b:Person>
            <b:Last>Mactaggart</b:Last>
            <b:First>Islay</b:First>
          </b:Person>
          <b:Person>
            <b:Last>Kuper</b:Last>
            <b:First>Hannah</b:First>
          </b:Person>
          <b:Person>
            <b:Last>Dionicio</b:Last>
            <b:First>Carlos</b:First>
          </b:Person>
          <b:Person>
            <b:Last>Naber</b:Last>
            <b:First>Jonathan</b:First>
          </b:Person>
          <b:Person>
            <b:Last>G.V.S.Murthyde</b:Last>
          </b:Person>
          <b:Person>
            <b:Last>Polack</b:Last>
            <b:First>Sarah</b:First>
          </b:Person>
        </b:NameList>
      </b:Author>
    </b:Author>
    <b:JournalName>SSM - Population Health</b:JournalName>
    <b:Month>August</b:Month>
    <b:Volume>11</b:Volume>
    <b:Issue>https://doi.org/10.1016/j.ssmph.2020.100591</b:Issue>
    <b:RefOrder>36</b:RefOrder>
  </b:Source>
  <b:Source>
    <b:Tag>ConPhi2013</b:Tag>
    <b:SourceType>JournalArticle</b:SourceType>
    <b:Guid>{CAC69225-698A-4DE1-975D-1C1A4FF5D4A4}</b:Guid>
    <b:Author>
      <b:Author>
        <b:NameList>
          <b:Person>
            <b:Last>Anglewicz</b:Last>
            <b:First>Philip</b:First>
          </b:Person>
          <b:Person>
            <b:Last>Clark</b:Last>
            <b:First>Shelley</b:First>
          </b:Person>
        </b:NameList>
      </b:Author>
    </b:Author>
    <b:Title>The Effect of Marriage and HIV Risks on Condom Use</b:Title>
    <b:JournalName>Social Science Medicine </b:JournalName>
    <b:Year>2013 </b:Year>
    <b:Month>November</b:Month>
    <b:Volume>97</b:Volume>
    <b:Issue> doi:10.1016/j.socscimed.2013.06.024</b:Issue>
    <b:RefOrder>38</b:RefOrder>
  </b:Source>
  <b:Source>
    <b:Tag>ConTheresa2015</b:Tag>
    <b:SourceType>JournalArticle</b:SourceType>
    <b:Guid>{C1401B71-D5E1-47A1-8D40-52F44FA4DFCE}</b:Guid>
    <b:Author>
      <b:Author>
        <b:NameList>
          <b:Person>
            <b:Last>Fedor</b:Last>
            <b:First>Theresa</b:First>
            <b:Middle>M</b:Middle>
          </b:Person>
          <b:Person>
            <b:Last>Kohler</b:Last>
            <b:First>Hans-Peter</b:First>
          </b:Person>
          <b:Person>
            <b:Last>Kohler</b:Last>
            <b:First>Hans-Peter</b:First>
          </b:Person>
          <b:Person>
            <b:Last>Behrman</b:Last>
            <b:First>Jere</b:First>
            <b:Middle>R</b:Middle>
          </b:Person>
        </b:NameList>
      </b:Author>
    </b:Author>
    <b:Title>The Impact of Married Individuals Learning HIV Status in Malawi: Divorce, Number of Sexual Partners, and Condom Use With Spouses</b:Title>
    <b:JournalName>Demography</b:JournalName>
    <b:Year>2015</b:Year>
    <b:Month>January</b:Month>
    <b:Volume>52(1)</b:Volume>
    <b:Issue>DOI: 10.1007/s13524-014-0364-z</b:Issue>
    <b:RefOrder>40</b:RefOrder>
  </b:Source>
  <b:Source>
    <b:Tag>ConTop20</b:Tag>
    <b:SourceType>JournalArticle</b:SourceType>
    <b:Guid>{7E69BBA1-06FC-49CD-92B0-97D08A4C2BB7}</b:Guid>
    <b:Author>
      <b:Author>
        <b:NameList>
          <b:Person>
            <b:Last>Analogbei</b:Last>
            <b:First>Tope</b:First>
          </b:Person>
          <b:Person>
            <b:Last>Dear</b:Last>
            <b:First>Nicole</b:First>
          </b:Person>
          <b:Person>
            <b:Last>Reed</b:Last>
            <b:First>Domonique</b:First>
          </b:Person>
          <b:Person>
            <b:Last>Esber</b:Last>
            <b:First>Allahna</b:First>
          </b:Person>
          <b:Person>
            <b:Last>Akintunde</b:Last>
            <b:First>Akindiran</b:First>
          </b:Person>
          <b:Person>
            <b:Last>Bahemana</b:Last>
            <b:First>Emmanuel</b:First>
          </b:Person>
          <b:Person>
            <b:Last>Adamu</b:Last>
            <b:First>Yakubu</b:First>
          </b:Person>
          <b:Person>
            <b:Last>Iroezindu</b:Last>
            <b:First>Michael</b:First>
          </b:Person>
          <b:Person>
            <b:Last>Maganga</b:Last>
            <b:First>Lucas</b:First>
          </b:Person>
          <b:Person>
            <b:Last>Kiwee</b:Last>
            <b:First>Francis</b:First>
          </b:Person>
        </b:NameList>
      </b:Author>
    </b:Author>
    <b:Title>Predictors and Barriers to Condom Usein the African Cohort Study</b:Title>
    <b:JournalName>AIDS PATIENT CARE and STDs</b:JournalName>
    <b:Year>2020</b:Year>
    <b:Month>November</b:Month>
    <b:Volume>34, 5</b:Volume>
    <b:Issue>doi: 10.1089/apc.2019.0302</b:Issue>
    <b:RefOrder>41</b:RefOrder>
  </b:Source>
  <b:Source>
    <b:Tag>Joc12Imputation</b:Tag>
    <b:SourceType>JournalArticle</b:SourceType>
    <b:Guid>{37C43866-C61C-4D7C-A1E4-53AEBB846074}</b:Guid>
    <b:Author>
      <b:Author>
        <b:NameList>
          <b:Person>
            <b:Last>Hardt</b:Last>
            <b:First>Jochen</b:First>
          </b:Person>
          <b:Person>
            <b:Last>Herke</b:Last>
            <b:First>Max</b:First>
          </b:Person>
          <b:Person>
            <b:Last>Leonhart</b:Last>
            <b:First>Rainer</b:First>
          </b:Person>
        </b:NameList>
      </b:Author>
    </b:Author>
    <b:Title>Auxiliary variables in multiple imputation in regression with missing X: a warning against including too many in small sample research</b:Title>
    <b:JournalName>BMC medical research methodology</b:JournalName>
    <b:Year>2012</b:Year>
    <b:Month>December</b:Month>
    <b:Volume>12</b:Volume>
    <b:Issue>184 doi:10.1186/1471-2288-12-184</b:Issue>
    <b:RefOrder>31</b:RefOrder>
  </b:Source>
  <b:Source>
    <b:Tag>KPM17</b:Tag>
    <b:SourceType>Report</b:SourceType>
    <b:Guid>{686D53A0-BDEC-4764-A595-29BA0DF0B324}</b:Guid>
    <b:Author>
      <b:Author>
        <b:NameList>
          <b:Person>
            <b:Last>KPMG</b:Last>
            <b:First>United</b:First>
            <b:Middle>Nations Population Fund Agency(UNFPA), United Kingdom AID(UKAID)</b:Middle>
          </b:Person>
        </b:NameList>
      </b:Author>
    </b:Author>
    <b:Title>Situational Analysis: Access to Sexual and Reproductive Health and Rights (SRHR) for Young Persons with Disabilities in East and Southern Africa</b:Title>
    <b:Year>2017</b:Year>
    <b:Institution>KPMG Services Proprietary Limited</b:Institution>
    <b:ThesisType>Situational Analysis</b:ThesisType>
    <b:RefOrder>42</b:RefOrder>
  </b:Source>
  <b:Source>
    <b:Tag>Was21</b:Tag>
    <b:SourceType>DocumentFromInternetSite</b:SourceType>
    <b:Guid>{3E3A7642-4566-403B-9791-24CA2E92BCE7}</b:Guid>
    <b:Year>2021</b:Year>
    <b:Author>
      <b:Author>
        <b:Corporate>Washington Group on Disability Statistics</b:Corporate>
      </b:Author>
    </b:Author>
    <b:InternetSiteTitle>washingtongroup-disability.com</b:InternetSiteTitle>
    <b:YearAccessed>2022</b:YearAccessed>
    <b:MonthAccessed>December</b:MonthAccessed>
    <b:DayAccessed>8</b:DayAccessed>
    <b:URL>washingtongroup-disability.com/fileadmin/uploads/wg/WG_Document_5G_-_Analytic_Guidelines_for_the_WG-SS__Severity_Indicators_-_STATA_.pdf</b:URL>
    <b:RefOrder>32</b:RefOrder>
  </b:Source>
</b:Sources>
</file>

<file path=customXml/itemProps1.xml><?xml version="1.0" encoding="utf-8"?>
<ds:datastoreItem xmlns:ds="http://schemas.openxmlformats.org/officeDocument/2006/customXml" ds:itemID="{7A3B64C8-2ADF-46A0-82CC-0B6BD11352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98adba-5d64-44b6-bf2c-9bdf0975d9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478920-2D0C-407B-80FC-11412FB5F3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1E0DB4-31C2-4947-8B31-FBC7936FD21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2e1cf9b-e1b6-44eb-8021-428c292d3eb5}" enabled="0" method="" siteId="{c2e1cf9b-e1b6-44eb-8021-428c292d3e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371</Words>
  <Characters>19219</Characters>
  <Application>Microsoft Office Word</Application>
  <DocSecurity>0</DocSecurity>
  <Lines>160</Lines>
  <Paragraphs>4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ANTA, David</dc:creator>
  <cp:keywords/>
  <dc:description/>
  <cp:lastModifiedBy>chn off31</cp:lastModifiedBy>
  <cp:revision>2</cp:revision>
  <cp:lastPrinted>2021-03-16T12:05:00Z</cp:lastPrinted>
  <dcterms:created xsi:type="dcterms:W3CDTF">2024-05-17T13:55:00Z</dcterms:created>
  <dcterms:modified xsi:type="dcterms:W3CDTF">2024-05-17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5B2592EC056D4DB9EB692972928AB7</vt:lpwstr>
  </property>
  <property fmtid="{D5CDD505-2E9C-101B-9397-08002B2CF9AE}" pid="3" name="CustomProp">
    <vt:lpwstr>48c26fb26b084340b412ad28d0a38e01</vt:lpwstr>
  </property>
  <property fmtid="{D5CDD505-2E9C-101B-9397-08002B2CF9AE}" pid="4" name="DotEnagoUniqueKey">
    <vt:lpwstr>|0517435dfd7389e-833d-457c-b0b1-a1701905582001-01456946</vt:lpwstr>
  </property>
</Properties>
</file>